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135B37" w14:textId="77777777" w:rsidR="008221D4" w:rsidRPr="00400099" w:rsidRDefault="008221D4" w:rsidP="002437E4">
      <w:pPr>
        <w:pStyle w:val="Posterheading2"/>
        <w:spacing w:before="0" w:after="0" w:line="480" w:lineRule="auto"/>
        <w:contextualSpacing w:val="0"/>
        <w:rPr>
          <w:color w:val="000000" w:themeColor="text1"/>
        </w:rPr>
      </w:pPr>
      <w:r w:rsidRPr="00400099">
        <w:rPr>
          <w:color w:val="000000" w:themeColor="text1"/>
        </w:rPr>
        <w:t>Supplementary Material</w:t>
      </w:r>
    </w:p>
    <w:p w14:paraId="789F2DBF" w14:textId="77777777" w:rsidR="008221D4" w:rsidRPr="00400099" w:rsidRDefault="008221D4" w:rsidP="002437E4">
      <w:pPr>
        <w:pStyle w:val="Manuscriptheading3"/>
        <w:spacing w:before="0" w:after="0" w:line="480" w:lineRule="auto"/>
        <w:rPr>
          <w:color w:val="000000" w:themeColor="text1"/>
          <w:sz w:val="22"/>
        </w:rPr>
      </w:pPr>
      <w:r w:rsidRPr="00400099">
        <w:rPr>
          <w:color w:val="000000" w:themeColor="text1"/>
          <w:sz w:val="22"/>
        </w:rPr>
        <w:t>Supplementary Table 1. MedDRA (version 14.0) search terms</w:t>
      </w:r>
    </w:p>
    <w:tbl>
      <w:tblPr>
        <w:tblStyle w:val="TableGrid"/>
        <w:tblW w:w="9150" w:type="dxa"/>
        <w:tblLook w:val="04A0" w:firstRow="1" w:lastRow="0" w:firstColumn="1" w:lastColumn="0" w:noHBand="0" w:noVBand="1"/>
      </w:tblPr>
      <w:tblGrid>
        <w:gridCol w:w="3480"/>
        <w:gridCol w:w="5670"/>
      </w:tblGrid>
      <w:tr w:rsidR="00400099" w:rsidRPr="00400099" w14:paraId="18A2D384" w14:textId="77777777" w:rsidTr="008221D4">
        <w:trPr>
          <w:trHeight w:val="22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tcBorders>
              <w:bottom w:val="single" w:sz="4" w:space="0" w:color="auto"/>
            </w:tcBorders>
            <w:shd w:val="clear" w:color="auto" w:fill="auto"/>
          </w:tcPr>
          <w:p w14:paraId="0DAAFBF7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b/>
                <w:color w:val="000000" w:themeColor="text1"/>
                <w:sz w:val="20"/>
              </w:rPr>
            </w:pPr>
            <w:r w:rsidRPr="00400099">
              <w:rPr>
                <w:rFonts w:cs="Arial"/>
                <w:b/>
                <w:color w:val="000000" w:themeColor="text1"/>
                <w:sz w:val="20"/>
              </w:rPr>
              <w:t>High-level term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7390E4B4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</w:rPr>
            </w:pPr>
            <w:r w:rsidRPr="00400099">
              <w:rPr>
                <w:rFonts w:cs="Arial"/>
                <w:b/>
                <w:color w:val="000000" w:themeColor="text1"/>
                <w:sz w:val="20"/>
              </w:rPr>
              <w:t>Preferred term</w:t>
            </w:r>
          </w:p>
        </w:tc>
      </w:tr>
      <w:tr w:rsidR="00400099" w:rsidRPr="00400099" w14:paraId="775B935E" w14:textId="77777777" w:rsidTr="008221D4">
        <w:trPr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9927D3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Upper respiratory tract infections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43999E52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Acute sinusitis</w:t>
            </w:r>
          </w:p>
        </w:tc>
      </w:tr>
      <w:tr w:rsidR="00400099" w:rsidRPr="00400099" w14:paraId="56F06E1A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tcBorders>
              <w:top w:val="single" w:sz="4" w:space="0" w:color="auto"/>
            </w:tcBorders>
            <w:shd w:val="clear" w:color="auto" w:fill="auto"/>
          </w:tcPr>
          <w:p w14:paraId="0F31665A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75303F11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Acute tonsillitis</w:t>
            </w:r>
          </w:p>
        </w:tc>
      </w:tr>
      <w:tr w:rsidR="00400099" w:rsidRPr="00400099" w14:paraId="5D51B0D4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</w:tcPr>
          <w:p w14:paraId="60BCD042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</w:tcPr>
          <w:p w14:paraId="468E54A2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Adenoiditis</w:t>
            </w:r>
          </w:p>
        </w:tc>
      </w:tr>
      <w:tr w:rsidR="00400099" w:rsidRPr="00400099" w14:paraId="119D7BE9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</w:tcPr>
          <w:p w14:paraId="21F99706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</w:tcPr>
          <w:p w14:paraId="7F238B21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Chronic sinusitis</w:t>
            </w:r>
          </w:p>
        </w:tc>
      </w:tr>
      <w:tr w:rsidR="00400099" w:rsidRPr="00400099" w14:paraId="7A3F5A55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</w:tcPr>
          <w:p w14:paraId="61A74421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</w:tcPr>
          <w:p w14:paraId="68ED7F73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Chronic tonsillitis</w:t>
            </w:r>
          </w:p>
        </w:tc>
      </w:tr>
      <w:tr w:rsidR="00400099" w:rsidRPr="00400099" w14:paraId="7C03C201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</w:tcPr>
          <w:p w14:paraId="6B795CDF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</w:tcPr>
          <w:p w14:paraId="29ECC9BB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Epiglottitis</w:t>
            </w:r>
          </w:p>
        </w:tc>
      </w:tr>
      <w:tr w:rsidR="00400099" w:rsidRPr="00400099" w14:paraId="29E1C520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</w:tcPr>
          <w:p w14:paraId="37368D9C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</w:tcPr>
          <w:p w14:paraId="42E36D38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Epiglottitis obstructive</w:t>
            </w:r>
          </w:p>
        </w:tc>
      </w:tr>
      <w:tr w:rsidR="00400099" w:rsidRPr="00400099" w14:paraId="0C98A6A8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</w:tcPr>
          <w:p w14:paraId="555436EA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</w:tcPr>
          <w:p w14:paraId="1ACB8421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Laryngitis</w:t>
            </w:r>
          </w:p>
        </w:tc>
      </w:tr>
      <w:tr w:rsidR="00400099" w:rsidRPr="00400099" w14:paraId="2299569D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</w:tcPr>
          <w:p w14:paraId="573E2524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</w:tcPr>
          <w:p w14:paraId="0623B311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Laryngotracheitis obstructive</w:t>
            </w:r>
          </w:p>
        </w:tc>
      </w:tr>
      <w:tr w:rsidR="00400099" w:rsidRPr="00400099" w14:paraId="1081D034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</w:tcPr>
          <w:p w14:paraId="6F9C8ACA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</w:tcPr>
          <w:p w14:paraId="63856BB4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asal abscess</w:t>
            </w:r>
          </w:p>
        </w:tc>
      </w:tr>
      <w:tr w:rsidR="00400099" w:rsidRPr="00400099" w14:paraId="4DD21FDC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</w:tcPr>
          <w:p w14:paraId="5F1D1F60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</w:tcPr>
          <w:p w14:paraId="7B498076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asal vestibulitis</w:t>
            </w:r>
          </w:p>
        </w:tc>
      </w:tr>
      <w:tr w:rsidR="00400099" w:rsidRPr="00400099" w14:paraId="16609DCB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</w:tcPr>
          <w:p w14:paraId="111D1178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</w:tcPr>
          <w:p w14:paraId="2333D434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asopharyngitis</w:t>
            </w:r>
          </w:p>
        </w:tc>
      </w:tr>
      <w:tr w:rsidR="00400099" w:rsidRPr="00400099" w14:paraId="3E7DE1A6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</w:tcPr>
          <w:p w14:paraId="1392327D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</w:tcPr>
          <w:p w14:paraId="6AA7B2A9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eritonsillar abscess</w:t>
            </w:r>
          </w:p>
        </w:tc>
      </w:tr>
      <w:tr w:rsidR="00400099" w:rsidRPr="00400099" w14:paraId="5FACDBF4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</w:tcPr>
          <w:p w14:paraId="7E46787D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</w:tcPr>
          <w:p w14:paraId="708955C8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eritonsillitis</w:t>
            </w:r>
          </w:p>
        </w:tc>
      </w:tr>
      <w:tr w:rsidR="00400099" w:rsidRPr="00400099" w14:paraId="69B48C77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</w:tcPr>
          <w:p w14:paraId="057F1B0D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</w:tcPr>
          <w:p w14:paraId="783D7B6A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haryngeal abscess</w:t>
            </w:r>
          </w:p>
        </w:tc>
      </w:tr>
      <w:tr w:rsidR="00400099" w:rsidRPr="00400099" w14:paraId="20F4BFDB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</w:tcPr>
          <w:p w14:paraId="4E7D8DEB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</w:tcPr>
          <w:p w14:paraId="41BA3E4C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haryngitis</w:t>
            </w:r>
          </w:p>
        </w:tc>
      </w:tr>
      <w:tr w:rsidR="00400099" w:rsidRPr="00400099" w14:paraId="1120DB1E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</w:tcPr>
          <w:p w14:paraId="6870EAA8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</w:tcPr>
          <w:p w14:paraId="4EE70E6A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haryngolaryngeal abscess</w:t>
            </w:r>
          </w:p>
        </w:tc>
      </w:tr>
      <w:tr w:rsidR="00400099" w:rsidRPr="00400099" w14:paraId="5D628710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</w:tcPr>
          <w:p w14:paraId="3482C2E0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</w:tcPr>
          <w:p w14:paraId="177ACEF7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haryngotonsillitis</w:t>
            </w:r>
          </w:p>
        </w:tc>
      </w:tr>
      <w:tr w:rsidR="00400099" w:rsidRPr="00400099" w14:paraId="77A8B501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</w:tcPr>
          <w:p w14:paraId="27E44688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</w:tcPr>
          <w:p w14:paraId="7B72A173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seudocroup</w:t>
            </w:r>
          </w:p>
        </w:tc>
      </w:tr>
      <w:tr w:rsidR="00400099" w:rsidRPr="00400099" w14:paraId="65A10968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tcBorders>
              <w:bottom w:val="single" w:sz="4" w:space="0" w:color="auto"/>
            </w:tcBorders>
            <w:shd w:val="clear" w:color="auto" w:fill="auto"/>
          </w:tcPr>
          <w:p w14:paraId="1E34EDDD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6F95EC8E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Rhinitis</w:t>
            </w:r>
          </w:p>
        </w:tc>
      </w:tr>
      <w:tr w:rsidR="00400099" w:rsidRPr="00400099" w14:paraId="08AE71B0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tcBorders>
              <w:top w:val="single" w:sz="4" w:space="0" w:color="auto"/>
            </w:tcBorders>
            <w:shd w:val="clear" w:color="auto" w:fill="auto"/>
          </w:tcPr>
          <w:p w14:paraId="6DF2C481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15696E05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Rhinolaryngitis</w:t>
            </w:r>
          </w:p>
        </w:tc>
      </w:tr>
      <w:tr w:rsidR="00400099" w:rsidRPr="00400099" w14:paraId="020BF8C7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</w:tcPr>
          <w:p w14:paraId="274C256F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</w:tcPr>
          <w:p w14:paraId="2F44EB84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Rhinotracheitis</w:t>
            </w:r>
          </w:p>
        </w:tc>
      </w:tr>
      <w:tr w:rsidR="00400099" w:rsidRPr="00400099" w14:paraId="0B7368E0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</w:tcPr>
          <w:p w14:paraId="2053AB42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</w:tcPr>
          <w:p w14:paraId="44DDC8F6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Sinobronchitis</w:t>
            </w:r>
          </w:p>
        </w:tc>
      </w:tr>
      <w:tr w:rsidR="00400099" w:rsidRPr="00400099" w14:paraId="4FF2E9CB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</w:tcPr>
          <w:p w14:paraId="658B153E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</w:tcPr>
          <w:p w14:paraId="23BACA62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Sinusitis</w:t>
            </w:r>
          </w:p>
        </w:tc>
      </w:tr>
      <w:tr w:rsidR="00400099" w:rsidRPr="00400099" w14:paraId="3F703859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</w:tcPr>
          <w:p w14:paraId="34FFE292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</w:tcPr>
          <w:p w14:paraId="57A3BC00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Thornwaldt disease</w:t>
            </w:r>
          </w:p>
        </w:tc>
      </w:tr>
      <w:tr w:rsidR="00400099" w:rsidRPr="00400099" w14:paraId="23C452E2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</w:tcPr>
          <w:p w14:paraId="4F2E7AD5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  <w:vAlign w:val="bottom"/>
          </w:tcPr>
          <w:p w14:paraId="452B28AD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Tonsillitis</w:t>
            </w:r>
          </w:p>
        </w:tc>
      </w:tr>
      <w:tr w:rsidR="00400099" w:rsidRPr="00400099" w14:paraId="3A3DD065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</w:tcPr>
          <w:p w14:paraId="3DAC805E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  <w:vAlign w:val="bottom"/>
          </w:tcPr>
          <w:p w14:paraId="1DC56EF1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Tracheitis</w:t>
            </w:r>
          </w:p>
        </w:tc>
      </w:tr>
      <w:tr w:rsidR="00400099" w:rsidRPr="00400099" w14:paraId="37E7C03C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</w:tcPr>
          <w:p w14:paraId="7070790C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  <w:vAlign w:val="bottom"/>
          </w:tcPr>
          <w:p w14:paraId="25E0B0B4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Tracheitis obstructive</w:t>
            </w:r>
          </w:p>
        </w:tc>
      </w:tr>
      <w:tr w:rsidR="00400099" w:rsidRPr="00400099" w14:paraId="27EE9BA5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</w:tcPr>
          <w:p w14:paraId="50C68547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  <w:vAlign w:val="bottom"/>
          </w:tcPr>
          <w:p w14:paraId="6AF3D992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Tracheobronchitis</w:t>
            </w:r>
          </w:p>
        </w:tc>
      </w:tr>
      <w:tr w:rsidR="00400099" w:rsidRPr="00400099" w14:paraId="267E02D5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</w:tcPr>
          <w:p w14:paraId="07D5C81C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  <w:vAlign w:val="bottom"/>
          </w:tcPr>
          <w:p w14:paraId="2F6A925F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Tracheostomy infection</w:t>
            </w:r>
          </w:p>
        </w:tc>
      </w:tr>
      <w:tr w:rsidR="00400099" w:rsidRPr="00400099" w14:paraId="6EA4BD77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</w:tcPr>
          <w:p w14:paraId="4B3F6152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  <w:vAlign w:val="bottom"/>
          </w:tcPr>
          <w:p w14:paraId="59856C9E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Upper aerodigestive tract infection</w:t>
            </w:r>
          </w:p>
        </w:tc>
      </w:tr>
      <w:tr w:rsidR="00400099" w:rsidRPr="00400099" w14:paraId="0142740E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tcBorders>
              <w:bottom w:val="single" w:sz="4" w:space="0" w:color="auto"/>
            </w:tcBorders>
            <w:shd w:val="clear" w:color="auto" w:fill="auto"/>
          </w:tcPr>
          <w:p w14:paraId="410576CA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  <w:tcBorders>
              <w:bottom w:val="single" w:sz="4" w:space="0" w:color="auto"/>
            </w:tcBorders>
            <w:vAlign w:val="bottom"/>
          </w:tcPr>
          <w:p w14:paraId="09AB0744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Upper respiratory tract infection</w:t>
            </w:r>
          </w:p>
        </w:tc>
      </w:tr>
      <w:tr w:rsidR="00400099" w:rsidRPr="00400099" w14:paraId="649FC037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6AE0F9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Lower respiratory tract and lung infections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3845B0E3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Bronchitis</w:t>
            </w:r>
          </w:p>
        </w:tc>
      </w:tr>
      <w:tr w:rsidR="00400099" w:rsidRPr="00400099" w14:paraId="6CB84D00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tcBorders>
              <w:top w:val="single" w:sz="4" w:space="0" w:color="auto"/>
            </w:tcBorders>
            <w:shd w:val="clear" w:color="auto" w:fill="auto"/>
          </w:tcPr>
          <w:p w14:paraId="5F9DF052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49195AAC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Bronchopneumonia</w:t>
            </w:r>
          </w:p>
        </w:tc>
      </w:tr>
      <w:tr w:rsidR="00400099" w:rsidRPr="00400099" w14:paraId="4A5950C5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</w:tcPr>
          <w:p w14:paraId="756EF501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</w:tcPr>
          <w:p w14:paraId="3CBA18E1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Congenital pneumonia</w:t>
            </w:r>
          </w:p>
        </w:tc>
      </w:tr>
      <w:tr w:rsidR="00400099" w:rsidRPr="00400099" w14:paraId="5D015EF4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</w:tcPr>
          <w:p w14:paraId="5F7C7805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</w:tcPr>
          <w:p w14:paraId="45154B95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Embolic pneumonia</w:t>
            </w:r>
          </w:p>
        </w:tc>
      </w:tr>
      <w:tr w:rsidR="00400099" w:rsidRPr="00400099" w14:paraId="4BFF8687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</w:tcPr>
          <w:p w14:paraId="18A4AFF4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</w:tcPr>
          <w:p w14:paraId="00FEDA0B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Infective exacerbation of bronchiectasis</w:t>
            </w:r>
          </w:p>
        </w:tc>
      </w:tr>
      <w:tr w:rsidR="00400099" w:rsidRPr="00400099" w14:paraId="3FE79BCB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</w:tcPr>
          <w:p w14:paraId="24D8BB2B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</w:tcPr>
          <w:p w14:paraId="2991228F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Infective exacerbation of chronic obstructive airways disease</w:t>
            </w:r>
          </w:p>
        </w:tc>
      </w:tr>
      <w:tr w:rsidR="00400099" w:rsidRPr="00400099" w14:paraId="55BE2453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</w:tcPr>
          <w:p w14:paraId="33509E67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</w:tcPr>
          <w:p w14:paraId="36D99F39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Infective pulmonary exacerbation of cystic fibrosis</w:t>
            </w:r>
          </w:p>
        </w:tc>
      </w:tr>
      <w:tr w:rsidR="00400099" w:rsidRPr="00400099" w14:paraId="2C5BE8C4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tcBorders>
              <w:bottom w:val="single" w:sz="4" w:space="0" w:color="auto"/>
            </w:tcBorders>
            <w:shd w:val="clear" w:color="auto" w:fill="auto"/>
          </w:tcPr>
          <w:p w14:paraId="7A845D17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42F42C7F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Lobar pneumonia</w:t>
            </w:r>
          </w:p>
        </w:tc>
      </w:tr>
      <w:tr w:rsidR="00400099" w:rsidRPr="00400099" w14:paraId="015EFEAF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tcBorders>
              <w:top w:val="single" w:sz="4" w:space="0" w:color="auto"/>
            </w:tcBorders>
            <w:shd w:val="clear" w:color="auto" w:fill="auto"/>
          </w:tcPr>
          <w:p w14:paraId="5CFD7EDE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03F8F86C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Lower respiratory tract infection</w:t>
            </w:r>
          </w:p>
        </w:tc>
      </w:tr>
      <w:tr w:rsidR="00400099" w:rsidRPr="00400099" w14:paraId="6BB4F767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</w:tcPr>
          <w:p w14:paraId="345D42F0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</w:tcPr>
          <w:p w14:paraId="78DDAFFA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Lung abscess</w:t>
            </w:r>
          </w:p>
        </w:tc>
      </w:tr>
      <w:tr w:rsidR="00400099" w:rsidRPr="00400099" w14:paraId="1D55C20A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</w:tcPr>
          <w:p w14:paraId="18840A1B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</w:tcPr>
          <w:p w14:paraId="1C845FA3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Lung infection</w:t>
            </w:r>
          </w:p>
        </w:tc>
      </w:tr>
      <w:tr w:rsidR="00400099" w:rsidRPr="00400099" w14:paraId="3F599854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</w:tcPr>
          <w:p w14:paraId="7E01BA98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</w:tcPr>
          <w:p w14:paraId="23604591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Mediastinal abscess</w:t>
            </w:r>
          </w:p>
        </w:tc>
      </w:tr>
      <w:tr w:rsidR="00400099" w:rsidRPr="00400099" w14:paraId="73917390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</w:tcPr>
          <w:p w14:paraId="6B35A162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</w:tcPr>
          <w:p w14:paraId="037D28C3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Miliary pneumonia</w:t>
            </w:r>
          </w:p>
        </w:tc>
      </w:tr>
      <w:tr w:rsidR="00400099" w:rsidRPr="00400099" w14:paraId="44ABA728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</w:tcPr>
          <w:p w14:paraId="2E0B5A64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</w:tcPr>
          <w:p w14:paraId="04978A92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eonatal pneumonia</w:t>
            </w:r>
          </w:p>
        </w:tc>
      </w:tr>
      <w:tr w:rsidR="00400099" w:rsidRPr="00400099" w14:paraId="4ECEB29C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</w:tcPr>
          <w:p w14:paraId="08387224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</w:tcPr>
          <w:p w14:paraId="787F82ED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leural infection</w:t>
            </w:r>
          </w:p>
        </w:tc>
      </w:tr>
      <w:tr w:rsidR="00400099" w:rsidRPr="00400099" w14:paraId="461FA55D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</w:tcPr>
          <w:p w14:paraId="6AA6F5E4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</w:tcPr>
          <w:p w14:paraId="22342943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neumonia</w:t>
            </w:r>
          </w:p>
        </w:tc>
      </w:tr>
      <w:tr w:rsidR="00400099" w:rsidRPr="00400099" w14:paraId="5A645893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</w:tcPr>
          <w:p w14:paraId="4717B933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</w:tcPr>
          <w:p w14:paraId="7428C040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neumonia necrotising</w:t>
            </w:r>
          </w:p>
        </w:tc>
      </w:tr>
      <w:tr w:rsidR="00400099" w:rsidRPr="00400099" w14:paraId="111717B1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</w:tcPr>
          <w:p w14:paraId="56A6ED05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</w:tcPr>
          <w:p w14:paraId="5CDFCF0D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neumonia primary atypical</w:t>
            </w:r>
          </w:p>
        </w:tc>
      </w:tr>
      <w:tr w:rsidR="00400099" w:rsidRPr="00400099" w14:paraId="2CF59AB4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</w:tcPr>
          <w:p w14:paraId="3DF49F58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</w:tcPr>
          <w:p w14:paraId="6C91B5BA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ost procedural pneumonia</w:t>
            </w:r>
          </w:p>
        </w:tc>
      </w:tr>
      <w:tr w:rsidR="00400099" w:rsidRPr="00400099" w14:paraId="392D82D3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</w:tcPr>
          <w:p w14:paraId="653CC83A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</w:tcPr>
          <w:p w14:paraId="67DA34EE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yopneumothorax</w:t>
            </w:r>
          </w:p>
        </w:tc>
      </w:tr>
      <w:tr w:rsidR="00400099" w:rsidRPr="00400099" w14:paraId="108A54E3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</w:tcPr>
          <w:p w14:paraId="2200B5DE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</w:tcPr>
          <w:p w14:paraId="104DB7A1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yothorax</w:t>
            </w:r>
          </w:p>
        </w:tc>
      </w:tr>
      <w:tr w:rsidR="00400099" w:rsidRPr="00400099" w14:paraId="64B37E71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</w:tcPr>
          <w:p w14:paraId="25E74130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</w:tcPr>
          <w:p w14:paraId="33BC952C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Sputum purulent</w:t>
            </w:r>
          </w:p>
        </w:tc>
      </w:tr>
      <w:tr w:rsidR="00400099" w:rsidRPr="00400099" w14:paraId="7F37BA91" w14:textId="77777777" w:rsidTr="008221D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0" w:type="dxa"/>
            <w:shd w:val="clear" w:color="auto" w:fill="auto"/>
          </w:tcPr>
          <w:p w14:paraId="55069D80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5670" w:type="dxa"/>
          </w:tcPr>
          <w:p w14:paraId="79D51947" w14:textId="77777777" w:rsidR="008221D4" w:rsidRPr="00400099" w:rsidRDefault="008221D4" w:rsidP="008221D4">
            <w:pPr>
              <w:pStyle w:val="Text"/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Young's syndrome</w:t>
            </w:r>
          </w:p>
        </w:tc>
      </w:tr>
    </w:tbl>
    <w:p w14:paraId="17FD3D98" w14:textId="77777777" w:rsidR="008221D4" w:rsidRPr="00400099" w:rsidRDefault="008221D4" w:rsidP="008221D4">
      <w:pPr>
        <w:pStyle w:val="Text"/>
        <w:spacing w:line="240" w:lineRule="auto"/>
        <w:rPr>
          <w:rFonts w:cs="Arial"/>
          <w:color w:val="000000" w:themeColor="text1"/>
          <w:sz w:val="20"/>
        </w:rPr>
      </w:pPr>
    </w:p>
    <w:p w14:paraId="6930BFDE" w14:textId="77777777" w:rsidR="008221D4" w:rsidRPr="00400099" w:rsidRDefault="008221D4">
      <w:pPr>
        <w:pStyle w:val="Text"/>
        <w:rPr>
          <w:rFonts w:cs="Arial"/>
          <w:color w:val="000000" w:themeColor="text1"/>
          <w:sz w:val="20"/>
        </w:rPr>
      </w:pPr>
      <w:r w:rsidRPr="00400099">
        <w:rPr>
          <w:rFonts w:cs="Arial"/>
          <w:color w:val="000000" w:themeColor="text1"/>
          <w:sz w:val="20"/>
        </w:rPr>
        <w:t>MedDRA, Medical Dictionary for Regulatory Activities</w:t>
      </w:r>
    </w:p>
    <w:p w14:paraId="0E3D84B6" w14:textId="77777777" w:rsidR="008221D4" w:rsidRPr="00400099" w:rsidRDefault="008221D4" w:rsidP="002437E4">
      <w:pPr>
        <w:pStyle w:val="Text"/>
        <w:rPr>
          <w:rFonts w:cs="Arial"/>
          <w:b/>
          <w:color w:val="000000" w:themeColor="text1"/>
          <w:sz w:val="24"/>
          <w:szCs w:val="24"/>
          <w:lang w:val="en-US"/>
        </w:rPr>
        <w:sectPr w:rsidR="008221D4" w:rsidRPr="00400099" w:rsidSect="008221D4">
          <w:pgSz w:w="11906" w:h="16838" w:code="9"/>
          <w:pgMar w:top="1276" w:right="1440" w:bottom="1276" w:left="1440" w:header="284" w:footer="720" w:gutter="0"/>
          <w:cols w:space="720"/>
          <w:docGrid w:linePitch="326"/>
        </w:sectPr>
      </w:pPr>
    </w:p>
    <w:p w14:paraId="69190485" w14:textId="77777777" w:rsidR="008221D4" w:rsidRPr="00400099" w:rsidRDefault="008221D4" w:rsidP="002437E4">
      <w:pPr>
        <w:spacing w:line="480" w:lineRule="auto"/>
        <w:rPr>
          <w:rFonts w:ascii="Arial" w:hAnsi="Arial" w:cs="Arial"/>
          <w:b/>
          <w:color w:val="000000" w:themeColor="text1"/>
          <w:lang w:val="en-US"/>
        </w:rPr>
      </w:pPr>
      <w:r w:rsidRPr="00400099">
        <w:rPr>
          <w:rFonts w:ascii="Arial" w:hAnsi="Arial" w:cs="Arial"/>
          <w:b/>
          <w:color w:val="000000" w:themeColor="text1"/>
          <w:lang w:val="en-US"/>
        </w:rPr>
        <w:lastRenderedPageBreak/>
        <w:t>Supplementary Table 2. Exposure-adjusted incidence rate per 100 patient-years of respiratory tract infections in GEMINI 1, GEMINI 2, and GEMINI OLE</w:t>
      </w:r>
    </w:p>
    <w:tbl>
      <w:tblPr>
        <w:tblStyle w:val="DefaultTable"/>
        <w:tblW w:w="5033" w:type="pct"/>
        <w:tblInd w:w="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90"/>
        <w:gridCol w:w="708"/>
        <w:gridCol w:w="716"/>
        <w:gridCol w:w="708"/>
        <w:gridCol w:w="710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11"/>
      </w:tblGrid>
      <w:tr w:rsidR="00400099" w:rsidRPr="00400099" w14:paraId="625FBB8E" w14:textId="77777777" w:rsidTr="008221D4">
        <w:trPr>
          <w:cantSplit/>
          <w:tblHeader/>
        </w:trPr>
        <w:tc>
          <w:tcPr>
            <w:tcW w:w="459" w:type="pct"/>
          </w:tcPr>
          <w:p w14:paraId="7FCF4A50" w14:textId="77777777" w:rsidR="008221D4" w:rsidRPr="00400099" w:rsidRDefault="008221D4" w:rsidP="003443F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Category</w:t>
            </w:r>
          </w:p>
        </w:tc>
        <w:tc>
          <w:tcPr>
            <w:tcW w:w="1012" w:type="pct"/>
            <w:gridSpan w:val="4"/>
          </w:tcPr>
          <w:p w14:paraId="4E62E3C3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GEMINI 1: UC</w:t>
            </w:r>
          </w:p>
        </w:tc>
        <w:tc>
          <w:tcPr>
            <w:tcW w:w="1008" w:type="pct"/>
            <w:gridSpan w:val="4"/>
          </w:tcPr>
          <w:p w14:paraId="42C87DB1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GEMINI 2: CD</w:t>
            </w:r>
          </w:p>
        </w:tc>
        <w:tc>
          <w:tcPr>
            <w:tcW w:w="1008" w:type="pct"/>
            <w:gridSpan w:val="4"/>
          </w:tcPr>
          <w:p w14:paraId="208ABE94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Pooled GEMINI 1 and GEMINI 2</w:t>
            </w:r>
          </w:p>
        </w:tc>
        <w:tc>
          <w:tcPr>
            <w:tcW w:w="1513" w:type="pct"/>
            <w:gridSpan w:val="6"/>
          </w:tcPr>
          <w:p w14:paraId="05BDEDFD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GEMINI OLE: all vedolizumab-treated</w:t>
            </w:r>
            <w:r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400099" w:rsidRPr="00400099" w14:paraId="38F6E3F9" w14:textId="77777777" w:rsidTr="008221D4">
        <w:trPr>
          <w:cantSplit/>
          <w:tblHeader/>
        </w:trPr>
        <w:tc>
          <w:tcPr>
            <w:tcW w:w="459" w:type="pct"/>
            <w:vMerge w:val="restart"/>
          </w:tcPr>
          <w:p w14:paraId="0DAB1CB7" w14:textId="77777777" w:rsidR="008221D4" w:rsidRPr="00400099" w:rsidRDefault="008221D4" w:rsidP="003443F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Safety population</w:t>
            </w:r>
          </w:p>
          <w:p w14:paraId="7879620F" w14:textId="77777777" w:rsidR="008221D4" w:rsidRPr="00400099" w:rsidRDefault="008221D4" w:rsidP="003443F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7" w:type="pct"/>
            <w:gridSpan w:val="2"/>
          </w:tcPr>
          <w:p w14:paraId="63B3C186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Vedolizumab</w:t>
            </w:r>
            <w:r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  <w:t>(n=620)</w:t>
            </w:r>
            <w:r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  <w:t>TPY=471.9</w:t>
            </w:r>
          </w:p>
        </w:tc>
        <w:tc>
          <w:tcPr>
            <w:tcW w:w="505" w:type="pct"/>
            <w:gridSpan w:val="2"/>
          </w:tcPr>
          <w:p w14:paraId="02141710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Placebo</w:t>
            </w:r>
            <w:r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  <w:t>(n=149)</w:t>
            </w:r>
            <w:r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  <w:t>TPY=81.2</w:t>
            </w:r>
          </w:p>
        </w:tc>
        <w:tc>
          <w:tcPr>
            <w:tcW w:w="504" w:type="pct"/>
            <w:gridSpan w:val="2"/>
          </w:tcPr>
          <w:p w14:paraId="57C56B12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Vedolizumab</w:t>
            </w:r>
            <w:r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  <w:t>(n=814)</w:t>
            </w:r>
            <w:r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  <w:t>TPY=586.2</w:t>
            </w:r>
          </w:p>
        </w:tc>
        <w:tc>
          <w:tcPr>
            <w:tcW w:w="504" w:type="pct"/>
            <w:gridSpan w:val="2"/>
          </w:tcPr>
          <w:p w14:paraId="4BA97C77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Placebo</w:t>
            </w:r>
            <w:r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  <w:t>(n=148)</w:t>
            </w:r>
            <w:r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  <w:t>TPY=90.1</w:t>
            </w:r>
          </w:p>
        </w:tc>
        <w:tc>
          <w:tcPr>
            <w:tcW w:w="504" w:type="pct"/>
            <w:gridSpan w:val="2"/>
          </w:tcPr>
          <w:p w14:paraId="4018B36D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Vedolizumab</w:t>
            </w:r>
            <w:r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  <w:t>(n=1434)</w:t>
            </w:r>
            <w:r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  <w:t>TPY=1058.2</w:t>
            </w:r>
          </w:p>
        </w:tc>
        <w:tc>
          <w:tcPr>
            <w:tcW w:w="504" w:type="pct"/>
            <w:gridSpan w:val="2"/>
          </w:tcPr>
          <w:p w14:paraId="0EA84068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Placebo</w:t>
            </w:r>
            <w:r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  <w:t>(n=297)</w:t>
            </w:r>
            <w:r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  <w:t>TPY=171.3</w:t>
            </w:r>
          </w:p>
        </w:tc>
        <w:tc>
          <w:tcPr>
            <w:tcW w:w="504" w:type="pct"/>
            <w:gridSpan w:val="2"/>
          </w:tcPr>
          <w:p w14:paraId="67BB8728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</w:pPr>
            <w:r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8"/>
                <w:lang w:val="en-US"/>
              </w:rPr>
              <w:t>UC</w:t>
            </w:r>
            <w:r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8"/>
                <w:lang w:val="en-US"/>
              </w:rPr>
              <w:br/>
              <w:t>(n=894)</w:t>
            </w:r>
          </w:p>
          <w:p w14:paraId="203CFE46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8"/>
                <w:lang w:val="en-US"/>
              </w:rPr>
              <w:t>TPY=2285.4</w:t>
            </w:r>
          </w:p>
        </w:tc>
        <w:tc>
          <w:tcPr>
            <w:tcW w:w="504" w:type="pct"/>
            <w:gridSpan w:val="2"/>
          </w:tcPr>
          <w:p w14:paraId="5EF376C1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</w:pPr>
            <w:r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8"/>
                <w:lang w:val="en-US"/>
              </w:rPr>
              <w:t>CD</w:t>
            </w:r>
          </w:p>
          <w:p w14:paraId="3D1FB436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</w:pPr>
            <w:r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8"/>
                <w:lang w:val="en-US"/>
              </w:rPr>
              <w:t>(n=1349)</w:t>
            </w:r>
          </w:p>
          <w:p w14:paraId="04515D41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8"/>
                <w:lang w:val="en-US"/>
              </w:rPr>
              <w:t>TPY=3145.0</w:t>
            </w:r>
          </w:p>
        </w:tc>
        <w:tc>
          <w:tcPr>
            <w:tcW w:w="505" w:type="pct"/>
            <w:gridSpan w:val="2"/>
          </w:tcPr>
          <w:p w14:paraId="40732DBA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</w:pPr>
            <w:r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8"/>
                <w:lang w:val="en-US"/>
              </w:rPr>
              <w:t>Total</w:t>
            </w:r>
            <w:r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8"/>
                <w:lang w:val="en-US"/>
              </w:rPr>
              <w:br/>
              <w:t>(N=2243)</w:t>
            </w:r>
          </w:p>
          <w:p w14:paraId="1DAE0B5E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8"/>
                <w:lang w:val="en-US"/>
              </w:rPr>
              <w:t>TPY=5430.3</w:t>
            </w:r>
          </w:p>
        </w:tc>
      </w:tr>
      <w:tr w:rsidR="00400099" w:rsidRPr="00400099" w14:paraId="48897FE8" w14:textId="77777777" w:rsidTr="008221D4">
        <w:trPr>
          <w:cantSplit/>
          <w:tblHeader/>
        </w:trPr>
        <w:tc>
          <w:tcPr>
            <w:tcW w:w="459" w:type="pct"/>
            <w:vMerge/>
          </w:tcPr>
          <w:p w14:paraId="7294A497" w14:textId="77777777" w:rsidR="008221D4" w:rsidRPr="00400099" w:rsidRDefault="008221D4" w:rsidP="003443F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</w:tcPr>
          <w:p w14:paraId="4B7B2C97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255" w:type="pct"/>
          </w:tcPr>
          <w:p w14:paraId="4F6A80E2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IR</w:t>
            </w:r>
            <w:r w:rsidRPr="00400099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  <w:r w:rsidRPr="0040009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br/>
              <w:t>(95% CI)</w:t>
            </w:r>
          </w:p>
        </w:tc>
        <w:tc>
          <w:tcPr>
            <w:tcW w:w="252" w:type="pct"/>
          </w:tcPr>
          <w:p w14:paraId="43DF4ABF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253" w:type="pct"/>
          </w:tcPr>
          <w:p w14:paraId="684369C2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IR</w:t>
            </w:r>
            <w:r w:rsidRPr="00400099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  <w:r w:rsidRPr="0040009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br/>
              <w:t>(95% CI)</w:t>
            </w:r>
          </w:p>
        </w:tc>
        <w:tc>
          <w:tcPr>
            <w:tcW w:w="252" w:type="pct"/>
          </w:tcPr>
          <w:p w14:paraId="7D3D38A6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252" w:type="pct"/>
          </w:tcPr>
          <w:p w14:paraId="30B33E34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IR</w:t>
            </w:r>
            <w:r w:rsidRPr="00400099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  <w:r w:rsidRPr="0040009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br/>
              <w:t>(95% CI)</w:t>
            </w:r>
          </w:p>
        </w:tc>
        <w:tc>
          <w:tcPr>
            <w:tcW w:w="252" w:type="pct"/>
          </w:tcPr>
          <w:p w14:paraId="67661B24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252" w:type="pct"/>
          </w:tcPr>
          <w:p w14:paraId="532C3481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IR</w:t>
            </w:r>
            <w:r w:rsidRPr="00400099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  <w:r w:rsidRPr="0040009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br/>
              <w:t>(95% CI)</w:t>
            </w:r>
          </w:p>
        </w:tc>
        <w:tc>
          <w:tcPr>
            <w:tcW w:w="252" w:type="pct"/>
          </w:tcPr>
          <w:p w14:paraId="61E71F70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252" w:type="pct"/>
          </w:tcPr>
          <w:p w14:paraId="7AADFF13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IR</w:t>
            </w:r>
            <w:r w:rsidRPr="00400099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  <w:r w:rsidRPr="0040009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br/>
              <w:t>(95% CI)</w:t>
            </w:r>
          </w:p>
        </w:tc>
        <w:tc>
          <w:tcPr>
            <w:tcW w:w="252" w:type="pct"/>
          </w:tcPr>
          <w:p w14:paraId="001F719E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252" w:type="pct"/>
          </w:tcPr>
          <w:p w14:paraId="51567BA9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IR</w:t>
            </w:r>
            <w:r w:rsidRPr="00400099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  <w:r w:rsidRPr="00400099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br/>
            </w:r>
            <w:r w:rsidRPr="0040009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252" w:type="pct"/>
          </w:tcPr>
          <w:p w14:paraId="7DD2E440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252" w:type="pct"/>
          </w:tcPr>
          <w:p w14:paraId="1E8B5C05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IR</w:t>
            </w:r>
            <w:r w:rsidRPr="00400099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  <w:r w:rsidRPr="0040009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br/>
              <w:t>(95% CI)</w:t>
            </w:r>
          </w:p>
        </w:tc>
        <w:tc>
          <w:tcPr>
            <w:tcW w:w="252" w:type="pct"/>
          </w:tcPr>
          <w:p w14:paraId="6355ED87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252" w:type="pct"/>
          </w:tcPr>
          <w:p w14:paraId="72863958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IR</w:t>
            </w:r>
            <w:r w:rsidRPr="00400099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  <w:r w:rsidRPr="0040009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br/>
              <w:t>(95% CI)</w:t>
            </w:r>
          </w:p>
        </w:tc>
        <w:tc>
          <w:tcPr>
            <w:tcW w:w="252" w:type="pct"/>
          </w:tcPr>
          <w:p w14:paraId="2252D4FD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253" w:type="pct"/>
          </w:tcPr>
          <w:p w14:paraId="5EC1B6AA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IR</w:t>
            </w:r>
            <w:r w:rsidRPr="00400099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  <w:r w:rsidRPr="00400099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  <w:br/>
            </w:r>
            <w:r w:rsidRPr="0040009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(95% CI)</w:t>
            </w:r>
          </w:p>
        </w:tc>
      </w:tr>
      <w:tr w:rsidR="00400099" w:rsidRPr="00400099" w14:paraId="474CB41F" w14:textId="77777777" w:rsidTr="008221D4">
        <w:trPr>
          <w:cantSplit/>
        </w:trPr>
        <w:tc>
          <w:tcPr>
            <w:tcW w:w="5000" w:type="pct"/>
            <w:gridSpan w:val="19"/>
            <w:shd w:val="clear" w:color="auto" w:fill="auto"/>
          </w:tcPr>
          <w:p w14:paraId="5DFCD38D" w14:textId="77777777" w:rsidR="008221D4" w:rsidRPr="00400099" w:rsidRDefault="008221D4" w:rsidP="003443F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Lower/upper respiratory tract infection</w:t>
            </w:r>
          </w:p>
        </w:tc>
      </w:tr>
      <w:tr w:rsidR="00400099" w:rsidRPr="00400099" w14:paraId="3105B8B7" w14:textId="77777777" w:rsidTr="008221D4">
        <w:trPr>
          <w:cantSplit/>
        </w:trPr>
        <w:tc>
          <w:tcPr>
            <w:tcW w:w="459" w:type="pct"/>
          </w:tcPr>
          <w:p w14:paraId="64A6D251" w14:textId="77777777" w:rsidR="008221D4" w:rsidRPr="00400099" w:rsidRDefault="008221D4" w:rsidP="003443F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ny AE</w:t>
            </w:r>
          </w:p>
        </w:tc>
        <w:tc>
          <w:tcPr>
            <w:tcW w:w="252" w:type="pct"/>
          </w:tcPr>
          <w:p w14:paraId="6EDF4B15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73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br/>
              <w:t>(27.9)</w:t>
            </w:r>
          </w:p>
        </w:tc>
        <w:tc>
          <w:tcPr>
            <w:tcW w:w="255" w:type="pct"/>
          </w:tcPr>
          <w:p w14:paraId="075066C8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5.9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br/>
              <w:t>(38.7–52.9)</w:t>
            </w:r>
          </w:p>
        </w:tc>
        <w:tc>
          <w:tcPr>
            <w:tcW w:w="252" w:type="pct"/>
          </w:tcPr>
          <w:p w14:paraId="3283CDC4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7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br/>
              <w:t>(18.1)</w:t>
            </w:r>
          </w:p>
        </w:tc>
        <w:tc>
          <w:tcPr>
            <w:tcW w:w="253" w:type="pct"/>
          </w:tcPr>
          <w:p w14:paraId="05799A25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6.9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br/>
              <w:t>(22.4–51.3)</w:t>
            </w:r>
          </w:p>
        </w:tc>
        <w:tc>
          <w:tcPr>
            <w:tcW w:w="252" w:type="pct"/>
          </w:tcPr>
          <w:p w14:paraId="251B2AED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17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br/>
              <w:t>(26.7)</w:t>
            </w:r>
          </w:p>
        </w:tc>
        <w:tc>
          <w:tcPr>
            <w:tcW w:w="252" w:type="pct"/>
          </w:tcPr>
          <w:p w14:paraId="1E4A8364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5.9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br/>
              <w:t>(39.5–52.2)</w:t>
            </w:r>
          </w:p>
        </w:tc>
        <w:tc>
          <w:tcPr>
            <w:tcW w:w="252" w:type="pct"/>
          </w:tcPr>
          <w:p w14:paraId="2B9F5D22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1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br/>
              <w:t>(20.9)</w:t>
            </w:r>
          </w:p>
        </w:tc>
        <w:tc>
          <w:tcPr>
            <w:tcW w:w="252" w:type="pct"/>
          </w:tcPr>
          <w:p w14:paraId="1BC4B7F9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1.7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br/>
              <w:t>(25.9–56.8)</w:t>
            </w:r>
          </w:p>
        </w:tc>
        <w:tc>
          <w:tcPr>
            <w:tcW w:w="252" w:type="pct"/>
          </w:tcPr>
          <w:p w14:paraId="64D27E08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90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br/>
              <w:t>(27.2)</w:t>
            </w:r>
          </w:p>
        </w:tc>
        <w:tc>
          <w:tcPr>
            <w:tcW w:w="252" w:type="pct"/>
          </w:tcPr>
          <w:p w14:paraId="7A39EA0B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5.9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br/>
              <w:t>(41.1–50.5)</w:t>
            </w:r>
          </w:p>
        </w:tc>
        <w:tc>
          <w:tcPr>
            <w:tcW w:w="252" w:type="pct"/>
          </w:tcPr>
          <w:p w14:paraId="1AD4B2D7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8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br/>
              <w:t>(19.5)</w:t>
            </w:r>
          </w:p>
        </w:tc>
        <w:tc>
          <w:tcPr>
            <w:tcW w:w="252" w:type="pct"/>
          </w:tcPr>
          <w:p w14:paraId="6CDDABE8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9.3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br/>
              <w:t>(28.6–49.7)</w:t>
            </w:r>
          </w:p>
        </w:tc>
        <w:tc>
          <w:tcPr>
            <w:tcW w:w="252" w:type="pct"/>
          </w:tcPr>
          <w:p w14:paraId="0F18E044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74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br/>
              <w:t>(41.8)</w:t>
            </w:r>
          </w:p>
        </w:tc>
        <w:tc>
          <w:tcPr>
            <w:tcW w:w="252" w:type="pct"/>
          </w:tcPr>
          <w:p w14:paraId="48604348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5.6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br/>
              <w:t>(22.6–28.4)</w:t>
            </w:r>
          </w:p>
        </w:tc>
        <w:tc>
          <w:tcPr>
            <w:tcW w:w="252" w:type="pct"/>
          </w:tcPr>
          <w:p w14:paraId="3001EBF0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71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br/>
              <w:t>(42.3)</w:t>
            </w:r>
          </w:p>
        </w:tc>
        <w:tc>
          <w:tcPr>
            <w:tcW w:w="252" w:type="pct"/>
          </w:tcPr>
          <w:p w14:paraId="54C5144D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8.7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br/>
              <w:t>(26.0–31.3)</w:t>
            </w:r>
          </w:p>
        </w:tc>
        <w:tc>
          <w:tcPr>
            <w:tcW w:w="252" w:type="pct"/>
          </w:tcPr>
          <w:p w14:paraId="27A8BE11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45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br/>
              <w:t>(42.1)</w:t>
            </w:r>
          </w:p>
        </w:tc>
        <w:tc>
          <w:tcPr>
            <w:tcW w:w="253" w:type="pct"/>
          </w:tcPr>
          <w:p w14:paraId="0F9061D4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7.4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br/>
              <w:t>(25.4–29.3)</w:t>
            </w:r>
          </w:p>
        </w:tc>
      </w:tr>
      <w:tr w:rsidR="00400099" w:rsidRPr="00400099" w14:paraId="6F23DC19" w14:textId="77777777" w:rsidTr="008221D4">
        <w:trPr>
          <w:cantSplit/>
        </w:trPr>
        <w:tc>
          <w:tcPr>
            <w:tcW w:w="5000" w:type="pct"/>
            <w:gridSpan w:val="19"/>
            <w:shd w:val="clear" w:color="auto" w:fill="auto"/>
          </w:tcPr>
          <w:p w14:paraId="438C0EE2" w14:textId="77777777" w:rsidR="008221D4" w:rsidRPr="00400099" w:rsidRDefault="008221D4" w:rsidP="003443F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Upper respiratory tract infections</w:t>
            </w:r>
          </w:p>
        </w:tc>
      </w:tr>
      <w:tr w:rsidR="00400099" w:rsidRPr="00400099" w14:paraId="7B3BE53C" w14:textId="77777777" w:rsidTr="008221D4">
        <w:trPr>
          <w:cantSplit/>
        </w:trPr>
        <w:tc>
          <w:tcPr>
            <w:tcW w:w="459" w:type="pct"/>
          </w:tcPr>
          <w:p w14:paraId="4DBFAFC8" w14:textId="77777777" w:rsidR="008221D4" w:rsidRPr="00400099" w:rsidRDefault="008221D4" w:rsidP="003443F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ny AE</w:t>
            </w:r>
          </w:p>
        </w:tc>
        <w:tc>
          <w:tcPr>
            <w:tcW w:w="252" w:type="pct"/>
          </w:tcPr>
          <w:p w14:paraId="4DC75982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55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br/>
              <w:t>(25.0)</w:t>
            </w:r>
          </w:p>
        </w:tc>
        <w:tc>
          <w:tcPr>
            <w:tcW w:w="255" w:type="pct"/>
          </w:tcPr>
          <w:p w14:paraId="73C19F7F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0.2</w:t>
            </w:r>
          </w:p>
          <w:p w14:paraId="6610D215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33.5–46.7)</w:t>
            </w:r>
          </w:p>
        </w:tc>
        <w:tc>
          <w:tcPr>
            <w:tcW w:w="252" w:type="pct"/>
          </w:tcPr>
          <w:p w14:paraId="2E584EB7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3</w:t>
            </w:r>
          </w:p>
          <w:p w14:paraId="0CD08937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5.4)</w:t>
            </w:r>
          </w:p>
        </w:tc>
        <w:tc>
          <w:tcPr>
            <w:tcW w:w="253" w:type="pct"/>
          </w:tcPr>
          <w:p w14:paraId="372CC871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0.7</w:t>
            </w:r>
          </w:p>
          <w:p w14:paraId="4C125923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7.7–43.7)</w:t>
            </w:r>
          </w:p>
        </w:tc>
        <w:tc>
          <w:tcPr>
            <w:tcW w:w="252" w:type="pct"/>
          </w:tcPr>
          <w:p w14:paraId="76F2757E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84</w:t>
            </w:r>
          </w:p>
          <w:p w14:paraId="4E92648C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22.6)</w:t>
            </w:r>
          </w:p>
        </w:tc>
        <w:tc>
          <w:tcPr>
            <w:tcW w:w="252" w:type="pct"/>
          </w:tcPr>
          <w:p w14:paraId="61283FC6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7.6</w:t>
            </w:r>
          </w:p>
          <w:p w14:paraId="602384DD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32.0–43.2)</w:t>
            </w:r>
          </w:p>
        </w:tc>
        <w:tc>
          <w:tcPr>
            <w:tcW w:w="252" w:type="pct"/>
          </w:tcPr>
          <w:p w14:paraId="4DAD0EBE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7</w:t>
            </w:r>
          </w:p>
          <w:p w14:paraId="031B5D8D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8.2)</w:t>
            </w:r>
          </w:p>
        </w:tc>
        <w:tc>
          <w:tcPr>
            <w:tcW w:w="252" w:type="pct"/>
          </w:tcPr>
          <w:p w14:paraId="4BE0AB7C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5.4</w:t>
            </w:r>
          </w:p>
          <w:p w14:paraId="051F95E9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21.1–49.2)</w:t>
            </w:r>
          </w:p>
        </w:tc>
        <w:tc>
          <w:tcPr>
            <w:tcW w:w="252" w:type="pct"/>
          </w:tcPr>
          <w:p w14:paraId="27C6B84E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39</w:t>
            </w:r>
          </w:p>
          <w:p w14:paraId="0D9945B5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23.6)</w:t>
            </w:r>
          </w:p>
        </w:tc>
        <w:tc>
          <w:tcPr>
            <w:tcW w:w="252" w:type="pct"/>
          </w:tcPr>
          <w:p w14:paraId="4C13DB2A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8.7</w:t>
            </w:r>
          </w:p>
          <w:p w14:paraId="30CBACC1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34.4–43.0)</w:t>
            </w:r>
          </w:p>
        </w:tc>
        <w:tc>
          <w:tcPr>
            <w:tcW w:w="252" w:type="pct"/>
          </w:tcPr>
          <w:p w14:paraId="10AF416E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0</w:t>
            </w:r>
          </w:p>
          <w:p w14:paraId="2E6DE038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6.8)</w:t>
            </w:r>
          </w:p>
        </w:tc>
        <w:tc>
          <w:tcPr>
            <w:tcW w:w="252" w:type="pct"/>
          </w:tcPr>
          <w:p w14:paraId="483F9438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3.0</w:t>
            </w:r>
          </w:p>
          <w:p w14:paraId="4A25F3F2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23.4–42.5)</w:t>
            </w:r>
          </w:p>
        </w:tc>
        <w:tc>
          <w:tcPr>
            <w:tcW w:w="252" w:type="pct"/>
          </w:tcPr>
          <w:p w14:paraId="2D0C6F52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344</w:t>
            </w:r>
          </w:p>
          <w:p w14:paraId="51175F8D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(38.5)</w:t>
            </w:r>
          </w:p>
        </w:tc>
        <w:tc>
          <w:tcPr>
            <w:tcW w:w="252" w:type="pct"/>
          </w:tcPr>
          <w:p w14:paraId="08B977FF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22.3</w:t>
            </w:r>
          </w:p>
          <w:p w14:paraId="4E3D27F6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9.7–24.9)</w:t>
            </w:r>
          </w:p>
        </w:tc>
        <w:tc>
          <w:tcPr>
            <w:tcW w:w="252" w:type="pct"/>
          </w:tcPr>
          <w:p w14:paraId="1B32D64C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513 (38.0)</w:t>
            </w:r>
          </w:p>
        </w:tc>
        <w:tc>
          <w:tcPr>
            <w:tcW w:w="252" w:type="pct"/>
          </w:tcPr>
          <w:p w14:paraId="0853D17E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</w:rPr>
              <w:t>24.3</w:t>
            </w:r>
          </w:p>
          <w:p w14:paraId="129884E0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22.0–26.6)</w:t>
            </w:r>
          </w:p>
        </w:tc>
        <w:tc>
          <w:tcPr>
            <w:tcW w:w="252" w:type="pct"/>
          </w:tcPr>
          <w:p w14:paraId="002E3E66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857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br/>
              <w:t>(38.2)</w:t>
            </w:r>
          </w:p>
        </w:tc>
        <w:tc>
          <w:tcPr>
            <w:tcW w:w="253" w:type="pct"/>
            <w:shd w:val="clear" w:color="auto" w:fill="auto"/>
          </w:tcPr>
          <w:p w14:paraId="091C8B4D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23.5</w:t>
            </w:r>
          </w:p>
          <w:p w14:paraId="2718BDF3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E7E6E6" w:themeFill="background2"/>
                <w:lang w:val="en-US"/>
              </w:rPr>
              <w:t>(21.7–25.2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400099" w:rsidRPr="00400099" w14:paraId="39B0091E" w14:textId="77777777" w:rsidTr="008221D4">
        <w:trPr>
          <w:cantSplit/>
        </w:trPr>
        <w:tc>
          <w:tcPr>
            <w:tcW w:w="459" w:type="pct"/>
          </w:tcPr>
          <w:p w14:paraId="43D63B2D" w14:textId="77777777" w:rsidR="008221D4" w:rsidRPr="00400099" w:rsidRDefault="008221D4" w:rsidP="003443F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E resulting in discontinuation</w:t>
            </w:r>
          </w:p>
        </w:tc>
        <w:tc>
          <w:tcPr>
            <w:tcW w:w="252" w:type="pct"/>
          </w:tcPr>
          <w:p w14:paraId="0CA8FFB3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br/>
              <w:t>(0.1)</w:t>
            </w:r>
          </w:p>
        </w:tc>
        <w:tc>
          <w:tcPr>
            <w:tcW w:w="255" w:type="pct"/>
          </w:tcPr>
          <w:p w14:paraId="4A661B0B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0.2 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br/>
              <w:t>(0.0–0.5)</w:t>
            </w:r>
          </w:p>
        </w:tc>
        <w:tc>
          <w:tcPr>
            <w:tcW w:w="252" w:type="pct"/>
          </w:tcPr>
          <w:p w14:paraId="4A28447F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253" w:type="pct"/>
          </w:tcPr>
          <w:p w14:paraId="05D88B44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2" w:type="pct"/>
          </w:tcPr>
          <w:p w14:paraId="5F635BFC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  <w:p w14:paraId="01CCB9CD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1)</w:t>
            </w:r>
          </w:p>
        </w:tc>
        <w:tc>
          <w:tcPr>
            <w:tcW w:w="252" w:type="pct"/>
          </w:tcPr>
          <w:p w14:paraId="2600AC7D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</w:t>
            </w:r>
          </w:p>
          <w:p w14:paraId="02E6080A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0–0.5)</w:t>
            </w:r>
          </w:p>
        </w:tc>
        <w:tc>
          <w:tcPr>
            <w:tcW w:w="252" w:type="pct"/>
          </w:tcPr>
          <w:p w14:paraId="4DCF1CD5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  <w:p w14:paraId="1D91EFE0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</w:tcPr>
          <w:p w14:paraId="02AC1C5A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2" w:type="pct"/>
          </w:tcPr>
          <w:p w14:paraId="1FC8501C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  <w:p w14:paraId="62B60A7A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1)</w:t>
            </w:r>
          </w:p>
        </w:tc>
        <w:tc>
          <w:tcPr>
            <w:tcW w:w="252" w:type="pct"/>
          </w:tcPr>
          <w:p w14:paraId="7CBCE606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</w:t>
            </w:r>
          </w:p>
          <w:p w14:paraId="75D1701C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0–0.3)</w:t>
            </w:r>
          </w:p>
        </w:tc>
        <w:tc>
          <w:tcPr>
            <w:tcW w:w="252" w:type="pct"/>
          </w:tcPr>
          <w:p w14:paraId="7EC6CCCB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252" w:type="pct"/>
          </w:tcPr>
          <w:p w14:paraId="2BAB73DF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2" w:type="pct"/>
          </w:tcPr>
          <w:p w14:paraId="6B88E9AE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–</w:t>
            </w:r>
          </w:p>
        </w:tc>
        <w:tc>
          <w:tcPr>
            <w:tcW w:w="252" w:type="pct"/>
          </w:tcPr>
          <w:p w14:paraId="7E79B6D6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–</w:t>
            </w:r>
          </w:p>
        </w:tc>
        <w:tc>
          <w:tcPr>
            <w:tcW w:w="252" w:type="pct"/>
          </w:tcPr>
          <w:p w14:paraId="1E682F0C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–</w:t>
            </w:r>
          </w:p>
        </w:tc>
        <w:tc>
          <w:tcPr>
            <w:tcW w:w="252" w:type="pct"/>
          </w:tcPr>
          <w:p w14:paraId="1DE1AA37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–</w:t>
            </w:r>
          </w:p>
        </w:tc>
        <w:tc>
          <w:tcPr>
            <w:tcW w:w="252" w:type="pct"/>
          </w:tcPr>
          <w:p w14:paraId="754BC510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–</w:t>
            </w:r>
          </w:p>
        </w:tc>
        <w:tc>
          <w:tcPr>
            <w:tcW w:w="253" w:type="pct"/>
          </w:tcPr>
          <w:p w14:paraId="76D3E2C8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–</w:t>
            </w:r>
          </w:p>
        </w:tc>
      </w:tr>
      <w:tr w:rsidR="00400099" w:rsidRPr="00400099" w14:paraId="23966DBA" w14:textId="77777777" w:rsidTr="008221D4">
        <w:trPr>
          <w:cantSplit/>
        </w:trPr>
        <w:tc>
          <w:tcPr>
            <w:tcW w:w="459" w:type="pct"/>
          </w:tcPr>
          <w:p w14:paraId="315AA47B" w14:textId="77777777" w:rsidR="008221D4" w:rsidRPr="00400099" w:rsidRDefault="008221D4" w:rsidP="003443F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erious AE</w:t>
            </w:r>
          </w:p>
        </w:tc>
        <w:tc>
          <w:tcPr>
            <w:tcW w:w="252" w:type="pct"/>
          </w:tcPr>
          <w:p w14:paraId="7D64E1B0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  <w:p w14:paraId="2233296E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1)</w:t>
            </w:r>
          </w:p>
        </w:tc>
        <w:tc>
          <w:tcPr>
            <w:tcW w:w="255" w:type="pct"/>
          </w:tcPr>
          <w:p w14:paraId="1FC92A9E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</w:t>
            </w:r>
          </w:p>
          <w:p w14:paraId="0374B815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0–0.5)</w:t>
            </w:r>
          </w:p>
        </w:tc>
        <w:tc>
          <w:tcPr>
            <w:tcW w:w="252" w:type="pct"/>
          </w:tcPr>
          <w:p w14:paraId="2FC6B873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253" w:type="pct"/>
          </w:tcPr>
          <w:p w14:paraId="759EDDCE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2" w:type="pct"/>
          </w:tcPr>
          <w:p w14:paraId="6AB0135B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  <w:p w14:paraId="7FE37D12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1)</w:t>
            </w:r>
          </w:p>
        </w:tc>
        <w:tc>
          <w:tcPr>
            <w:tcW w:w="252" w:type="pct"/>
          </w:tcPr>
          <w:p w14:paraId="554214C6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</w:t>
            </w:r>
          </w:p>
          <w:p w14:paraId="6323C5DF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0–0.5)</w:t>
            </w:r>
          </w:p>
        </w:tc>
        <w:tc>
          <w:tcPr>
            <w:tcW w:w="252" w:type="pct"/>
          </w:tcPr>
          <w:p w14:paraId="6E6AE2F6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252" w:type="pct"/>
          </w:tcPr>
          <w:p w14:paraId="1591E73D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2" w:type="pct"/>
          </w:tcPr>
          <w:p w14:paraId="1960C9FB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</w:t>
            </w:r>
          </w:p>
          <w:p w14:paraId="31316C37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1)</w:t>
            </w:r>
          </w:p>
        </w:tc>
        <w:tc>
          <w:tcPr>
            <w:tcW w:w="252" w:type="pct"/>
          </w:tcPr>
          <w:p w14:paraId="50113F23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</w:t>
            </w:r>
          </w:p>
          <w:p w14:paraId="40B014A8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0–0.5)</w:t>
            </w:r>
          </w:p>
        </w:tc>
        <w:tc>
          <w:tcPr>
            <w:tcW w:w="252" w:type="pct"/>
          </w:tcPr>
          <w:p w14:paraId="3E153CEF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252" w:type="pct"/>
          </w:tcPr>
          <w:p w14:paraId="4FCF76BD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2" w:type="pct"/>
          </w:tcPr>
          <w:p w14:paraId="650B094C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2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br/>
              <w:t>(0.2)</w:t>
            </w:r>
          </w:p>
        </w:tc>
        <w:tc>
          <w:tcPr>
            <w:tcW w:w="252" w:type="pct"/>
          </w:tcPr>
          <w:p w14:paraId="7370A43D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0.1</w:t>
            </w:r>
          </w:p>
          <w:p w14:paraId="4359AD20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0–0.2)</w:t>
            </w:r>
          </w:p>
        </w:tc>
        <w:tc>
          <w:tcPr>
            <w:tcW w:w="252" w:type="pct"/>
          </w:tcPr>
          <w:p w14:paraId="62536CEE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4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br/>
              <w:t>(0.3)</w:t>
            </w:r>
          </w:p>
        </w:tc>
        <w:tc>
          <w:tcPr>
            <w:tcW w:w="252" w:type="pct"/>
          </w:tcPr>
          <w:p w14:paraId="3586CB2A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</w:rPr>
              <w:t>0.1</w:t>
            </w:r>
          </w:p>
          <w:p w14:paraId="0F2CE8E5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0–0.3)</w:t>
            </w:r>
          </w:p>
        </w:tc>
        <w:tc>
          <w:tcPr>
            <w:tcW w:w="252" w:type="pct"/>
          </w:tcPr>
          <w:p w14:paraId="48EF5C7A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6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br/>
              <w:t>(0.3)</w:t>
            </w:r>
          </w:p>
        </w:tc>
        <w:tc>
          <w:tcPr>
            <w:tcW w:w="253" w:type="pct"/>
          </w:tcPr>
          <w:p w14:paraId="21BB9282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0.1</w:t>
            </w:r>
          </w:p>
          <w:p w14:paraId="33F04511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&lt;0.1–0.2)</w:t>
            </w:r>
          </w:p>
        </w:tc>
      </w:tr>
      <w:tr w:rsidR="00400099" w:rsidRPr="00400099" w14:paraId="1970A41E" w14:textId="77777777" w:rsidTr="008221D4">
        <w:trPr>
          <w:cantSplit/>
        </w:trPr>
        <w:tc>
          <w:tcPr>
            <w:tcW w:w="459" w:type="pct"/>
          </w:tcPr>
          <w:p w14:paraId="5CFC3629" w14:textId="77777777" w:rsidR="008221D4" w:rsidRPr="00400099" w:rsidRDefault="008221D4" w:rsidP="003443F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erious AE resulting in discontinuation</w:t>
            </w:r>
          </w:p>
        </w:tc>
        <w:tc>
          <w:tcPr>
            <w:tcW w:w="252" w:type="pct"/>
          </w:tcPr>
          <w:p w14:paraId="52B6A892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255" w:type="pct"/>
          </w:tcPr>
          <w:p w14:paraId="446DD589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2" w:type="pct"/>
          </w:tcPr>
          <w:p w14:paraId="44A5C335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253" w:type="pct"/>
          </w:tcPr>
          <w:p w14:paraId="263EAB50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2" w:type="pct"/>
          </w:tcPr>
          <w:p w14:paraId="4D3ED47C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252" w:type="pct"/>
          </w:tcPr>
          <w:p w14:paraId="7E6A6A44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2" w:type="pct"/>
          </w:tcPr>
          <w:p w14:paraId="537BAF02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252" w:type="pct"/>
          </w:tcPr>
          <w:p w14:paraId="4AF5C6C1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2" w:type="pct"/>
          </w:tcPr>
          <w:p w14:paraId="51D6AA96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252" w:type="pct"/>
          </w:tcPr>
          <w:p w14:paraId="335B197B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2" w:type="pct"/>
          </w:tcPr>
          <w:p w14:paraId="48ED471E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252" w:type="pct"/>
          </w:tcPr>
          <w:p w14:paraId="51CE3605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2" w:type="pct"/>
            <w:shd w:val="clear" w:color="auto" w:fill="auto"/>
          </w:tcPr>
          <w:p w14:paraId="6EFB3BC6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0</w:t>
            </w:r>
          </w:p>
        </w:tc>
        <w:tc>
          <w:tcPr>
            <w:tcW w:w="252" w:type="pct"/>
            <w:shd w:val="clear" w:color="auto" w:fill="auto"/>
          </w:tcPr>
          <w:p w14:paraId="37311297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–</w:t>
            </w:r>
          </w:p>
          <w:p w14:paraId="70A307D7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  <w:shd w:val="clear" w:color="auto" w:fill="auto"/>
          </w:tcPr>
          <w:p w14:paraId="3970ACE8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0</w:t>
            </w:r>
          </w:p>
        </w:tc>
        <w:tc>
          <w:tcPr>
            <w:tcW w:w="252" w:type="pct"/>
            <w:shd w:val="clear" w:color="auto" w:fill="auto"/>
          </w:tcPr>
          <w:p w14:paraId="32A6060A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</w:rPr>
              <w:t>–</w:t>
            </w:r>
          </w:p>
        </w:tc>
        <w:tc>
          <w:tcPr>
            <w:tcW w:w="252" w:type="pct"/>
            <w:shd w:val="clear" w:color="auto" w:fill="auto"/>
          </w:tcPr>
          <w:p w14:paraId="26428B98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0</w:t>
            </w:r>
          </w:p>
        </w:tc>
        <w:tc>
          <w:tcPr>
            <w:tcW w:w="253" w:type="pct"/>
            <w:shd w:val="clear" w:color="auto" w:fill="auto"/>
          </w:tcPr>
          <w:p w14:paraId="61F21784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–</w:t>
            </w:r>
          </w:p>
          <w:p w14:paraId="1F7CFFDE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400099" w:rsidRPr="00400099" w14:paraId="61AAF8C1" w14:textId="77777777" w:rsidTr="008221D4">
        <w:trPr>
          <w:cantSplit/>
        </w:trPr>
        <w:tc>
          <w:tcPr>
            <w:tcW w:w="459" w:type="pct"/>
          </w:tcPr>
          <w:p w14:paraId="1154DCC8" w14:textId="77777777" w:rsidR="008221D4" w:rsidRPr="00400099" w:rsidRDefault="008221D4" w:rsidP="003443F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eath</w:t>
            </w:r>
          </w:p>
        </w:tc>
        <w:tc>
          <w:tcPr>
            <w:tcW w:w="252" w:type="pct"/>
          </w:tcPr>
          <w:p w14:paraId="7FA69BE0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255" w:type="pct"/>
          </w:tcPr>
          <w:p w14:paraId="35B6DB8F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2" w:type="pct"/>
          </w:tcPr>
          <w:p w14:paraId="4311C81A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253" w:type="pct"/>
          </w:tcPr>
          <w:p w14:paraId="1C366E68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2" w:type="pct"/>
          </w:tcPr>
          <w:p w14:paraId="6F3640E7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252" w:type="pct"/>
          </w:tcPr>
          <w:p w14:paraId="0F64D5CE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2" w:type="pct"/>
          </w:tcPr>
          <w:p w14:paraId="2A6B0B4A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252" w:type="pct"/>
          </w:tcPr>
          <w:p w14:paraId="679CEC59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2" w:type="pct"/>
          </w:tcPr>
          <w:p w14:paraId="0A2403B4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252" w:type="pct"/>
          </w:tcPr>
          <w:p w14:paraId="22AEBD0D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2" w:type="pct"/>
          </w:tcPr>
          <w:p w14:paraId="24975917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252" w:type="pct"/>
          </w:tcPr>
          <w:p w14:paraId="5D419820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2" w:type="pct"/>
          </w:tcPr>
          <w:p w14:paraId="3875FC7C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0</w:t>
            </w:r>
          </w:p>
        </w:tc>
        <w:tc>
          <w:tcPr>
            <w:tcW w:w="252" w:type="pct"/>
          </w:tcPr>
          <w:p w14:paraId="2163FA5D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–</w:t>
            </w:r>
          </w:p>
        </w:tc>
        <w:tc>
          <w:tcPr>
            <w:tcW w:w="252" w:type="pct"/>
          </w:tcPr>
          <w:p w14:paraId="1388890C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0</w:t>
            </w:r>
          </w:p>
        </w:tc>
        <w:tc>
          <w:tcPr>
            <w:tcW w:w="252" w:type="pct"/>
          </w:tcPr>
          <w:p w14:paraId="77FE3ADE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</w:rPr>
              <w:t>–</w:t>
            </w:r>
          </w:p>
        </w:tc>
        <w:tc>
          <w:tcPr>
            <w:tcW w:w="252" w:type="pct"/>
          </w:tcPr>
          <w:p w14:paraId="6F25489D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0</w:t>
            </w:r>
          </w:p>
        </w:tc>
        <w:tc>
          <w:tcPr>
            <w:tcW w:w="253" w:type="pct"/>
          </w:tcPr>
          <w:p w14:paraId="045F9385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–</w:t>
            </w:r>
          </w:p>
        </w:tc>
      </w:tr>
      <w:tr w:rsidR="00400099" w:rsidRPr="00400099" w14:paraId="2234CEA9" w14:textId="77777777" w:rsidTr="008221D4">
        <w:trPr>
          <w:cantSplit/>
        </w:trPr>
        <w:tc>
          <w:tcPr>
            <w:tcW w:w="5000" w:type="pct"/>
            <w:gridSpan w:val="19"/>
            <w:shd w:val="clear" w:color="auto" w:fill="auto"/>
          </w:tcPr>
          <w:p w14:paraId="77160117" w14:textId="77777777" w:rsidR="008221D4" w:rsidRPr="00400099" w:rsidRDefault="008221D4" w:rsidP="003443F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Lower respiratory tract infections</w:t>
            </w:r>
          </w:p>
        </w:tc>
      </w:tr>
      <w:tr w:rsidR="00400099" w:rsidRPr="00400099" w14:paraId="1E08E4D2" w14:textId="77777777" w:rsidTr="008221D4">
        <w:trPr>
          <w:cantSplit/>
        </w:trPr>
        <w:tc>
          <w:tcPr>
            <w:tcW w:w="459" w:type="pct"/>
          </w:tcPr>
          <w:p w14:paraId="5EE8F43F" w14:textId="77777777" w:rsidR="008221D4" w:rsidRPr="00400099" w:rsidRDefault="008221D4" w:rsidP="003443F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ny AE</w:t>
            </w:r>
          </w:p>
        </w:tc>
        <w:tc>
          <w:tcPr>
            <w:tcW w:w="252" w:type="pct"/>
          </w:tcPr>
          <w:p w14:paraId="29EF0056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1</w:t>
            </w:r>
          </w:p>
          <w:p w14:paraId="50ECA8DA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5.0)</w:t>
            </w:r>
          </w:p>
        </w:tc>
        <w:tc>
          <w:tcPr>
            <w:tcW w:w="255" w:type="pct"/>
          </w:tcPr>
          <w:p w14:paraId="22168339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.8</w:t>
            </w:r>
          </w:p>
          <w:p w14:paraId="54B4D4E2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4.4–9.2)</w:t>
            </w:r>
          </w:p>
        </w:tc>
        <w:tc>
          <w:tcPr>
            <w:tcW w:w="252" w:type="pct"/>
          </w:tcPr>
          <w:p w14:paraId="3857BE44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</w:t>
            </w:r>
          </w:p>
          <w:p w14:paraId="192AFA37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4.7)</w:t>
            </w:r>
          </w:p>
        </w:tc>
        <w:tc>
          <w:tcPr>
            <w:tcW w:w="253" w:type="pct"/>
          </w:tcPr>
          <w:p w14:paraId="20CDDCB6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.0</w:t>
            </w:r>
          </w:p>
          <w:p w14:paraId="1498E599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2.3–15.6)</w:t>
            </w:r>
          </w:p>
        </w:tc>
        <w:tc>
          <w:tcPr>
            <w:tcW w:w="252" w:type="pct"/>
          </w:tcPr>
          <w:p w14:paraId="48ACC9E4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8</w:t>
            </w:r>
          </w:p>
          <w:p w14:paraId="27CA0938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5.9)</w:t>
            </w:r>
          </w:p>
        </w:tc>
        <w:tc>
          <w:tcPr>
            <w:tcW w:w="252" w:type="pct"/>
          </w:tcPr>
          <w:p w14:paraId="0CD07793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.5</w:t>
            </w:r>
          </w:p>
          <w:p w14:paraId="3487E7CB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6.1–10.9)</w:t>
            </w:r>
          </w:p>
        </w:tc>
        <w:tc>
          <w:tcPr>
            <w:tcW w:w="252" w:type="pct"/>
          </w:tcPr>
          <w:p w14:paraId="5CD422B9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</w:t>
            </w:r>
          </w:p>
          <w:p w14:paraId="5144F417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4.7)</w:t>
            </w:r>
          </w:p>
        </w:tc>
        <w:tc>
          <w:tcPr>
            <w:tcW w:w="252" w:type="pct"/>
          </w:tcPr>
          <w:p w14:paraId="5D54EAE0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.0</w:t>
            </w:r>
          </w:p>
          <w:p w14:paraId="1DC36905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2.0–14.0)</w:t>
            </w:r>
          </w:p>
        </w:tc>
        <w:tc>
          <w:tcPr>
            <w:tcW w:w="252" w:type="pct"/>
          </w:tcPr>
          <w:p w14:paraId="6CA0AFE4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9</w:t>
            </w:r>
          </w:p>
          <w:p w14:paraId="6B88BE2E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5.5)</w:t>
            </w:r>
          </w:p>
        </w:tc>
        <w:tc>
          <w:tcPr>
            <w:tcW w:w="252" w:type="pct"/>
          </w:tcPr>
          <w:p w14:paraId="77F4CA64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.7</w:t>
            </w:r>
          </w:p>
          <w:p w14:paraId="05055CE3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6.0–9.5)</w:t>
            </w:r>
          </w:p>
        </w:tc>
        <w:tc>
          <w:tcPr>
            <w:tcW w:w="252" w:type="pct"/>
          </w:tcPr>
          <w:p w14:paraId="39C91C00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4</w:t>
            </w:r>
          </w:p>
          <w:p w14:paraId="7343F3EE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4.7)</w:t>
            </w:r>
          </w:p>
        </w:tc>
        <w:tc>
          <w:tcPr>
            <w:tcW w:w="252" w:type="pct"/>
          </w:tcPr>
          <w:p w14:paraId="10F1D9B0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.5</w:t>
            </w:r>
          </w:p>
          <w:p w14:paraId="293901E4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4.0–12.9)</w:t>
            </w:r>
          </w:p>
        </w:tc>
        <w:tc>
          <w:tcPr>
            <w:tcW w:w="252" w:type="pct"/>
          </w:tcPr>
          <w:p w14:paraId="0B0A5036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87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br/>
              <w:t>(9.7)</w:t>
            </w:r>
          </w:p>
          <w:p w14:paraId="25B3ECEE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2" w:type="pct"/>
          </w:tcPr>
          <w:p w14:paraId="02951A9D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4.1</w:t>
            </w:r>
          </w:p>
          <w:p w14:paraId="2D2ABCB2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(3.3–5.0)</w:t>
            </w:r>
          </w:p>
        </w:tc>
        <w:tc>
          <w:tcPr>
            <w:tcW w:w="252" w:type="pct"/>
          </w:tcPr>
          <w:p w14:paraId="5B95D354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161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br/>
              <w:t>(11.9)</w:t>
            </w:r>
          </w:p>
        </w:tc>
        <w:tc>
          <w:tcPr>
            <w:tcW w:w="252" w:type="pct"/>
          </w:tcPr>
          <w:p w14:paraId="1DD9261E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5.7</w:t>
            </w:r>
          </w:p>
          <w:p w14:paraId="2E981641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(4.8–6.6)</w:t>
            </w:r>
          </w:p>
        </w:tc>
        <w:tc>
          <w:tcPr>
            <w:tcW w:w="252" w:type="pct"/>
          </w:tcPr>
          <w:p w14:paraId="1B9A8EC9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248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br/>
              <w:t>(11.1)</w:t>
            </w:r>
          </w:p>
        </w:tc>
        <w:tc>
          <w:tcPr>
            <w:tcW w:w="253" w:type="pct"/>
          </w:tcPr>
          <w:p w14:paraId="13648053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5.0</w:t>
            </w:r>
          </w:p>
          <w:p w14:paraId="119BB8B0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(4.4–5.7)</w:t>
            </w:r>
          </w:p>
        </w:tc>
      </w:tr>
      <w:tr w:rsidR="00400099" w:rsidRPr="00400099" w14:paraId="3AB39D60" w14:textId="77777777" w:rsidTr="008221D4">
        <w:trPr>
          <w:cantSplit/>
        </w:trPr>
        <w:tc>
          <w:tcPr>
            <w:tcW w:w="459" w:type="pct"/>
          </w:tcPr>
          <w:p w14:paraId="563F1E8F" w14:textId="77777777" w:rsidR="008221D4" w:rsidRPr="00400099" w:rsidRDefault="008221D4" w:rsidP="003443F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E resulting in discontinuation</w:t>
            </w:r>
          </w:p>
        </w:tc>
        <w:tc>
          <w:tcPr>
            <w:tcW w:w="252" w:type="pct"/>
          </w:tcPr>
          <w:p w14:paraId="4E843EB9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255" w:type="pct"/>
          </w:tcPr>
          <w:p w14:paraId="426712D4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2" w:type="pct"/>
          </w:tcPr>
          <w:p w14:paraId="074A1DC5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253" w:type="pct"/>
          </w:tcPr>
          <w:p w14:paraId="4164BE5F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2" w:type="pct"/>
          </w:tcPr>
          <w:p w14:paraId="50E81801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</w:p>
          <w:p w14:paraId="72EDC1DE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2)</w:t>
            </w:r>
          </w:p>
        </w:tc>
        <w:tc>
          <w:tcPr>
            <w:tcW w:w="252" w:type="pct"/>
          </w:tcPr>
          <w:p w14:paraId="263343E2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3</w:t>
            </w:r>
          </w:p>
          <w:p w14:paraId="17BFEDAD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0–0.8)</w:t>
            </w:r>
          </w:p>
        </w:tc>
        <w:tc>
          <w:tcPr>
            <w:tcW w:w="252" w:type="pct"/>
          </w:tcPr>
          <w:p w14:paraId="390DBEA5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252" w:type="pct"/>
          </w:tcPr>
          <w:p w14:paraId="5F578DA4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2" w:type="pct"/>
          </w:tcPr>
          <w:p w14:paraId="3CE1B448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</w:p>
          <w:p w14:paraId="39CDF09E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1)</w:t>
            </w:r>
          </w:p>
        </w:tc>
        <w:tc>
          <w:tcPr>
            <w:tcW w:w="252" w:type="pct"/>
          </w:tcPr>
          <w:p w14:paraId="2C94BBA9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</w:t>
            </w:r>
          </w:p>
          <w:p w14:paraId="60F00933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0–0.5)</w:t>
            </w:r>
          </w:p>
        </w:tc>
        <w:tc>
          <w:tcPr>
            <w:tcW w:w="252" w:type="pct"/>
          </w:tcPr>
          <w:p w14:paraId="739DDC51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252" w:type="pct"/>
          </w:tcPr>
          <w:p w14:paraId="0A19F3C2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2" w:type="pct"/>
          </w:tcPr>
          <w:p w14:paraId="20A91559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0</w:t>
            </w:r>
          </w:p>
        </w:tc>
        <w:tc>
          <w:tcPr>
            <w:tcW w:w="252" w:type="pct"/>
          </w:tcPr>
          <w:p w14:paraId="11A4AFD5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–</w:t>
            </w:r>
          </w:p>
        </w:tc>
        <w:tc>
          <w:tcPr>
            <w:tcW w:w="252" w:type="pct"/>
          </w:tcPr>
          <w:p w14:paraId="75FA3034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0</w:t>
            </w:r>
          </w:p>
        </w:tc>
        <w:tc>
          <w:tcPr>
            <w:tcW w:w="252" w:type="pct"/>
          </w:tcPr>
          <w:p w14:paraId="1A183314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–</w:t>
            </w:r>
          </w:p>
        </w:tc>
        <w:tc>
          <w:tcPr>
            <w:tcW w:w="252" w:type="pct"/>
          </w:tcPr>
          <w:p w14:paraId="2D6C473B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0</w:t>
            </w:r>
          </w:p>
        </w:tc>
        <w:tc>
          <w:tcPr>
            <w:tcW w:w="253" w:type="pct"/>
          </w:tcPr>
          <w:p w14:paraId="2DF5686B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–</w:t>
            </w:r>
          </w:p>
        </w:tc>
      </w:tr>
      <w:tr w:rsidR="00400099" w:rsidRPr="00400099" w14:paraId="4E690D1E" w14:textId="77777777" w:rsidTr="008221D4">
        <w:trPr>
          <w:cantSplit/>
        </w:trPr>
        <w:tc>
          <w:tcPr>
            <w:tcW w:w="459" w:type="pct"/>
          </w:tcPr>
          <w:p w14:paraId="17A930D0" w14:textId="77777777" w:rsidR="008221D4" w:rsidRPr="00400099" w:rsidRDefault="008221D4" w:rsidP="003443F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erious AE</w:t>
            </w:r>
          </w:p>
        </w:tc>
        <w:tc>
          <w:tcPr>
            <w:tcW w:w="252" w:type="pct"/>
          </w:tcPr>
          <w:p w14:paraId="50C2533C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</w:t>
            </w:r>
          </w:p>
          <w:p w14:paraId="49FFFD10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3)</w:t>
            </w:r>
          </w:p>
        </w:tc>
        <w:tc>
          <w:tcPr>
            <w:tcW w:w="255" w:type="pct"/>
          </w:tcPr>
          <w:p w14:paraId="7C9C2799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4</w:t>
            </w:r>
          </w:p>
          <w:p w14:paraId="0DA82227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0–1.0)</w:t>
            </w:r>
          </w:p>
        </w:tc>
        <w:tc>
          <w:tcPr>
            <w:tcW w:w="252" w:type="pct"/>
          </w:tcPr>
          <w:p w14:paraId="0632F888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253" w:type="pct"/>
          </w:tcPr>
          <w:p w14:paraId="6C751C05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2" w:type="pct"/>
          </w:tcPr>
          <w:p w14:paraId="63C0E8DF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</w:t>
            </w:r>
          </w:p>
          <w:p w14:paraId="7AB292FE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4)</w:t>
            </w:r>
          </w:p>
        </w:tc>
        <w:tc>
          <w:tcPr>
            <w:tcW w:w="252" w:type="pct"/>
          </w:tcPr>
          <w:p w14:paraId="2FBE0E44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</w:t>
            </w:r>
          </w:p>
          <w:p w14:paraId="29360113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0–1.1)</w:t>
            </w:r>
          </w:p>
        </w:tc>
        <w:tc>
          <w:tcPr>
            <w:tcW w:w="252" w:type="pct"/>
          </w:tcPr>
          <w:p w14:paraId="17D3FC7D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  <w:p w14:paraId="3A89FEEF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7)</w:t>
            </w:r>
          </w:p>
        </w:tc>
        <w:tc>
          <w:tcPr>
            <w:tcW w:w="252" w:type="pct"/>
          </w:tcPr>
          <w:p w14:paraId="5B05E127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1</w:t>
            </w:r>
          </w:p>
          <w:p w14:paraId="0B9B7634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0–3.3)</w:t>
            </w:r>
          </w:p>
        </w:tc>
        <w:tc>
          <w:tcPr>
            <w:tcW w:w="252" w:type="pct"/>
          </w:tcPr>
          <w:p w14:paraId="661264FB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</w:t>
            </w:r>
          </w:p>
          <w:p w14:paraId="6AB8E4F2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3)</w:t>
            </w:r>
          </w:p>
        </w:tc>
        <w:tc>
          <w:tcPr>
            <w:tcW w:w="252" w:type="pct"/>
          </w:tcPr>
          <w:p w14:paraId="52340A1B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</w:t>
            </w:r>
          </w:p>
          <w:p w14:paraId="317480C1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1–0.9)</w:t>
            </w:r>
          </w:p>
        </w:tc>
        <w:tc>
          <w:tcPr>
            <w:tcW w:w="252" w:type="pct"/>
          </w:tcPr>
          <w:p w14:paraId="5D7C48DF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  <w:p w14:paraId="04048E46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3)</w:t>
            </w:r>
          </w:p>
        </w:tc>
        <w:tc>
          <w:tcPr>
            <w:tcW w:w="252" w:type="pct"/>
          </w:tcPr>
          <w:p w14:paraId="3DD2BF30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</w:t>
            </w:r>
          </w:p>
          <w:p w14:paraId="58FD7146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0–1.7)</w:t>
            </w:r>
          </w:p>
        </w:tc>
        <w:tc>
          <w:tcPr>
            <w:tcW w:w="252" w:type="pct"/>
          </w:tcPr>
          <w:p w14:paraId="0DEF664C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10</w:t>
            </w:r>
          </w:p>
          <w:p w14:paraId="3434193F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1.1)</w:t>
            </w:r>
          </w:p>
        </w:tc>
        <w:tc>
          <w:tcPr>
            <w:tcW w:w="252" w:type="pct"/>
          </w:tcPr>
          <w:p w14:paraId="4DB96319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0.4</w:t>
            </w:r>
          </w:p>
          <w:p w14:paraId="5C1B8E6C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2–0.7)</w:t>
            </w:r>
          </w:p>
        </w:tc>
        <w:tc>
          <w:tcPr>
            <w:tcW w:w="252" w:type="pct"/>
          </w:tcPr>
          <w:p w14:paraId="2833A4FF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10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br/>
              <w:t>(0.7)</w:t>
            </w:r>
          </w:p>
        </w:tc>
        <w:tc>
          <w:tcPr>
            <w:tcW w:w="252" w:type="pct"/>
          </w:tcPr>
          <w:p w14:paraId="604D835B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0.3</w:t>
            </w:r>
          </w:p>
          <w:p w14:paraId="18B52728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(0.1–0.5)</w:t>
            </w:r>
          </w:p>
        </w:tc>
        <w:tc>
          <w:tcPr>
            <w:tcW w:w="252" w:type="pct"/>
          </w:tcPr>
          <w:p w14:paraId="78ABEEFD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20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br/>
              <w:t>(0.9)</w:t>
            </w:r>
          </w:p>
        </w:tc>
        <w:tc>
          <w:tcPr>
            <w:tcW w:w="253" w:type="pct"/>
          </w:tcPr>
          <w:p w14:paraId="76FC485B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0.4</w:t>
            </w:r>
          </w:p>
          <w:p w14:paraId="4770D35A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2–0.5)</w:t>
            </w:r>
          </w:p>
        </w:tc>
      </w:tr>
      <w:tr w:rsidR="00400099" w:rsidRPr="00400099" w14:paraId="5EC14528" w14:textId="77777777" w:rsidTr="008221D4">
        <w:trPr>
          <w:cantSplit/>
        </w:trPr>
        <w:tc>
          <w:tcPr>
            <w:tcW w:w="459" w:type="pct"/>
          </w:tcPr>
          <w:p w14:paraId="2F29278B" w14:textId="77777777" w:rsidR="008221D4" w:rsidRPr="00400099" w:rsidRDefault="008221D4" w:rsidP="003443F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erious AE resulting in discontinuation</w:t>
            </w:r>
          </w:p>
        </w:tc>
        <w:tc>
          <w:tcPr>
            <w:tcW w:w="252" w:type="pct"/>
          </w:tcPr>
          <w:p w14:paraId="58DECBB2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255" w:type="pct"/>
          </w:tcPr>
          <w:p w14:paraId="76396173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2" w:type="pct"/>
          </w:tcPr>
          <w:p w14:paraId="125C674D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253" w:type="pct"/>
          </w:tcPr>
          <w:p w14:paraId="7DF3A573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2" w:type="pct"/>
          </w:tcPr>
          <w:p w14:paraId="071F1AA0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  <w:p w14:paraId="4F4D2AB1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1)</w:t>
            </w:r>
          </w:p>
        </w:tc>
        <w:tc>
          <w:tcPr>
            <w:tcW w:w="252" w:type="pct"/>
          </w:tcPr>
          <w:p w14:paraId="5E6B957A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</w:t>
            </w:r>
          </w:p>
          <w:p w14:paraId="6052469B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0–0.5)</w:t>
            </w:r>
          </w:p>
        </w:tc>
        <w:tc>
          <w:tcPr>
            <w:tcW w:w="252" w:type="pct"/>
          </w:tcPr>
          <w:p w14:paraId="4F6B879E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252" w:type="pct"/>
          </w:tcPr>
          <w:p w14:paraId="6B3E9409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2" w:type="pct"/>
          </w:tcPr>
          <w:p w14:paraId="5AC1FCBA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  <w:p w14:paraId="5F09554B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1)</w:t>
            </w:r>
          </w:p>
        </w:tc>
        <w:tc>
          <w:tcPr>
            <w:tcW w:w="252" w:type="pct"/>
          </w:tcPr>
          <w:p w14:paraId="041A0367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</w:t>
            </w:r>
          </w:p>
          <w:p w14:paraId="75014222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0–0.3)</w:t>
            </w:r>
          </w:p>
        </w:tc>
        <w:tc>
          <w:tcPr>
            <w:tcW w:w="252" w:type="pct"/>
          </w:tcPr>
          <w:p w14:paraId="4C5309A3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252" w:type="pct"/>
          </w:tcPr>
          <w:p w14:paraId="28A592A6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2" w:type="pct"/>
          </w:tcPr>
          <w:p w14:paraId="72F7BB60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0</w:t>
            </w:r>
          </w:p>
        </w:tc>
        <w:tc>
          <w:tcPr>
            <w:tcW w:w="252" w:type="pct"/>
          </w:tcPr>
          <w:p w14:paraId="24DC403F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–</w:t>
            </w:r>
          </w:p>
        </w:tc>
        <w:tc>
          <w:tcPr>
            <w:tcW w:w="252" w:type="pct"/>
          </w:tcPr>
          <w:p w14:paraId="309979CB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0</w:t>
            </w:r>
          </w:p>
        </w:tc>
        <w:tc>
          <w:tcPr>
            <w:tcW w:w="252" w:type="pct"/>
          </w:tcPr>
          <w:p w14:paraId="0AE23079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–</w:t>
            </w:r>
          </w:p>
        </w:tc>
        <w:tc>
          <w:tcPr>
            <w:tcW w:w="252" w:type="pct"/>
          </w:tcPr>
          <w:p w14:paraId="226A4FA0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0</w:t>
            </w:r>
          </w:p>
        </w:tc>
        <w:tc>
          <w:tcPr>
            <w:tcW w:w="253" w:type="pct"/>
          </w:tcPr>
          <w:p w14:paraId="637D7368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–</w:t>
            </w:r>
          </w:p>
        </w:tc>
      </w:tr>
      <w:tr w:rsidR="00F761FE" w:rsidRPr="00400099" w14:paraId="5683448E" w14:textId="77777777" w:rsidTr="008221D4">
        <w:trPr>
          <w:cantSplit/>
        </w:trPr>
        <w:tc>
          <w:tcPr>
            <w:tcW w:w="459" w:type="pct"/>
          </w:tcPr>
          <w:p w14:paraId="3786EA58" w14:textId="77777777" w:rsidR="008221D4" w:rsidRPr="00400099" w:rsidRDefault="008221D4" w:rsidP="003443FF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eath</w:t>
            </w:r>
          </w:p>
        </w:tc>
        <w:tc>
          <w:tcPr>
            <w:tcW w:w="252" w:type="pct"/>
          </w:tcPr>
          <w:p w14:paraId="4DD91180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255" w:type="pct"/>
          </w:tcPr>
          <w:p w14:paraId="1B814C0B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2" w:type="pct"/>
          </w:tcPr>
          <w:p w14:paraId="4A4F1517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253" w:type="pct"/>
          </w:tcPr>
          <w:p w14:paraId="56E8FE0D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2" w:type="pct"/>
          </w:tcPr>
          <w:p w14:paraId="43672BBD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252" w:type="pct"/>
          </w:tcPr>
          <w:p w14:paraId="6805C487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2" w:type="pct"/>
          </w:tcPr>
          <w:p w14:paraId="40516B33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  <w:p w14:paraId="0E8A5C8C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7)</w:t>
            </w:r>
          </w:p>
        </w:tc>
        <w:tc>
          <w:tcPr>
            <w:tcW w:w="252" w:type="pct"/>
          </w:tcPr>
          <w:p w14:paraId="6D0D123E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.1</w:t>
            </w:r>
          </w:p>
          <w:p w14:paraId="2981B4E2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0–3.3)</w:t>
            </w:r>
          </w:p>
        </w:tc>
        <w:tc>
          <w:tcPr>
            <w:tcW w:w="252" w:type="pct"/>
          </w:tcPr>
          <w:p w14:paraId="70050C5A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252" w:type="pct"/>
          </w:tcPr>
          <w:p w14:paraId="0CB7D920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–</w:t>
            </w:r>
          </w:p>
        </w:tc>
        <w:tc>
          <w:tcPr>
            <w:tcW w:w="252" w:type="pct"/>
          </w:tcPr>
          <w:p w14:paraId="041160FE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>e</w:t>
            </w:r>
          </w:p>
          <w:p w14:paraId="29C2A4E0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3)</w:t>
            </w:r>
          </w:p>
        </w:tc>
        <w:tc>
          <w:tcPr>
            <w:tcW w:w="252" w:type="pct"/>
          </w:tcPr>
          <w:p w14:paraId="2B3BEC7C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</w:t>
            </w:r>
          </w:p>
          <w:p w14:paraId="34EC12FC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0–1.7)</w:t>
            </w:r>
          </w:p>
        </w:tc>
        <w:tc>
          <w:tcPr>
            <w:tcW w:w="252" w:type="pct"/>
          </w:tcPr>
          <w:p w14:paraId="5FA12164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0</w:t>
            </w:r>
          </w:p>
        </w:tc>
        <w:tc>
          <w:tcPr>
            <w:tcW w:w="252" w:type="pct"/>
          </w:tcPr>
          <w:p w14:paraId="438ADCFC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–</w:t>
            </w:r>
          </w:p>
        </w:tc>
        <w:tc>
          <w:tcPr>
            <w:tcW w:w="252" w:type="pct"/>
          </w:tcPr>
          <w:p w14:paraId="414C795A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0</w:t>
            </w:r>
          </w:p>
        </w:tc>
        <w:tc>
          <w:tcPr>
            <w:tcW w:w="252" w:type="pct"/>
          </w:tcPr>
          <w:p w14:paraId="2DD84850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–</w:t>
            </w:r>
          </w:p>
        </w:tc>
        <w:tc>
          <w:tcPr>
            <w:tcW w:w="252" w:type="pct"/>
          </w:tcPr>
          <w:p w14:paraId="5D5AFE00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0</w:t>
            </w:r>
          </w:p>
        </w:tc>
        <w:tc>
          <w:tcPr>
            <w:tcW w:w="253" w:type="pct"/>
          </w:tcPr>
          <w:p w14:paraId="06CF3725" w14:textId="77777777" w:rsidR="008221D4" w:rsidRPr="00400099" w:rsidRDefault="008221D4" w:rsidP="003443F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8"/>
                <w:lang w:val="en-US"/>
              </w:rPr>
              <w:t>–</w:t>
            </w:r>
          </w:p>
        </w:tc>
      </w:tr>
    </w:tbl>
    <w:p w14:paraId="04E9EBAF" w14:textId="77777777" w:rsidR="003443FF" w:rsidRPr="00400099" w:rsidRDefault="003443FF" w:rsidP="003443FF">
      <w:pPr>
        <w:spacing w:line="240" w:lineRule="auto"/>
        <w:contextualSpacing/>
        <w:rPr>
          <w:rFonts w:ascii="Arial" w:hAnsi="Arial" w:cs="Arial"/>
          <w:color w:val="000000" w:themeColor="text1"/>
          <w:sz w:val="16"/>
          <w:szCs w:val="16"/>
          <w:lang w:val="en-US"/>
        </w:rPr>
      </w:pPr>
    </w:p>
    <w:p w14:paraId="1D0341DD" w14:textId="77777777" w:rsidR="008221D4" w:rsidRPr="00400099" w:rsidRDefault="008221D4" w:rsidP="003443FF">
      <w:pPr>
        <w:spacing w:line="360" w:lineRule="auto"/>
        <w:contextualSpacing/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400099">
        <w:rPr>
          <w:rFonts w:ascii="Arial" w:hAnsi="Arial" w:cs="Arial"/>
          <w:color w:val="000000" w:themeColor="text1"/>
          <w:sz w:val="16"/>
          <w:szCs w:val="16"/>
          <w:lang w:val="en-US"/>
        </w:rPr>
        <w:t>Lower respiratory tract infections are defined according to the MedDRA high level term ‘lower respiratory tract and lung infection’</w:t>
      </w:r>
    </w:p>
    <w:p w14:paraId="210271FC" w14:textId="77777777" w:rsidR="008221D4" w:rsidRPr="00400099" w:rsidRDefault="008221D4" w:rsidP="003443FF">
      <w:pPr>
        <w:spacing w:line="360" w:lineRule="auto"/>
        <w:contextualSpacing/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400099">
        <w:rPr>
          <w:rFonts w:ascii="Arial" w:hAnsi="Arial" w:cs="Arial"/>
          <w:color w:val="000000" w:themeColor="text1"/>
          <w:sz w:val="16"/>
          <w:szCs w:val="16"/>
          <w:vertAlign w:val="superscript"/>
          <w:lang w:val="en-US"/>
        </w:rPr>
        <w:t>a</w:t>
      </w:r>
      <w:r w:rsidRPr="00400099">
        <w:rPr>
          <w:rFonts w:ascii="Arial" w:hAnsi="Arial" w:cs="Arial"/>
          <w:color w:val="000000" w:themeColor="text1"/>
          <w:sz w:val="16"/>
          <w:szCs w:val="16"/>
          <w:lang w:val="en-US"/>
        </w:rPr>
        <w:t>Interim data cut-off: May 19, 2015</w:t>
      </w:r>
    </w:p>
    <w:p w14:paraId="75DB9AF3" w14:textId="77777777" w:rsidR="008221D4" w:rsidRPr="00400099" w:rsidRDefault="008221D4" w:rsidP="003443FF">
      <w:pPr>
        <w:spacing w:line="360" w:lineRule="auto"/>
        <w:contextualSpacing/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400099">
        <w:rPr>
          <w:rFonts w:ascii="Arial" w:hAnsi="Arial" w:cs="Arial"/>
          <w:b/>
          <w:color w:val="000000" w:themeColor="text1"/>
          <w:sz w:val="16"/>
          <w:szCs w:val="16"/>
          <w:vertAlign w:val="superscript"/>
          <w:lang w:val="en-US"/>
        </w:rPr>
        <w:t>b</w:t>
      </w:r>
      <w:r w:rsidRPr="00400099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IR, exposure-adjusted incidence rate per 100 patient-years </w:t>
      </w:r>
      <w:r w:rsidRPr="00400099">
        <w:rPr>
          <w:rFonts w:ascii="Arial" w:hAnsi="Arial" w:cs="Arial"/>
          <w:bCs/>
          <w:color w:val="000000" w:themeColor="text1"/>
          <w:sz w:val="16"/>
          <w:szCs w:val="16"/>
          <w:lang w:val="en-US"/>
        </w:rPr>
        <w:t>([number of patients experiencing an AE of interest/total patient exposure time in years] × 100)</w:t>
      </w:r>
    </w:p>
    <w:p w14:paraId="04D44448" w14:textId="77777777" w:rsidR="008221D4" w:rsidRPr="00400099" w:rsidRDefault="008221D4" w:rsidP="003443FF">
      <w:pPr>
        <w:spacing w:line="360" w:lineRule="auto"/>
        <w:contextualSpacing/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400099">
        <w:rPr>
          <w:rFonts w:ascii="Arial" w:hAnsi="Arial" w:cs="Arial"/>
          <w:color w:val="000000" w:themeColor="text1"/>
          <w:sz w:val="16"/>
          <w:szCs w:val="16"/>
          <w:vertAlign w:val="superscript"/>
          <w:lang w:val="en-US"/>
        </w:rPr>
        <w:t>c</w:t>
      </w:r>
      <w:r w:rsidRPr="00400099">
        <w:rPr>
          <w:rFonts w:ascii="Arial" w:hAnsi="Arial" w:cs="Arial"/>
          <w:color w:val="000000" w:themeColor="text1"/>
          <w:sz w:val="16"/>
          <w:szCs w:val="16"/>
          <w:lang w:val="en-US"/>
        </w:rPr>
        <w:t>Patient with laryngitis</w:t>
      </w:r>
    </w:p>
    <w:p w14:paraId="5E4C3620" w14:textId="77777777" w:rsidR="008221D4" w:rsidRPr="00400099" w:rsidRDefault="008221D4" w:rsidP="003443FF">
      <w:pPr>
        <w:spacing w:line="360" w:lineRule="auto"/>
        <w:contextualSpacing/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400099">
        <w:rPr>
          <w:rFonts w:ascii="Arial" w:hAnsi="Arial" w:cs="Arial"/>
          <w:color w:val="000000" w:themeColor="text1"/>
          <w:sz w:val="16"/>
          <w:szCs w:val="16"/>
          <w:vertAlign w:val="superscript"/>
          <w:lang w:val="en-US"/>
        </w:rPr>
        <w:t>d</w:t>
      </w:r>
      <w:r w:rsidRPr="00400099">
        <w:rPr>
          <w:rFonts w:ascii="Arial" w:hAnsi="Arial" w:cs="Arial"/>
          <w:color w:val="000000" w:themeColor="text1"/>
          <w:sz w:val="16"/>
          <w:szCs w:val="16"/>
          <w:lang w:val="en-US"/>
        </w:rPr>
        <w:t>One patient with bronchitis and one with pneumonia</w:t>
      </w:r>
    </w:p>
    <w:p w14:paraId="2CC55DC4" w14:textId="77777777" w:rsidR="008221D4" w:rsidRPr="00400099" w:rsidRDefault="008221D4" w:rsidP="003443FF">
      <w:pPr>
        <w:spacing w:line="360" w:lineRule="auto"/>
        <w:contextualSpacing/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400099">
        <w:rPr>
          <w:rFonts w:ascii="Arial" w:hAnsi="Arial" w:cs="Arial"/>
          <w:color w:val="000000" w:themeColor="text1"/>
          <w:sz w:val="16"/>
          <w:szCs w:val="16"/>
          <w:vertAlign w:val="superscript"/>
          <w:lang w:val="en-US"/>
        </w:rPr>
        <w:t>e</w:t>
      </w:r>
      <w:r w:rsidRPr="00400099">
        <w:rPr>
          <w:rFonts w:ascii="Arial" w:hAnsi="Arial" w:cs="Arial"/>
          <w:color w:val="000000" w:themeColor="text1"/>
          <w:sz w:val="16"/>
          <w:szCs w:val="16"/>
          <w:lang w:val="en-US"/>
        </w:rPr>
        <w:t>Patient receiving placebo died due to bronchopneumonia, a serious AE</w:t>
      </w:r>
    </w:p>
    <w:p w14:paraId="2AAAF083" w14:textId="77777777" w:rsidR="008221D4" w:rsidRPr="00400099" w:rsidRDefault="008221D4" w:rsidP="003443FF">
      <w:pPr>
        <w:spacing w:line="360" w:lineRule="auto"/>
        <w:contextualSpacing/>
        <w:rPr>
          <w:rFonts w:ascii="Arial" w:hAnsi="Arial" w:cs="Arial"/>
          <w:b/>
          <w:color w:val="000000" w:themeColor="text1"/>
          <w:sz w:val="18"/>
          <w:szCs w:val="18"/>
          <w:lang w:val="en-US"/>
        </w:rPr>
      </w:pPr>
      <w:r w:rsidRPr="00400099">
        <w:rPr>
          <w:rFonts w:ascii="Arial" w:hAnsi="Arial" w:cs="Arial"/>
          <w:color w:val="000000" w:themeColor="text1"/>
          <w:sz w:val="16"/>
          <w:szCs w:val="16"/>
          <w:lang w:val="en-US"/>
        </w:rPr>
        <w:t>AE, adverse event; CD, Crohn’s disease; IR, incident rate; MedDRA, Medical Dictionary for Regulatory Activities, OLE, open-label extension; TPY, total number of patient-years of exposure; UC, ulcerative colitis</w:t>
      </w:r>
    </w:p>
    <w:p w14:paraId="7AD98FED" w14:textId="77777777" w:rsidR="008221D4" w:rsidRPr="00400099" w:rsidRDefault="008221D4">
      <w:pPr>
        <w:spacing w:line="240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 w:rsidRPr="00400099">
        <w:rPr>
          <w:rFonts w:ascii="Arial" w:hAnsi="Arial" w:cs="Arial"/>
          <w:color w:val="000000" w:themeColor="text1"/>
        </w:rPr>
        <w:br w:type="page"/>
      </w:r>
    </w:p>
    <w:p w14:paraId="07737C19" w14:textId="77777777" w:rsidR="002D1BEB" w:rsidRPr="00400099" w:rsidRDefault="002D1BEB" w:rsidP="002D1BEB">
      <w:pPr>
        <w:pStyle w:val="Manuscriptheading3"/>
        <w:spacing w:before="0" w:after="160" w:line="480" w:lineRule="auto"/>
        <w:rPr>
          <w:color w:val="000000" w:themeColor="text1"/>
          <w:sz w:val="22"/>
          <w:szCs w:val="22"/>
        </w:rPr>
      </w:pPr>
      <w:r w:rsidRPr="00400099">
        <w:rPr>
          <w:color w:val="000000" w:themeColor="text1"/>
          <w:sz w:val="22"/>
          <w:szCs w:val="22"/>
        </w:rPr>
        <w:lastRenderedPageBreak/>
        <w:t>Supplementary Table 3. Summary of lower and upper respiratory tract infections treatment emergent adverse events, time-adjusted rates in GEMINI 1, GEMINI 2, and pooled GEMINI 1 and GEMINI 2 (Safety Population)</w:t>
      </w:r>
    </w:p>
    <w:tbl>
      <w:tblPr>
        <w:tblStyle w:val="DefaultTable"/>
        <w:tblW w:w="4418" w:type="pct"/>
        <w:tblInd w:w="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90"/>
        <w:gridCol w:w="1831"/>
        <w:gridCol w:w="1832"/>
        <w:gridCol w:w="1832"/>
        <w:gridCol w:w="1827"/>
        <w:gridCol w:w="1832"/>
        <w:gridCol w:w="1898"/>
      </w:tblGrid>
      <w:tr w:rsidR="00400099" w:rsidRPr="00400099" w14:paraId="558E5E56" w14:textId="77777777" w:rsidTr="001F7BE0">
        <w:trPr>
          <w:cantSplit/>
          <w:tblHeader/>
        </w:trPr>
        <w:tc>
          <w:tcPr>
            <w:tcW w:w="523" w:type="pct"/>
          </w:tcPr>
          <w:p w14:paraId="63F665CD" w14:textId="77777777" w:rsidR="00BD6A2D" w:rsidRPr="00400099" w:rsidRDefault="00BD6A2D" w:rsidP="00072E59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Category</w:t>
            </w:r>
          </w:p>
        </w:tc>
        <w:tc>
          <w:tcPr>
            <w:tcW w:w="1484" w:type="pct"/>
            <w:gridSpan w:val="2"/>
          </w:tcPr>
          <w:p w14:paraId="7EAC5BCF" w14:textId="77777777" w:rsidR="00BD6A2D" w:rsidRPr="00400099" w:rsidRDefault="00BD6A2D" w:rsidP="00072E59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GEMINI 1: UC</w:t>
            </w:r>
          </w:p>
        </w:tc>
        <w:tc>
          <w:tcPr>
            <w:tcW w:w="1482" w:type="pct"/>
            <w:gridSpan w:val="2"/>
          </w:tcPr>
          <w:p w14:paraId="354B1B72" w14:textId="77777777" w:rsidR="00BD6A2D" w:rsidRPr="00400099" w:rsidRDefault="00BD6A2D" w:rsidP="00072E59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GEMINI 2: CD</w:t>
            </w:r>
          </w:p>
        </w:tc>
        <w:tc>
          <w:tcPr>
            <w:tcW w:w="1511" w:type="pct"/>
            <w:gridSpan w:val="2"/>
          </w:tcPr>
          <w:p w14:paraId="1D68B903" w14:textId="77777777" w:rsidR="00BD6A2D" w:rsidRPr="00400099" w:rsidRDefault="00BD6A2D" w:rsidP="00072E59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Pooled GEMINI 1 and GEMINI 2</w:t>
            </w:r>
          </w:p>
        </w:tc>
      </w:tr>
      <w:tr w:rsidR="00400099" w:rsidRPr="00400099" w14:paraId="0EBEB012" w14:textId="77777777" w:rsidTr="001F7BE0">
        <w:trPr>
          <w:cantSplit/>
          <w:tblHeader/>
        </w:trPr>
        <w:tc>
          <w:tcPr>
            <w:tcW w:w="523" w:type="pct"/>
          </w:tcPr>
          <w:p w14:paraId="51C5F690" w14:textId="77777777" w:rsidR="00BD6A2D" w:rsidRPr="00400099" w:rsidRDefault="00BD6A2D" w:rsidP="00072E59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Safety population</w:t>
            </w:r>
          </w:p>
          <w:p w14:paraId="3290CCAD" w14:textId="77777777" w:rsidR="00BD6A2D" w:rsidRPr="00400099" w:rsidRDefault="00BD6A2D" w:rsidP="00072E59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42" w:type="pct"/>
          </w:tcPr>
          <w:p w14:paraId="7808E4EE" w14:textId="08413626" w:rsidR="00BD6A2D" w:rsidRPr="00400099" w:rsidRDefault="00BD6A2D" w:rsidP="00072E59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Vedolizumab</w:t>
            </w:r>
            <w:r w:rsidR="00505B8A"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Q4W</w:t>
            </w:r>
            <w:r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  <w:t>(n=498)</w:t>
            </w:r>
            <w:r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  <w:t>TPY=368.9</w:t>
            </w:r>
          </w:p>
        </w:tc>
        <w:tc>
          <w:tcPr>
            <w:tcW w:w="742" w:type="pct"/>
          </w:tcPr>
          <w:p w14:paraId="084387BC" w14:textId="10E1019C" w:rsidR="00BD6A2D" w:rsidRPr="00400099" w:rsidRDefault="00505B8A" w:rsidP="00072E59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Vedolizumab Q8W</w:t>
            </w:r>
            <w:r w:rsidR="00BD6A2D"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  <w:t>(n=122)</w:t>
            </w:r>
            <w:r w:rsidR="00BD6A2D"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  <w:t>TPY=103.1</w:t>
            </w:r>
          </w:p>
        </w:tc>
        <w:tc>
          <w:tcPr>
            <w:tcW w:w="742" w:type="pct"/>
          </w:tcPr>
          <w:p w14:paraId="21BAE1C9" w14:textId="77B205A4" w:rsidR="00BD6A2D" w:rsidRPr="00400099" w:rsidRDefault="00505B8A" w:rsidP="00072E59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Vedolizumab Q4W</w:t>
            </w:r>
            <w:r w:rsidR="00BD6A2D"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  <w:t>(n=660)</w:t>
            </w:r>
            <w:r w:rsidR="00BD6A2D"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  <w:t>TPY=468.7</w:t>
            </w:r>
          </w:p>
        </w:tc>
        <w:tc>
          <w:tcPr>
            <w:tcW w:w="740" w:type="pct"/>
          </w:tcPr>
          <w:p w14:paraId="19748F20" w14:textId="611F5891" w:rsidR="00BD6A2D" w:rsidRPr="00400099" w:rsidRDefault="00505B8A" w:rsidP="00072E59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Vedolizumab Q8W</w:t>
            </w:r>
            <w:r w:rsidR="00BD6A2D"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  <w:t>(n=154)</w:t>
            </w:r>
            <w:r w:rsidR="00BD6A2D"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  <w:t>TPY=117.6</w:t>
            </w:r>
          </w:p>
        </w:tc>
        <w:tc>
          <w:tcPr>
            <w:tcW w:w="742" w:type="pct"/>
          </w:tcPr>
          <w:p w14:paraId="27A36D75" w14:textId="2BA7A608" w:rsidR="00BD6A2D" w:rsidRPr="00400099" w:rsidRDefault="00505B8A" w:rsidP="00072E59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Vedolizumab Q4W</w:t>
            </w:r>
            <w:r w:rsidR="00BD6A2D"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  <w:t>(n=1158)</w:t>
            </w:r>
            <w:r w:rsidR="00BD6A2D"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  <w:t>TPY=837.5</w:t>
            </w:r>
          </w:p>
        </w:tc>
        <w:tc>
          <w:tcPr>
            <w:tcW w:w="769" w:type="pct"/>
          </w:tcPr>
          <w:p w14:paraId="43AAE923" w14:textId="2B191DA1" w:rsidR="00BD6A2D" w:rsidRPr="00400099" w:rsidRDefault="00505B8A" w:rsidP="00072E59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Vedolizumab Q8W</w:t>
            </w:r>
            <w:r w:rsidR="00BD6A2D"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  <w:t>(n=276)</w:t>
            </w:r>
            <w:r w:rsidR="00BD6A2D" w:rsidRPr="0040009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  <w:t>TPY=220.7</w:t>
            </w:r>
          </w:p>
        </w:tc>
      </w:tr>
      <w:tr w:rsidR="00400099" w:rsidRPr="00400099" w14:paraId="03AC2876" w14:textId="77777777" w:rsidTr="001F7BE0">
        <w:trPr>
          <w:cantSplit/>
        </w:trPr>
        <w:tc>
          <w:tcPr>
            <w:tcW w:w="5000" w:type="pct"/>
            <w:gridSpan w:val="7"/>
            <w:shd w:val="clear" w:color="auto" w:fill="auto"/>
          </w:tcPr>
          <w:p w14:paraId="6B03965C" w14:textId="7DEFC881" w:rsidR="00BD6A2D" w:rsidRPr="00400099" w:rsidRDefault="00BD6A2D" w:rsidP="00072E59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Upper respiratory tract infections</w:t>
            </w:r>
            <w:r w:rsidR="00505B8A" w:rsidRPr="0040009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, n (Rate per 100 PY)</w:t>
            </w:r>
          </w:p>
        </w:tc>
      </w:tr>
      <w:tr w:rsidR="00400099" w:rsidRPr="00400099" w14:paraId="52EF320E" w14:textId="77777777" w:rsidTr="001F7BE0">
        <w:trPr>
          <w:cantSplit/>
        </w:trPr>
        <w:tc>
          <w:tcPr>
            <w:tcW w:w="523" w:type="pct"/>
          </w:tcPr>
          <w:p w14:paraId="7E98DB0E" w14:textId="77777777" w:rsidR="00D31045" w:rsidRPr="00400099" w:rsidRDefault="00D31045" w:rsidP="00072E59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ny AE</w:t>
            </w:r>
          </w:p>
        </w:tc>
        <w:tc>
          <w:tcPr>
            <w:tcW w:w="742" w:type="pct"/>
            <w:vAlign w:val="center"/>
          </w:tcPr>
          <w:p w14:paraId="6BFC65B2" w14:textId="34F11775" w:rsidR="00D31045" w:rsidRPr="00400099" w:rsidRDefault="00D31045" w:rsidP="001F7BE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0 (39.8)</w:t>
            </w:r>
          </w:p>
        </w:tc>
        <w:tc>
          <w:tcPr>
            <w:tcW w:w="742" w:type="pct"/>
            <w:vAlign w:val="center"/>
          </w:tcPr>
          <w:p w14:paraId="5F61B203" w14:textId="5C343874" w:rsidR="00D31045" w:rsidRPr="00400099" w:rsidRDefault="001F7BE0" w:rsidP="001F7BE0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5 (41.2)</w:t>
            </w:r>
          </w:p>
        </w:tc>
        <w:tc>
          <w:tcPr>
            <w:tcW w:w="742" w:type="pct"/>
            <w:vAlign w:val="center"/>
          </w:tcPr>
          <w:p w14:paraId="59C04673" w14:textId="3C167ACE" w:rsidR="00D31045" w:rsidRPr="00400099" w:rsidRDefault="001F7BE0" w:rsidP="001F7BE0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49 (38.2)</w:t>
            </w:r>
          </w:p>
        </w:tc>
        <w:tc>
          <w:tcPr>
            <w:tcW w:w="740" w:type="pct"/>
            <w:vAlign w:val="center"/>
          </w:tcPr>
          <w:p w14:paraId="1A08B67B" w14:textId="4571F3F9" w:rsidR="00D31045" w:rsidRPr="00400099" w:rsidRDefault="001F7BE0" w:rsidP="001F7BE0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</w:rPr>
              <w:t>35 (35.2)</w:t>
            </w:r>
          </w:p>
        </w:tc>
        <w:tc>
          <w:tcPr>
            <w:tcW w:w="742" w:type="pct"/>
            <w:vAlign w:val="center"/>
          </w:tcPr>
          <w:p w14:paraId="3F0B3AC3" w14:textId="26F6767C" w:rsidR="00D31045" w:rsidRPr="00400099" w:rsidRDefault="001F7BE0" w:rsidP="001F7BE0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</w:rPr>
              <w:t>269 (38.9)</w:t>
            </w:r>
          </w:p>
        </w:tc>
        <w:tc>
          <w:tcPr>
            <w:tcW w:w="769" w:type="pct"/>
            <w:vAlign w:val="center"/>
          </w:tcPr>
          <w:p w14:paraId="11D27C17" w14:textId="4F5B6EB9" w:rsidR="00D31045" w:rsidRPr="00400099" w:rsidRDefault="001F7BE0" w:rsidP="001F7BE0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</w:rPr>
              <w:t>70 (38.0)</w:t>
            </w:r>
          </w:p>
        </w:tc>
      </w:tr>
      <w:tr w:rsidR="00400099" w:rsidRPr="00400099" w14:paraId="4DAFB55C" w14:textId="77777777" w:rsidTr="001F7BE0">
        <w:trPr>
          <w:cantSplit/>
        </w:trPr>
        <w:tc>
          <w:tcPr>
            <w:tcW w:w="523" w:type="pct"/>
          </w:tcPr>
          <w:p w14:paraId="58474B95" w14:textId="3800B32C" w:rsidR="00D31045" w:rsidRPr="00400099" w:rsidRDefault="00D31045" w:rsidP="00072E59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rug-related AE</w:t>
            </w:r>
          </w:p>
        </w:tc>
        <w:tc>
          <w:tcPr>
            <w:tcW w:w="742" w:type="pct"/>
            <w:vAlign w:val="center"/>
          </w:tcPr>
          <w:p w14:paraId="1AEE4A81" w14:textId="28D3AE1E" w:rsidR="00D31045" w:rsidRPr="00400099" w:rsidRDefault="001F7BE0" w:rsidP="001F7BE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</w:rPr>
              <w:t>24 (6.7)</w:t>
            </w:r>
          </w:p>
        </w:tc>
        <w:tc>
          <w:tcPr>
            <w:tcW w:w="742" w:type="pct"/>
            <w:vAlign w:val="center"/>
          </w:tcPr>
          <w:p w14:paraId="00E5C36B" w14:textId="5BCB6E5E" w:rsidR="00D31045" w:rsidRPr="00400099" w:rsidRDefault="001F7BE0" w:rsidP="001F7BE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</w:rPr>
              <w:t>8 (8.1)</w:t>
            </w:r>
          </w:p>
        </w:tc>
        <w:tc>
          <w:tcPr>
            <w:tcW w:w="742" w:type="pct"/>
            <w:vAlign w:val="center"/>
          </w:tcPr>
          <w:p w14:paraId="07F56FDC" w14:textId="2655F234" w:rsidR="00D31045" w:rsidRPr="00400099" w:rsidRDefault="001F7BE0" w:rsidP="001F7BE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</w:rPr>
              <w:t>43 (9.6)</w:t>
            </w:r>
          </w:p>
        </w:tc>
        <w:tc>
          <w:tcPr>
            <w:tcW w:w="740" w:type="pct"/>
            <w:vAlign w:val="center"/>
          </w:tcPr>
          <w:p w14:paraId="03484CFD" w14:textId="36A67298" w:rsidR="00D31045" w:rsidRPr="00400099" w:rsidRDefault="001F7BE0" w:rsidP="001F7BE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</w:rPr>
              <w:t>7 (6.2)</w:t>
            </w:r>
          </w:p>
        </w:tc>
        <w:tc>
          <w:tcPr>
            <w:tcW w:w="742" w:type="pct"/>
            <w:vAlign w:val="center"/>
          </w:tcPr>
          <w:p w14:paraId="2772DF3A" w14:textId="17DA45FB" w:rsidR="00D31045" w:rsidRPr="00400099" w:rsidRDefault="001F7BE0" w:rsidP="001F7BE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</w:rPr>
              <w:t>67 (8.4)</w:t>
            </w:r>
          </w:p>
        </w:tc>
        <w:tc>
          <w:tcPr>
            <w:tcW w:w="769" w:type="pct"/>
            <w:vAlign w:val="center"/>
          </w:tcPr>
          <w:p w14:paraId="4BCE8ACD" w14:textId="4F7038A0" w:rsidR="00D31045" w:rsidRPr="00400099" w:rsidRDefault="001F7BE0" w:rsidP="001F7BE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</w:rPr>
              <w:t>15 (7.1)</w:t>
            </w:r>
          </w:p>
        </w:tc>
      </w:tr>
      <w:tr w:rsidR="00400099" w:rsidRPr="00400099" w14:paraId="7925B95C" w14:textId="77777777" w:rsidTr="001F7BE0">
        <w:trPr>
          <w:cantSplit/>
        </w:trPr>
        <w:tc>
          <w:tcPr>
            <w:tcW w:w="523" w:type="pct"/>
          </w:tcPr>
          <w:p w14:paraId="3D6029AA" w14:textId="77777777" w:rsidR="00D31045" w:rsidRPr="00400099" w:rsidRDefault="00D31045" w:rsidP="00072E59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E resulting in discontinuation</w:t>
            </w:r>
          </w:p>
        </w:tc>
        <w:tc>
          <w:tcPr>
            <w:tcW w:w="742" w:type="pct"/>
            <w:vAlign w:val="center"/>
          </w:tcPr>
          <w:p w14:paraId="6C3B8D5E" w14:textId="1D7BCCAF" w:rsidR="00D31045" w:rsidRPr="00400099" w:rsidRDefault="001F7BE0" w:rsidP="001F7BE0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742" w:type="pct"/>
            <w:vAlign w:val="center"/>
          </w:tcPr>
          <w:p w14:paraId="1A5E4C11" w14:textId="10ADE7D2" w:rsidR="00D31045" w:rsidRPr="00400099" w:rsidRDefault="00D31045" w:rsidP="001F7BE0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742" w:type="pct"/>
            <w:vAlign w:val="center"/>
          </w:tcPr>
          <w:p w14:paraId="1C3C35D9" w14:textId="38DDBD5A" w:rsidR="00D31045" w:rsidRPr="00400099" w:rsidRDefault="00D31045" w:rsidP="001F7BE0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  <w:r w:rsidR="001F7BE0"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</w:t>
            </w:r>
            <w:r w:rsidR="001F7BE0"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740" w:type="pct"/>
            <w:vAlign w:val="center"/>
          </w:tcPr>
          <w:p w14:paraId="453FB498" w14:textId="77777777" w:rsidR="00D31045" w:rsidRPr="00400099" w:rsidRDefault="00D31045" w:rsidP="001F7BE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  <w:p w14:paraId="4AC1A263" w14:textId="6700055E" w:rsidR="00D31045" w:rsidRPr="00400099" w:rsidRDefault="00D31045" w:rsidP="001F7BE0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42" w:type="pct"/>
            <w:vAlign w:val="center"/>
          </w:tcPr>
          <w:p w14:paraId="3A316004" w14:textId="24D78588" w:rsidR="00D31045" w:rsidRPr="00400099" w:rsidRDefault="00D31045" w:rsidP="001F7BE0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  <w:r w:rsidR="001F7BE0"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1)</w:t>
            </w:r>
          </w:p>
        </w:tc>
        <w:tc>
          <w:tcPr>
            <w:tcW w:w="769" w:type="pct"/>
            <w:vAlign w:val="center"/>
          </w:tcPr>
          <w:p w14:paraId="30E26ABE" w14:textId="44465E9F" w:rsidR="00D31045" w:rsidRPr="00400099" w:rsidRDefault="00D31045" w:rsidP="001F7BE0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</w:tr>
      <w:tr w:rsidR="00400099" w:rsidRPr="00400099" w14:paraId="33CB0610" w14:textId="77777777" w:rsidTr="001F7BE0">
        <w:trPr>
          <w:cantSplit/>
        </w:trPr>
        <w:tc>
          <w:tcPr>
            <w:tcW w:w="523" w:type="pct"/>
          </w:tcPr>
          <w:p w14:paraId="3745036C" w14:textId="77777777" w:rsidR="00D31045" w:rsidRPr="00400099" w:rsidRDefault="00D31045" w:rsidP="00072E59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erious AE</w:t>
            </w:r>
          </w:p>
        </w:tc>
        <w:tc>
          <w:tcPr>
            <w:tcW w:w="742" w:type="pct"/>
            <w:vAlign w:val="center"/>
          </w:tcPr>
          <w:p w14:paraId="51A276E2" w14:textId="2D71163C" w:rsidR="00D31045" w:rsidRPr="00400099" w:rsidRDefault="00D31045" w:rsidP="001F7BE0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  <w:r w:rsidR="001F7BE0"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</w:t>
            </w:r>
            <w:r w:rsidR="001F7BE0"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742" w:type="pct"/>
            <w:vAlign w:val="center"/>
          </w:tcPr>
          <w:p w14:paraId="7DC692CE" w14:textId="48F43256" w:rsidR="00D31045" w:rsidRPr="00400099" w:rsidRDefault="00D31045" w:rsidP="001F7BE0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742" w:type="pct"/>
            <w:vAlign w:val="center"/>
          </w:tcPr>
          <w:p w14:paraId="1A85F0E2" w14:textId="0F2F1CBE" w:rsidR="00D31045" w:rsidRPr="00400099" w:rsidRDefault="00D31045" w:rsidP="001F7BE0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  <w:r w:rsidR="001F7BE0"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</w:t>
            </w:r>
            <w:r w:rsidR="001F7BE0"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740" w:type="pct"/>
            <w:vAlign w:val="center"/>
          </w:tcPr>
          <w:p w14:paraId="2B2C2E15" w14:textId="00D54C1D" w:rsidR="00D31045" w:rsidRPr="00400099" w:rsidRDefault="00D31045" w:rsidP="001F7BE0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742" w:type="pct"/>
            <w:vAlign w:val="center"/>
          </w:tcPr>
          <w:p w14:paraId="3F64DDA3" w14:textId="0A7FCF1B" w:rsidR="00D31045" w:rsidRPr="00400099" w:rsidRDefault="00D31045" w:rsidP="001F7BE0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</w:t>
            </w:r>
            <w:r w:rsidR="001F7BE0"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</w:t>
            </w:r>
            <w:r w:rsidR="001F7BE0"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769" w:type="pct"/>
            <w:vAlign w:val="center"/>
          </w:tcPr>
          <w:p w14:paraId="1E36B503" w14:textId="70F3A8D7" w:rsidR="00D31045" w:rsidRPr="00400099" w:rsidRDefault="00D31045" w:rsidP="001F7BE0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</w:tr>
      <w:tr w:rsidR="00400099" w:rsidRPr="00400099" w14:paraId="00564D38" w14:textId="77777777" w:rsidTr="001F7BE0">
        <w:trPr>
          <w:cantSplit/>
        </w:trPr>
        <w:tc>
          <w:tcPr>
            <w:tcW w:w="523" w:type="pct"/>
          </w:tcPr>
          <w:p w14:paraId="0EB462B7" w14:textId="4898EAA4" w:rsidR="00D31045" w:rsidRPr="00400099" w:rsidRDefault="00D31045" w:rsidP="00072E59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Serious infection AE </w:t>
            </w:r>
          </w:p>
        </w:tc>
        <w:tc>
          <w:tcPr>
            <w:tcW w:w="742" w:type="pct"/>
            <w:vAlign w:val="center"/>
          </w:tcPr>
          <w:p w14:paraId="44E38BF5" w14:textId="284ECEFA" w:rsidR="00D31045" w:rsidRPr="00400099" w:rsidRDefault="001F7BE0" w:rsidP="001F7BE0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 (0.3)</w:t>
            </w:r>
          </w:p>
        </w:tc>
        <w:tc>
          <w:tcPr>
            <w:tcW w:w="742" w:type="pct"/>
            <w:vAlign w:val="center"/>
          </w:tcPr>
          <w:p w14:paraId="2265312B" w14:textId="3C08D349" w:rsidR="00D31045" w:rsidRPr="00400099" w:rsidRDefault="00D31045" w:rsidP="001F7BE0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742" w:type="pct"/>
            <w:vAlign w:val="center"/>
          </w:tcPr>
          <w:p w14:paraId="0E76D702" w14:textId="3EE92256" w:rsidR="00D31045" w:rsidRPr="00400099" w:rsidRDefault="001F7BE0" w:rsidP="001F7BE0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 (0.2)</w:t>
            </w:r>
          </w:p>
        </w:tc>
        <w:tc>
          <w:tcPr>
            <w:tcW w:w="740" w:type="pct"/>
            <w:vAlign w:val="center"/>
          </w:tcPr>
          <w:p w14:paraId="5D1C93F8" w14:textId="7FFFF48D" w:rsidR="00D31045" w:rsidRPr="00400099" w:rsidRDefault="00D31045" w:rsidP="001F7BE0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742" w:type="pct"/>
            <w:vAlign w:val="center"/>
          </w:tcPr>
          <w:p w14:paraId="499914D2" w14:textId="6C803770" w:rsidR="00D31045" w:rsidRPr="00400099" w:rsidRDefault="001F7BE0" w:rsidP="001F7BE0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 (0.2)</w:t>
            </w:r>
          </w:p>
        </w:tc>
        <w:tc>
          <w:tcPr>
            <w:tcW w:w="769" w:type="pct"/>
            <w:vAlign w:val="center"/>
          </w:tcPr>
          <w:p w14:paraId="4A06C23C" w14:textId="3FE8365B" w:rsidR="00D31045" w:rsidRPr="00400099" w:rsidRDefault="00D31045" w:rsidP="001F7BE0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</w:tr>
      <w:tr w:rsidR="00400099" w:rsidRPr="00400099" w14:paraId="6ABE4A6A" w14:textId="77777777" w:rsidTr="001F7BE0">
        <w:trPr>
          <w:cantSplit/>
        </w:trPr>
        <w:tc>
          <w:tcPr>
            <w:tcW w:w="523" w:type="pct"/>
          </w:tcPr>
          <w:p w14:paraId="09DD1385" w14:textId="7AF09826" w:rsidR="00D31045" w:rsidRPr="00400099" w:rsidRDefault="00D31045" w:rsidP="00072E59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Drug-related serious AE </w:t>
            </w:r>
          </w:p>
        </w:tc>
        <w:tc>
          <w:tcPr>
            <w:tcW w:w="742" w:type="pct"/>
            <w:vAlign w:val="center"/>
          </w:tcPr>
          <w:p w14:paraId="7266BE32" w14:textId="161FD439" w:rsidR="00D31045" w:rsidRPr="00400099" w:rsidRDefault="00D31045" w:rsidP="001F7BE0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742" w:type="pct"/>
            <w:vAlign w:val="center"/>
          </w:tcPr>
          <w:p w14:paraId="68787AD2" w14:textId="49B84CBC" w:rsidR="00D31045" w:rsidRPr="00400099" w:rsidRDefault="00D31045" w:rsidP="001F7BE0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742" w:type="pct"/>
            <w:vAlign w:val="center"/>
          </w:tcPr>
          <w:p w14:paraId="0E51A888" w14:textId="13B11499" w:rsidR="00D31045" w:rsidRPr="00400099" w:rsidRDefault="001F7BE0" w:rsidP="001F7BE0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 (0.2)</w:t>
            </w:r>
          </w:p>
        </w:tc>
        <w:tc>
          <w:tcPr>
            <w:tcW w:w="740" w:type="pct"/>
            <w:vAlign w:val="center"/>
          </w:tcPr>
          <w:p w14:paraId="40BCBFD7" w14:textId="473CA2BE" w:rsidR="00D31045" w:rsidRPr="00400099" w:rsidRDefault="00D31045" w:rsidP="001F7BE0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742" w:type="pct"/>
            <w:vAlign w:val="center"/>
          </w:tcPr>
          <w:p w14:paraId="5814C78D" w14:textId="384C1885" w:rsidR="00D31045" w:rsidRPr="00400099" w:rsidRDefault="001F7BE0" w:rsidP="001F7BE0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 (0.1)</w:t>
            </w:r>
          </w:p>
        </w:tc>
        <w:tc>
          <w:tcPr>
            <w:tcW w:w="769" w:type="pct"/>
            <w:vAlign w:val="center"/>
          </w:tcPr>
          <w:p w14:paraId="7D48BE6D" w14:textId="52981848" w:rsidR="00D31045" w:rsidRPr="00400099" w:rsidRDefault="00D31045" w:rsidP="001F7BE0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</w:tr>
      <w:tr w:rsidR="00400099" w:rsidRPr="00400099" w14:paraId="3E36E311" w14:textId="77777777" w:rsidTr="001F7BE0">
        <w:trPr>
          <w:cantSplit/>
        </w:trPr>
        <w:tc>
          <w:tcPr>
            <w:tcW w:w="5000" w:type="pct"/>
            <w:gridSpan w:val="7"/>
            <w:shd w:val="clear" w:color="auto" w:fill="auto"/>
          </w:tcPr>
          <w:p w14:paraId="2139B73A" w14:textId="75D6CCC9" w:rsidR="00BD6A2D" w:rsidRPr="00400099" w:rsidRDefault="00BD6A2D" w:rsidP="00072E59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Lower respiratory tract infections</w:t>
            </w:r>
            <w:r w:rsidR="00505B8A" w:rsidRPr="0040009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, n (Rate per 100 PY)</w:t>
            </w:r>
          </w:p>
        </w:tc>
      </w:tr>
      <w:tr w:rsidR="00400099" w:rsidRPr="00400099" w14:paraId="014D6E5B" w14:textId="77777777" w:rsidTr="00DB5858">
        <w:trPr>
          <w:cantSplit/>
        </w:trPr>
        <w:tc>
          <w:tcPr>
            <w:tcW w:w="523" w:type="pct"/>
          </w:tcPr>
          <w:p w14:paraId="5AB1E974" w14:textId="77777777" w:rsidR="00D31045" w:rsidRPr="00400099" w:rsidRDefault="00D31045" w:rsidP="00072E59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ny AE</w:t>
            </w:r>
          </w:p>
        </w:tc>
        <w:tc>
          <w:tcPr>
            <w:tcW w:w="742" w:type="pct"/>
            <w:vAlign w:val="center"/>
          </w:tcPr>
          <w:p w14:paraId="0A44E217" w14:textId="2D92C13A" w:rsidR="00D31045" w:rsidRPr="00400099" w:rsidRDefault="001F7BE0" w:rsidP="00DB585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</w:rPr>
              <w:t>23 (6.4)</w:t>
            </w:r>
          </w:p>
        </w:tc>
        <w:tc>
          <w:tcPr>
            <w:tcW w:w="742" w:type="pct"/>
            <w:vAlign w:val="center"/>
          </w:tcPr>
          <w:p w14:paraId="71696949" w14:textId="664CDBA2" w:rsidR="00D31045" w:rsidRPr="00400099" w:rsidRDefault="001F7BE0" w:rsidP="00DB585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</w:rPr>
              <w:t>8 (</w:t>
            </w:r>
            <w:r w:rsidR="00DB5858" w:rsidRPr="00400099">
              <w:rPr>
                <w:rFonts w:ascii="Arial" w:hAnsi="Arial" w:cs="Arial"/>
                <w:color w:val="000000" w:themeColor="text1"/>
                <w:sz w:val="16"/>
                <w:szCs w:val="16"/>
              </w:rPr>
              <w:t>8.0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2" w:type="pct"/>
            <w:vAlign w:val="center"/>
          </w:tcPr>
          <w:p w14:paraId="5F5DC607" w14:textId="4F6DB16B" w:rsidR="00D31045" w:rsidRPr="00400099" w:rsidRDefault="001F7BE0" w:rsidP="00DB585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</w:rPr>
              <w:t>42 (9.</w:t>
            </w:r>
            <w:r w:rsidR="00DB5858" w:rsidRPr="00400099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0" w:type="pct"/>
            <w:vAlign w:val="center"/>
          </w:tcPr>
          <w:p w14:paraId="18B4697B" w14:textId="0C31F116" w:rsidR="00D31045" w:rsidRPr="00400099" w:rsidRDefault="001F7BE0" w:rsidP="00DB585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</w:rPr>
              <w:t>6 (5.2)</w:t>
            </w:r>
          </w:p>
        </w:tc>
        <w:tc>
          <w:tcPr>
            <w:tcW w:w="742" w:type="pct"/>
            <w:vAlign w:val="center"/>
          </w:tcPr>
          <w:p w14:paraId="1B1C4639" w14:textId="10A98C3E" w:rsidR="00D31045" w:rsidRPr="00400099" w:rsidRDefault="001F7BE0" w:rsidP="00DB585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</w:rPr>
              <w:t>65 (8.</w:t>
            </w:r>
            <w:r w:rsidR="00DB5858" w:rsidRPr="00400099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69" w:type="pct"/>
            <w:vAlign w:val="center"/>
          </w:tcPr>
          <w:p w14:paraId="28E55728" w14:textId="42246D87" w:rsidR="00D31045" w:rsidRPr="00400099" w:rsidRDefault="001F7BE0" w:rsidP="00DB585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</w:rPr>
              <w:t>14 (6.5)</w:t>
            </w:r>
          </w:p>
        </w:tc>
      </w:tr>
      <w:tr w:rsidR="00400099" w:rsidRPr="00400099" w14:paraId="25F59D9C" w14:textId="77777777" w:rsidTr="00DB5858">
        <w:trPr>
          <w:cantSplit/>
        </w:trPr>
        <w:tc>
          <w:tcPr>
            <w:tcW w:w="523" w:type="pct"/>
          </w:tcPr>
          <w:p w14:paraId="67CA6F1E" w14:textId="7F371982" w:rsidR="00D31045" w:rsidRPr="00400099" w:rsidRDefault="00D31045" w:rsidP="00072E59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rug-related AE</w:t>
            </w:r>
          </w:p>
        </w:tc>
        <w:tc>
          <w:tcPr>
            <w:tcW w:w="742" w:type="pct"/>
            <w:vAlign w:val="center"/>
          </w:tcPr>
          <w:p w14:paraId="476CF7B1" w14:textId="4021F643" w:rsidR="00D31045" w:rsidRPr="00400099" w:rsidRDefault="001F7BE0" w:rsidP="00DB58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</w:rPr>
              <w:t>4 (1.</w:t>
            </w:r>
            <w:r w:rsidR="00DB5858" w:rsidRPr="00400099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2" w:type="pct"/>
            <w:vAlign w:val="center"/>
          </w:tcPr>
          <w:p w14:paraId="2260708B" w14:textId="354BCFB1" w:rsidR="00D31045" w:rsidRPr="00400099" w:rsidRDefault="001F7BE0" w:rsidP="00DB58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</w:rPr>
              <w:t>2 (</w:t>
            </w:r>
            <w:r w:rsidR="00DB5858" w:rsidRPr="00400099">
              <w:rPr>
                <w:rFonts w:ascii="Arial" w:hAnsi="Arial" w:cs="Arial"/>
                <w:color w:val="000000" w:themeColor="text1"/>
                <w:sz w:val="16"/>
                <w:szCs w:val="16"/>
              </w:rPr>
              <w:t>2.0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42" w:type="pct"/>
            <w:vAlign w:val="center"/>
          </w:tcPr>
          <w:p w14:paraId="32F4448F" w14:textId="6212F656" w:rsidR="00D31045" w:rsidRPr="00400099" w:rsidRDefault="001F7BE0" w:rsidP="00DB5858">
            <w:pPr>
              <w:tabs>
                <w:tab w:val="left" w:pos="435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</w:rPr>
              <w:t>14 (3.0)</w:t>
            </w:r>
          </w:p>
        </w:tc>
        <w:tc>
          <w:tcPr>
            <w:tcW w:w="740" w:type="pct"/>
            <w:vAlign w:val="center"/>
          </w:tcPr>
          <w:p w14:paraId="1EB961FE" w14:textId="2524B49F" w:rsidR="00D31045" w:rsidRPr="00400099" w:rsidRDefault="001F7BE0" w:rsidP="00DB58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</w:rPr>
              <w:t>2 (1.7)</w:t>
            </w:r>
          </w:p>
        </w:tc>
        <w:tc>
          <w:tcPr>
            <w:tcW w:w="742" w:type="pct"/>
            <w:vAlign w:val="center"/>
          </w:tcPr>
          <w:p w14:paraId="61D04ABF" w14:textId="6DDF6526" w:rsidR="00D31045" w:rsidRPr="00400099" w:rsidRDefault="001F7BE0" w:rsidP="00DB58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</w:rPr>
              <w:t>18 (2.</w:t>
            </w:r>
            <w:r w:rsidR="00DB5858" w:rsidRPr="00400099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69" w:type="pct"/>
            <w:vAlign w:val="center"/>
          </w:tcPr>
          <w:p w14:paraId="6CEEF338" w14:textId="2E385512" w:rsidR="00D31045" w:rsidRPr="00400099" w:rsidRDefault="001F7BE0" w:rsidP="00DB58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</w:rPr>
              <w:t>4 (1.8)</w:t>
            </w:r>
          </w:p>
        </w:tc>
      </w:tr>
      <w:tr w:rsidR="00400099" w:rsidRPr="00400099" w14:paraId="5EFA4BD8" w14:textId="77777777" w:rsidTr="00DB5858">
        <w:trPr>
          <w:cantSplit/>
        </w:trPr>
        <w:tc>
          <w:tcPr>
            <w:tcW w:w="523" w:type="pct"/>
          </w:tcPr>
          <w:p w14:paraId="128F3DDA" w14:textId="77777777" w:rsidR="00D31045" w:rsidRPr="00400099" w:rsidRDefault="00D31045" w:rsidP="00072E59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E resulting in discontinuation</w:t>
            </w:r>
          </w:p>
        </w:tc>
        <w:tc>
          <w:tcPr>
            <w:tcW w:w="742" w:type="pct"/>
            <w:vAlign w:val="center"/>
          </w:tcPr>
          <w:p w14:paraId="0D26C260" w14:textId="2CE71596" w:rsidR="00D31045" w:rsidRPr="00400099" w:rsidRDefault="00D31045" w:rsidP="00DB585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742" w:type="pct"/>
            <w:vAlign w:val="center"/>
          </w:tcPr>
          <w:p w14:paraId="28D08371" w14:textId="7E3D5278" w:rsidR="00D31045" w:rsidRPr="00400099" w:rsidRDefault="00D31045" w:rsidP="00DB585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742" w:type="pct"/>
            <w:vAlign w:val="center"/>
          </w:tcPr>
          <w:p w14:paraId="5B3135DA" w14:textId="4672D382" w:rsidR="00D31045" w:rsidRPr="00400099" w:rsidRDefault="00D31045" w:rsidP="00DB585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</w:t>
            </w:r>
            <w:r w:rsidR="001F7BE0"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(0.4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740" w:type="pct"/>
            <w:vAlign w:val="center"/>
          </w:tcPr>
          <w:p w14:paraId="397186E5" w14:textId="44869938" w:rsidR="00D31045" w:rsidRPr="00400099" w:rsidRDefault="00D31045" w:rsidP="00DB585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742" w:type="pct"/>
            <w:vAlign w:val="center"/>
          </w:tcPr>
          <w:p w14:paraId="07C60C22" w14:textId="2A237C42" w:rsidR="00D31045" w:rsidRPr="00400099" w:rsidRDefault="00D31045" w:rsidP="00DB585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</w:t>
            </w:r>
            <w:r w:rsidR="00DB5858"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</w:t>
            </w:r>
            <w:r w:rsidR="00DB5858"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769" w:type="pct"/>
            <w:vAlign w:val="center"/>
          </w:tcPr>
          <w:p w14:paraId="5A969C62" w14:textId="06FEDB1D" w:rsidR="00D31045" w:rsidRPr="00400099" w:rsidRDefault="00D31045" w:rsidP="00DB585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</w:tr>
      <w:tr w:rsidR="00400099" w:rsidRPr="00400099" w14:paraId="7B795BA2" w14:textId="77777777" w:rsidTr="00DB5858">
        <w:trPr>
          <w:cantSplit/>
        </w:trPr>
        <w:tc>
          <w:tcPr>
            <w:tcW w:w="523" w:type="pct"/>
          </w:tcPr>
          <w:p w14:paraId="433C7B0E" w14:textId="77777777" w:rsidR="00D31045" w:rsidRPr="00400099" w:rsidRDefault="00D31045" w:rsidP="00072E59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erious AE</w:t>
            </w:r>
          </w:p>
        </w:tc>
        <w:tc>
          <w:tcPr>
            <w:tcW w:w="742" w:type="pct"/>
            <w:vAlign w:val="center"/>
          </w:tcPr>
          <w:p w14:paraId="1D7CA6A6" w14:textId="6C31EDDD" w:rsidR="00D31045" w:rsidRPr="00400099" w:rsidRDefault="00DB5858" w:rsidP="00DB585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742" w:type="pct"/>
            <w:vAlign w:val="center"/>
          </w:tcPr>
          <w:p w14:paraId="1634631F" w14:textId="3CFA161E" w:rsidR="00D31045" w:rsidRPr="00400099" w:rsidRDefault="00DB5858" w:rsidP="00DB585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</w:rPr>
              <w:t>2 (2.0)</w:t>
            </w:r>
          </w:p>
        </w:tc>
        <w:tc>
          <w:tcPr>
            <w:tcW w:w="742" w:type="pct"/>
            <w:vAlign w:val="center"/>
          </w:tcPr>
          <w:p w14:paraId="6782090A" w14:textId="2865ECA3" w:rsidR="00D31045" w:rsidRPr="00400099" w:rsidRDefault="00DB5858" w:rsidP="00DB585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</w:rPr>
              <w:t>3 (0.6)</w:t>
            </w:r>
          </w:p>
        </w:tc>
        <w:tc>
          <w:tcPr>
            <w:tcW w:w="740" w:type="pct"/>
            <w:vAlign w:val="center"/>
          </w:tcPr>
          <w:p w14:paraId="32D53706" w14:textId="698690AF" w:rsidR="00D31045" w:rsidRPr="00400099" w:rsidRDefault="00DB5858" w:rsidP="00DB585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742" w:type="pct"/>
            <w:vAlign w:val="center"/>
          </w:tcPr>
          <w:p w14:paraId="62019D47" w14:textId="4FE2C6E6" w:rsidR="00D31045" w:rsidRPr="00400099" w:rsidRDefault="00DB5858" w:rsidP="00DB585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</w:rPr>
              <w:t>3 (0.4)</w:t>
            </w:r>
          </w:p>
        </w:tc>
        <w:tc>
          <w:tcPr>
            <w:tcW w:w="769" w:type="pct"/>
            <w:vAlign w:val="center"/>
          </w:tcPr>
          <w:p w14:paraId="6FA080C8" w14:textId="0A8AB3A8" w:rsidR="00D31045" w:rsidRPr="00400099" w:rsidRDefault="00DB5858" w:rsidP="00DB585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</w:rPr>
              <w:t>2 (0.9)</w:t>
            </w:r>
          </w:p>
        </w:tc>
      </w:tr>
      <w:tr w:rsidR="00400099" w:rsidRPr="00400099" w14:paraId="62772519" w14:textId="77777777" w:rsidTr="00DB5858">
        <w:trPr>
          <w:cantSplit/>
        </w:trPr>
        <w:tc>
          <w:tcPr>
            <w:tcW w:w="523" w:type="pct"/>
          </w:tcPr>
          <w:p w14:paraId="79BD61BD" w14:textId="269B63E3" w:rsidR="00D31045" w:rsidRPr="00400099" w:rsidRDefault="00D31045" w:rsidP="00072E59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Serious infection AE </w:t>
            </w:r>
          </w:p>
        </w:tc>
        <w:tc>
          <w:tcPr>
            <w:tcW w:w="742" w:type="pct"/>
            <w:vAlign w:val="center"/>
          </w:tcPr>
          <w:p w14:paraId="6162DAC1" w14:textId="17B733F6" w:rsidR="00D31045" w:rsidRPr="00400099" w:rsidRDefault="00D31045" w:rsidP="00DB585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742" w:type="pct"/>
            <w:vAlign w:val="center"/>
          </w:tcPr>
          <w:p w14:paraId="45E009A8" w14:textId="3BE48AE0" w:rsidR="00D31045" w:rsidRPr="00400099" w:rsidRDefault="00DB5858" w:rsidP="00DB58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</w:rPr>
              <w:t>2 (2.0)</w:t>
            </w:r>
          </w:p>
        </w:tc>
        <w:tc>
          <w:tcPr>
            <w:tcW w:w="742" w:type="pct"/>
            <w:vAlign w:val="center"/>
          </w:tcPr>
          <w:p w14:paraId="42BE6BAD" w14:textId="6933E801" w:rsidR="00D31045" w:rsidRPr="00400099" w:rsidRDefault="00DB5858" w:rsidP="00DB58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</w:rPr>
              <w:t>3 (0.6)</w:t>
            </w:r>
          </w:p>
        </w:tc>
        <w:tc>
          <w:tcPr>
            <w:tcW w:w="740" w:type="pct"/>
            <w:vAlign w:val="center"/>
          </w:tcPr>
          <w:p w14:paraId="08DD7CBD" w14:textId="02FF86DA" w:rsidR="00D31045" w:rsidRPr="00400099" w:rsidRDefault="00D31045" w:rsidP="00DB58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742" w:type="pct"/>
            <w:vAlign w:val="center"/>
          </w:tcPr>
          <w:p w14:paraId="67A2CDD7" w14:textId="6322F99E" w:rsidR="00D31045" w:rsidRPr="00400099" w:rsidRDefault="00DB5858" w:rsidP="00DB58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</w:rPr>
              <w:t>3 (0.4)</w:t>
            </w:r>
          </w:p>
        </w:tc>
        <w:tc>
          <w:tcPr>
            <w:tcW w:w="769" w:type="pct"/>
            <w:vAlign w:val="center"/>
          </w:tcPr>
          <w:p w14:paraId="3019A261" w14:textId="3A649F71" w:rsidR="00D31045" w:rsidRPr="00400099" w:rsidRDefault="00D31045" w:rsidP="00DB58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</w:tr>
      <w:tr w:rsidR="00400099" w:rsidRPr="00400099" w14:paraId="10C5D5FA" w14:textId="77777777" w:rsidTr="00DB5858">
        <w:trPr>
          <w:cantSplit/>
        </w:trPr>
        <w:tc>
          <w:tcPr>
            <w:tcW w:w="523" w:type="pct"/>
          </w:tcPr>
          <w:p w14:paraId="0FD72353" w14:textId="63A5AC23" w:rsidR="00D31045" w:rsidRPr="00400099" w:rsidRDefault="00D31045" w:rsidP="00072E59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rug-related serious AE</w:t>
            </w:r>
          </w:p>
        </w:tc>
        <w:tc>
          <w:tcPr>
            <w:tcW w:w="742" w:type="pct"/>
            <w:vAlign w:val="center"/>
          </w:tcPr>
          <w:p w14:paraId="1250CC1C" w14:textId="29D09A19" w:rsidR="00D31045" w:rsidRPr="00400099" w:rsidRDefault="00D31045" w:rsidP="00DB585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742" w:type="pct"/>
            <w:vAlign w:val="center"/>
          </w:tcPr>
          <w:p w14:paraId="2E5E8E76" w14:textId="2696EBFC" w:rsidR="00D31045" w:rsidRPr="00400099" w:rsidRDefault="00DB5858" w:rsidP="00DB58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</w:rPr>
              <w:t>1 (1.0)</w:t>
            </w:r>
          </w:p>
        </w:tc>
        <w:tc>
          <w:tcPr>
            <w:tcW w:w="742" w:type="pct"/>
            <w:vAlign w:val="center"/>
          </w:tcPr>
          <w:p w14:paraId="23F934A8" w14:textId="07585073" w:rsidR="00D31045" w:rsidRPr="00400099" w:rsidRDefault="00DB5858" w:rsidP="00DB58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</w:rPr>
              <w:t>2 (0.4)</w:t>
            </w:r>
          </w:p>
        </w:tc>
        <w:tc>
          <w:tcPr>
            <w:tcW w:w="740" w:type="pct"/>
            <w:vAlign w:val="center"/>
          </w:tcPr>
          <w:p w14:paraId="7B603DB6" w14:textId="6C7E787B" w:rsidR="00D31045" w:rsidRPr="00400099" w:rsidRDefault="00DB5858" w:rsidP="00DB58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742" w:type="pct"/>
            <w:vAlign w:val="center"/>
          </w:tcPr>
          <w:p w14:paraId="6291E4B5" w14:textId="2BD5EC1E" w:rsidR="00D31045" w:rsidRPr="00400099" w:rsidRDefault="00DB5858" w:rsidP="00DB58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 (0.2)</w:t>
            </w:r>
          </w:p>
        </w:tc>
        <w:tc>
          <w:tcPr>
            <w:tcW w:w="769" w:type="pct"/>
            <w:vAlign w:val="center"/>
          </w:tcPr>
          <w:p w14:paraId="26F7F02E" w14:textId="0377AA22" w:rsidR="00D31045" w:rsidRPr="00400099" w:rsidRDefault="00D31045" w:rsidP="00DB58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  <w:r w:rsidR="00DB5858"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0.</w:t>
            </w:r>
            <w:r w:rsidR="00DB5858"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</w:t>
            </w: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400099" w:rsidRPr="00400099" w14:paraId="1B3D7EC0" w14:textId="77777777" w:rsidTr="00DB5858">
        <w:trPr>
          <w:cantSplit/>
        </w:trPr>
        <w:tc>
          <w:tcPr>
            <w:tcW w:w="523" w:type="pct"/>
          </w:tcPr>
          <w:p w14:paraId="56669741" w14:textId="376B9546" w:rsidR="001F7BE0" w:rsidRPr="00400099" w:rsidRDefault="001F7BE0" w:rsidP="00072E59">
            <w:pPr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erious AE resulting in discontinuation</w:t>
            </w:r>
          </w:p>
        </w:tc>
        <w:tc>
          <w:tcPr>
            <w:tcW w:w="742" w:type="pct"/>
            <w:vAlign w:val="center"/>
          </w:tcPr>
          <w:p w14:paraId="0A881506" w14:textId="527F2727" w:rsidR="001F7BE0" w:rsidRPr="00400099" w:rsidRDefault="00DB5858" w:rsidP="00DB58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742" w:type="pct"/>
            <w:vAlign w:val="center"/>
          </w:tcPr>
          <w:p w14:paraId="595465A7" w14:textId="730DE459" w:rsidR="001F7BE0" w:rsidRPr="00400099" w:rsidRDefault="00DB5858" w:rsidP="00DB58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742" w:type="pct"/>
            <w:vAlign w:val="center"/>
          </w:tcPr>
          <w:p w14:paraId="6635E008" w14:textId="230E6523" w:rsidR="001F7BE0" w:rsidRPr="00400099" w:rsidRDefault="00DB5858" w:rsidP="00DB58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 (0.1)</w:t>
            </w:r>
          </w:p>
        </w:tc>
        <w:tc>
          <w:tcPr>
            <w:tcW w:w="740" w:type="pct"/>
            <w:vAlign w:val="center"/>
          </w:tcPr>
          <w:p w14:paraId="2E9E4BB2" w14:textId="76FE1AB9" w:rsidR="001F7BE0" w:rsidRPr="00400099" w:rsidRDefault="00DB5858" w:rsidP="00DB58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742" w:type="pct"/>
            <w:vAlign w:val="center"/>
          </w:tcPr>
          <w:p w14:paraId="3EDA67A5" w14:textId="1A047A6B" w:rsidR="001F7BE0" w:rsidRPr="00400099" w:rsidRDefault="00DB5858" w:rsidP="00DB58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 (0.1)</w:t>
            </w:r>
          </w:p>
        </w:tc>
        <w:tc>
          <w:tcPr>
            <w:tcW w:w="769" w:type="pct"/>
            <w:vAlign w:val="center"/>
          </w:tcPr>
          <w:p w14:paraId="7BDE53B0" w14:textId="0D5416BC" w:rsidR="001F7BE0" w:rsidRPr="00400099" w:rsidRDefault="00DB5858" w:rsidP="00DB5858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40009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</w:tr>
    </w:tbl>
    <w:p w14:paraId="22382BF7" w14:textId="2F896F72" w:rsidR="002437E4" w:rsidRPr="00400099" w:rsidRDefault="00552FCA" w:rsidP="00D96C25">
      <w:pPr>
        <w:rPr>
          <w:rFonts w:ascii="Arial" w:eastAsia="Times New Roman" w:hAnsi="Arial" w:cs="Arial"/>
          <w:b/>
          <w:bCs/>
          <w:color w:val="000000" w:themeColor="text1"/>
          <w:szCs w:val="24"/>
          <w:lang w:val="en-US"/>
        </w:rPr>
      </w:pPr>
      <w:r w:rsidRPr="00400099">
        <w:rPr>
          <w:rFonts w:ascii="Courier New" w:hAnsi="Courier New" w:cs="Courier New"/>
          <w:color w:val="000000" w:themeColor="text1"/>
          <w:sz w:val="18"/>
          <w:szCs w:val="18"/>
        </w:rPr>
        <w:br/>
      </w:r>
      <w:r w:rsidR="009858A5" w:rsidRPr="00400099">
        <w:rPr>
          <w:rFonts w:ascii="Courier New" w:hAnsi="Courier New" w:cs="Courier New"/>
          <w:color w:val="000000" w:themeColor="text1"/>
          <w:sz w:val="18"/>
          <w:szCs w:val="18"/>
        </w:rPr>
        <w:br/>
      </w:r>
    </w:p>
    <w:p w14:paraId="5FFB63B1" w14:textId="3C098580" w:rsidR="008221D4" w:rsidRPr="00400099" w:rsidRDefault="008221D4" w:rsidP="003443FF">
      <w:pPr>
        <w:pStyle w:val="Manuscriptheading3"/>
        <w:spacing w:before="0" w:after="160" w:line="480" w:lineRule="auto"/>
        <w:rPr>
          <w:color w:val="000000" w:themeColor="text1"/>
          <w:sz w:val="22"/>
        </w:rPr>
      </w:pPr>
      <w:r w:rsidRPr="00400099">
        <w:rPr>
          <w:color w:val="000000" w:themeColor="text1"/>
          <w:sz w:val="22"/>
        </w:rPr>
        <w:t>Supplementary Table</w:t>
      </w:r>
      <w:r w:rsidR="00677867" w:rsidRPr="00400099">
        <w:rPr>
          <w:color w:val="000000" w:themeColor="text1"/>
          <w:sz w:val="22"/>
        </w:rPr>
        <w:t xml:space="preserve"> </w:t>
      </w:r>
      <w:r w:rsidR="008C0248" w:rsidRPr="00400099">
        <w:rPr>
          <w:color w:val="000000" w:themeColor="text1"/>
          <w:sz w:val="22"/>
        </w:rPr>
        <w:t>4</w:t>
      </w:r>
      <w:r w:rsidRPr="00400099">
        <w:rPr>
          <w:color w:val="000000" w:themeColor="text1"/>
          <w:sz w:val="22"/>
        </w:rPr>
        <w:t>. Lower and upper respiratory tract infections in phase 3 trials (and corresponding open-label extensions) of TNF antagonists in adults with Crohn’s disease or ulcerative colitis</w:t>
      </w:r>
    </w:p>
    <w:tbl>
      <w:tblPr>
        <w:tblStyle w:val="TableGrid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280"/>
        <w:gridCol w:w="1903"/>
        <w:gridCol w:w="4999"/>
        <w:gridCol w:w="4996"/>
      </w:tblGrid>
      <w:tr w:rsidR="00400099" w:rsidRPr="00400099" w14:paraId="518C7F18" w14:textId="77777777" w:rsidTr="006B5551">
        <w:trPr>
          <w:cantSplit/>
          <w:trHeight w:val="24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vMerge w:val="restart"/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A2C69A6" w14:textId="77777777" w:rsidR="008221D4" w:rsidRPr="00400099" w:rsidRDefault="008221D4" w:rsidP="006B5551">
            <w:pPr>
              <w:rPr>
                <w:rFonts w:cs="Arial"/>
                <w:b/>
                <w:color w:val="000000" w:themeColor="text1"/>
                <w:sz w:val="20"/>
              </w:rPr>
            </w:pPr>
            <w:r w:rsidRPr="00400099">
              <w:rPr>
                <w:rFonts w:cs="Arial"/>
                <w:b/>
                <w:color w:val="000000" w:themeColor="text1"/>
                <w:sz w:val="20"/>
              </w:rPr>
              <w:t>Reference</w:t>
            </w:r>
          </w:p>
        </w:tc>
        <w:tc>
          <w:tcPr>
            <w:tcW w:w="671" w:type="pct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4DDD1CF" w14:textId="77777777" w:rsidR="008221D4" w:rsidRPr="00400099" w:rsidRDefault="008221D4" w:rsidP="006B5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</w:rPr>
            </w:pPr>
            <w:r w:rsidRPr="00400099">
              <w:rPr>
                <w:rFonts w:cs="Arial"/>
                <w:b/>
                <w:color w:val="000000" w:themeColor="text1"/>
                <w:sz w:val="20"/>
              </w:rPr>
              <w:t>Trial name</w:t>
            </w:r>
          </w:p>
          <w:p w14:paraId="6CC6B721" w14:textId="77777777" w:rsidR="008221D4" w:rsidRPr="00400099" w:rsidRDefault="008221D4" w:rsidP="006B5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</w:rPr>
            </w:pPr>
            <w:r w:rsidRPr="00400099">
              <w:rPr>
                <w:rFonts w:cs="Arial"/>
                <w:b/>
                <w:color w:val="000000" w:themeColor="text1"/>
                <w:sz w:val="20"/>
              </w:rPr>
              <w:t>Duration</w:t>
            </w:r>
          </w:p>
          <w:p w14:paraId="1E6C7164" w14:textId="77777777" w:rsidR="008221D4" w:rsidRPr="00400099" w:rsidRDefault="008221D4" w:rsidP="006B5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</w:rPr>
            </w:pPr>
            <w:r w:rsidRPr="00400099">
              <w:rPr>
                <w:rFonts w:cs="Arial"/>
                <w:b/>
                <w:color w:val="000000" w:themeColor="text1"/>
                <w:sz w:val="20"/>
              </w:rPr>
              <w:t>Phase</w:t>
            </w:r>
          </w:p>
        </w:tc>
        <w:tc>
          <w:tcPr>
            <w:tcW w:w="3525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146BB4E" w14:textId="77777777" w:rsidR="008221D4" w:rsidRPr="00400099" w:rsidRDefault="008221D4" w:rsidP="006B55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</w:rPr>
            </w:pPr>
            <w:r w:rsidRPr="00400099">
              <w:rPr>
                <w:rFonts w:cs="Arial"/>
                <w:b/>
                <w:color w:val="000000" w:themeColor="text1"/>
                <w:sz w:val="20"/>
              </w:rPr>
              <w:t>Rates of any types of lower respiratory tract infections and upper respiratory tract infections</w:t>
            </w:r>
          </w:p>
        </w:tc>
      </w:tr>
      <w:tr w:rsidR="00400099" w:rsidRPr="00400099" w14:paraId="2689D547" w14:textId="77777777" w:rsidTr="006B5551">
        <w:trPr>
          <w:cantSplit/>
          <w:trHeight w:val="29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5F49ACE" w14:textId="77777777" w:rsidR="008221D4" w:rsidRPr="00400099" w:rsidRDefault="008221D4" w:rsidP="006B5551">
            <w:pPr>
              <w:rPr>
                <w:rFonts w:cs="Arial"/>
                <w:b/>
                <w:color w:val="000000" w:themeColor="text1"/>
                <w:sz w:val="20"/>
              </w:rPr>
            </w:pPr>
          </w:p>
        </w:tc>
        <w:tc>
          <w:tcPr>
            <w:tcW w:w="671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3E39791" w14:textId="77777777" w:rsidR="008221D4" w:rsidRPr="00400099" w:rsidRDefault="008221D4" w:rsidP="006B5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</w:rPr>
            </w:pPr>
          </w:p>
        </w:tc>
        <w:tc>
          <w:tcPr>
            <w:tcW w:w="1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D3A8180" w14:textId="77777777" w:rsidR="008221D4" w:rsidRPr="00400099" w:rsidRDefault="008221D4" w:rsidP="006B5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</w:rPr>
            </w:pPr>
            <w:r w:rsidRPr="00400099">
              <w:rPr>
                <w:rFonts w:cs="Arial"/>
                <w:b/>
                <w:color w:val="000000" w:themeColor="text1"/>
                <w:sz w:val="20"/>
              </w:rPr>
              <w:t>Placebo or other comparator</w:t>
            </w:r>
          </w:p>
        </w:tc>
        <w:tc>
          <w:tcPr>
            <w:tcW w:w="1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6CD96" w14:textId="77777777" w:rsidR="008221D4" w:rsidRPr="00400099" w:rsidRDefault="008221D4" w:rsidP="006B55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 w:themeColor="text1"/>
                <w:sz w:val="20"/>
              </w:rPr>
            </w:pPr>
            <w:r w:rsidRPr="00400099">
              <w:rPr>
                <w:rFonts w:cs="Arial"/>
                <w:b/>
                <w:color w:val="000000" w:themeColor="text1"/>
                <w:sz w:val="20"/>
              </w:rPr>
              <w:t>TNF antagonists</w:t>
            </w:r>
          </w:p>
        </w:tc>
      </w:tr>
      <w:tr w:rsidR="00400099" w:rsidRPr="00400099" w14:paraId="59315E05" w14:textId="77777777" w:rsidTr="006B5551">
        <w:trPr>
          <w:cantSplit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0C7B9D8" w14:textId="77777777" w:rsidR="008221D4" w:rsidRPr="00400099" w:rsidRDefault="008221D4" w:rsidP="006B5551">
            <w:pPr>
              <w:spacing w:line="276" w:lineRule="auto"/>
              <w:rPr>
                <w:rFonts w:cs="Arial"/>
                <w:b/>
                <w:color w:val="000000" w:themeColor="text1"/>
                <w:sz w:val="20"/>
              </w:rPr>
            </w:pPr>
            <w:r w:rsidRPr="00400099">
              <w:rPr>
                <w:rFonts w:cs="Arial"/>
                <w:b/>
                <w:color w:val="000000" w:themeColor="text1"/>
                <w:sz w:val="20"/>
              </w:rPr>
              <w:t>Infliximab in Crohn’s disease</w:t>
            </w:r>
          </w:p>
        </w:tc>
      </w:tr>
      <w:tr w:rsidR="00400099" w:rsidRPr="00400099" w14:paraId="121E94D5" w14:textId="77777777" w:rsidTr="006B5551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5F0DBC1" w14:textId="77777777" w:rsidR="008221D4" w:rsidRPr="00400099" w:rsidRDefault="008221D4" w:rsidP="006B5551">
            <w:pPr>
              <w:spacing w:line="276" w:lineRule="auto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 xml:space="preserve">Hanauer </w:t>
            </w:r>
            <w:r w:rsidRPr="00400099">
              <w:rPr>
                <w:rFonts w:cs="Arial"/>
                <w:i/>
                <w:color w:val="000000" w:themeColor="text1"/>
                <w:sz w:val="20"/>
              </w:rPr>
              <w:t>et al</w:t>
            </w:r>
            <w:r w:rsidRPr="00400099">
              <w:rPr>
                <w:rFonts w:cs="Arial"/>
                <w:color w:val="000000" w:themeColor="text1"/>
                <w:sz w:val="20"/>
              </w:rPr>
              <w:t>. 2002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42B5135" w14:textId="77777777" w:rsidR="008221D4" w:rsidRPr="00400099" w:rsidRDefault="008221D4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ACCENT I</w:t>
            </w:r>
          </w:p>
          <w:p w14:paraId="5CD72CC7" w14:textId="77777777" w:rsidR="008221D4" w:rsidRPr="00400099" w:rsidRDefault="008221D4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54 weeks</w:t>
            </w:r>
          </w:p>
          <w:p w14:paraId="45DDB5EB" w14:textId="77777777" w:rsidR="008221D4" w:rsidRPr="00400099" w:rsidRDefault="008221D4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hase 3</w:t>
            </w:r>
          </w:p>
        </w:tc>
        <w:tc>
          <w:tcPr>
            <w:tcW w:w="1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598DA3A" w14:textId="77777777" w:rsidR="008221D4" w:rsidRPr="00400099" w:rsidRDefault="008221D4" w:rsidP="002D6A50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=188</w:t>
            </w:r>
          </w:p>
          <w:p w14:paraId="33F8C574" w14:textId="77777777" w:rsidR="008221D4" w:rsidRPr="00400099" w:rsidRDefault="008221D4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o rates provided for any respiratory infections</w:t>
            </w:r>
          </w:p>
          <w:p w14:paraId="69BBB992" w14:textId="77777777" w:rsidR="008221D4" w:rsidRPr="00400099" w:rsidRDefault="008221D4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1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1CB0C59" w14:textId="77777777" w:rsidR="008221D4" w:rsidRPr="00400099" w:rsidRDefault="008221D4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=193; 5 mg/kg at 2 and 6 weeks and then every 8 weeks</w:t>
            </w:r>
          </w:p>
          <w:p w14:paraId="45A5AB44" w14:textId="77777777" w:rsidR="008221D4" w:rsidRPr="00400099" w:rsidRDefault="008221D4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o rates provided for any respiratory infections</w:t>
            </w:r>
          </w:p>
          <w:p w14:paraId="7FA82FFB" w14:textId="77777777" w:rsidR="008221D4" w:rsidRPr="00400099" w:rsidRDefault="008221D4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</w:p>
          <w:p w14:paraId="7245C00B" w14:textId="77777777" w:rsidR="008221D4" w:rsidRPr="00400099" w:rsidRDefault="008221D4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=192; 5 mg/kg at 2 and 6 weeks and then 10 mg/kg</w:t>
            </w:r>
          </w:p>
          <w:p w14:paraId="78E55C9B" w14:textId="77777777" w:rsidR="008221D4" w:rsidRPr="00400099" w:rsidRDefault="008221D4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o rates provided for any respiratory infections</w:t>
            </w:r>
          </w:p>
        </w:tc>
      </w:tr>
      <w:tr w:rsidR="00400099" w:rsidRPr="00400099" w14:paraId="42082183" w14:textId="77777777" w:rsidTr="006B5551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A405FDC" w14:textId="77777777" w:rsidR="008221D4" w:rsidRPr="00400099" w:rsidRDefault="008221D4" w:rsidP="006B5551">
            <w:pPr>
              <w:spacing w:line="276" w:lineRule="auto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 xml:space="preserve">Colombel </w:t>
            </w:r>
            <w:r w:rsidRPr="00400099">
              <w:rPr>
                <w:rFonts w:cs="Arial"/>
                <w:i/>
                <w:color w:val="000000" w:themeColor="text1"/>
                <w:sz w:val="20"/>
              </w:rPr>
              <w:t>et al.</w:t>
            </w:r>
            <w:r w:rsidRPr="00400099">
              <w:rPr>
                <w:rFonts w:cs="Arial"/>
                <w:color w:val="000000" w:themeColor="text1"/>
                <w:sz w:val="20"/>
              </w:rPr>
              <w:t xml:space="preserve"> 2010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2AA4267" w14:textId="77777777" w:rsidR="008221D4" w:rsidRPr="00400099" w:rsidRDefault="008221D4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SONIC</w:t>
            </w:r>
          </w:p>
          <w:p w14:paraId="68C24E32" w14:textId="77777777" w:rsidR="008221D4" w:rsidRPr="00400099" w:rsidRDefault="008221D4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54 weeks</w:t>
            </w:r>
          </w:p>
          <w:p w14:paraId="013EB9C5" w14:textId="77777777" w:rsidR="008221D4" w:rsidRPr="00400099" w:rsidRDefault="008221D4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hase 3</w:t>
            </w:r>
          </w:p>
        </w:tc>
        <w:tc>
          <w:tcPr>
            <w:tcW w:w="1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E6979BB" w14:textId="77777777" w:rsidR="008221D4" w:rsidRPr="00400099" w:rsidRDefault="008221D4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Azathioprine n=161; 2.5 mg dose</w:t>
            </w:r>
          </w:p>
          <w:p w14:paraId="0F6FD97F" w14:textId="77777777" w:rsidR="008221D4" w:rsidRPr="00400099" w:rsidRDefault="008221D4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asopharyngitis:12.4%</w:t>
            </w:r>
          </w:p>
          <w:p w14:paraId="50F7A4EB" w14:textId="77777777" w:rsidR="008221D4" w:rsidRPr="00400099" w:rsidRDefault="008221D4" w:rsidP="006B5551">
            <w:pPr>
              <w:spacing w:line="276" w:lineRule="auto"/>
              <w:ind w:left="-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</w:p>
          <w:p w14:paraId="477EA5A9" w14:textId="77777777" w:rsidR="008221D4" w:rsidRPr="00400099" w:rsidRDefault="008221D4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Serious infections not specified by type</w:t>
            </w:r>
          </w:p>
        </w:tc>
        <w:tc>
          <w:tcPr>
            <w:tcW w:w="1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0A61983" w14:textId="77777777" w:rsidR="008221D4" w:rsidRPr="00400099" w:rsidRDefault="008221D4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val="pt-BR"/>
              </w:rPr>
            </w:pPr>
            <w:r w:rsidRPr="00400099">
              <w:rPr>
                <w:rFonts w:cs="Arial"/>
                <w:color w:val="000000" w:themeColor="text1"/>
                <w:sz w:val="20"/>
                <w:lang w:val="pt-BR"/>
              </w:rPr>
              <w:t>Infliximab n=163; 5 mg/kg dose</w:t>
            </w:r>
          </w:p>
          <w:p w14:paraId="5F2D9D9D" w14:textId="77777777" w:rsidR="008221D4" w:rsidRPr="00400099" w:rsidRDefault="008221D4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asopharyngitis:9.2%</w:t>
            </w:r>
          </w:p>
          <w:p w14:paraId="740486DE" w14:textId="77777777" w:rsidR="008221D4" w:rsidRPr="00400099" w:rsidRDefault="008221D4" w:rsidP="006B5551">
            <w:pPr>
              <w:spacing w:line="276" w:lineRule="auto"/>
              <w:ind w:left="-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</w:p>
          <w:p w14:paraId="6CB6F5FF" w14:textId="77777777" w:rsidR="008221D4" w:rsidRPr="00400099" w:rsidRDefault="008221D4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Serious infections not specified by type</w:t>
            </w:r>
          </w:p>
        </w:tc>
      </w:tr>
      <w:tr w:rsidR="00400099" w:rsidRPr="00400099" w14:paraId="4E4720C8" w14:textId="77777777" w:rsidTr="006B5551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CFA6B64" w14:textId="77777777" w:rsidR="008221D4" w:rsidRPr="00400099" w:rsidRDefault="008221D4" w:rsidP="006B5551">
            <w:pPr>
              <w:spacing w:line="276" w:lineRule="auto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 xml:space="preserve">Sands </w:t>
            </w:r>
            <w:r w:rsidRPr="00400099">
              <w:rPr>
                <w:rFonts w:cs="Arial"/>
                <w:i/>
                <w:color w:val="000000" w:themeColor="text1"/>
                <w:sz w:val="20"/>
              </w:rPr>
              <w:t>et al</w:t>
            </w:r>
            <w:r w:rsidRPr="00400099">
              <w:rPr>
                <w:rFonts w:cs="Arial"/>
                <w:color w:val="000000" w:themeColor="text1"/>
                <w:sz w:val="20"/>
              </w:rPr>
              <w:t>. 2004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DF6BC23" w14:textId="77777777" w:rsidR="008221D4" w:rsidRPr="00400099" w:rsidRDefault="008221D4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ACCENT II: fistulizing CD</w:t>
            </w:r>
          </w:p>
          <w:p w14:paraId="3D9C5844" w14:textId="77777777" w:rsidR="008221D4" w:rsidRPr="00400099" w:rsidRDefault="008221D4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54 weeks</w:t>
            </w:r>
          </w:p>
          <w:p w14:paraId="31F30278" w14:textId="77777777" w:rsidR="008221D4" w:rsidRPr="00400099" w:rsidRDefault="008221D4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hase 3</w:t>
            </w:r>
          </w:p>
        </w:tc>
        <w:tc>
          <w:tcPr>
            <w:tcW w:w="1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2B2804C" w14:textId="77777777" w:rsidR="008221D4" w:rsidRPr="00400099" w:rsidRDefault="008221D4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 xml:space="preserve">n=144 </w:t>
            </w:r>
          </w:p>
          <w:p w14:paraId="24F0C11F" w14:textId="77777777" w:rsidR="008221D4" w:rsidRPr="00400099" w:rsidRDefault="008221D4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Infections not specified by type</w:t>
            </w:r>
          </w:p>
        </w:tc>
        <w:tc>
          <w:tcPr>
            <w:tcW w:w="1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32D901D" w14:textId="77777777" w:rsidR="008221D4" w:rsidRPr="00400099" w:rsidRDefault="008221D4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=138; 5 mg/kg</w:t>
            </w:r>
          </w:p>
          <w:p w14:paraId="45FE77CF" w14:textId="77777777" w:rsidR="008221D4" w:rsidRPr="00400099" w:rsidRDefault="008221D4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Infections not specified by type</w:t>
            </w:r>
          </w:p>
        </w:tc>
      </w:tr>
      <w:tr w:rsidR="00400099" w:rsidRPr="00400099" w14:paraId="2E189AE3" w14:textId="77777777" w:rsidTr="006B5551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9C177AB" w14:textId="77777777" w:rsidR="008221D4" w:rsidRPr="00400099" w:rsidRDefault="008221D4" w:rsidP="006B5551">
            <w:pPr>
              <w:pStyle w:val="Text"/>
              <w:keepNext/>
              <w:keepLines/>
              <w:spacing w:line="276" w:lineRule="auto"/>
              <w:rPr>
                <w:rFonts w:cs="Arial"/>
                <w:b/>
                <w:color w:val="000000" w:themeColor="text1"/>
                <w:sz w:val="20"/>
              </w:rPr>
            </w:pPr>
            <w:r w:rsidRPr="00400099">
              <w:rPr>
                <w:rFonts w:cs="Arial"/>
                <w:b/>
                <w:color w:val="000000" w:themeColor="text1"/>
                <w:sz w:val="20"/>
              </w:rPr>
              <w:t>Infliximab in ulcerative colitis</w:t>
            </w:r>
          </w:p>
        </w:tc>
      </w:tr>
      <w:tr w:rsidR="00400099" w:rsidRPr="00400099" w14:paraId="7A43B97C" w14:textId="77777777" w:rsidTr="006B5551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0FAC00C" w14:textId="77777777" w:rsidR="006B5551" w:rsidRPr="00400099" w:rsidRDefault="006B5551" w:rsidP="006B5551">
            <w:pPr>
              <w:spacing w:line="276" w:lineRule="auto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 xml:space="preserve">Rutgeerts </w:t>
            </w:r>
            <w:r w:rsidRPr="00400099">
              <w:rPr>
                <w:rFonts w:cs="Arial"/>
                <w:i/>
                <w:color w:val="000000" w:themeColor="text1"/>
                <w:sz w:val="20"/>
              </w:rPr>
              <w:t>et al.</w:t>
            </w:r>
            <w:r w:rsidRPr="00400099">
              <w:rPr>
                <w:rFonts w:cs="Arial"/>
                <w:color w:val="000000" w:themeColor="text1"/>
                <w:sz w:val="20"/>
              </w:rPr>
              <w:t xml:space="preserve"> 2005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EA64E13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ACT 1</w:t>
            </w:r>
          </w:p>
          <w:p w14:paraId="3D0DEDD8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54 weeks</w:t>
            </w:r>
          </w:p>
          <w:p w14:paraId="5A6A4CA0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hase 3</w:t>
            </w:r>
          </w:p>
        </w:tc>
        <w:tc>
          <w:tcPr>
            <w:tcW w:w="1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B0A6D7E" w14:textId="77777777" w:rsidR="006B5551" w:rsidRPr="00400099" w:rsidRDefault="006B5551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=121</w:t>
            </w:r>
          </w:p>
          <w:p w14:paraId="1A174CAC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URTI (serious): 23.1% (0.8%)</w:t>
            </w:r>
          </w:p>
          <w:p w14:paraId="0AE52A6B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haryngitis (serious): 8.3% (0.8%)</w:t>
            </w:r>
          </w:p>
          <w:p w14:paraId="14990CBC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u w:val="single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Sinusitis (serious): 3.3% (0.8%)</w:t>
            </w:r>
          </w:p>
          <w:p w14:paraId="4E8A552C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neumonia (serious): 0% (0%)</w:t>
            </w:r>
          </w:p>
          <w:p w14:paraId="2BF260C3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u w:val="single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leurisy serious: 0%</w:t>
            </w:r>
          </w:p>
        </w:tc>
        <w:tc>
          <w:tcPr>
            <w:tcW w:w="1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C76E246" w14:textId="77777777" w:rsidR="006B5551" w:rsidRPr="00400099" w:rsidRDefault="006B5551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=121; 5 mg/kg dose</w:t>
            </w:r>
          </w:p>
          <w:p w14:paraId="47D34B34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URTI (serious): 16.5% (0%)</w:t>
            </w:r>
          </w:p>
          <w:p w14:paraId="0FF8F770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haryngitis (serious): 9.9% (0%)</w:t>
            </w:r>
          </w:p>
          <w:p w14:paraId="5D394C97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Sinusitis (serious): 6.6% (0%)</w:t>
            </w:r>
          </w:p>
          <w:p w14:paraId="7A3C32F0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neumonia (serious): 1.7% (0%)</w:t>
            </w:r>
          </w:p>
          <w:p w14:paraId="727B2B94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leurisy serious: 0%</w:t>
            </w:r>
          </w:p>
        </w:tc>
      </w:tr>
      <w:tr w:rsidR="00400099" w:rsidRPr="00400099" w14:paraId="655FF5A3" w14:textId="77777777" w:rsidTr="006B5551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32FB978" w14:textId="77777777" w:rsidR="006B5551" w:rsidRPr="00400099" w:rsidRDefault="006B5551" w:rsidP="006B5551">
            <w:pPr>
              <w:spacing w:line="276" w:lineRule="auto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 xml:space="preserve">Rutgeerts </w:t>
            </w:r>
            <w:r w:rsidRPr="00400099">
              <w:rPr>
                <w:rFonts w:cs="Arial"/>
                <w:i/>
                <w:color w:val="000000" w:themeColor="text1"/>
                <w:sz w:val="20"/>
              </w:rPr>
              <w:t>et al.</w:t>
            </w:r>
            <w:r w:rsidRPr="00400099">
              <w:rPr>
                <w:rFonts w:cs="Arial"/>
                <w:color w:val="000000" w:themeColor="text1"/>
                <w:sz w:val="20"/>
              </w:rPr>
              <w:t xml:space="preserve"> 2005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8EAE7F8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ACT 2</w:t>
            </w:r>
          </w:p>
          <w:p w14:paraId="56D1D17C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30 weeks</w:t>
            </w:r>
          </w:p>
          <w:p w14:paraId="4A5E6B52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hase 3</w:t>
            </w:r>
          </w:p>
        </w:tc>
        <w:tc>
          <w:tcPr>
            <w:tcW w:w="1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3480A7F" w14:textId="77777777" w:rsidR="006B5551" w:rsidRPr="00400099" w:rsidRDefault="006B5551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=123</w:t>
            </w:r>
          </w:p>
          <w:p w14:paraId="1DC77E95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URTI (serious): 11.4% (0%)</w:t>
            </w:r>
          </w:p>
          <w:p w14:paraId="094FE8CF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haryngitis (serious): 2.4% (0%)</w:t>
            </w:r>
          </w:p>
          <w:p w14:paraId="59A2F609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Sinusitis (serious): 5.7% (0%)</w:t>
            </w:r>
          </w:p>
          <w:p w14:paraId="5BC590E2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neumonia (serious): 0% (0%)</w:t>
            </w:r>
          </w:p>
          <w:p w14:paraId="4554113B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leurisy serious: 0%</w:t>
            </w:r>
          </w:p>
        </w:tc>
        <w:tc>
          <w:tcPr>
            <w:tcW w:w="1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525EA30" w14:textId="77777777" w:rsidR="006B5551" w:rsidRPr="00400099" w:rsidRDefault="006B5551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=121; 5 mg/kg dose</w:t>
            </w:r>
          </w:p>
          <w:p w14:paraId="5A96008A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URTI (serious): 13.2% (0%)</w:t>
            </w:r>
          </w:p>
          <w:p w14:paraId="479F8473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haryngitis (serious): 5.8% (0%)</w:t>
            </w:r>
          </w:p>
          <w:p w14:paraId="4DA91335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Sinusitis (serious): 9.1% (0%)</w:t>
            </w:r>
          </w:p>
          <w:p w14:paraId="6A52B384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neumonia (serious): 0% (0%)</w:t>
            </w:r>
          </w:p>
          <w:p w14:paraId="01BDB1F0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leurisy serious: 0%</w:t>
            </w:r>
          </w:p>
        </w:tc>
      </w:tr>
      <w:tr w:rsidR="00400099" w:rsidRPr="00400099" w14:paraId="406F6F4E" w14:textId="77777777" w:rsidTr="006B5551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D5F69ED" w14:textId="77777777" w:rsidR="006B5551" w:rsidRPr="00400099" w:rsidRDefault="006B5551" w:rsidP="006B5551">
            <w:pPr>
              <w:pStyle w:val="Text"/>
              <w:keepNext/>
              <w:keepLines/>
              <w:spacing w:line="276" w:lineRule="auto"/>
              <w:rPr>
                <w:rFonts w:cs="Arial"/>
                <w:b/>
                <w:color w:val="000000" w:themeColor="text1"/>
                <w:sz w:val="20"/>
              </w:rPr>
            </w:pPr>
            <w:r w:rsidRPr="00400099">
              <w:rPr>
                <w:rFonts w:cs="Arial"/>
                <w:b/>
                <w:color w:val="000000" w:themeColor="text1"/>
                <w:sz w:val="20"/>
              </w:rPr>
              <w:t>Adalimumab in Crohn’s disease</w:t>
            </w:r>
          </w:p>
        </w:tc>
      </w:tr>
      <w:tr w:rsidR="00400099" w:rsidRPr="00400099" w14:paraId="40E76551" w14:textId="77777777" w:rsidTr="006B5551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E0DE4BF" w14:textId="77777777" w:rsidR="006B5551" w:rsidRPr="00400099" w:rsidRDefault="006B5551" w:rsidP="006B5551">
            <w:pPr>
              <w:spacing w:line="276" w:lineRule="auto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 xml:space="preserve">Hanauer </w:t>
            </w:r>
            <w:r w:rsidRPr="00400099">
              <w:rPr>
                <w:rFonts w:cs="Arial"/>
                <w:i/>
                <w:color w:val="000000" w:themeColor="text1"/>
                <w:sz w:val="20"/>
              </w:rPr>
              <w:t>et al.</w:t>
            </w:r>
            <w:r w:rsidRPr="00400099">
              <w:rPr>
                <w:rFonts w:cs="Arial"/>
                <w:color w:val="000000" w:themeColor="text1"/>
                <w:sz w:val="20"/>
              </w:rPr>
              <w:t xml:space="preserve"> 2006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60D2BF5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CLASSIC I</w:t>
            </w:r>
          </w:p>
          <w:p w14:paraId="025C352B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4 weeks</w:t>
            </w:r>
          </w:p>
          <w:p w14:paraId="267059F6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hase 3</w:t>
            </w:r>
          </w:p>
        </w:tc>
        <w:tc>
          <w:tcPr>
            <w:tcW w:w="1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F37F3B5" w14:textId="77777777" w:rsidR="006B5551" w:rsidRPr="00400099" w:rsidRDefault="006B5551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=74</w:t>
            </w:r>
          </w:p>
          <w:p w14:paraId="608D4037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asopharyngitis: 1%</w:t>
            </w:r>
          </w:p>
          <w:p w14:paraId="25E5798A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haryngitis: 3%</w:t>
            </w:r>
          </w:p>
          <w:p w14:paraId="6F746AC3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neumonia: 1%</w:t>
            </w:r>
          </w:p>
          <w:p w14:paraId="6030AD8E" w14:textId="77777777" w:rsidR="006B5551" w:rsidRPr="00400099" w:rsidRDefault="006B5551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</w:p>
          <w:p w14:paraId="467EFE05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1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0E3F311" w14:textId="77777777" w:rsidR="006B5551" w:rsidRPr="00400099" w:rsidRDefault="006B5551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=74; 40 mg/20 mg dose induction regimen</w:t>
            </w:r>
          </w:p>
          <w:p w14:paraId="13F08036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asopharyngitis: 3%</w:t>
            </w:r>
          </w:p>
          <w:p w14:paraId="0C735177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haryngitis: 1%</w:t>
            </w:r>
          </w:p>
          <w:p w14:paraId="3F08FE66" w14:textId="77777777" w:rsidR="006B5551" w:rsidRPr="00400099" w:rsidRDefault="006B5551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</w:p>
          <w:p w14:paraId="5714636C" w14:textId="77777777" w:rsidR="006B5551" w:rsidRPr="00400099" w:rsidRDefault="006B5551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=75; 80 mg/40 mg induction regimen</w:t>
            </w:r>
          </w:p>
          <w:p w14:paraId="4437144E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asopharyngitis: 5%</w:t>
            </w:r>
          </w:p>
          <w:p w14:paraId="1012C7A9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haryngitis: 1%</w:t>
            </w:r>
          </w:p>
          <w:p w14:paraId="3B825145" w14:textId="77777777" w:rsidR="006B5551" w:rsidRPr="00400099" w:rsidRDefault="006B5551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</w:p>
          <w:p w14:paraId="1174AAB9" w14:textId="77777777" w:rsidR="006B5551" w:rsidRPr="00400099" w:rsidRDefault="006B5551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=76;160 mg/80 mg induction regimen</w:t>
            </w:r>
          </w:p>
          <w:p w14:paraId="43C628D7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asopharyngitis: 5%</w:t>
            </w:r>
          </w:p>
          <w:p w14:paraId="24198B56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haryngitis: 7%</w:t>
            </w:r>
          </w:p>
          <w:p w14:paraId="030323CF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</w:p>
          <w:p w14:paraId="2A816D34" w14:textId="77777777" w:rsidR="006B5551" w:rsidRPr="00400099" w:rsidRDefault="006B5551" w:rsidP="006B5551">
            <w:pPr>
              <w:pStyle w:val="ListParagraph"/>
              <w:spacing w:line="276" w:lineRule="auto"/>
              <w:ind w:left="25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u w:val="single"/>
              </w:rPr>
            </w:pPr>
            <w:r w:rsidRPr="00400099">
              <w:rPr>
                <w:rFonts w:cs="Arial"/>
                <w:color w:val="000000" w:themeColor="text1"/>
                <w:sz w:val="20"/>
                <w:u w:val="single"/>
              </w:rPr>
              <w:t>All dose regimens</w:t>
            </w:r>
          </w:p>
          <w:p w14:paraId="424735CA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neumonia (serious): 3% (1%) in 160 mg/80 mg group</w:t>
            </w:r>
          </w:p>
        </w:tc>
      </w:tr>
      <w:tr w:rsidR="00400099" w:rsidRPr="00400099" w14:paraId="6467DFFE" w14:textId="77777777" w:rsidTr="006B5551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826B397" w14:textId="77777777" w:rsidR="006B5551" w:rsidRPr="00400099" w:rsidRDefault="006B5551" w:rsidP="006B5551">
            <w:pPr>
              <w:spacing w:line="276" w:lineRule="auto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 xml:space="preserve">Sandborn </w:t>
            </w:r>
            <w:r w:rsidRPr="00400099">
              <w:rPr>
                <w:rFonts w:cs="Arial"/>
                <w:i/>
                <w:color w:val="000000" w:themeColor="text1"/>
                <w:sz w:val="20"/>
              </w:rPr>
              <w:t>et al</w:t>
            </w:r>
            <w:r w:rsidRPr="00400099">
              <w:rPr>
                <w:rFonts w:cs="Arial"/>
                <w:color w:val="000000" w:themeColor="text1"/>
                <w:sz w:val="20"/>
              </w:rPr>
              <w:t>. 2007a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FC44F31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CLASSIC II</w:t>
            </w:r>
          </w:p>
          <w:p w14:paraId="391EF281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56 Weeks</w:t>
            </w:r>
          </w:p>
          <w:p w14:paraId="734A0152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 xml:space="preserve">Open-label extension </w:t>
            </w:r>
          </w:p>
        </w:tc>
        <w:tc>
          <w:tcPr>
            <w:tcW w:w="1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921AB69" w14:textId="77777777" w:rsidR="006B5551" w:rsidRPr="00400099" w:rsidRDefault="006B5551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o placebo for open-label extension component of trial</w:t>
            </w:r>
          </w:p>
        </w:tc>
        <w:tc>
          <w:tcPr>
            <w:tcW w:w="1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BB9C878" w14:textId="77777777" w:rsidR="006B5551" w:rsidRPr="00400099" w:rsidRDefault="006B5551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=221; 40 mg every other week</w:t>
            </w:r>
          </w:p>
          <w:p w14:paraId="414C57AB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asopharyngitis: 17%</w:t>
            </w:r>
          </w:p>
          <w:p w14:paraId="28CC1E2E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Sinusitis: 9%</w:t>
            </w:r>
          </w:p>
          <w:p w14:paraId="39AE8322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o rates provided for any LRTI</w:t>
            </w:r>
          </w:p>
          <w:p w14:paraId="76E98092" w14:textId="77777777" w:rsidR="006B5551" w:rsidRPr="00400099" w:rsidRDefault="006B5551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</w:p>
          <w:p w14:paraId="76F65D58" w14:textId="77777777" w:rsidR="006B5551" w:rsidRPr="00400099" w:rsidRDefault="006B5551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Serious infections (4%), not specified by type</w:t>
            </w:r>
          </w:p>
        </w:tc>
      </w:tr>
      <w:tr w:rsidR="00400099" w:rsidRPr="00400099" w14:paraId="6F9E960A" w14:textId="77777777" w:rsidTr="006B5551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0090A30" w14:textId="77777777" w:rsidR="006B5551" w:rsidRPr="00400099" w:rsidRDefault="006B5551" w:rsidP="006B5551">
            <w:pPr>
              <w:spacing w:line="276" w:lineRule="auto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 xml:space="preserve">Sandborn </w:t>
            </w:r>
            <w:r w:rsidRPr="00400099">
              <w:rPr>
                <w:rFonts w:cs="Arial"/>
                <w:i/>
                <w:color w:val="000000" w:themeColor="text1"/>
                <w:sz w:val="20"/>
              </w:rPr>
              <w:t>et al.</w:t>
            </w:r>
            <w:r w:rsidRPr="00400099">
              <w:rPr>
                <w:rFonts w:cs="Arial"/>
                <w:color w:val="000000" w:themeColor="text1"/>
                <w:sz w:val="20"/>
              </w:rPr>
              <w:t xml:space="preserve"> 2007b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5D89107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GAIN – CD II</w:t>
            </w:r>
          </w:p>
          <w:p w14:paraId="10409F3A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4 weeks</w:t>
            </w:r>
          </w:p>
          <w:p w14:paraId="1A29218E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hase 3</w:t>
            </w:r>
          </w:p>
        </w:tc>
        <w:tc>
          <w:tcPr>
            <w:tcW w:w="1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6F901E1" w14:textId="77777777" w:rsidR="006B5551" w:rsidRPr="00400099" w:rsidRDefault="006B5551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=166</w:t>
            </w:r>
          </w:p>
          <w:p w14:paraId="09C9DE8C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Infection AEs (24% all and 2% serious) not specified by type</w:t>
            </w:r>
          </w:p>
          <w:p w14:paraId="206B511E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1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0139E79" w14:textId="77777777" w:rsidR="006B5551" w:rsidRPr="00400099" w:rsidRDefault="006B5551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=159; 160/80 mg induction regimen</w:t>
            </w:r>
          </w:p>
          <w:p w14:paraId="1BB3791A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Infection AEs (16% all and 0% serious) not specified by type</w:t>
            </w:r>
          </w:p>
          <w:p w14:paraId="4F39988F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Rates of non-serious infections including nasopharyngitis and URTIs were similar to placebo</w:t>
            </w:r>
          </w:p>
        </w:tc>
      </w:tr>
      <w:tr w:rsidR="00400099" w:rsidRPr="00400099" w14:paraId="5C9475FE" w14:textId="77777777" w:rsidTr="006B5551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1EEF3A5" w14:textId="77777777" w:rsidR="006B5551" w:rsidRPr="00400099" w:rsidRDefault="006B5551" w:rsidP="006B5551">
            <w:pPr>
              <w:spacing w:line="276" w:lineRule="auto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 xml:space="preserve">Colombel </w:t>
            </w:r>
            <w:r w:rsidRPr="00400099">
              <w:rPr>
                <w:rFonts w:cs="Arial"/>
                <w:i/>
                <w:color w:val="000000" w:themeColor="text1"/>
                <w:sz w:val="20"/>
              </w:rPr>
              <w:t>et al.</w:t>
            </w:r>
            <w:r w:rsidRPr="00400099">
              <w:rPr>
                <w:rFonts w:cs="Arial"/>
                <w:color w:val="000000" w:themeColor="text1"/>
                <w:sz w:val="20"/>
              </w:rPr>
              <w:t xml:space="preserve"> 2007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705DE14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CHARM – CD III: 56 weeks</w:t>
            </w:r>
          </w:p>
          <w:p w14:paraId="772576A2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hase 3</w:t>
            </w:r>
          </w:p>
        </w:tc>
        <w:tc>
          <w:tcPr>
            <w:tcW w:w="1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3452F17" w14:textId="77777777" w:rsidR="006B5551" w:rsidRPr="00400099" w:rsidRDefault="002D6A50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u w:val="single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=261; maintenance</w:t>
            </w:r>
          </w:p>
          <w:p w14:paraId="402C8A81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asopharyngitis: 6.9%</w:t>
            </w:r>
          </w:p>
          <w:p w14:paraId="07CA482A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Serious pneumonia: 0%</w:t>
            </w:r>
          </w:p>
          <w:p w14:paraId="763F29CD" w14:textId="77777777" w:rsidR="006B5551" w:rsidRPr="00400099" w:rsidRDefault="006B5551" w:rsidP="006B5551">
            <w:pPr>
              <w:spacing w:line="276" w:lineRule="auto"/>
              <w:ind w:left="-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1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033A6AA" w14:textId="77777777" w:rsidR="006B5551" w:rsidRPr="00400099" w:rsidRDefault="006B5551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=260; maintenance 40 mg every other week</w:t>
            </w:r>
          </w:p>
          <w:p w14:paraId="088DB814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asopharyngitis: 11.2%</w:t>
            </w:r>
          </w:p>
          <w:p w14:paraId="3FDB9588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Serious pneumonia: 0%</w:t>
            </w:r>
          </w:p>
          <w:p w14:paraId="66045A12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o rates provided for any other LRTIs</w:t>
            </w:r>
          </w:p>
          <w:p w14:paraId="5000524F" w14:textId="77777777" w:rsidR="006B5551" w:rsidRPr="00400099" w:rsidRDefault="006B5551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</w:p>
          <w:p w14:paraId="37627E83" w14:textId="77777777" w:rsidR="006B5551" w:rsidRPr="00400099" w:rsidRDefault="006B5551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=257; maintenance 40 mg weekly</w:t>
            </w:r>
          </w:p>
          <w:p w14:paraId="589C2AF3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asopharyngitis: 12.1%</w:t>
            </w:r>
          </w:p>
          <w:p w14:paraId="7A28916D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Serious pneumonia: 0.4%</w:t>
            </w:r>
          </w:p>
          <w:p w14:paraId="01600B0C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o rates provided for any other LRTIs</w:t>
            </w:r>
          </w:p>
        </w:tc>
      </w:tr>
      <w:tr w:rsidR="00400099" w:rsidRPr="00400099" w14:paraId="23455D44" w14:textId="77777777" w:rsidTr="006B5551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67F78AD" w14:textId="77777777" w:rsidR="006B5551" w:rsidRPr="00400099" w:rsidRDefault="006B5551" w:rsidP="006B5551">
            <w:pPr>
              <w:pStyle w:val="Text"/>
              <w:spacing w:line="276" w:lineRule="auto"/>
              <w:rPr>
                <w:rFonts w:cs="Arial"/>
                <w:b/>
                <w:color w:val="000000" w:themeColor="text1"/>
                <w:sz w:val="20"/>
              </w:rPr>
            </w:pPr>
            <w:r w:rsidRPr="00400099">
              <w:rPr>
                <w:rFonts w:cs="Arial"/>
                <w:b/>
                <w:color w:val="000000" w:themeColor="text1"/>
                <w:sz w:val="20"/>
              </w:rPr>
              <w:t>Adalimumab in ulcerative colitis</w:t>
            </w:r>
          </w:p>
        </w:tc>
      </w:tr>
      <w:tr w:rsidR="00400099" w:rsidRPr="00400099" w14:paraId="7A8BC9C2" w14:textId="77777777" w:rsidTr="006B5551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717BA11" w14:textId="77777777" w:rsidR="006B5551" w:rsidRPr="00400099" w:rsidRDefault="006B5551" w:rsidP="006B5551">
            <w:pPr>
              <w:spacing w:line="276" w:lineRule="auto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 xml:space="preserve">Reinisch </w:t>
            </w:r>
            <w:r w:rsidRPr="00400099">
              <w:rPr>
                <w:rFonts w:cs="Arial"/>
                <w:i/>
                <w:color w:val="000000" w:themeColor="text1"/>
                <w:sz w:val="20"/>
              </w:rPr>
              <w:t>et al.</w:t>
            </w:r>
            <w:r w:rsidRPr="00400099">
              <w:rPr>
                <w:rFonts w:cs="Arial"/>
                <w:color w:val="000000" w:themeColor="text1"/>
                <w:sz w:val="20"/>
              </w:rPr>
              <w:t xml:space="preserve"> 2011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449F924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ULTRA 1</w:t>
            </w:r>
          </w:p>
          <w:p w14:paraId="44E7A12F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8 weeks</w:t>
            </w:r>
          </w:p>
          <w:p w14:paraId="051F7061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hase 3</w:t>
            </w:r>
          </w:p>
        </w:tc>
        <w:tc>
          <w:tcPr>
            <w:tcW w:w="1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226E6B9" w14:textId="77777777" w:rsidR="006B5551" w:rsidRPr="00400099" w:rsidRDefault="006B5551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=223</w:t>
            </w:r>
          </w:p>
          <w:p w14:paraId="496E0480" w14:textId="77777777" w:rsidR="006B5551" w:rsidRPr="00400099" w:rsidRDefault="006B5551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Only serious infections specified by type</w:t>
            </w:r>
          </w:p>
          <w:p w14:paraId="1CAF6C4F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Serious pneumonia: 0.4%</w:t>
            </w:r>
          </w:p>
        </w:tc>
        <w:tc>
          <w:tcPr>
            <w:tcW w:w="1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0DAC2F5" w14:textId="77777777" w:rsidR="006B5551" w:rsidRPr="00400099" w:rsidRDefault="006B5551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=130; 80/40 mg and n=223;160/80 mg</w:t>
            </w:r>
          </w:p>
          <w:p w14:paraId="3375E395" w14:textId="77777777" w:rsidR="006B5551" w:rsidRPr="00400099" w:rsidRDefault="006B5551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Only serious infections specified by type</w:t>
            </w:r>
          </w:p>
          <w:p w14:paraId="4CA895E8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o serious RTIs</w:t>
            </w:r>
          </w:p>
        </w:tc>
      </w:tr>
      <w:tr w:rsidR="00400099" w:rsidRPr="00400099" w14:paraId="565B3A10" w14:textId="77777777" w:rsidTr="006B5551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FC80791" w14:textId="77777777" w:rsidR="006B5551" w:rsidRPr="00400099" w:rsidRDefault="006B5551" w:rsidP="006B5551">
            <w:pPr>
              <w:spacing w:line="276" w:lineRule="auto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 xml:space="preserve">Sandborn </w:t>
            </w:r>
            <w:r w:rsidRPr="00400099">
              <w:rPr>
                <w:rFonts w:cs="Arial"/>
                <w:i/>
                <w:color w:val="000000" w:themeColor="text1"/>
                <w:sz w:val="20"/>
              </w:rPr>
              <w:t>et al</w:t>
            </w:r>
            <w:r w:rsidRPr="00400099">
              <w:rPr>
                <w:rFonts w:cs="Arial"/>
                <w:color w:val="000000" w:themeColor="text1"/>
                <w:sz w:val="20"/>
              </w:rPr>
              <w:t>. 2012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7D73BB1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ULTRA 2</w:t>
            </w:r>
          </w:p>
          <w:p w14:paraId="3719AC00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52 weeks</w:t>
            </w:r>
          </w:p>
          <w:p w14:paraId="6EE84667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hase 3</w:t>
            </w:r>
          </w:p>
        </w:tc>
        <w:tc>
          <w:tcPr>
            <w:tcW w:w="1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FE1C56B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=260</w:t>
            </w:r>
          </w:p>
          <w:p w14:paraId="735F7834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o rates provided for any respiratory infections</w:t>
            </w:r>
          </w:p>
        </w:tc>
        <w:tc>
          <w:tcPr>
            <w:tcW w:w="1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0935708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=257; 40 mg every other week post induction</w:t>
            </w:r>
          </w:p>
          <w:p w14:paraId="1F7E965D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o rates provided for any respiratory infections</w:t>
            </w:r>
          </w:p>
        </w:tc>
      </w:tr>
      <w:tr w:rsidR="00400099" w:rsidRPr="00400099" w14:paraId="3D1CA07B" w14:textId="77777777" w:rsidTr="006B5551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4CF4E35" w14:textId="77777777" w:rsidR="006B5551" w:rsidRPr="00400099" w:rsidRDefault="006B5551" w:rsidP="006B5551">
            <w:pPr>
              <w:spacing w:line="276" w:lineRule="auto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 xml:space="preserve">Colombel </w:t>
            </w:r>
            <w:r w:rsidRPr="00400099">
              <w:rPr>
                <w:rFonts w:cs="Arial"/>
                <w:i/>
                <w:color w:val="000000" w:themeColor="text1"/>
                <w:sz w:val="20"/>
              </w:rPr>
              <w:t>et al</w:t>
            </w:r>
            <w:r w:rsidRPr="00400099">
              <w:rPr>
                <w:rFonts w:cs="Arial"/>
                <w:color w:val="000000" w:themeColor="text1"/>
                <w:sz w:val="20"/>
              </w:rPr>
              <w:t>. 2014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FF80B4B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ULTRA 3</w:t>
            </w:r>
          </w:p>
          <w:p w14:paraId="09D5ED07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Open-label extension of phase 3 up to 208 weeks</w:t>
            </w:r>
          </w:p>
        </w:tc>
        <w:tc>
          <w:tcPr>
            <w:tcW w:w="1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EF2E288" w14:textId="77777777" w:rsidR="006B5551" w:rsidRPr="00400099" w:rsidRDefault="006B5551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o placebo: open-label extension trial</w:t>
            </w:r>
          </w:p>
        </w:tc>
        <w:tc>
          <w:tcPr>
            <w:tcW w:w="1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6E97610" w14:textId="77777777" w:rsidR="006B5551" w:rsidRPr="00400099" w:rsidRDefault="006B5551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=588; 40 mg every other week or weekly (depending upon qualifying trial and response)</w:t>
            </w:r>
          </w:p>
          <w:p w14:paraId="75632AFC" w14:textId="77777777" w:rsidR="006B5551" w:rsidRPr="00400099" w:rsidRDefault="006B5551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</w:p>
          <w:p w14:paraId="78750A64" w14:textId="77777777" w:rsidR="006B5551" w:rsidRPr="00400099" w:rsidRDefault="006B5551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o rates provided for any respiratory infections</w:t>
            </w:r>
          </w:p>
        </w:tc>
      </w:tr>
      <w:tr w:rsidR="00400099" w:rsidRPr="00400099" w14:paraId="14F90EB0" w14:textId="77777777" w:rsidTr="006B5551">
        <w:trPr>
          <w:cantSplit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E4555CB" w14:textId="77777777" w:rsidR="006B5551" w:rsidRPr="00400099" w:rsidRDefault="006B5551" w:rsidP="006B5551">
            <w:pPr>
              <w:keepNext/>
              <w:keepLines/>
              <w:spacing w:line="276" w:lineRule="auto"/>
              <w:rPr>
                <w:rFonts w:cs="Arial"/>
                <w:b/>
                <w:color w:val="000000" w:themeColor="text1"/>
                <w:sz w:val="20"/>
              </w:rPr>
            </w:pPr>
            <w:r w:rsidRPr="00400099">
              <w:rPr>
                <w:rFonts w:cs="Arial"/>
                <w:b/>
                <w:color w:val="000000" w:themeColor="text1"/>
                <w:sz w:val="20"/>
              </w:rPr>
              <w:t>Golimumab in ulcerative colitis</w:t>
            </w:r>
          </w:p>
        </w:tc>
      </w:tr>
      <w:tr w:rsidR="00400099" w:rsidRPr="00400099" w14:paraId="509CA44A" w14:textId="77777777" w:rsidTr="006B5551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1B5236C" w14:textId="77777777" w:rsidR="006B5551" w:rsidRPr="00400099" w:rsidRDefault="006B5551" w:rsidP="006B5551">
            <w:pPr>
              <w:spacing w:line="276" w:lineRule="auto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 xml:space="preserve">Sandborn </w:t>
            </w:r>
            <w:r w:rsidRPr="00400099">
              <w:rPr>
                <w:rFonts w:cs="Arial"/>
                <w:i/>
                <w:color w:val="000000" w:themeColor="text1"/>
                <w:sz w:val="20"/>
              </w:rPr>
              <w:t>et al.</w:t>
            </w:r>
            <w:r w:rsidRPr="00400099">
              <w:rPr>
                <w:rFonts w:cs="Arial"/>
                <w:color w:val="000000" w:themeColor="text1"/>
                <w:sz w:val="20"/>
              </w:rPr>
              <w:t xml:space="preserve"> 2014a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D1CA387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URSUIT SC</w:t>
            </w:r>
          </w:p>
          <w:p w14:paraId="1EBA3BDA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6 weeks</w:t>
            </w:r>
          </w:p>
          <w:p w14:paraId="6996CA72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Integrated phase 2/phase 3</w:t>
            </w:r>
          </w:p>
        </w:tc>
        <w:tc>
          <w:tcPr>
            <w:tcW w:w="1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8E176B7" w14:textId="77777777" w:rsidR="006B5551" w:rsidRPr="00400099" w:rsidRDefault="006B5551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=330</w:t>
            </w:r>
          </w:p>
          <w:p w14:paraId="5C943B9F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eastAsia="en-US"/>
              </w:rPr>
            </w:pPr>
            <w:r w:rsidRPr="00400099">
              <w:rPr>
                <w:rFonts w:cs="Arial"/>
                <w:color w:val="000000" w:themeColor="text1"/>
                <w:sz w:val="20"/>
                <w:lang w:eastAsia="en-US"/>
              </w:rPr>
              <w:t>Nasopharyngitis: 3.3%</w:t>
            </w:r>
          </w:p>
          <w:p w14:paraId="3DC0273E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eastAsia="en-US"/>
              </w:rPr>
            </w:pPr>
            <w:r w:rsidRPr="00400099">
              <w:rPr>
                <w:rFonts w:cs="Arial"/>
                <w:color w:val="000000" w:themeColor="text1"/>
                <w:sz w:val="20"/>
                <w:lang w:eastAsia="en-US"/>
              </w:rPr>
              <w:t xml:space="preserve">No rates provided for any LRTIs </w:t>
            </w:r>
          </w:p>
          <w:p w14:paraId="0FAE3F42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eastAsia="en-US"/>
              </w:rPr>
            </w:pPr>
            <w:r w:rsidRPr="00400099">
              <w:rPr>
                <w:rFonts w:cs="Arial"/>
                <w:color w:val="000000" w:themeColor="text1"/>
                <w:sz w:val="20"/>
                <w:lang w:eastAsia="en-US"/>
              </w:rPr>
              <w:t>Serious pneumonia: 0.1%</w:t>
            </w:r>
          </w:p>
        </w:tc>
        <w:tc>
          <w:tcPr>
            <w:tcW w:w="1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ABD7044" w14:textId="77777777" w:rsidR="006B5551" w:rsidRPr="00400099" w:rsidRDefault="006B5551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=734; all doses (100/50 mg, 200/100 mg and 400/200 mg)</w:t>
            </w:r>
          </w:p>
          <w:p w14:paraId="40889767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asopharyngitis: 2.9%</w:t>
            </w:r>
          </w:p>
          <w:p w14:paraId="532514D2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eastAsia="en-US"/>
              </w:rPr>
            </w:pPr>
            <w:r w:rsidRPr="00400099">
              <w:rPr>
                <w:rFonts w:cs="Arial"/>
                <w:color w:val="000000" w:themeColor="text1"/>
                <w:sz w:val="20"/>
                <w:lang w:eastAsia="en-US"/>
              </w:rPr>
              <w:t>Serious pneumonia: 0.3%</w:t>
            </w:r>
          </w:p>
        </w:tc>
      </w:tr>
      <w:tr w:rsidR="00400099" w:rsidRPr="00400099" w14:paraId="2258B4F9" w14:textId="77777777" w:rsidTr="006B5551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4578938" w14:textId="77777777" w:rsidR="006B5551" w:rsidRPr="00400099" w:rsidRDefault="006B5551" w:rsidP="006B5551">
            <w:pPr>
              <w:spacing w:line="276" w:lineRule="auto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 xml:space="preserve">Rutgeerts </w:t>
            </w:r>
            <w:r w:rsidRPr="00400099">
              <w:rPr>
                <w:rFonts w:cs="Arial"/>
                <w:i/>
                <w:color w:val="000000" w:themeColor="text1"/>
                <w:sz w:val="20"/>
              </w:rPr>
              <w:t>et al.</w:t>
            </w:r>
            <w:r w:rsidRPr="00400099">
              <w:rPr>
                <w:rFonts w:cs="Arial"/>
                <w:color w:val="000000" w:themeColor="text1"/>
                <w:sz w:val="20"/>
              </w:rPr>
              <w:t xml:space="preserve"> 2015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D37F71E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URSUIT IV</w:t>
            </w:r>
          </w:p>
          <w:p w14:paraId="77102891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6 weeks</w:t>
            </w:r>
          </w:p>
          <w:p w14:paraId="41F12761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Integrated phase 2/phase 3</w:t>
            </w:r>
          </w:p>
        </w:tc>
        <w:tc>
          <w:tcPr>
            <w:tcW w:w="1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B8092DF" w14:textId="77777777" w:rsidR="006B5551" w:rsidRPr="00400099" w:rsidRDefault="006B5551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=77</w:t>
            </w:r>
            <w:r w:rsidRPr="00400099">
              <w:rPr>
                <w:rFonts w:cs="Arial"/>
                <w:color w:val="000000" w:themeColor="text1"/>
                <w:sz w:val="20"/>
              </w:rPr>
              <w:br/>
            </w:r>
          </w:p>
          <w:p w14:paraId="6E8F5EA8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haryngitis 0%</w:t>
            </w:r>
          </w:p>
          <w:p w14:paraId="0D2F5795" w14:textId="77777777" w:rsidR="006B5551" w:rsidRPr="00400099" w:rsidRDefault="006B5551" w:rsidP="006B5551">
            <w:pPr>
              <w:spacing w:line="276" w:lineRule="auto"/>
              <w:ind w:left="-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</w:p>
          <w:p w14:paraId="6C3FAF0A" w14:textId="77777777" w:rsidR="006B5551" w:rsidRPr="00400099" w:rsidRDefault="006B5551" w:rsidP="006B5551">
            <w:pPr>
              <w:spacing w:line="276" w:lineRule="auto"/>
              <w:ind w:left="-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Serious infections 0%</w:t>
            </w:r>
          </w:p>
        </w:tc>
        <w:tc>
          <w:tcPr>
            <w:tcW w:w="1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22B1083" w14:textId="77777777" w:rsidR="006B5551" w:rsidRPr="00400099" w:rsidRDefault="006B5551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=213; all doses (1, 2, and 4 mg/kg induction regimens)</w:t>
            </w:r>
          </w:p>
          <w:p w14:paraId="2925516D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haryngitis 1.9%</w:t>
            </w:r>
          </w:p>
          <w:p w14:paraId="17B1824A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</w:p>
          <w:p w14:paraId="0FE0137F" w14:textId="77777777" w:rsidR="006B5551" w:rsidRPr="00400099" w:rsidRDefault="006B5551" w:rsidP="006B5551">
            <w:pPr>
              <w:spacing w:line="276" w:lineRule="auto"/>
              <w:ind w:left="-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Serious infections 1.9%: none were RTIs</w:t>
            </w:r>
          </w:p>
        </w:tc>
      </w:tr>
      <w:tr w:rsidR="00400099" w:rsidRPr="00400099" w14:paraId="24491D10" w14:textId="77777777" w:rsidTr="006B5551">
        <w:trPr>
          <w:cantSplit/>
          <w:trHeight w:val="10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0237306" w14:textId="77777777" w:rsidR="006B5551" w:rsidRPr="00400099" w:rsidRDefault="006B5551" w:rsidP="006B5551">
            <w:pPr>
              <w:spacing w:line="276" w:lineRule="auto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 xml:space="preserve">Sandborn </w:t>
            </w:r>
            <w:r w:rsidRPr="00400099">
              <w:rPr>
                <w:rFonts w:cs="Arial"/>
                <w:i/>
                <w:color w:val="000000" w:themeColor="text1"/>
                <w:sz w:val="20"/>
              </w:rPr>
              <w:t>et al.</w:t>
            </w:r>
            <w:r w:rsidRPr="00400099">
              <w:rPr>
                <w:rFonts w:cs="Arial"/>
                <w:color w:val="000000" w:themeColor="text1"/>
                <w:sz w:val="20"/>
              </w:rPr>
              <w:t xml:space="preserve"> 2014a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B007A5C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URSUIT Maintenance 54 weeks</w:t>
            </w:r>
          </w:p>
          <w:p w14:paraId="4C62D258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hase 3</w:t>
            </w:r>
          </w:p>
        </w:tc>
        <w:tc>
          <w:tcPr>
            <w:tcW w:w="1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62C5948" w14:textId="77777777" w:rsidR="006B5551" w:rsidRPr="00400099" w:rsidRDefault="006B5551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=156</w:t>
            </w:r>
          </w:p>
          <w:p w14:paraId="6E69D46E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URTI: 2.6%</w:t>
            </w:r>
          </w:p>
          <w:p w14:paraId="6D075F6B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asopharyngitis: 7.1%</w:t>
            </w:r>
          </w:p>
          <w:p w14:paraId="4EE47598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haryngitis: 2.6%</w:t>
            </w:r>
          </w:p>
          <w:p w14:paraId="2D802D73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u w:val="single"/>
              </w:rPr>
            </w:pPr>
          </w:p>
          <w:p w14:paraId="295C5777" w14:textId="77777777" w:rsidR="006B5551" w:rsidRPr="00400099" w:rsidRDefault="006B5551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Infections and serious infections not specified by type</w:t>
            </w:r>
          </w:p>
        </w:tc>
        <w:tc>
          <w:tcPr>
            <w:tcW w:w="1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6943D08" w14:textId="77777777" w:rsidR="006B5551" w:rsidRPr="00400099" w:rsidRDefault="006B5551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=384; all golimumab (including dose adjusted)</w:t>
            </w:r>
          </w:p>
          <w:p w14:paraId="0FF63CB8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eastAsia="en-US"/>
              </w:rPr>
            </w:pPr>
            <w:r w:rsidRPr="00400099">
              <w:rPr>
                <w:rFonts w:cs="Arial"/>
                <w:color w:val="000000" w:themeColor="text1"/>
                <w:sz w:val="20"/>
                <w:lang w:eastAsia="en-US"/>
              </w:rPr>
              <w:t>URTI: 6.8%</w:t>
            </w:r>
          </w:p>
          <w:p w14:paraId="74840607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eastAsia="en-US"/>
              </w:rPr>
            </w:pPr>
            <w:r w:rsidRPr="00400099">
              <w:rPr>
                <w:rFonts w:cs="Arial"/>
                <w:color w:val="000000" w:themeColor="text1"/>
                <w:sz w:val="20"/>
                <w:lang w:eastAsia="en-US"/>
              </w:rPr>
              <w:t>Nasopharyngitis: 12.0%</w:t>
            </w:r>
          </w:p>
          <w:p w14:paraId="07E83AAD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lang w:eastAsia="en-US"/>
              </w:rPr>
            </w:pPr>
            <w:r w:rsidRPr="00400099">
              <w:rPr>
                <w:rFonts w:cs="Arial"/>
                <w:color w:val="000000" w:themeColor="text1"/>
                <w:sz w:val="20"/>
                <w:lang w:eastAsia="en-US"/>
              </w:rPr>
              <w:t>Pharyngitis: 4.2%</w:t>
            </w:r>
          </w:p>
          <w:p w14:paraId="731FA356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</w:p>
          <w:p w14:paraId="1FCA05B1" w14:textId="77777777" w:rsidR="006B5551" w:rsidRPr="00400099" w:rsidRDefault="006B5551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Infections and serious infections not specified by type</w:t>
            </w:r>
          </w:p>
        </w:tc>
      </w:tr>
      <w:tr w:rsidR="00400099" w:rsidRPr="00400099" w14:paraId="48B8DB71" w14:textId="77777777" w:rsidTr="006B5551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3ECA669" w14:textId="77777777" w:rsidR="006B5551" w:rsidRPr="00400099" w:rsidRDefault="006B5551" w:rsidP="006B5551">
            <w:pPr>
              <w:keepNext/>
              <w:keepLines/>
              <w:spacing w:line="276" w:lineRule="auto"/>
              <w:rPr>
                <w:rFonts w:cs="Arial"/>
                <w:b/>
                <w:color w:val="000000" w:themeColor="text1"/>
                <w:sz w:val="20"/>
              </w:rPr>
            </w:pPr>
            <w:r w:rsidRPr="00400099">
              <w:rPr>
                <w:rFonts w:cs="Arial"/>
                <w:b/>
                <w:color w:val="000000" w:themeColor="text1"/>
                <w:sz w:val="20"/>
              </w:rPr>
              <w:t>Certolizumab in Crohn’s disease</w:t>
            </w:r>
          </w:p>
        </w:tc>
      </w:tr>
      <w:tr w:rsidR="00400099" w:rsidRPr="00400099" w14:paraId="2312967C" w14:textId="77777777" w:rsidTr="006B5551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6C75AF5" w14:textId="77777777" w:rsidR="006B5551" w:rsidRPr="00400099" w:rsidRDefault="006B5551" w:rsidP="006B5551">
            <w:pPr>
              <w:spacing w:line="276" w:lineRule="auto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 xml:space="preserve">Sandborn </w:t>
            </w:r>
            <w:r w:rsidRPr="00400099">
              <w:rPr>
                <w:rFonts w:cs="Arial"/>
                <w:i/>
                <w:color w:val="000000" w:themeColor="text1"/>
                <w:sz w:val="20"/>
              </w:rPr>
              <w:t>et al.</w:t>
            </w:r>
            <w:r w:rsidRPr="00400099">
              <w:rPr>
                <w:rFonts w:cs="Arial"/>
                <w:color w:val="000000" w:themeColor="text1"/>
                <w:sz w:val="20"/>
              </w:rPr>
              <w:t xml:space="preserve"> 2007b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8F97232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RECISE 1</w:t>
            </w:r>
          </w:p>
          <w:p w14:paraId="749ED87B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26 weeks</w:t>
            </w:r>
          </w:p>
          <w:p w14:paraId="0CE3CB3E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hase 3</w:t>
            </w:r>
          </w:p>
        </w:tc>
        <w:tc>
          <w:tcPr>
            <w:tcW w:w="1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9F8B403" w14:textId="77777777" w:rsidR="006B5551" w:rsidRPr="00400099" w:rsidRDefault="006B5551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=329</w:t>
            </w:r>
          </w:p>
          <w:p w14:paraId="751E8A30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asopharyngitis: 8%</w:t>
            </w:r>
          </w:p>
          <w:p w14:paraId="2FA84EFF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u w:val="single"/>
              </w:rPr>
            </w:pPr>
          </w:p>
          <w:p w14:paraId="66EB5457" w14:textId="77777777" w:rsidR="006B5551" w:rsidRPr="00400099" w:rsidRDefault="006B5551" w:rsidP="006B5551">
            <w:pPr>
              <w:spacing w:line="276" w:lineRule="auto"/>
              <w:ind w:left="-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Serious infection AEs (&lt;1%): none were RTIs</w:t>
            </w:r>
          </w:p>
        </w:tc>
        <w:tc>
          <w:tcPr>
            <w:tcW w:w="1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D0F8749" w14:textId="77777777" w:rsidR="006B5551" w:rsidRPr="00400099" w:rsidRDefault="006B5551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=331; 400 mg dose</w:t>
            </w:r>
          </w:p>
          <w:p w14:paraId="07C5FB20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asopharyngitis: 13% (</w:t>
            </w:r>
            <w:r w:rsidRPr="00400099">
              <w:rPr>
                <w:rFonts w:cs="Arial"/>
                <w:i/>
                <w:color w:val="000000" w:themeColor="text1"/>
                <w:sz w:val="20"/>
              </w:rPr>
              <w:t>P</w:t>
            </w:r>
            <w:r w:rsidRPr="00400099">
              <w:rPr>
                <w:rFonts w:cs="Arial"/>
                <w:color w:val="000000" w:themeColor="text1"/>
                <w:sz w:val="20"/>
              </w:rPr>
              <w:t>=0.04)</w:t>
            </w:r>
          </w:p>
          <w:p w14:paraId="513FBAFD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</w:p>
          <w:p w14:paraId="14F556E0" w14:textId="77777777" w:rsidR="006B5551" w:rsidRPr="00400099" w:rsidRDefault="006B5551" w:rsidP="006B5551">
            <w:pPr>
              <w:spacing w:line="276" w:lineRule="auto"/>
              <w:ind w:left="-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Serious infection AEs (2%): none were RTIs</w:t>
            </w:r>
          </w:p>
        </w:tc>
      </w:tr>
      <w:tr w:rsidR="00400099" w:rsidRPr="00400099" w14:paraId="4BDE1C47" w14:textId="77777777" w:rsidTr="006B5551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B23D4FD" w14:textId="77777777" w:rsidR="006B5551" w:rsidRPr="00400099" w:rsidRDefault="006B5551" w:rsidP="006B5551">
            <w:pPr>
              <w:spacing w:line="276" w:lineRule="auto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 xml:space="preserve">Schreiber </w:t>
            </w:r>
            <w:r w:rsidRPr="00400099">
              <w:rPr>
                <w:rFonts w:cs="Arial"/>
                <w:i/>
                <w:color w:val="000000" w:themeColor="text1"/>
                <w:sz w:val="20"/>
              </w:rPr>
              <w:t>et al.</w:t>
            </w:r>
            <w:r w:rsidRPr="00400099">
              <w:rPr>
                <w:rFonts w:cs="Arial"/>
                <w:color w:val="000000" w:themeColor="text1"/>
                <w:sz w:val="20"/>
              </w:rPr>
              <w:t xml:space="preserve"> 2007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8AE9B64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RECISE 2</w:t>
            </w:r>
          </w:p>
          <w:p w14:paraId="6D8C2EFB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26 weeks</w:t>
            </w:r>
          </w:p>
          <w:p w14:paraId="35F3435A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hase 3</w:t>
            </w:r>
          </w:p>
        </w:tc>
        <w:tc>
          <w:tcPr>
            <w:tcW w:w="1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06BAA63" w14:textId="77777777" w:rsidR="006B5551" w:rsidRPr="00400099" w:rsidRDefault="006B5551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=212; maintenance phase</w:t>
            </w:r>
          </w:p>
          <w:p w14:paraId="4D7477DF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asopharyngitis: 4%</w:t>
            </w:r>
          </w:p>
          <w:p w14:paraId="08279309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Serious pneumonia: 0%</w:t>
            </w:r>
          </w:p>
          <w:p w14:paraId="71407EC2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Serious lobar pneumonia: 0%</w:t>
            </w:r>
          </w:p>
        </w:tc>
        <w:tc>
          <w:tcPr>
            <w:tcW w:w="1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24BC50C" w14:textId="77777777" w:rsidR="006B5551" w:rsidRPr="00400099" w:rsidRDefault="006B5551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=216; maintenance phase, 400 mg dose</w:t>
            </w:r>
          </w:p>
          <w:p w14:paraId="3FD33ED7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asopharyngitis: 6%</w:t>
            </w:r>
          </w:p>
          <w:p w14:paraId="261EA403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Serious pneumonia: &lt;1%</w:t>
            </w:r>
          </w:p>
          <w:p w14:paraId="0086BBC5" w14:textId="77777777" w:rsidR="006B5551" w:rsidRPr="00400099" w:rsidRDefault="006B5551" w:rsidP="006B555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90" w:hanging="218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Serious lobar pneumonia: 0%</w:t>
            </w:r>
          </w:p>
        </w:tc>
      </w:tr>
      <w:tr w:rsidR="00400099" w:rsidRPr="00400099" w14:paraId="33A95CA5" w14:textId="77777777" w:rsidTr="006B5551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2EFB3FA" w14:textId="77777777" w:rsidR="006B5551" w:rsidRPr="00400099" w:rsidRDefault="006B5551" w:rsidP="006B5551">
            <w:pPr>
              <w:spacing w:line="276" w:lineRule="auto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 xml:space="preserve">Sandborn </w:t>
            </w:r>
            <w:r w:rsidRPr="00400099">
              <w:rPr>
                <w:rFonts w:cs="Arial"/>
                <w:i/>
                <w:color w:val="000000" w:themeColor="text1"/>
                <w:sz w:val="20"/>
              </w:rPr>
              <w:t>et al.</w:t>
            </w:r>
            <w:r w:rsidRPr="00400099">
              <w:rPr>
                <w:rFonts w:cs="Arial"/>
                <w:color w:val="000000" w:themeColor="text1"/>
                <w:sz w:val="20"/>
              </w:rPr>
              <w:t xml:space="preserve"> 2014b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0D83724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 xml:space="preserve">PRECISE 3 </w:t>
            </w:r>
          </w:p>
          <w:p w14:paraId="61C83831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Up to 18 months</w:t>
            </w:r>
          </w:p>
          <w:p w14:paraId="5920A104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Open-label extension to phase 3</w:t>
            </w:r>
          </w:p>
        </w:tc>
        <w:tc>
          <w:tcPr>
            <w:tcW w:w="1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3CE01E6" w14:textId="77777777" w:rsidR="006B5551" w:rsidRPr="00400099" w:rsidRDefault="006B5551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o placebo: open-label extension trial</w:t>
            </w:r>
          </w:p>
          <w:p w14:paraId="212BC087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1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685CB11" w14:textId="77777777" w:rsidR="006B5551" w:rsidRPr="00400099" w:rsidRDefault="006B5551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=595; 400 mg every 4 weeks</w:t>
            </w:r>
          </w:p>
          <w:p w14:paraId="75CC24B6" w14:textId="77777777" w:rsidR="006B5551" w:rsidRPr="00400099" w:rsidRDefault="006B5551" w:rsidP="006B5551">
            <w:pPr>
              <w:pStyle w:val="CommentText"/>
              <w:numPr>
                <w:ilvl w:val="0"/>
                <w:numId w:val="3"/>
              </w:numPr>
              <w:spacing w:line="276" w:lineRule="auto"/>
              <w:ind w:left="166" w:hanging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</w:rPr>
            </w:pPr>
            <w:r w:rsidRPr="00400099">
              <w:rPr>
                <w:rFonts w:cs="Arial"/>
                <w:color w:val="000000" w:themeColor="text1"/>
              </w:rPr>
              <w:t>Nasopharyngitis: 15.3%</w:t>
            </w:r>
          </w:p>
        </w:tc>
      </w:tr>
      <w:tr w:rsidR="00400099" w:rsidRPr="00400099" w14:paraId="208535DB" w14:textId="77777777" w:rsidTr="006B5551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353E99B" w14:textId="77777777" w:rsidR="006B5551" w:rsidRPr="00400099" w:rsidRDefault="006B5551" w:rsidP="006B5551">
            <w:pPr>
              <w:spacing w:line="276" w:lineRule="auto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 xml:space="preserve">Sandborn </w:t>
            </w:r>
            <w:r w:rsidRPr="00400099">
              <w:rPr>
                <w:rFonts w:cs="Arial"/>
                <w:i/>
                <w:color w:val="000000" w:themeColor="text1"/>
                <w:sz w:val="20"/>
              </w:rPr>
              <w:t>et al.</w:t>
            </w:r>
            <w:r w:rsidRPr="00400099">
              <w:rPr>
                <w:rFonts w:cs="Arial"/>
                <w:color w:val="000000" w:themeColor="text1"/>
                <w:sz w:val="20"/>
              </w:rPr>
              <w:t xml:space="preserve"> 2010</w:t>
            </w:r>
          </w:p>
        </w:tc>
        <w:tc>
          <w:tcPr>
            <w:tcW w:w="671" w:type="pct"/>
            <w:tcBorders>
              <w:top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535939C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PRECISE 4</w:t>
            </w:r>
          </w:p>
          <w:p w14:paraId="336C9946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52 weeks</w:t>
            </w:r>
          </w:p>
          <w:p w14:paraId="6840D57D" w14:textId="77777777" w:rsidR="006B5551" w:rsidRPr="00400099" w:rsidRDefault="006B5551" w:rsidP="006B555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Open-label extension to phase 3</w:t>
            </w:r>
          </w:p>
        </w:tc>
        <w:tc>
          <w:tcPr>
            <w:tcW w:w="17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A4B0C0E" w14:textId="77777777" w:rsidR="006B5551" w:rsidRPr="00400099" w:rsidRDefault="006B5551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o placebo: open-label extension trial</w:t>
            </w:r>
          </w:p>
        </w:tc>
        <w:tc>
          <w:tcPr>
            <w:tcW w:w="17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C1A414A" w14:textId="77777777" w:rsidR="006B5551" w:rsidRPr="00400099" w:rsidRDefault="006B5551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n=124; 400 mg dose</w:t>
            </w:r>
          </w:p>
          <w:p w14:paraId="2647834F" w14:textId="77777777" w:rsidR="006B5551" w:rsidRPr="00400099" w:rsidRDefault="006B5551" w:rsidP="006B5551">
            <w:pPr>
              <w:pStyle w:val="Tex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</w:rPr>
            </w:pPr>
            <w:r w:rsidRPr="00400099">
              <w:rPr>
                <w:rFonts w:cs="Arial"/>
                <w:color w:val="000000" w:themeColor="text1"/>
                <w:sz w:val="20"/>
              </w:rPr>
              <w:t>Infections and serious infections not specified by type</w:t>
            </w:r>
          </w:p>
        </w:tc>
      </w:tr>
    </w:tbl>
    <w:p w14:paraId="316FE954" w14:textId="77777777" w:rsidR="003443FF" w:rsidRPr="00400099" w:rsidRDefault="003443FF" w:rsidP="003443FF">
      <w:pPr>
        <w:pStyle w:val="Text"/>
        <w:spacing w:line="240" w:lineRule="auto"/>
        <w:rPr>
          <w:rFonts w:cs="Arial"/>
          <w:color w:val="000000" w:themeColor="text1"/>
          <w:sz w:val="20"/>
          <w:lang w:val="en-US"/>
        </w:rPr>
      </w:pPr>
    </w:p>
    <w:p w14:paraId="2D56FC08" w14:textId="77777777" w:rsidR="008221D4" w:rsidRPr="00400099" w:rsidRDefault="008221D4" w:rsidP="003443FF">
      <w:pPr>
        <w:pStyle w:val="Text"/>
        <w:rPr>
          <w:rFonts w:cs="Arial"/>
          <w:color w:val="000000" w:themeColor="text1"/>
          <w:sz w:val="20"/>
          <w:lang w:val="en-US"/>
        </w:rPr>
      </w:pPr>
      <w:r w:rsidRPr="00400099">
        <w:rPr>
          <w:rFonts w:cs="Arial"/>
          <w:color w:val="000000" w:themeColor="text1"/>
          <w:sz w:val="20"/>
          <w:lang w:val="en-US"/>
        </w:rPr>
        <w:t>*The rate of any respiratory tract infection is summarized as provided in the publication. Absence of data for respiratory tract infection does not necessarily indicate a zero rate because publications may report only the most common AEs</w:t>
      </w:r>
    </w:p>
    <w:p w14:paraId="7D0F8170" w14:textId="77777777" w:rsidR="008221D4" w:rsidRPr="00400099" w:rsidRDefault="008221D4" w:rsidP="003443FF">
      <w:pPr>
        <w:spacing w:line="360" w:lineRule="auto"/>
        <w:rPr>
          <w:rFonts w:ascii="Arial" w:hAnsi="Arial" w:cs="Arial"/>
          <w:color w:val="000000" w:themeColor="text1"/>
          <w:sz w:val="20"/>
          <w:lang w:val="en-US"/>
        </w:rPr>
      </w:pPr>
      <w:r w:rsidRPr="00400099">
        <w:rPr>
          <w:rFonts w:ascii="Arial" w:hAnsi="Arial" w:cs="Arial"/>
          <w:color w:val="000000" w:themeColor="text1"/>
          <w:sz w:val="20"/>
          <w:lang w:val="en-US"/>
        </w:rPr>
        <w:t>AE, adverse event; CD, Crohn’s disease; LRTI, lower respiratory tract infection; RTI, respiratory tract infection; TNF, tumor necrosis factor; URTI, upper respiratory tract infection</w:t>
      </w:r>
    </w:p>
    <w:p w14:paraId="5F981B4C" w14:textId="77777777" w:rsidR="00F825C2" w:rsidRPr="00400099" w:rsidRDefault="00F825C2" w:rsidP="003443FF">
      <w:pPr>
        <w:spacing w:line="360" w:lineRule="auto"/>
        <w:rPr>
          <w:rFonts w:ascii="Arial" w:hAnsi="Arial" w:cs="Arial"/>
          <w:color w:val="000000" w:themeColor="text1"/>
          <w:sz w:val="20"/>
          <w:lang w:val="en-US"/>
        </w:rPr>
      </w:pPr>
    </w:p>
    <w:p w14:paraId="695C118B" w14:textId="0C19E0A9" w:rsidR="00F825C2" w:rsidRPr="00400099" w:rsidRDefault="00F825C2">
      <w:pPr>
        <w:rPr>
          <w:rFonts w:ascii="Arial" w:hAnsi="Arial" w:cs="Arial"/>
          <w:color w:val="000000" w:themeColor="text1"/>
          <w:sz w:val="20"/>
          <w:lang w:val="en-US"/>
        </w:rPr>
      </w:pPr>
      <w:r w:rsidRPr="00400099">
        <w:rPr>
          <w:rFonts w:ascii="Arial" w:hAnsi="Arial" w:cs="Arial"/>
          <w:color w:val="000000" w:themeColor="text1"/>
          <w:sz w:val="20"/>
          <w:lang w:val="en-US"/>
        </w:rPr>
        <w:br w:type="page"/>
      </w:r>
    </w:p>
    <w:p w14:paraId="6D34C57D" w14:textId="77777777" w:rsidR="005A7FA8" w:rsidRPr="00400099" w:rsidRDefault="005A7FA8" w:rsidP="005A7FA8">
      <w:pPr>
        <w:pStyle w:val="Text"/>
        <w:rPr>
          <w:ins w:id="0" w:author="Sari Rizk" w:date="2018-03-16T12:51:00Z"/>
          <w:b/>
          <w:bCs/>
          <w:color w:val="000000" w:themeColor="text1"/>
        </w:rPr>
      </w:pPr>
      <w:ins w:id="1" w:author="Sari Rizk" w:date="2018-03-16T12:51:00Z">
        <w:r w:rsidRPr="00400099">
          <w:rPr>
            <w:b/>
            <w:bCs/>
            <w:color w:val="000000" w:themeColor="text1"/>
          </w:rPr>
          <w:lastRenderedPageBreak/>
          <w:t xml:space="preserve">Supplementary Table 5. Demographics and baseline characteristics for patients receiving vedolizumab in the GEMINI 1 and GEMINI 2 </w:t>
        </w:r>
        <w:r w:rsidRPr="00400099">
          <w:rPr>
            <w:b/>
            <w:color w:val="000000" w:themeColor="text1"/>
          </w:rPr>
          <w:t>trials</w:t>
        </w:r>
        <w:r w:rsidRPr="00400099">
          <w:rPr>
            <w:b/>
            <w:bCs/>
            <w:color w:val="000000" w:themeColor="text1"/>
          </w:rPr>
          <w:t xml:space="preserve"> stratified by prior TNF antagonist exposure</w:t>
        </w:r>
        <w:bookmarkStart w:id="2" w:name="_GoBack"/>
        <w:bookmarkEnd w:id="2"/>
      </w:ins>
    </w:p>
    <w:p w14:paraId="1C893A2F" w14:textId="77777777" w:rsidR="005A7FA8" w:rsidRPr="00400099" w:rsidRDefault="005A7FA8" w:rsidP="005A7FA8">
      <w:pPr>
        <w:pStyle w:val="Text"/>
        <w:rPr>
          <w:ins w:id="3" w:author="Sari Rizk" w:date="2018-03-16T12:51:00Z"/>
          <w:b/>
          <w:bCs/>
          <w:color w:val="000000" w:themeColor="text1"/>
        </w:rPr>
      </w:pPr>
    </w:p>
    <w:tbl>
      <w:tblPr>
        <w:tblStyle w:val="TableGrid"/>
        <w:tblW w:w="4839" w:type="pct"/>
        <w:jc w:val="left"/>
        <w:tblLayout w:type="fixed"/>
        <w:tblCellMar>
          <w:right w:w="57" w:type="dxa"/>
        </w:tblCellMar>
        <w:tblLook w:val="04A0" w:firstRow="1" w:lastRow="0" w:firstColumn="1" w:lastColumn="0" w:noHBand="0" w:noVBand="1"/>
      </w:tblPr>
      <w:tblGrid>
        <w:gridCol w:w="2539"/>
        <w:gridCol w:w="1853"/>
        <w:gridCol w:w="1662"/>
        <w:gridCol w:w="1832"/>
        <w:gridCol w:w="1832"/>
        <w:gridCol w:w="1971"/>
        <w:gridCol w:w="1979"/>
      </w:tblGrid>
      <w:tr w:rsidR="00400099" w:rsidRPr="00400099" w14:paraId="4700F1D7" w14:textId="77777777" w:rsidTr="009447B7">
        <w:trPr>
          <w:cantSplit/>
          <w:trHeight w:val="152"/>
          <w:tblHeader/>
          <w:jc w:val="left"/>
          <w:ins w:id="4" w:author="Sari Rizk" w:date="2018-03-16T12:5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vAlign w:val="bottom"/>
          </w:tcPr>
          <w:p w14:paraId="5789D498" w14:textId="77777777" w:rsidR="005A7FA8" w:rsidRPr="00400099" w:rsidRDefault="005A7FA8" w:rsidP="009447B7">
            <w:pPr>
              <w:pStyle w:val="Text"/>
              <w:rPr>
                <w:ins w:id="5" w:author="Sari Rizk" w:date="2018-03-16T12:51:00Z"/>
                <w:b/>
                <w:bCs/>
                <w:color w:val="000000" w:themeColor="text1"/>
                <w:sz w:val="16"/>
              </w:rPr>
            </w:pPr>
          </w:p>
        </w:tc>
        <w:tc>
          <w:tcPr>
            <w:tcW w:w="1286" w:type="pct"/>
            <w:gridSpan w:val="2"/>
            <w:shd w:val="clear" w:color="auto" w:fill="FFFFFF" w:themeFill="background1"/>
          </w:tcPr>
          <w:p w14:paraId="5DADBBE9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" w:author="Sari Rizk" w:date="2018-03-16T12:51:00Z"/>
                <w:b/>
                <w:bCs/>
                <w:color w:val="000000" w:themeColor="text1"/>
                <w:sz w:val="16"/>
              </w:rPr>
            </w:pPr>
            <w:ins w:id="7" w:author="Sari Rizk" w:date="2018-03-16T12:51:00Z">
              <w:r w:rsidRPr="00400099">
                <w:rPr>
                  <w:b/>
                  <w:bCs/>
                  <w:color w:val="000000" w:themeColor="text1"/>
                  <w:sz w:val="16"/>
                </w:rPr>
                <w:t>GEMINI 1: UC</w:t>
              </w:r>
            </w:ins>
          </w:p>
          <w:p w14:paraId="6D0EBAAD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" w:author="Sari Rizk" w:date="2018-03-16T12:51:00Z"/>
                <w:b/>
                <w:bCs/>
                <w:color w:val="000000" w:themeColor="text1"/>
                <w:sz w:val="16"/>
              </w:rPr>
            </w:pPr>
            <w:ins w:id="9" w:author="Sari Rizk" w:date="2018-03-16T12:51:00Z">
              <w:r w:rsidRPr="00400099">
                <w:rPr>
                  <w:b/>
                  <w:bCs/>
                  <w:color w:val="000000" w:themeColor="text1"/>
                  <w:sz w:val="16"/>
                </w:rPr>
                <w:t>N = 620</w:t>
              </w:r>
            </w:ins>
          </w:p>
        </w:tc>
        <w:tc>
          <w:tcPr>
            <w:tcW w:w="1340" w:type="pct"/>
            <w:gridSpan w:val="2"/>
            <w:shd w:val="clear" w:color="auto" w:fill="FFFFFF" w:themeFill="background1"/>
          </w:tcPr>
          <w:p w14:paraId="691C614D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" w:author="Sari Rizk" w:date="2018-03-16T12:51:00Z"/>
                <w:b/>
                <w:bCs/>
                <w:color w:val="000000" w:themeColor="text1"/>
                <w:sz w:val="16"/>
              </w:rPr>
            </w:pPr>
            <w:ins w:id="11" w:author="Sari Rizk" w:date="2018-03-16T12:51:00Z">
              <w:r w:rsidRPr="00400099">
                <w:rPr>
                  <w:b/>
                  <w:bCs/>
                  <w:color w:val="000000" w:themeColor="text1"/>
                  <w:sz w:val="16"/>
                </w:rPr>
                <w:t>GEMINI 2: CD</w:t>
              </w:r>
            </w:ins>
          </w:p>
          <w:p w14:paraId="00CDBAE4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" w:author="Sari Rizk" w:date="2018-03-16T12:51:00Z"/>
                <w:b/>
                <w:bCs/>
                <w:color w:val="000000" w:themeColor="text1"/>
                <w:sz w:val="16"/>
              </w:rPr>
            </w:pPr>
            <w:ins w:id="13" w:author="Sari Rizk" w:date="2018-03-16T12:51:00Z">
              <w:r w:rsidRPr="00400099">
                <w:rPr>
                  <w:b/>
                  <w:bCs/>
                  <w:color w:val="000000" w:themeColor="text1"/>
                  <w:sz w:val="16"/>
                </w:rPr>
                <w:t>N = 814</w:t>
              </w:r>
            </w:ins>
          </w:p>
        </w:tc>
        <w:tc>
          <w:tcPr>
            <w:tcW w:w="1445" w:type="pct"/>
            <w:gridSpan w:val="2"/>
            <w:shd w:val="clear" w:color="auto" w:fill="FFFFFF" w:themeFill="background1"/>
          </w:tcPr>
          <w:p w14:paraId="6F87703A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" w:author="Sari Rizk" w:date="2018-03-16T12:51:00Z"/>
                <w:b/>
                <w:bCs/>
                <w:color w:val="000000" w:themeColor="text1"/>
                <w:sz w:val="16"/>
              </w:rPr>
            </w:pPr>
            <w:ins w:id="15" w:author="Sari Rizk" w:date="2018-03-16T12:51:00Z">
              <w:r w:rsidRPr="00400099">
                <w:rPr>
                  <w:b/>
                  <w:bCs/>
                  <w:color w:val="000000" w:themeColor="text1"/>
                  <w:sz w:val="16"/>
                </w:rPr>
                <w:t>Pooled GEMINI 1 and 2</w:t>
              </w:r>
            </w:ins>
          </w:p>
          <w:p w14:paraId="39E95224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" w:author="Sari Rizk" w:date="2018-03-16T12:51:00Z"/>
                <w:b/>
                <w:bCs/>
                <w:color w:val="000000" w:themeColor="text1"/>
                <w:sz w:val="16"/>
              </w:rPr>
            </w:pPr>
            <w:ins w:id="17" w:author="Sari Rizk" w:date="2018-03-16T12:51:00Z">
              <w:r w:rsidRPr="00400099">
                <w:rPr>
                  <w:b/>
                  <w:bCs/>
                  <w:color w:val="000000" w:themeColor="text1"/>
                  <w:sz w:val="16"/>
                </w:rPr>
                <w:t>N = 1434</w:t>
              </w:r>
            </w:ins>
          </w:p>
        </w:tc>
      </w:tr>
      <w:tr w:rsidR="00400099" w:rsidRPr="00400099" w14:paraId="1B26265E" w14:textId="77777777" w:rsidTr="009447B7">
        <w:trPr>
          <w:cantSplit/>
          <w:trHeight w:val="229"/>
          <w:tblHeader/>
          <w:jc w:val="left"/>
          <w:ins w:id="18" w:author="Sari Rizk" w:date="2018-03-16T12:5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A4A98E1" w14:textId="77777777" w:rsidR="005A7FA8" w:rsidRPr="00400099" w:rsidRDefault="005A7FA8" w:rsidP="009447B7">
            <w:pPr>
              <w:pStyle w:val="Text"/>
              <w:rPr>
                <w:ins w:id="19" w:author="Sari Rizk" w:date="2018-03-16T12:51:00Z"/>
                <w:b/>
                <w:bCs/>
                <w:color w:val="000000" w:themeColor="text1"/>
                <w:sz w:val="16"/>
              </w:rPr>
            </w:pPr>
            <w:ins w:id="20" w:author="Sari Rizk" w:date="2018-03-16T12:51:00Z">
              <w:r w:rsidRPr="00400099">
                <w:rPr>
                  <w:b/>
                  <w:bCs/>
                  <w:color w:val="000000" w:themeColor="text1"/>
                  <w:sz w:val="16"/>
                </w:rPr>
                <w:t>Characteristic</w:t>
              </w:r>
            </w:ins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6AD7A60F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1" w:author="Sari Rizk" w:date="2018-03-16T12:51:00Z"/>
                <w:b/>
                <w:bCs/>
                <w:color w:val="000000" w:themeColor="text1"/>
                <w:sz w:val="16"/>
              </w:rPr>
            </w:pPr>
            <w:ins w:id="22" w:author="Sari Rizk" w:date="2018-03-16T12:51:00Z">
              <w:r w:rsidRPr="00400099">
                <w:rPr>
                  <w:b/>
                  <w:bCs/>
                  <w:color w:val="000000" w:themeColor="text1"/>
                  <w:sz w:val="16"/>
                </w:rPr>
                <w:t xml:space="preserve">Prior TNF </w:t>
              </w:r>
            </w:ins>
          </w:p>
          <w:p w14:paraId="6E0A81BC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3" w:author="Sari Rizk" w:date="2018-03-16T12:51:00Z"/>
                <w:b/>
                <w:bCs/>
                <w:color w:val="000000" w:themeColor="text1"/>
                <w:sz w:val="16"/>
              </w:rPr>
            </w:pPr>
            <w:ins w:id="24" w:author="Sari Rizk" w:date="2018-03-16T12:51:00Z">
              <w:r w:rsidRPr="00400099">
                <w:rPr>
                  <w:b/>
                  <w:bCs/>
                  <w:color w:val="000000" w:themeColor="text1"/>
                  <w:sz w:val="16"/>
                </w:rPr>
                <w:t>n = 311</w:t>
              </w:r>
            </w:ins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242005E8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5" w:author="Sari Rizk" w:date="2018-03-16T12:51:00Z"/>
                <w:b/>
                <w:bCs/>
                <w:color w:val="000000" w:themeColor="text1"/>
                <w:sz w:val="16"/>
              </w:rPr>
            </w:pPr>
            <w:bookmarkStart w:id="26" w:name="_Hlk508100216"/>
            <w:ins w:id="27" w:author="Sari Rizk" w:date="2018-03-16T12:51:00Z">
              <w:r w:rsidRPr="00400099">
                <w:rPr>
                  <w:b/>
                  <w:bCs/>
                  <w:color w:val="000000" w:themeColor="text1"/>
                  <w:sz w:val="16"/>
                </w:rPr>
                <w:t>TNF naïve</w:t>
              </w:r>
              <w:bookmarkEnd w:id="26"/>
              <w:r w:rsidRPr="00400099">
                <w:rPr>
                  <w:b/>
                  <w:bCs/>
                  <w:color w:val="000000" w:themeColor="text1"/>
                  <w:sz w:val="16"/>
                </w:rPr>
                <w:t xml:space="preserve"> </w:t>
              </w:r>
            </w:ins>
          </w:p>
          <w:p w14:paraId="7B8F4B73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8" w:author="Sari Rizk" w:date="2018-03-16T12:51:00Z"/>
                <w:b/>
                <w:bCs/>
                <w:color w:val="000000" w:themeColor="text1"/>
                <w:sz w:val="16"/>
              </w:rPr>
            </w:pPr>
            <w:ins w:id="29" w:author="Sari Rizk" w:date="2018-03-16T12:51:00Z">
              <w:r w:rsidRPr="00400099">
                <w:rPr>
                  <w:b/>
                  <w:bCs/>
                  <w:color w:val="000000" w:themeColor="text1"/>
                  <w:sz w:val="16"/>
                </w:rPr>
                <w:t>n = 309</w:t>
              </w:r>
            </w:ins>
          </w:p>
        </w:tc>
        <w:tc>
          <w:tcPr>
            <w:tcW w:w="670" w:type="pct"/>
            <w:shd w:val="clear" w:color="auto" w:fill="FFFFFF" w:themeFill="background1"/>
            <w:vAlign w:val="center"/>
          </w:tcPr>
          <w:p w14:paraId="434E877E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0" w:author="Sari Rizk" w:date="2018-03-16T12:51:00Z"/>
                <w:b/>
                <w:bCs/>
                <w:color w:val="000000" w:themeColor="text1"/>
                <w:sz w:val="16"/>
              </w:rPr>
            </w:pPr>
            <w:ins w:id="31" w:author="Sari Rizk" w:date="2018-03-16T12:51:00Z">
              <w:r w:rsidRPr="00400099">
                <w:rPr>
                  <w:b/>
                  <w:bCs/>
                  <w:color w:val="000000" w:themeColor="text1"/>
                  <w:sz w:val="16"/>
                </w:rPr>
                <w:t>Prior TNF</w:t>
              </w:r>
            </w:ins>
          </w:p>
          <w:p w14:paraId="36B0CB69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2" w:author="Sari Rizk" w:date="2018-03-16T12:51:00Z"/>
                <w:b/>
                <w:bCs/>
                <w:color w:val="000000" w:themeColor="text1"/>
                <w:sz w:val="16"/>
              </w:rPr>
            </w:pPr>
            <w:ins w:id="33" w:author="Sari Rizk" w:date="2018-03-16T12:51:00Z">
              <w:r w:rsidRPr="00400099">
                <w:rPr>
                  <w:b/>
                  <w:bCs/>
                  <w:color w:val="000000" w:themeColor="text1"/>
                  <w:sz w:val="16"/>
                </w:rPr>
                <w:t>n = 535</w:t>
              </w:r>
            </w:ins>
          </w:p>
        </w:tc>
        <w:tc>
          <w:tcPr>
            <w:tcW w:w="670" w:type="pct"/>
            <w:shd w:val="clear" w:color="auto" w:fill="FFFFFF" w:themeFill="background1"/>
            <w:vAlign w:val="center"/>
          </w:tcPr>
          <w:p w14:paraId="37783E6E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4" w:author="Sari Rizk" w:date="2018-03-16T12:51:00Z"/>
                <w:b/>
                <w:bCs/>
                <w:color w:val="000000" w:themeColor="text1"/>
                <w:sz w:val="16"/>
              </w:rPr>
            </w:pPr>
            <w:ins w:id="35" w:author="Sari Rizk" w:date="2018-03-16T12:51:00Z">
              <w:r w:rsidRPr="00400099">
                <w:rPr>
                  <w:b/>
                  <w:bCs/>
                  <w:color w:val="000000" w:themeColor="text1"/>
                  <w:sz w:val="16"/>
                </w:rPr>
                <w:t xml:space="preserve">TNF naïve </w:t>
              </w:r>
            </w:ins>
          </w:p>
          <w:p w14:paraId="1AFFE026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6" w:author="Sari Rizk" w:date="2018-03-16T12:51:00Z"/>
                <w:b/>
                <w:bCs/>
                <w:color w:val="000000" w:themeColor="text1"/>
                <w:sz w:val="16"/>
              </w:rPr>
            </w:pPr>
            <w:ins w:id="37" w:author="Sari Rizk" w:date="2018-03-16T12:51:00Z">
              <w:r w:rsidRPr="00400099">
                <w:rPr>
                  <w:b/>
                  <w:bCs/>
                  <w:color w:val="000000" w:themeColor="text1"/>
                  <w:sz w:val="16"/>
                </w:rPr>
                <w:t>n = 279</w:t>
              </w:r>
            </w:ins>
          </w:p>
        </w:tc>
        <w:tc>
          <w:tcPr>
            <w:tcW w:w="721" w:type="pct"/>
            <w:shd w:val="clear" w:color="auto" w:fill="FFFFFF" w:themeFill="background1"/>
          </w:tcPr>
          <w:p w14:paraId="6546D1A4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8" w:author="Sari Rizk" w:date="2018-03-16T12:51:00Z"/>
                <w:b/>
                <w:bCs/>
                <w:color w:val="000000" w:themeColor="text1"/>
                <w:sz w:val="16"/>
              </w:rPr>
            </w:pPr>
            <w:ins w:id="39" w:author="Sari Rizk" w:date="2018-03-16T12:51:00Z">
              <w:r w:rsidRPr="00400099">
                <w:rPr>
                  <w:b/>
                  <w:bCs/>
                  <w:color w:val="000000" w:themeColor="text1"/>
                  <w:sz w:val="16"/>
                </w:rPr>
                <w:t>Prior TNF</w:t>
              </w:r>
            </w:ins>
          </w:p>
          <w:p w14:paraId="68E5777D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0" w:author="Sari Rizk" w:date="2018-03-16T12:51:00Z"/>
                <w:b/>
                <w:bCs/>
                <w:color w:val="000000" w:themeColor="text1"/>
                <w:sz w:val="16"/>
              </w:rPr>
            </w:pPr>
            <w:ins w:id="41" w:author="Sari Rizk" w:date="2018-03-16T12:51:00Z">
              <w:r w:rsidRPr="00400099">
                <w:rPr>
                  <w:b/>
                  <w:bCs/>
                  <w:color w:val="000000" w:themeColor="text1"/>
                  <w:sz w:val="16"/>
                </w:rPr>
                <w:t>N = 846</w:t>
              </w:r>
            </w:ins>
          </w:p>
        </w:tc>
        <w:tc>
          <w:tcPr>
            <w:tcW w:w="724" w:type="pct"/>
            <w:shd w:val="clear" w:color="auto" w:fill="FFFFFF" w:themeFill="background1"/>
          </w:tcPr>
          <w:p w14:paraId="4625DA5D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2" w:author="Sari Rizk" w:date="2018-03-16T12:51:00Z"/>
                <w:b/>
                <w:bCs/>
                <w:color w:val="000000" w:themeColor="text1"/>
                <w:sz w:val="16"/>
              </w:rPr>
            </w:pPr>
            <w:ins w:id="43" w:author="Sari Rizk" w:date="2018-03-16T12:51:00Z">
              <w:r w:rsidRPr="00400099">
                <w:rPr>
                  <w:b/>
                  <w:bCs/>
                  <w:color w:val="000000" w:themeColor="text1"/>
                  <w:sz w:val="16"/>
                </w:rPr>
                <w:t xml:space="preserve">TNF naïve </w:t>
              </w:r>
            </w:ins>
          </w:p>
          <w:p w14:paraId="35370777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4" w:author="Sari Rizk" w:date="2018-03-16T12:51:00Z"/>
                <w:b/>
                <w:bCs/>
                <w:color w:val="000000" w:themeColor="text1"/>
                <w:sz w:val="16"/>
              </w:rPr>
            </w:pPr>
            <w:ins w:id="45" w:author="Sari Rizk" w:date="2018-03-16T12:51:00Z">
              <w:r w:rsidRPr="00400099">
                <w:rPr>
                  <w:b/>
                  <w:bCs/>
                  <w:color w:val="000000" w:themeColor="text1"/>
                  <w:sz w:val="16"/>
                </w:rPr>
                <w:t>N = 588</w:t>
              </w:r>
            </w:ins>
          </w:p>
        </w:tc>
      </w:tr>
      <w:tr w:rsidR="00400099" w:rsidRPr="00400099" w14:paraId="18E664FE" w14:textId="77777777" w:rsidTr="009447B7">
        <w:trPr>
          <w:cantSplit/>
          <w:trHeight w:val="332"/>
          <w:jc w:val="left"/>
          <w:ins w:id="46" w:author="Sari Rizk" w:date="2018-03-16T12:5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19A983A" w14:textId="77777777" w:rsidR="005A7FA8" w:rsidRPr="00400099" w:rsidRDefault="005A7FA8" w:rsidP="009447B7">
            <w:pPr>
              <w:pStyle w:val="Text"/>
              <w:rPr>
                <w:ins w:id="47" w:author="Sari Rizk" w:date="2018-03-16T12:51:00Z"/>
                <w:color w:val="000000" w:themeColor="text1"/>
                <w:sz w:val="16"/>
              </w:rPr>
            </w:pPr>
            <w:ins w:id="48" w:author="Sari Rizk" w:date="2018-03-16T12:51:00Z">
              <w:r w:rsidRPr="00400099">
                <w:rPr>
                  <w:color w:val="000000" w:themeColor="text1"/>
                  <w:sz w:val="16"/>
                </w:rPr>
                <w:t>Age, mean (SD) years</w:t>
              </w:r>
              <w:r w:rsidRPr="00400099">
                <w:rPr>
                  <w:color w:val="000000" w:themeColor="text1"/>
                  <w:sz w:val="16"/>
                  <w:vertAlign w:val="superscript"/>
                </w:rPr>
                <w:t>a</w:t>
              </w:r>
            </w:ins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42CEA5C3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9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50" w:author="Sari Rizk" w:date="2018-03-16T12:51:00Z">
              <w:r w:rsidRPr="00400099">
                <w:rPr>
                  <w:rFonts w:cs="Arial"/>
                  <w:color w:val="000000" w:themeColor="text1"/>
                  <w:sz w:val="16"/>
                  <w:szCs w:val="16"/>
                </w:rPr>
                <w:t>39.7 (12.9)</w:t>
              </w:r>
            </w:ins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0CBA08A1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1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52" w:author="Sari Rizk" w:date="2018-03-16T12:51:00Z">
              <w:r w:rsidRPr="00400099">
                <w:rPr>
                  <w:rFonts w:cs="Arial"/>
                  <w:color w:val="000000" w:themeColor="text1"/>
                  <w:sz w:val="16"/>
                  <w:szCs w:val="16"/>
                </w:rPr>
                <w:t>40.5 (13.3)</w:t>
              </w:r>
            </w:ins>
          </w:p>
        </w:tc>
        <w:tc>
          <w:tcPr>
            <w:tcW w:w="670" w:type="pct"/>
            <w:shd w:val="clear" w:color="auto" w:fill="FFFFFF" w:themeFill="background1"/>
            <w:vAlign w:val="center"/>
          </w:tcPr>
          <w:p w14:paraId="57E9B359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3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54" w:author="Sari Rizk" w:date="2018-03-16T12:51:00Z">
              <w:r w:rsidRPr="00400099">
                <w:rPr>
                  <w:rFonts w:cs="Arial"/>
                  <w:color w:val="000000" w:themeColor="text1"/>
                  <w:sz w:val="16"/>
                  <w:szCs w:val="16"/>
                </w:rPr>
                <w:t>35.9 (11.8)</w:t>
              </w:r>
            </w:ins>
          </w:p>
        </w:tc>
        <w:tc>
          <w:tcPr>
            <w:tcW w:w="670" w:type="pct"/>
            <w:shd w:val="clear" w:color="auto" w:fill="FFFFFF" w:themeFill="background1"/>
            <w:vAlign w:val="center"/>
          </w:tcPr>
          <w:p w14:paraId="3B923346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5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56" w:author="Sari Rizk" w:date="2018-03-16T12:51:00Z">
              <w:r w:rsidRPr="00400099">
                <w:rPr>
                  <w:rFonts w:cs="Arial"/>
                  <w:color w:val="000000" w:themeColor="text1"/>
                  <w:sz w:val="16"/>
                  <w:szCs w:val="16"/>
                </w:rPr>
                <w:t>34.7 (12.1)</w:t>
              </w:r>
            </w:ins>
          </w:p>
        </w:tc>
        <w:tc>
          <w:tcPr>
            <w:tcW w:w="721" w:type="pct"/>
            <w:shd w:val="clear" w:color="auto" w:fill="FFFFFF" w:themeFill="background1"/>
            <w:vAlign w:val="center"/>
          </w:tcPr>
          <w:p w14:paraId="72C5EB61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7" w:author="Sari Rizk" w:date="2018-03-16T12:51:00Z"/>
                <w:rFonts w:cs="Arial"/>
                <w:color w:val="000000" w:themeColor="text1"/>
                <w:sz w:val="16"/>
                <w:szCs w:val="16"/>
              </w:rPr>
            </w:pPr>
            <w:ins w:id="58" w:author="Sari Rizk" w:date="2018-03-16T12:51:00Z">
              <w:r w:rsidRPr="00400099">
                <w:rPr>
                  <w:rFonts w:cs="Arial"/>
                  <w:color w:val="000000" w:themeColor="text1"/>
                  <w:sz w:val="16"/>
                  <w:szCs w:val="16"/>
                </w:rPr>
                <w:t>37.3 (12.3)</w:t>
              </w:r>
            </w:ins>
          </w:p>
        </w:tc>
        <w:tc>
          <w:tcPr>
            <w:tcW w:w="724" w:type="pct"/>
            <w:shd w:val="clear" w:color="auto" w:fill="FFFFFF" w:themeFill="background1"/>
            <w:vAlign w:val="center"/>
          </w:tcPr>
          <w:p w14:paraId="2DE3D81C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9" w:author="Sari Rizk" w:date="2018-03-16T12:51:00Z"/>
                <w:rFonts w:cs="Arial"/>
                <w:color w:val="000000" w:themeColor="text1"/>
                <w:sz w:val="16"/>
                <w:szCs w:val="16"/>
              </w:rPr>
            </w:pPr>
            <w:ins w:id="60" w:author="Sari Rizk" w:date="2018-03-16T12:51:00Z">
              <w:r w:rsidRPr="00400099">
                <w:rPr>
                  <w:rFonts w:cs="Arial"/>
                  <w:color w:val="000000" w:themeColor="text1"/>
                  <w:sz w:val="16"/>
                  <w:szCs w:val="16"/>
                </w:rPr>
                <w:t>37.7 (13.0)</w:t>
              </w:r>
            </w:ins>
          </w:p>
        </w:tc>
      </w:tr>
      <w:tr w:rsidR="00400099" w:rsidRPr="00400099" w14:paraId="10FAE553" w14:textId="77777777" w:rsidTr="009447B7">
        <w:trPr>
          <w:cantSplit/>
          <w:trHeight w:val="332"/>
          <w:jc w:val="left"/>
          <w:ins w:id="61" w:author="Sari Rizk" w:date="2018-03-16T12:5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9BD2E4D" w14:textId="77777777" w:rsidR="005A7FA8" w:rsidRPr="00400099" w:rsidRDefault="005A7FA8" w:rsidP="009447B7">
            <w:pPr>
              <w:pStyle w:val="Text"/>
              <w:rPr>
                <w:ins w:id="62" w:author="Sari Rizk" w:date="2018-03-16T12:51:00Z"/>
                <w:color w:val="000000" w:themeColor="text1"/>
                <w:sz w:val="16"/>
              </w:rPr>
            </w:pPr>
            <w:ins w:id="63" w:author="Sari Rizk" w:date="2018-03-16T12:51:00Z">
              <w:r w:rsidRPr="00400099">
                <w:rPr>
                  <w:color w:val="000000" w:themeColor="text1"/>
                  <w:sz w:val="16"/>
                </w:rPr>
                <w:t>Female sex, n (%)</w:t>
              </w:r>
            </w:ins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49A62B7F" w14:textId="77777777" w:rsidR="005A7FA8" w:rsidRPr="00400099" w:rsidRDefault="005A7FA8" w:rsidP="009447B7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4" w:author="Sari Rizk" w:date="2018-03-16T12:51:00Z"/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6DF73B8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5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66" w:author="Sari Rizk" w:date="2018-03-16T12:51:00Z">
              <w:r w:rsidRPr="00400099">
                <w:rPr>
                  <w:rFonts w:cs="Arial"/>
                  <w:color w:val="000000" w:themeColor="text1"/>
                  <w:sz w:val="16"/>
                  <w:szCs w:val="16"/>
                </w:rPr>
                <w:t>122 (39.2)</w:t>
              </w:r>
            </w:ins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4566FF62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7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68" w:author="Sari Rizk" w:date="2018-03-16T12:51:00Z">
              <w:r w:rsidRPr="00400099">
                <w:rPr>
                  <w:rFonts w:cs="Arial"/>
                  <w:color w:val="000000" w:themeColor="text1"/>
                  <w:sz w:val="16"/>
                  <w:szCs w:val="16"/>
                </w:rPr>
                <w:t>134 (43.4)</w:t>
              </w:r>
            </w:ins>
          </w:p>
        </w:tc>
        <w:tc>
          <w:tcPr>
            <w:tcW w:w="670" w:type="pct"/>
            <w:shd w:val="clear" w:color="auto" w:fill="FFFFFF" w:themeFill="background1"/>
            <w:vAlign w:val="center"/>
          </w:tcPr>
          <w:p w14:paraId="1B602C85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9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70" w:author="Sari Rizk" w:date="2018-03-16T12:51:00Z">
              <w:r w:rsidRPr="00400099">
                <w:rPr>
                  <w:rFonts w:cs="Arial"/>
                  <w:color w:val="000000" w:themeColor="text1"/>
                  <w:sz w:val="16"/>
                  <w:szCs w:val="16"/>
                </w:rPr>
                <w:t>303 (56.6)</w:t>
              </w:r>
            </w:ins>
          </w:p>
        </w:tc>
        <w:tc>
          <w:tcPr>
            <w:tcW w:w="670" w:type="pct"/>
            <w:shd w:val="clear" w:color="auto" w:fill="FFFFFF" w:themeFill="background1"/>
            <w:vAlign w:val="center"/>
          </w:tcPr>
          <w:p w14:paraId="53989C98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1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72" w:author="Sari Rizk" w:date="2018-03-16T12:51:00Z">
              <w:r w:rsidRPr="00400099">
                <w:rPr>
                  <w:rFonts w:cs="Arial"/>
                  <w:color w:val="000000" w:themeColor="text1"/>
                  <w:sz w:val="16"/>
                  <w:szCs w:val="16"/>
                </w:rPr>
                <w:t>132 (47.3)</w:t>
              </w:r>
            </w:ins>
          </w:p>
        </w:tc>
        <w:tc>
          <w:tcPr>
            <w:tcW w:w="721" w:type="pct"/>
            <w:shd w:val="clear" w:color="auto" w:fill="FFFFFF" w:themeFill="background1"/>
            <w:vAlign w:val="center"/>
          </w:tcPr>
          <w:p w14:paraId="20BC487D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3" w:author="Sari Rizk" w:date="2018-03-16T12:51:00Z"/>
                <w:rFonts w:cs="Arial"/>
                <w:color w:val="000000" w:themeColor="text1"/>
                <w:sz w:val="16"/>
                <w:szCs w:val="16"/>
              </w:rPr>
            </w:pPr>
            <w:ins w:id="74" w:author="Sari Rizk" w:date="2018-03-16T12:51:00Z">
              <w:r w:rsidRPr="00400099">
                <w:rPr>
                  <w:rFonts w:cs="Arial"/>
                  <w:color w:val="000000" w:themeColor="text1"/>
                  <w:sz w:val="16"/>
                  <w:szCs w:val="16"/>
                </w:rPr>
                <w:t>425 (50.2)</w:t>
              </w:r>
            </w:ins>
          </w:p>
        </w:tc>
        <w:tc>
          <w:tcPr>
            <w:tcW w:w="724" w:type="pct"/>
            <w:shd w:val="clear" w:color="auto" w:fill="FFFFFF" w:themeFill="background1"/>
            <w:vAlign w:val="center"/>
          </w:tcPr>
          <w:p w14:paraId="7235B202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5" w:author="Sari Rizk" w:date="2018-03-16T12:51:00Z"/>
                <w:rFonts w:cs="Arial"/>
                <w:color w:val="000000" w:themeColor="text1"/>
                <w:sz w:val="16"/>
                <w:szCs w:val="16"/>
              </w:rPr>
            </w:pPr>
            <w:ins w:id="76" w:author="Sari Rizk" w:date="2018-03-16T12:51:00Z">
              <w:r w:rsidRPr="00400099">
                <w:rPr>
                  <w:rFonts w:cs="Arial"/>
                  <w:color w:val="000000" w:themeColor="text1"/>
                  <w:sz w:val="16"/>
                  <w:szCs w:val="16"/>
                </w:rPr>
                <w:t>266 (45.2)</w:t>
              </w:r>
            </w:ins>
          </w:p>
        </w:tc>
      </w:tr>
      <w:tr w:rsidR="00400099" w:rsidRPr="00400099" w14:paraId="29AFED9E" w14:textId="77777777" w:rsidTr="009447B7">
        <w:trPr>
          <w:cantSplit/>
          <w:trHeight w:val="332"/>
          <w:jc w:val="left"/>
          <w:ins w:id="77" w:author="Sari Rizk" w:date="2018-03-16T12:5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43C5887" w14:textId="77777777" w:rsidR="005A7FA8" w:rsidRPr="00400099" w:rsidRDefault="005A7FA8" w:rsidP="009447B7">
            <w:pPr>
              <w:pStyle w:val="Text"/>
              <w:rPr>
                <w:ins w:id="78" w:author="Sari Rizk" w:date="2018-03-16T12:51:00Z"/>
                <w:color w:val="000000" w:themeColor="text1"/>
                <w:sz w:val="16"/>
              </w:rPr>
            </w:pPr>
            <w:ins w:id="79" w:author="Sari Rizk" w:date="2018-03-16T12:51:00Z">
              <w:r w:rsidRPr="00400099">
                <w:rPr>
                  <w:color w:val="000000" w:themeColor="text1"/>
                  <w:sz w:val="16"/>
                </w:rPr>
                <w:t>White, n (%)</w:t>
              </w:r>
            </w:ins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1A1CEF70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0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81" w:author="Sari Rizk" w:date="2018-03-16T12:51:00Z">
              <w:r w:rsidRPr="00400099">
                <w:rPr>
                  <w:rFonts w:cs="Arial"/>
                  <w:color w:val="000000" w:themeColor="text1"/>
                  <w:sz w:val="16"/>
                  <w:szCs w:val="16"/>
                </w:rPr>
                <w:t>287 (92.3)</w:t>
              </w:r>
            </w:ins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631A5E99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2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83" w:author="Sari Rizk" w:date="2018-03-16T12:51:00Z">
              <w:r w:rsidRPr="00400099">
                <w:rPr>
                  <w:rFonts w:cs="Arial"/>
                  <w:color w:val="000000" w:themeColor="text1"/>
                  <w:sz w:val="16"/>
                  <w:szCs w:val="16"/>
                </w:rPr>
                <w:t>231 (74.8)</w:t>
              </w:r>
            </w:ins>
          </w:p>
        </w:tc>
        <w:tc>
          <w:tcPr>
            <w:tcW w:w="670" w:type="pct"/>
            <w:shd w:val="clear" w:color="auto" w:fill="FFFFFF" w:themeFill="background1"/>
            <w:vAlign w:val="center"/>
          </w:tcPr>
          <w:p w14:paraId="05ABF54B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4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85" w:author="Sari Rizk" w:date="2018-03-16T12:51:00Z">
              <w:r w:rsidRPr="00400099">
                <w:rPr>
                  <w:rFonts w:cs="Arial"/>
                  <w:color w:val="000000" w:themeColor="text1"/>
                  <w:sz w:val="16"/>
                  <w:szCs w:val="16"/>
                </w:rPr>
                <w:t>500 (93.5)</w:t>
              </w:r>
            </w:ins>
          </w:p>
        </w:tc>
        <w:tc>
          <w:tcPr>
            <w:tcW w:w="670" w:type="pct"/>
            <w:shd w:val="clear" w:color="auto" w:fill="FFFFFF" w:themeFill="background1"/>
            <w:vAlign w:val="center"/>
          </w:tcPr>
          <w:p w14:paraId="30EDEC54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6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87" w:author="Sari Rizk" w:date="2018-03-16T12:51:00Z">
              <w:r w:rsidRPr="00400099">
                <w:rPr>
                  <w:rFonts w:cs="Arial"/>
                  <w:color w:val="000000" w:themeColor="text1"/>
                  <w:sz w:val="16"/>
                  <w:szCs w:val="16"/>
                </w:rPr>
                <w:t>231 (82.8)</w:t>
              </w:r>
            </w:ins>
          </w:p>
        </w:tc>
        <w:tc>
          <w:tcPr>
            <w:tcW w:w="721" w:type="pct"/>
            <w:shd w:val="clear" w:color="auto" w:fill="FFFFFF" w:themeFill="background1"/>
            <w:vAlign w:val="center"/>
          </w:tcPr>
          <w:p w14:paraId="32902131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8" w:author="Sari Rizk" w:date="2018-03-16T12:51:00Z"/>
                <w:rFonts w:cs="Arial"/>
                <w:color w:val="000000" w:themeColor="text1"/>
                <w:sz w:val="16"/>
                <w:szCs w:val="16"/>
              </w:rPr>
            </w:pPr>
            <w:ins w:id="89" w:author="Sari Rizk" w:date="2018-03-16T12:51:00Z">
              <w:r w:rsidRPr="00400099">
                <w:rPr>
                  <w:rFonts w:cs="Arial"/>
                  <w:color w:val="000000" w:themeColor="text1"/>
                  <w:sz w:val="16"/>
                  <w:szCs w:val="16"/>
                </w:rPr>
                <w:t>787 (93.0)</w:t>
              </w:r>
            </w:ins>
          </w:p>
        </w:tc>
        <w:tc>
          <w:tcPr>
            <w:tcW w:w="724" w:type="pct"/>
            <w:shd w:val="clear" w:color="auto" w:fill="FFFFFF" w:themeFill="background1"/>
            <w:vAlign w:val="center"/>
          </w:tcPr>
          <w:p w14:paraId="5E562400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0" w:author="Sari Rizk" w:date="2018-03-16T12:51:00Z"/>
                <w:rFonts w:cs="Arial"/>
                <w:color w:val="000000" w:themeColor="text1"/>
                <w:sz w:val="16"/>
                <w:szCs w:val="16"/>
              </w:rPr>
            </w:pPr>
            <w:ins w:id="91" w:author="Sari Rizk" w:date="2018-03-16T12:51:00Z">
              <w:r w:rsidRPr="00400099">
                <w:rPr>
                  <w:rFonts w:cs="Arial"/>
                  <w:color w:val="000000" w:themeColor="text1"/>
                  <w:sz w:val="16"/>
                  <w:szCs w:val="16"/>
                </w:rPr>
                <w:t>462 (78.6)</w:t>
              </w:r>
            </w:ins>
          </w:p>
        </w:tc>
      </w:tr>
      <w:tr w:rsidR="00400099" w:rsidRPr="00400099" w14:paraId="06050F40" w14:textId="77777777" w:rsidTr="009447B7">
        <w:trPr>
          <w:cantSplit/>
          <w:trHeight w:val="332"/>
          <w:jc w:val="left"/>
          <w:ins w:id="92" w:author="Sari Rizk" w:date="2018-03-16T12:5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D3B832A" w14:textId="77777777" w:rsidR="005A7FA8" w:rsidRPr="00400099" w:rsidRDefault="005A7FA8" w:rsidP="009447B7">
            <w:pPr>
              <w:pStyle w:val="Text"/>
              <w:rPr>
                <w:ins w:id="93" w:author="Sari Rizk" w:date="2018-03-16T12:51:00Z"/>
                <w:color w:val="000000" w:themeColor="text1"/>
                <w:sz w:val="16"/>
              </w:rPr>
            </w:pPr>
            <w:ins w:id="94" w:author="Sari Rizk" w:date="2018-03-16T12:51:00Z">
              <w:r w:rsidRPr="00400099">
                <w:rPr>
                  <w:color w:val="000000" w:themeColor="text1"/>
                  <w:sz w:val="16"/>
                </w:rPr>
                <w:t>Body weight, mean (SD) kg</w:t>
              </w:r>
            </w:ins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4F23C803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5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96" w:author="Sari Rizk" w:date="2018-03-16T12:51:00Z">
              <w:r w:rsidRPr="00400099">
                <w:rPr>
                  <w:rFonts w:cs="Arial"/>
                  <w:color w:val="000000" w:themeColor="text1"/>
                  <w:sz w:val="16"/>
                  <w:szCs w:val="16"/>
                </w:rPr>
                <w:t>75.2 (17.8)</w:t>
              </w:r>
            </w:ins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2ABCE831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7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98" w:author="Sari Rizk" w:date="2018-03-16T12:51:00Z">
              <w:r w:rsidRPr="00400099">
                <w:rPr>
                  <w:rFonts w:cs="Arial"/>
                  <w:color w:val="000000" w:themeColor="text1"/>
                  <w:sz w:val="16"/>
                  <w:szCs w:val="16"/>
                </w:rPr>
                <w:t>71.6 (18.6)</w:t>
              </w:r>
            </w:ins>
          </w:p>
        </w:tc>
        <w:tc>
          <w:tcPr>
            <w:tcW w:w="670" w:type="pct"/>
            <w:shd w:val="clear" w:color="auto" w:fill="FFFFFF" w:themeFill="background1"/>
            <w:vAlign w:val="center"/>
          </w:tcPr>
          <w:p w14:paraId="2C24761F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9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100" w:author="Sari Rizk" w:date="2018-03-16T12:51:00Z">
              <w:r w:rsidRPr="00400099">
                <w:rPr>
                  <w:rFonts w:cs="Arial"/>
                  <w:color w:val="000000" w:themeColor="text1"/>
                  <w:sz w:val="16"/>
                  <w:szCs w:val="16"/>
                </w:rPr>
                <w:t>71.8 (19.8)</w:t>
              </w:r>
            </w:ins>
          </w:p>
        </w:tc>
        <w:tc>
          <w:tcPr>
            <w:tcW w:w="670" w:type="pct"/>
            <w:shd w:val="clear" w:color="auto" w:fill="FFFFFF" w:themeFill="background1"/>
            <w:vAlign w:val="center"/>
          </w:tcPr>
          <w:p w14:paraId="0DD44055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1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102" w:author="Sari Rizk" w:date="2018-03-16T12:51:00Z">
              <w:r w:rsidRPr="00400099">
                <w:rPr>
                  <w:rFonts w:cs="Arial"/>
                  <w:color w:val="000000" w:themeColor="text1"/>
                  <w:sz w:val="16"/>
                  <w:szCs w:val="16"/>
                </w:rPr>
                <w:t>66.9 (19.4)</w:t>
              </w:r>
            </w:ins>
          </w:p>
        </w:tc>
        <w:tc>
          <w:tcPr>
            <w:tcW w:w="721" w:type="pct"/>
            <w:shd w:val="clear" w:color="auto" w:fill="FFFFFF" w:themeFill="background1"/>
            <w:vAlign w:val="center"/>
          </w:tcPr>
          <w:p w14:paraId="22B4B1C8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3" w:author="Sari Rizk" w:date="2018-03-16T12:51:00Z"/>
                <w:rFonts w:cs="Arial"/>
                <w:color w:val="000000" w:themeColor="text1"/>
                <w:sz w:val="16"/>
                <w:szCs w:val="16"/>
              </w:rPr>
            </w:pPr>
            <w:ins w:id="104" w:author="Sari Rizk" w:date="2018-03-16T12:51:00Z">
              <w:r w:rsidRPr="00400099">
                <w:rPr>
                  <w:rFonts w:cs="Arial"/>
                  <w:color w:val="000000" w:themeColor="text1"/>
                  <w:sz w:val="16"/>
                  <w:szCs w:val="16"/>
                </w:rPr>
                <w:t>73.1 (19.1)</w:t>
              </w:r>
            </w:ins>
          </w:p>
        </w:tc>
        <w:tc>
          <w:tcPr>
            <w:tcW w:w="724" w:type="pct"/>
            <w:shd w:val="clear" w:color="auto" w:fill="FFFFFF" w:themeFill="background1"/>
            <w:vAlign w:val="center"/>
          </w:tcPr>
          <w:p w14:paraId="09150247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5" w:author="Sari Rizk" w:date="2018-03-16T12:51:00Z"/>
                <w:rFonts w:cs="Arial"/>
                <w:color w:val="000000" w:themeColor="text1"/>
                <w:sz w:val="16"/>
                <w:szCs w:val="16"/>
              </w:rPr>
            </w:pPr>
            <w:ins w:id="106" w:author="Sari Rizk" w:date="2018-03-16T12:51:00Z">
              <w:r w:rsidRPr="00400099">
                <w:rPr>
                  <w:rFonts w:cs="Arial"/>
                  <w:color w:val="000000" w:themeColor="text1"/>
                  <w:sz w:val="16"/>
                  <w:szCs w:val="16"/>
                </w:rPr>
                <w:t>69.3 (19.1)</w:t>
              </w:r>
            </w:ins>
          </w:p>
        </w:tc>
      </w:tr>
      <w:tr w:rsidR="00400099" w:rsidRPr="00400099" w14:paraId="47FD9C47" w14:textId="77777777" w:rsidTr="009447B7">
        <w:trPr>
          <w:cantSplit/>
          <w:trHeight w:val="332"/>
          <w:jc w:val="left"/>
          <w:ins w:id="107" w:author="Sari Rizk" w:date="2018-03-16T12:5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B26B93C" w14:textId="77777777" w:rsidR="005A7FA8" w:rsidRPr="00400099" w:rsidRDefault="005A7FA8" w:rsidP="009447B7">
            <w:pPr>
              <w:pStyle w:val="Text"/>
              <w:rPr>
                <w:ins w:id="108" w:author="Sari Rizk" w:date="2018-03-16T12:51:00Z"/>
                <w:bCs/>
                <w:color w:val="000000" w:themeColor="text1"/>
                <w:sz w:val="16"/>
              </w:rPr>
            </w:pPr>
            <w:ins w:id="109" w:author="Sari Rizk" w:date="2018-03-16T12:51:00Z">
              <w:r w:rsidRPr="00400099">
                <w:rPr>
                  <w:color w:val="000000" w:themeColor="text1"/>
                  <w:sz w:val="16"/>
                </w:rPr>
                <w:t>Baseline disease activity, mean (SD) CDAI score</w:t>
              </w:r>
              <w:r w:rsidRPr="00400099">
                <w:rPr>
                  <w:color w:val="000000" w:themeColor="text1"/>
                  <w:sz w:val="16"/>
                  <w:vertAlign w:val="superscript"/>
                </w:rPr>
                <w:t>b</w:t>
              </w:r>
            </w:ins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679CE200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0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111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–</w:t>
              </w:r>
            </w:ins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0897047A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2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113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–</w:t>
              </w:r>
            </w:ins>
          </w:p>
        </w:tc>
        <w:tc>
          <w:tcPr>
            <w:tcW w:w="670" w:type="pct"/>
            <w:shd w:val="clear" w:color="auto" w:fill="FFFFFF" w:themeFill="background1"/>
            <w:vAlign w:val="center"/>
          </w:tcPr>
          <w:p w14:paraId="24937412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4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115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327.2 (68.52)</w:t>
              </w:r>
            </w:ins>
          </w:p>
        </w:tc>
        <w:tc>
          <w:tcPr>
            <w:tcW w:w="670" w:type="pct"/>
            <w:shd w:val="clear" w:color="auto" w:fill="FFFFFF" w:themeFill="background1"/>
            <w:vAlign w:val="center"/>
          </w:tcPr>
          <w:p w14:paraId="47D88F69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6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117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315.1 (67.76)</w:t>
              </w:r>
            </w:ins>
          </w:p>
        </w:tc>
        <w:tc>
          <w:tcPr>
            <w:tcW w:w="721" w:type="pct"/>
            <w:shd w:val="clear" w:color="auto" w:fill="FFFFFF" w:themeFill="background1"/>
            <w:vAlign w:val="center"/>
          </w:tcPr>
          <w:p w14:paraId="5A0283D0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8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119" w:author="Sari Rizk" w:date="2018-03-16T12:51:00Z">
              <w:r w:rsidRPr="00400099">
                <w:rPr>
                  <w:rFonts w:cs="Arial"/>
                  <w:color w:val="000000" w:themeColor="text1"/>
                  <w:sz w:val="16"/>
                  <w:szCs w:val="16"/>
                </w:rPr>
                <w:t>327.2 (68.52)</w:t>
              </w:r>
            </w:ins>
          </w:p>
        </w:tc>
        <w:tc>
          <w:tcPr>
            <w:tcW w:w="724" w:type="pct"/>
            <w:shd w:val="clear" w:color="auto" w:fill="FFFFFF" w:themeFill="background1"/>
            <w:vAlign w:val="center"/>
          </w:tcPr>
          <w:p w14:paraId="2D87A625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0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121" w:author="Sari Rizk" w:date="2018-03-16T12:51:00Z">
              <w:r w:rsidRPr="00400099">
                <w:rPr>
                  <w:rFonts w:cs="Arial"/>
                  <w:color w:val="000000" w:themeColor="text1"/>
                  <w:sz w:val="16"/>
                  <w:szCs w:val="16"/>
                </w:rPr>
                <w:t>315.1 (67.76)</w:t>
              </w:r>
            </w:ins>
          </w:p>
        </w:tc>
      </w:tr>
      <w:tr w:rsidR="00400099" w:rsidRPr="00400099" w14:paraId="187DB0C6" w14:textId="77777777" w:rsidTr="009447B7">
        <w:trPr>
          <w:cantSplit/>
          <w:trHeight w:val="332"/>
          <w:jc w:val="left"/>
          <w:ins w:id="122" w:author="Sari Rizk" w:date="2018-03-16T12:5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7612A87" w14:textId="77777777" w:rsidR="005A7FA8" w:rsidRPr="00400099" w:rsidRDefault="005A7FA8" w:rsidP="009447B7">
            <w:pPr>
              <w:pStyle w:val="Text"/>
              <w:rPr>
                <w:ins w:id="123" w:author="Sari Rizk" w:date="2018-03-16T12:51:00Z"/>
                <w:bCs/>
                <w:color w:val="000000" w:themeColor="text1"/>
                <w:sz w:val="16"/>
              </w:rPr>
            </w:pPr>
            <w:ins w:id="124" w:author="Sari Rizk" w:date="2018-03-16T12:51:00Z">
              <w:r w:rsidRPr="00400099">
                <w:rPr>
                  <w:color w:val="000000" w:themeColor="text1"/>
                  <w:sz w:val="16"/>
                </w:rPr>
                <w:t>Baseline common disease activity score,</w:t>
              </w:r>
              <w:r w:rsidRPr="00400099">
                <w:rPr>
                  <w:color w:val="000000" w:themeColor="text1"/>
                  <w:sz w:val="16"/>
                  <w:vertAlign w:val="superscript"/>
                </w:rPr>
                <w:t>c</w:t>
              </w:r>
              <w:r w:rsidRPr="00400099">
                <w:rPr>
                  <w:color w:val="000000" w:themeColor="text1"/>
                  <w:sz w:val="16"/>
                </w:rPr>
                <w:t xml:space="preserve"> mean (SD) </w:t>
              </w:r>
            </w:ins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15A97BF9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5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126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6.1 (1.61)</w:t>
              </w:r>
            </w:ins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2205CDC2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7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128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6.0 (1.59)</w:t>
              </w:r>
            </w:ins>
          </w:p>
        </w:tc>
        <w:tc>
          <w:tcPr>
            <w:tcW w:w="670" w:type="pct"/>
            <w:shd w:val="clear" w:color="auto" w:fill="FFFFFF" w:themeFill="background1"/>
            <w:vAlign w:val="center"/>
          </w:tcPr>
          <w:p w14:paraId="53B35E32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9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130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5.8 (1.75)</w:t>
              </w:r>
            </w:ins>
          </w:p>
        </w:tc>
        <w:tc>
          <w:tcPr>
            <w:tcW w:w="670" w:type="pct"/>
            <w:shd w:val="clear" w:color="auto" w:fill="FFFFFF" w:themeFill="background1"/>
            <w:vAlign w:val="center"/>
          </w:tcPr>
          <w:p w14:paraId="23319263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1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132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5.2 (1.70)</w:t>
              </w:r>
            </w:ins>
          </w:p>
        </w:tc>
        <w:tc>
          <w:tcPr>
            <w:tcW w:w="721" w:type="pct"/>
            <w:shd w:val="clear" w:color="auto" w:fill="FFFFFF" w:themeFill="background1"/>
            <w:vAlign w:val="center"/>
          </w:tcPr>
          <w:p w14:paraId="3FC99ADC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3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134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5.9 (1.70)</w:t>
              </w:r>
            </w:ins>
          </w:p>
        </w:tc>
        <w:tc>
          <w:tcPr>
            <w:tcW w:w="724" w:type="pct"/>
            <w:shd w:val="clear" w:color="auto" w:fill="FFFFFF" w:themeFill="background1"/>
            <w:vAlign w:val="center"/>
          </w:tcPr>
          <w:p w14:paraId="3446BAEC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5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136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5.6 (1.68)</w:t>
              </w:r>
            </w:ins>
          </w:p>
        </w:tc>
      </w:tr>
      <w:tr w:rsidR="00400099" w:rsidRPr="00400099" w14:paraId="0BEAB81D" w14:textId="77777777" w:rsidTr="009447B7">
        <w:trPr>
          <w:cantSplit/>
          <w:trHeight w:val="332"/>
          <w:jc w:val="left"/>
          <w:ins w:id="137" w:author="Sari Rizk" w:date="2018-03-16T12:5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8F368E2" w14:textId="77777777" w:rsidR="005A7FA8" w:rsidRPr="00400099" w:rsidRDefault="005A7FA8" w:rsidP="009447B7">
            <w:pPr>
              <w:pStyle w:val="Text"/>
              <w:rPr>
                <w:ins w:id="138" w:author="Sari Rizk" w:date="2018-03-16T12:51:00Z"/>
                <w:bCs/>
                <w:color w:val="000000" w:themeColor="text1"/>
                <w:sz w:val="16"/>
              </w:rPr>
            </w:pPr>
            <w:ins w:id="139" w:author="Sari Rizk" w:date="2018-03-16T12:51:00Z">
              <w:r w:rsidRPr="00400099">
                <w:rPr>
                  <w:color w:val="000000" w:themeColor="text1"/>
                  <w:sz w:val="16"/>
                </w:rPr>
                <w:t>On-study surgery, n (%)</w:t>
              </w:r>
            </w:ins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1D0B6E7C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0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141" w:author="Sari Rizk" w:date="2018-03-16T12:51:00Z">
              <w:r w:rsidRPr="00400099">
                <w:rPr>
                  <w:rFonts w:cs="Arial"/>
                  <w:color w:val="000000" w:themeColor="text1"/>
                  <w:sz w:val="16"/>
                  <w:szCs w:val="16"/>
                </w:rPr>
                <w:t>39 (12.5)</w:t>
              </w:r>
            </w:ins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5A9A505B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2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143" w:author="Sari Rizk" w:date="2018-03-16T12:51:00Z">
              <w:r w:rsidRPr="00400099">
                <w:rPr>
                  <w:rFonts w:cs="Arial"/>
                  <w:color w:val="000000" w:themeColor="text1"/>
                  <w:sz w:val="16"/>
                  <w:szCs w:val="16"/>
                </w:rPr>
                <w:t>10 (3.2)</w:t>
              </w:r>
            </w:ins>
          </w:p>
        </w:tc>
        <w:tc>
          <w:tcPr>
            <w:tcW w:w="670" w:type="pct"/>
            <w:shd w:val="clear" w:color="auto" w:fill="FFFFFF" w:themeFill="background1"/>
            <w:vAlign w:val="center"/>
          </w:tcPr>
          <w:p w14:paraId="6D098D92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4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145" w:author="Sari Rizk" w:date="2018-03-16T12:51:00Z">
              <w:r w:rsidRPr="00400099">
                <w:rPr>
                  <w:rFonts w:cs="Arial"/>
                  <w:color w:val="000000" w:themeColor="text1"/>
                  <w:sz w:val="16"/>
                  <w:szCs w:val="16"/>
                </w:rPr>
                <w:t>90 (16.8)</w:t>
              </w:r>
            </w:ins>
          </w:p>
        </w:tc>
        <w:tc>
          <w:tcPr>
            <w:tcW w:w="670" w:type="pct"/>
            <w:shd w:val="clear" w:color="auto" w:fill="FFFFFF" w:themeFill="background1"/>
            <w:vAlign w:val="center"/>
          </w:tcPr>
          <w:p w14:paraId="22890411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6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147" w:author="Sari Rizk" w:date="2018-03-16T12:51:00Z">
              <w:r w:rsidRPr="00400099">
                <w:rPr>
                  <w:rFonts w:cs="Arial"/>
                  <w:color w:val="000000" w:themeColor="text1"/>
                  <w:sz w:val="16"/>
                  <w:szCs w:val="16"/>
                </w:rPr>
                <w:t>36 (12.9)</w:t>
              </w:r>
            </w:ins>
          </w:p>
        </w:tc>
        <w:tc>
          <w:tcPr>
            <w:tcW w:w="721" w:type="pct"/>
            <w:shd w:val="clear" w:color="auto" w:fill="FFFFFF" w:themeFill="background1"/>
            <w:vAlign w:val="center"/>
          </w:tcPr>
          <w:p w14:paraId="7D6DB48C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8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149" w:author="Sari Rizk" w:date="2018-03-16T12:51:00Z">
              <w:r w:rsidRPr="00400099">
                <w:rPr>
                  <w:rFonts w:cs="Arial"/>
                  <w:color w:val="000000" w:themeColor="text1"/>
                  <w:sz w:val="16"/>
                  <w:szCs w:val="16"/>
                </w:rPr>
                <w:t>129 (15.2)</w:t>
              </w:r>
            </w:ins>
          </w:p>
          <w:p w14:paraId="74B45DC9" w14:textId="77777777" w:rsidR="005A7FA8" w:rsidRPr="00400099" w:rsidRDefault="005A7FA8" w:rsidP="009447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50" w:author="Sari Rizk" w:date="2018-03-16T12:51:00Z"/>
                <w:rFonts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4" w:type="pct"/>
            <w:shd w:val="clear" w:color="auto" w:fill="FFFFFF" w:themeFill="background1"/>
            <w:vAlign w:val="center"/>
          </w:tcPr>
          <w:p w14:paraId="467EDCD5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51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152" w:author="Sari Rizk" w:date="2018-03-16T12:51:00Z">
              <w:r w:rsidRPr="00400099">
                <w:rPr>
                  <w:rFonts w:cs="Arial"/>
                  <w:color w:val="000000" w:themeColor="text1"/>
                  <w:sz w:val="16"/>
                  <w:szCs w:val="16"/>
                </w:rPr>
                <w:t>46 (7.8)</w:t>
              </w:r>
            </w:ins>
          </w:p>
        </w:tc>
      </w:tr>
      <w:tr w:rsidR="00400099" w:rsidRPr="00400099" w14:paraId="1808EDFE" w14:textId="77777777" w:rsidTr="009447B7">
        <w:trPr>
          <w:cantSplit/>
          <w:jc w:val="left"/>
          <w:ins w:id="153" w:author="Sari Rizk" w:date="2018-03-16T12:5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A5F71E" w14:textId="77777777" w:rsidR="005A7FA8" w:rsidRPr="00400099" w:rsidRDefault="005A7FA8" w:rsidP="009447B7">
            <w:pPr>
              <w:pStyle w:val="Text"/>
              <w:rPr>
                <w:ins w:id="154" w:author="Sari Rizk" w:date="2018-03-16T12:51:00Z"/>
                <w:color w:val="000000" w:themeColor="text1"/>
                <w:sz w:val="16"/>
                <w:vertAlign w:val="superscript"/>
              </w:rPr>
            </w:pPr>
            <w:ins w:id="155" w:author="Sari Rizk" w:date="2018-03-16T12:51:00Z">
              <w:r w:rsidRPr="00400099">
                <w:rPr>
                  <w:color w:val="000000" w:themeColor="text1"/>
                  <w:sz w:val="16"/>
                </w:rPr>
                <w:t>Duration of disease, mean (SD) years</w:t>
              </w:r>
              <w:r w:rsidRPr="00400099">
                <w:rPr>
                  <w:color w:val="000000" w:themeColor="text1"/>
                  <w:sz w:val="16"/>
                  <w:vertAlign w:val="superscript"/>
                </w:rPr>
                <w:t>d</w:t>
              </w:r>
            </w:ins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0617C8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56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157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7.16 (6.10)</w:t>
              </w:r>
            </w:ins>
          </w:p>
        </w:tc>
        <w:tc>
          <w:tcPr>
            <w:tcW w:w="608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CB4459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58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159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6.15 (5.96)</w:t>
              </w:r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  <w:vertAlign w:val="superscript"/>
                </w:rPr>
                <w:t>e</w:t>
              </w:r>
            </w:ins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09EB5E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0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161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10.50 (7.43)</w:t>
              </w:r>
            </w:ins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97313D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2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163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6.33 (6.98)</w:t>
              </w:r>
            </w:ins>
          </w:p>
        </w:tc>
        <w:tc>
          <w:tcPr>
            <w:tcW w:w="72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48E4EC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4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165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9.27 (7.15)</w:t>
              </w:r>
            </w:ins>
          </w:p>
        </w:tc>
        <w:tc>
          <w:tcPr>
            <w:tcW w:w="72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832400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6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167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6.24 (6.46)</w:t>
              </w:r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  <w:vertAlign w:val="superscript"/>
                </w:rPr>
                <w:t>f</w:t>
              </w:r>
            </w:ins>
          </w:p>
        </w:tc>
      </w:tr>
      <w:tr w:rsidR="00400099" w:rsidRPr="00400099" w14:paraId="011ADC71" w14:textId="77777777" w:rsidTr="009447B7">
        <w:trPr>
          <w:cantSplit/>
          <w:jc w:val="left"/>
          <w:ins w:id="168" w:author="Sari Rizk" w:date="2018-03-16T12:5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99EE285" w14:textId="77777777" w:rsidR="005A7FA8" w:rsidRPr="00400099" w:rsidRDefault="005A7FA8" w:rsidP="009447B7">
            <w:pPr>
              <w:pStyle w:val="Text"/>
              <w:rPr>
                <w:ins w:id="169" w:author="Sari Rizk" w:date="2018-03-16T12:51:00Z"/>
                <w:color w:val="000000" w:themeColor="text1"/>
                <w:sz w:val="16"/>
              </w:rPr>
            </w:pPr>
            <w:ins w:id="170" w:author="Sari Rizk" w:date="2018-03-16T12:51:00Z">
              <w:r w:rsidRPr="00400099">
                <w:rPr>
                  <w:color w:val="000000" w:themeColor="text1"/>
                  <w:sz w:val="16"/>
                </w:rPr>
                <w:t>Disease duration &lt;7 years, n (%)</w:t>
              </w:r>
            </w:ins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64D977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71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172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189 (60.8)</w:t>
              </w:r>
            </w:ins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F77934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73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174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217 (70.2)</w:t>
              </w:r>
            </w:ins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F1AAF7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75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176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204 (38.1)</w:t>
              </w:r>
            </w:ins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388EEF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77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178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191 (68.5)</w:t>
              </w:r>
            </w:ins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D0526C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79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180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393 (46.5)</w:t>
              </w:r>
            </w:ins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F6CCC7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81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182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408 (69.4)</w:t>
              </w:r>
            </w:ins>
          </w:p>
        </w:tc>
      </w:tr>
      <w:tr w:rsidR="00400099" w:rsidRPr="00400099" w14:paraId="588C2E88" w14:textId="77777777" w:rsidTr="009447B7">
        <w:trPr>
          <w:cantSplit/>
          <w:jc w:val="left"/>
          <w:ins w:id="183" w:author="Sari Rizk" w:date="2018-03-16T12:5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E878F1F" w14:textId="77777777" w:rsidR="005A7FA8" w:rsidRPr="00400099" w:rsidRDefault="005A7FA8" w:rsidP="009447B7">
            <w:pPr>
              <w:pStyle w:val="Text"/>
              <w:rPr>
                <w:ins w:id="184" w:author="Sari Rizk" w:date="2018-03-16T12:51:00Z"/>
                <w:color w:val="000000" w:themeColor="text1"/>
                <w:sz w:val="16"/>
              </w:rPr>
            </w:pPr>
            <w:ins w:id="185" w:author="Sari Rizk" w:date="2018-03-16T12:51:00Z">
              <w:r w:rsidRPr="00400099">
                <w:rPr>
                  <w:color w:val="000000" w:themeColor="text1"/>
                  <w:sz w:val="16"/>
                </w:rPr>
                <w:t>Disease duration ≥7 years, n (%)</w:t>
              </w:r>
            </w:ins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8AA1AF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86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187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122 (39.2)</w:t>
              </w:r>
            </w:ins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697A89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88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189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92 (29.8)</w:t>
              </w:r>
            </w:ins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8EA9F2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90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191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331 (61.9)</w:t>
              </w:r>
            </w:ins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1A6A07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92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193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88 (31.5)</w:t>
              </w:r>
            </w:ins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626276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94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195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453 (53.5)</w:t>
              </w:r>
            </w:ins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68337E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96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197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180 (30.6)</w:t>
              </w:r>
            </w:ins>
          </w:p>
        </w:tc>
      </w:tr>
      <w:tr w:rsidR="00400099" w:rsidRPr="00400099" w14:paraId="2415DF8D" w14:textId="77777777" w:rsidTr="009447B7">
        <w:trPr>
          <w:cantSplit/>
          <w:jc w:val="left"/>
          <w:ins w:id="198" w:author="Sari Rizk" w:date="2018-03-16T12:5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4E1F55F" w14:textId="77777777" w:rsidR="005A7FA8" w:rsidRPr="00400099" w:rsidRDefault="005A7FA8" w:rsidP="009447B7">
            <w:pPr>
              <w:pStyle w:val="Text"/>
              <w:rPr>
                <w:ins w:id="199" w:author="Sari Rizk" w:date="2018-03-16T12:51:00Z"/>
                <w:color w:val="000000" w:themeColor="text1"/>
                <w:sz w:val="16"/>
              </w:rPr>
            </w:pPr>
            <w:ins w:id="200" w:author="Sari Rizk" w:date="2018-03-16T12:51:00Z">
              <w:r w:rsidRPr="00400099">
                <w:rPr>
                  <w:color w:val="000000" w:themeColor="text1"/>
                  <w:sz w:val="16"/>
                </w:rPr>
                <w:t>Any prior TNF antagonist failure, n (%)</w:t>
              </w:r>
            </w:ins>
          </w:p>
        </w:tc>
        <w:tc>
          <w:tcPr>
            <w:tcW w:w="678" w:type="pct"/>
            <w:shd w:val="clear" w:color="auto" w:fill="auto"/>
            <w:vAlign w:val="center"/>
          </w:tcPr>
          <w:p w14:paraId="3B8EE872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01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202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261 (83.9)</w:t>
              </w:r>
            </w:ins>
          </w:p>
        </w:tc>
        <w:tc>
          <w:tcPr>
            <w:tcW w:w="608" w:type="pct"/>
            <w:shd w:val="clear" w:color="auto" w:fill="auto"/>
            <w:vAlign w:val="center"/>
          </w:tcPr>
          <w:p w14:paraId="74783A53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03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204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5 (1.6)</w:t>
              </w:r>
            </w:ins>
          </w:p>
        </w:tc>
        <w:tc>
          <w:tcPr>
            <w:tcW w:w="670" w:type="pct"/>
            <w:shd w:val="clear" w:color="auto" w:fill="auto"/>
            <w:vAlign w:val="center"/>
          </w:tcPr>
          <w:p w14:paraId="436264FC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05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206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491 (91.8)</w:t>
              </w:r>
            </w:ins>
          </w:p>
        </w:tc>
        <w:tc>
          <w:tcPr>
            <w:tcW w:w="670" w:type="pct"/>
            <w:shd w:val="clear" w:color="auto" w:fill="auto"/>
            <w:vAlign w:val="center"/>
          </w:tcPr>
          <w:p w14:paraId="30C8E181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07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208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6 (2.2)</w:t>
              </w:r>
            </w:ins>
          </w:p>
        </w:tc>
        <w:tc>
          <w:tcPr>
            <w:tcW w:w="721" w:type="pct"/>
            <w:vAlign w:val="center"/>
          </w:tcPr>
          <w:p w14:paraId="257FD00E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09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210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752 (88.9)</w:t>
              </w:r>
            </w:ins>
          </w:p>
        </w:tc>
        <w:tc>
          <w:tcPr>
            <w:tcW w:w="724" w:type="pct"/>
            <w:vAlign w:val="center"/>
          </w:tcPr>
          <w:p w14:paraId="335D79C9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11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212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11 (1.9)</w:t>
              </w:r>
            </w:ins>
          </w:p>
        </w:tc>
      </w:tr>
      <w:tr w:rsidR="00400099" w:rsidRPr="00400099" w14:paraId="59800E36" w14:textId="77777777" w:rsidTr="009447B7">
        <w:trPr>
          <w:cantSplit/>
          <w:jc w:val="left"/>
          <w:ins w:id="213" w:author="Sari Rizk" w:date="2018-03-16T12:5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62DDB4B" w14:textId="77777777" w:rsidR="005A7FA8" w:rsidRPr="00400099" w:rsidRDefault="005A7FA8" w:rsidP="009447B7">
            <w:pPr>
              <w:pStyle w:val="Text"/>
              <w:rPr>
                <w:ins w:id="214" w:author="Sari Rizk" w:date="2018-03-16T12:51:00Z"/>
                <w:color w:val="000000" w:themeColor="text1"/>
                <w:sz w:val="16"/>
              </w:rPr>
            </w:pPr>
            <w:ins w:id="215" w:author="Sari Rizk" w:date="2018-03-16T12:51:00Z">
              <w:r w:rsidRPr="00400099">
                <w:rPr>
                  <w:color w:val="000000" w:themeColor="text1"/>
                  <w:sz w:val="16"/>
                </w:rPr>
                <w:t>Prior immunomodulator, n (%)</w:t>
              </w:r>
            </w:ins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5842B97E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16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217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263 (84.6)</w:t>
              </w:r>
            </w:ins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12D2EA52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18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219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209 (67.6)</w:t>
              </w:r>
            </w:ins>
          </w:p>
        </w:tc>
        <w:tc>
          <w:tcPr>
            <w:tcW w:w="670" w:type="pct"/>
            <w:shd w:val="clear" w:color="auto" w:fill="FFFFFF" w:themeFill="background1"/>
            <w:vAlign w:val="center"/>
          </w:tcPr>
          <w:p w14:paraId="40741392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20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221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478 (89.3)</w:t>
              </w:r>
            </w:ins>
          </w:p>
        </w:tc>
        <w:tc>
          <w:tcPr>
            <w:tcW w:w="670" w:type="pct"/>
            <w:shd w:val="clear" w:color="auto" w:fill="FFFFFF" w:themeFill="background1"/>
            <w:vAlign w:val="center"/>
          </w:tcPr>
          <w:p w14:paraId="401FA254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22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223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209 (74.9)</w:t>
              </w:r>
            </w:ins>
          </w:p>
        </w:tc>
        <w:tc>
          <w:tcPr>
            <w:tcW w:w="721" w:type="pct"/>
            <w:shd w:val="clear" w:color="auto" w:fill="FFFFFF" w:themeFill="background1"/>
            <w:vAlign w:val="center"/>
          </w:tcPr>
          <w:p w14:paraId="18A345A3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24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225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741 (87.6)</w:t>
              </w:r>
            </w:ins>
          </w:p>
        </w:tc>
        <w:tc>
          <w:tcPr>
            <w:tcW w:w="724" w:type="pct"/>
            <w:shd w:val="clear" w:color="auto" w:fill="FFFFFF" w:themeFill="background1"/>
            <w:vAlign w:val="center"/>
          </w:tcPr>
          <w:p w14:paraId="4AB33EE1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26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227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418 (71.1)</w:t>
              </w:r>
            </w:ins>
          </w:p>
        </w:tc>
      </w:tr>
      <w:tr w:rsidR="00400099" w:rsidRPr="00400099" w14:paraId="0B2EE42F" w14:textId="77777777" w:rsidTr="009447B7">
        <w:trPr>
          <w:cantSplit/>
          <w:jc w:val="left"/>
          <w:ins w:id="228" w:author="Sari Rizk" w:date="2018-03-16T12:5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0AE0A9B" w14:textId="77777777" w:rsidR="005A7FA8" w:rsidRPr="00400099" w:rsidRDefault="005A7FA8" w:rsidP="009447B7">
            <w:pPr>
              <w:pStyle w:val="Text"/>
              <w:rPr>
                <w:ins w:id="229" w:author="Sari Rizk" w:date="2018-03-16T12:51:00Z"/>
                <w:color w:val="000000" w:themeColor="text1"/>
                <w:sz w:val="16"/>
              </w:rPr>
            </w:pPr>
            <w:ins w:id="230" w:author="Sari Rizk" w:date="2018-03-16T12:51:00Z">
              <w:r w:rsidRPr="00400099">
                <w:rPr>
                  <w:color w:val="000000" w:themeColor="text1"/>
                  <w:sz w:val="16"/>
                </w:rPr>
                <w:t>Prior corticosteroid, n (%)</w:t>
              </w:r>
            </w:ins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4FD99FBE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31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232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306 (98.4)</w:t>
              </w:r>
            </w:ins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6AD22825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33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234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299 (96.8)</w:t>
              </w:r>
            </w:ins>
          </w:p>
        </w:tc>
        <w:tc>
          <w:tcPr>
            <w:tcW w:w="670" w:type="pct"/>
            <w:shd w:val="clear" w:color="auto" w:fill="FFFFFF" w:themeFill="background1"/>
            <w:vAlign w:val="center"/>
          </w:tcPr>
          <w:p w14:paraId="1B5AF167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35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236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514 (96.1)</w:t>
              </w:r>
            </w:ins>
          </w:p>
        </w:tc>
        <w:tc>
          <w:tcPr>
            <w:tcW w:w="670" w:type="pct"/>
            <w:shd w:val="clear" w:color="auto" w:fill="FFFFFF" w:themeFill="background1"/>
            <w:vAlign w:val="center"/>
          </w:tcPr>
          <w:p w14:paraId="0AEBCDDE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37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238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263 (94.3)</w:t>
              </w:r>
            </w:ins>
          </w:p>
        </w:tc>
        <w:tc>
          <w:tcPr>
            <w:tcW w:w="721" w:type="pct"/>
            <w:shd w:val="clear" w:color="auto" w:fill="FFFFFF" w:themeFill="background1"/>
            <w:vAlign w:val="center"/>
          </w:tcPr>
          <w:p w14:paraId="13458223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39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240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820 (96.9)</w:t>
              </w:r>
            </w:ins>
          </w:p>
        </w:tc>
        <w:tc>
          <w:tcPr>
            <w:tcW w:w="724" w:type="pct"/>
            <w:shd w:val="clear" w:color="auto" w:fill="FFFFFF" w:themeFill="background1"/>
            <w:vAlign w:val="center"/>
          </w:tcPr>
          <w:p w14:paraId="6C9E2CF0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41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242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562 (95.6)</w:t>
              </w:r>
            </w:ins>
          </w:p>
        </w:tc>
      </w:tr>
      <w:tr w:rsidR="00400099" w:rsidRPr="00400099" w14:paraId="7C07FD6D" w14:textId="77777777" w:rsidTr="009447B7">
        <w:trPr>
          <w:cantSplit/>
          <w:jc w:val="left"/>
          <w:ins w:id="243" w:author="Sari Rizk" w:date="2018-03-16T12:5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0F48F41" w14:textId="77777777" w:rsidR="005A7FA8" w:rsidRPr="00400099" w:rsidRDefault="005A7FA8" w:rsidP="009447B7">
            <w:pPr>
              <w:pStyle w:val="Text"/>
              <w:rPr>
                <w:ins w:id="244" w:author="Sari Rizk" w:date="2018-03-16T12:51:00Z"/>
                <w:color w:val="000000" w:themeColor="text1"/>
                <w:sz w:val="16"/>
              </w:rPr>
            </w:pPr>
            <w:ins w:id="245" w:author="Sari Rizk" w:date="2018-03-16T12:51:00Z">
              <w:r w:rsidRPr="00400099">
                <w:rPr>
                  <w:color w:val="000000" w:themeColor="text1"/>
                  <w:sz w:val="16"/>
                </w:rPr>
                <w:t>Concomitant narcotic use, n (%)</w:t>
              </w:r>
            </w:ins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61288295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46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247" w:author="Sari Rizk" w:date="2018-03-16T12:51:00Z">
              <w:r w:rsidRPr="00400099">
                <w:rPr>
                  <w:rFonts w:cs="Arial"/>
                  <w:color w:val="000000" w:themeColor="text1"/>
                  <w:sz w:val="16"/>
                  <w:szCs w:val="16"/>
                </w:rPr>
                <w:t>81 (26.0)</w:t>
              </w:r>
            </w:ins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6A268364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48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249" w:author="Sari Rizk" w:date="2018-03-16T12:51:00Z">
              <w:r w:rsidRPr="00400099">
                <w:rPr>
                  <w:rFonts w:cs="Arial"/>
                  <w:color w:val="000000" w:themeColor="text1"/>
                  <w:sz w:val="16"/>
                  <w:szCs w:val="16"/>
                </w:rPr>
                <w:t>42 (13.6)</w:t>
              </w:r>
            </w:ins>
          </w:p>
        </w:tc>
        <w:tc>
          <w:tcPr>
            <w:tcW w:w="670" w:type="pct"/>
            <w:shd w:val="clear" w:color="auto" w:fill="FFFFFF" w:themeFill="background1"/>
            <w:vAlign w:val="center"/>
          </w:tcPr>
          <w:p w14:paraId="628B776E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50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251" w:author="Sari Rizk" w:date="2018-03-16T12:51:00Z">
              <w:r w:rsidRPr="00400099">
                <w:rPr>
                  <w:rFonts w:cs="Arial"/>
                  <w:color w:val="000000" w:themeColor="text1"/>
                  <w:sz w:val="16"/>
                  <w:szCs w:val="16"/>
                </w:rPr>
                <w:t>228 (42.6)</w:t>
              </w:r>
            </w:ins>
          </w:p>
        </w:tc>
        <w:tc>
          <w:tcPr>
            <w:tcW w:w="670" w:type="pct"/>
            <w:shd w:val="clear" w:color="auto" w:fill="FFFFFF" w:themeFill="background1"/>
            <w:vAlign w:val="center"/>
          </w:tcPr>
          <w:p w14:paraId="1B71AA94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52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253" w:author="Sari Rizk" w:date="2018-03-16T12:51:00Z">
              <w:r w:rsidRPr="00400099">
                <w:rPr>
                  <w:rFonts w:cs="Arial"/>
                  <w:color w:val="000000" w:themeColor="text1"/>
                  <w:sz w:val="16"/>
                  <w:szCs w:val="16"/>
                </w:rPr>
                <w:t>48 (17.2)</w:t>
              </w:r>
            </w:ins>
          </w:p>
        </w:tc>
        <w:tc>
          <w:tcPr>
            <w:tcW w:w="721" w:type="pct"/>
            <w:shd w:val="clear" w:color="auto" w:fill="FFFFFF" w:themeFill="background1"/>
            <w:vAlign w:val="center"/>
          </w:tcPr>
          <w:p w14:paraId="72A9ADA7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54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255" w:author="Sari Rizk" w:date="2018-03-16T12:51:00Z">
              <w:r w:rsidRPr="00400099">
                <w:rPr>
                  <w:rFonts w:cs="Arial"/>
                  <w:color w:val="000000" w:themeColor="text1"/>
                  <w:sz w:val="16"/>
                  <w:szCs w:val="16"/>
                </w:rPr>
                <w:t>309 (36.5)</w:t>
              </w:r>
            </w:ins>
          </w:p>
        </w:tc>
        <w:tc>
          <w:tcPr>
            <w:tcW w:w="724" w:type="pct"/>
            <w:shd w:val="clear" w:color="auto" w:fill="FFFFFF" w:themeFill="background1"/>
            <w:vAlign w:val="center"/>
          </w:tcPr>
          <w:p w14:paraId="7277E137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56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257" w:author="Sari Rizk" w:date="2018-03-16T12:51:00Z">
              <w:r w:rsidRPr="00400099">
                <w:rPr>
                  <w:rFonts w:cs="Arial"/>
                  <w:color w:val="000000" w:themeColor="text1"/>
                  <w:sz w:val="16"/>
                  <w:szCs w:val="16"/>
                </w:rPr>
                <w:t>90 (15.3)</w:t>
              </w:r>
            </w:ins>
          </w:p>
        </w:tc>
      </w:tr>
      <w:tr w:rsidR="00400099" w:rsidRPr="00400099" w14:paraId="505DBFFF" w14:textId="77777777" w:rsidTr="009447B7">
        <w:trPr>
          <w:cantSplit/>
          <w:jc w:val="left"/>
          <w:ins w:id="258" w:author="Sari Rizk" w:date="2018-03-16T12:5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9247F1" w14:textId="77777777" w:rsidR="005A7FA8" w:rsidRPr="00400099" w:rsidRDefault="005A7FA8" w:rsidP="009447B7">
            <w:pPr>
              <w:pStyle w:val="Text"/>
              <w:rPr>
                <w:ins w:id="259" w:author="Sari Rizk" w:date="2018-03-16T12:51:00Z"/>
                <w:color w:val="000000" w:themeColor="text1"/>
                <w:sz w:val="16"/>
              </w:rPr>
            </w:pPr>
            <w:ins w:id="260" w:author="Sari Rizk" w:date="2018-03-16T12:51:00Z">
              <w:r w:rsidRPr="00400099">
                <w:rPr>
                  <w:color w:val="000000" w:themeColor="text1"/>
                  <w:sz w:val="16"/>
                </w:rPr>
                <w:t>Concomitant immunomodulator, n (%)</w:t>
              </w:r>
            </w:ins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5BDEC071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1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262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41 (13.2)</w:t>
              </w:r>
            </w:ins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0B898B5E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3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264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73 (23.6)</w:t>
              </w:r>
            </w:ins>
          </w:p>
        </w:tc>
        <w:tc>
          <w:tcPr>
            <w:tcW w:w="670" w:type="pct"/>
            <w:shd w:val="clear" w:color="auto" w:fill="FFFFFF" w:themeFill="background1"/>
            <w:vAlign w:val="center"/>
          </w:tcPr>
          <w:p w14:paraId="36B4403C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5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266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80 (15.0)</w:t>
              </w:r>
            </w:ins>
          </w:p>
        </w:tc>
        <w:tc>
          <w:tcPr>
            <w:tcW w:w="670" w:type="pct"/>
            <w:shd w:val="clear" w:color="auto" w:fill="FFFFFF" w:themeFill="background1"/>
            <w:vAlign w:val="center"/>
          </w:tcPr>
          <w:p w14:paraId="3C110248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7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268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53 (19.0)</w:t>
              </w:r>
            </w:ins>
          </w:p>
        </w:tc>
        <w:tc>
          <w:tcPr>
            <w:tcW w:w="721" w:type="pct"/>
            <w:shd w:val="clear" w:color="auto" w:fill="FFFFFF" w:themeFill="background1"/>
            <w:vAlign w:val="center"/>
          </w:tcPr>
          <w:p w14:paraId="73915EBE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9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270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121 (14.3)</w:t>
              </w:r>
            </w:ins>
          </w:p>
        </w:tc>
        <w:tc>
          <w:tcPr>
            <w:tcW w:w="724" w:type="pct"/>
            <w:shd w:val="clear" w:color="auto" w:fill="FFFFFF" w:themeFill="background1"/>
            <w:vAlign w:val="center"/>
          </w:tcPr>
          <w:p w14:paraId="2AEC9004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71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272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126 (21.4)</w:t>
              </w:r>
            </w:ins>
          </w:p>
        </w:tc>
      </w:tr>
      <w:tr w:rsidR="00400099" w:rsidRPr="00400099" w14:paraId="5FE83F5B" w14:textId="77777777" w:rsidTr="009447B7">
        <w:trPr>
          <w:cantSplit/>
          <w:jc w:val="left"/>
          <w:ins w:id="273" w:author="Sari Rizk" w:date="2018-03-16T12:5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79B6B9C" w14:textId="77777777" w:rsidR="005A7FA8" w:rsidRPr="00400099" w:rsidRDefault="005A7FA8" w:rsidP="009447B7">
            <w:pPr>
              <w:pStyle w:val="Text"/>
              <w:rPr>
                <w:ins w:id="274" w:author="Sari Rizk" w:date="2018-03-16T12:51:00Z"/>
                <w:color w:val="000000" w:themeColor="text1"/>
                <w:sz w:val="16"/>
              </w:rPr>
            </w:pPr>
            <w:ins w:id="275" w:author="Sari Rizk" w:date="2018-03-16T12:51:00Z">
              <w:r w:rsidRPr="00400099">
                <w:rPr>
                  <w:color w:val="000000" w:themeColor="text1"/>
                  <w:sz w:val="16"/>
                </w:rPr>
                <w:t>Concomitant corticosteroid, n (%)</w:t>
              </w:r>
            </w:ins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607C0E92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76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277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114 (36.7)</w:t>
              </w:r>
            </w:ins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1247DB25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78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279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112 (36.2)</w:t>
              </w:r>
            </w:ins>
          </w:p>
        </w:tc>
        <w:tc>
          <w:tcPr>
            <w:tcW w:w="670" w:type="pct"/>
            <w:shd w:val="clear" w:color="auto" w:fill="FFFFFF" w:themeFill="background1"/>
            <w:vAlign w:val="center"/>
          </w:tcPr>
          <w:p w14:paraId="69AEE7B1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80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281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194 (36.3)</w:t>
              </w:r>
            </w:ins>
          </w:p>
        </w:tc>
        <w:tc>
          <w:tcPr>
            <w:tcW w:w="670" w:type="pct"/>
            <w:shd w:val="clear" w:color="auto" w:fill="FFFFFF" w:themeFill="background1"/>
            <w:vAlign w:val="center"/>
          </w:tcPr>
          <w:p w14:paraId="75FB558D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82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283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86 (30.8)</w:t>
              </w:r>
            </w:ins>
          </w:p>
        </w:tc>
        <w:tc>
          <w:tcPr>
            <w:tcW w:w="721" w:type="pct"/>
            <w:shd w:val="clear" w:color="auto" w:fill="FFFFFF" w:themeFill="background1"/>
            <w:vAlign w:val="center"/>
          </w:tcPr>
          <w:p w14:paraId="460E03C6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84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285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308 (36.4)</w:t>
              </w:r>
            </w:ins>
          </w:p>
        </w:tc>
        <w:tc>
          <w:tcPr>
            <w:tcW w:w="724" w:type="pct"/>
            <w:shd w:val="clear" w:color="auto" w:fill="FFFFFF" w:themeFill="background1"/>
            <w:vAlign w:val="center"/>
          </w:tcPr>
          <w:p w14:paraId="22B39F05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86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287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198 (33.7)</w:t>
              </w:r>
            </w:ins>
          </w:p>
        </w:tc>
      </w:tr>
      <w:tr w:rsidR="00400099" w:rsidRPr="00400099" w14:paraId="2B8B5F3D" w14:textId="77777777" w:rsidTr="009447B7">
        <w:trPr>
          <w:cantSplit/>
          <w:jc w:val="left"/>
          <w:ins w:id="288" w:author="Sari Rizk" w:date="2018-03-16T12:5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BD37D44" w14:textId="77777777" w:rsidR="005A7FA8" w:rsidRPr="00400099" w:rsidRDefault="005A7FA8" w:rsidP="009447B7">
            <w:pPr>
              <w:pStyle w:val="Text"/>
              <w:rPr>
                <w:ins w:id="289" w:author="Sari Rizk" w:date="2018-03-16T12:51:00Z"/>
                <w:color w:val="000000" w:themeColor="text1"/>
                <w:sz w:val="16"/>
              </w:rPr>
            </w:pPr>
            <w:ins w:id="290" w:author="Sari Rizk" w:date="2018-03-16T12:51:00Z">
              <w:r w:rsidRPr="00400099">
                <w:rPr>
                  <w:color w:val="000000" w:themeColor="text1"/>
                  <w:sz w:val="16"/>
                </w:rPr>
                <w:t>Concomitant corticosteroid and immunomodulator, n (%)</w:t>
              </w:r>
            </w:ins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2B799988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91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292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50 (16.1)</w:t>
              </w:r>
            </w:ins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7303CBBF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93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294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49 (15.9)</w:t>
              </w:r>
            </w:ins>
          </w:p>
        </w:tc>
        <w:tc>
          <w:tcPr>
            <w:tcW w:w="670" w:type="pct"/>
            <w:shd w:val="clear" w:color="auto" w:fill="FFFFFF" w:themeFill="background1"/>
            <w:vAlign w:val="center"/>
          </w:tcPr>
          <w:p w14:paraId="73AC5A51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95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296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74 (13.8)</w:t>
              </w:r>
            </w:ins>
          </w:p>
        </w:tc>
        <w:tc>
          <w:tcPr>
            <w:tcW w:w="670" w:type="pct"/>
            <w:shd w:val="clear" w:color="auto" w:fill="FFFFFF" w:themeFill="background1"/>
            <w:vAlign w:val="center"/>
          </w:tcPr>
          <w:p w14:paraId="3611C00D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97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298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63 (22.6)</w:t>
              </w:r>
            </w:ins>
          </w:p>
        </w:tc>
        <w:tc>
          <w:tcPr>
            <w:tcW w:w="721" w:type="pct"/>
            <w:shd w:val="clear" w:color="auto" w:fill="FFFFFF" w:themeFill="background1"/>
            <w:vAlign w:val="center"/>
          </w:tcPr>
          <w:p w14:paraId="6201787B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99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300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124 (14.7)</w:t>
              </w:r>
            </w:ins>
          </w:p>
        </w:tc>
        <w:tc>
          <w:tcPr>
            <w:tcW w:w="724" w:type="pct"/>
            <w:shd w:val="clear" w:color="auto" w:fill="FFFFFF" w:themeFill="background1"/>
            <w:vAlign w:val="center"/>
          </w:tcPr>
          <w:p w14:paraId="6D77E4A4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01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302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112 (19.0)</w:t>
              </w:r>
            </w:ins>
          </w:p>
        </w:tc>
      </w:tr>
      <w:tr w:rsidR="00400099" w:rsidRPr="00400099" w14:paraId="23602BA0" w14:textId="77777777" w:rsidTr="009447B7">
        <w:trPr>
          <w:cantSplit/>
          <w:jc w:val="left"/>
          <w:ins w:id="303" w:author="Sari Rizk" w:date="2018-03-16T12:5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D18426" w14:textId="77777777" w:rsidR="005A7FA8" w:rsidRPr="00400099" w:rsidRDefault="005A7FA8" w:rsidP="009447B7">
            <w:pPr>
              <w:pStyle w:val="Text"/>
              <w:rPr>
                <w:ins w:id="304" w:author="Sari Rizk" w:date="2018-03-16T12:51:00Z"/>
                <w:color w:val="000000" w:themeColor="text1"/>
                <w:sz w:val="16"/>
              </w:rPr>
            </w:pPr>
            <w:ins w:id="305" w:author="Sari Rizk" w:date="2018-03-16T12:51:00Z">
              <w:r w:rsidRPr="00400099">
                <w:rPr>
                  <w:color w:val="000000" w:themeColor="text1"/>
                  <w:sz w:val="16"/>
                </w:rPr>
                <w:t>Former smoker, n (%)</w:t>
              </w:r>
            </w:ins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2CC7693E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06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307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114 (36.7)</w:t>
              </w:r>
            </w:ins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791D3547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08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309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90 (29.1)</w:t>
              </w:r>
            </w:ins>
          </w:p>
        </w:tc>
        <w:tc>
          <w:tcPr>
            <w:tcW w:w="670" w:type="pct"/>
            <w:shd w:val="clear" w:color="auto" w:fill="FFFFFF" w:themeFill="background1"/>
            <w:vAlign w:val="center"/>
          </w:tcPr>
          <w:p w14:paraId="7091E91D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10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311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131 (24.5)</w:t>
              </w:r>
            </w:ins>
          </w:p>
        </w:tc>
        <w:tc>
          <w:tcPr>
            <w:tcW w:w="670" w:type="pct"/>
            <w:shd w:val="clear" w:color="auto" w:fill="FFFFFF" w:themeFill="background1"/>
            <w:vAlign w:val="center"/>
          </w:tcPr>
          <w:p w14:paraId="28A8F559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12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313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59 (21.1)</w:t>
              </w:r>
            </w:ins>
          </w:p>
        </w:tc>
        <w:tc>
          <w:tcPr>
            <w:tcW w:w="721" w:type="pct"/>
            <w:shd w:val="clear" w:color="auto" w:fill="FFFFFF" w:themeFill="background1"/>
            <w:vAlign w:val="center"/>
          </w:tcPr>
          <w:p w14:paraId="74D91BE3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14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315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245 (29.0)</w:t>
              </w:r>
            </w:ins>
          </w:p>
        </w:tc>
        <w:tc>
          <w:tcPr>
            <w:tcW w:w="724" w:type="pct"/>
            <w:shd w:val="clear" w:color="auto" w:fill="FFFFFF" w:themeFill="background1"/>
            <w:vAlign w:val="center"/>
          </w:tcPr>
          <w:p w14:paraId="480FDB62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16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317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149 (25.3)</w:t>
              </w:r>
            </w:ins>
          </w:p>
        </w:tc>
      </w:tr>
      <w:tr w:rsidR="00400099" w:rsidRPr="00400099" w14:paraId="4D4847BC" w14:textId="77777777" w:rsidTr="009447B7">
        <w:trPr>
          <w:cantSplit/>
          <w:jc w:val="left"/>
          <w:ins w:id="318" w:author="Sari Rizk" w:date="2018-03-16T12:5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B76579E" w14:textId="77777777" w:rsidR="005A7FA8" w:rsidRPr="00400099" w:rsidRDefault="005A7FA8" w:rsidP="009447B7">
            <w:pPr>
              <w:pStyle w:val="Text"/>
              <w:rPr>
                <w:ins w:id="319" w:author="Sari Rizk" w:date="2018-03-16T12:51:00Z"/>
                <w:color w:val="000000" w:themeColor="text1"/>
                <w:sz w:val="16"/>
              </w:rPr>
            </w:pPr>
            <w:ins w:id="320" w:author="Sari Rizk" w:date="2018-03-16T12:51:00Z">
              <w:r w:rsidRPr="00400099">
                <w:rPr>
                  <w:color w:val="000000" w:themeColor="text1"/>
                  <w:sz w:val="16"/>
                </w:rPr>
                <w:t>Current smoker, n (%)</w:t>
              </w:r>
            </w:ins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460C0E9B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21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322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17 (5.5)</w:t>
              </w:r>
            </w:ins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579931B7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23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324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19 (6.1)</w:t>
              </w:r>
            </w:ins>
          </w:p>
        </w:tc>
        <w:tc>
          <w:tcPr>
            <w:tcW w:w="670" w:type="pct"/>
            <w:shd w:val="clear" w:color="auto" w:fill="FFFFFF" w:themeFill="background1"/>
            <w:vAlign w:val="center"/>
          </w:tcPr>
          <w:p w14:paraId="2B15186B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25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326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143 (26.7)</w:t>
              </w:r>
            </w:ins>
          </w:p>
        </w:tc>
        <w:tc>
          <w:tcPr>
            <w:tcW w:w="670" w:type="pct"/>
            <w:shd w:val="clear" w:color="auto" w:fill="FFFFFF" w:themeFill="background1"/>
            <w:vAlign w:val="center"/>
          </w:tcPr>
          <w:p w14:paraId="635679AA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27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328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73 (26.2)</w:t>
              </w:r>
            </w:ins>
          </w:p>
        </w:tc>
        <w:tc>
          <w:tcPr>
            <w:tcW w:w="721" w:type="pct"/>
            <w:shd w:val="clear" w:color="auto" w:fill="FFFFFF" w:themeFill="background1"/>
            <w:vAlign w:val="center"/>
          </w:tcPr>
          <w:p w14:paraId="078662D3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29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330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160 (18.9)</w:t>
              </w:r>
            </w:ins>
          </w:p>
        </w:tc>
        <w:tc>
          <w:tcPr>
            <w:tcW w:w="724" w:type="pct"/>
            <w:shd w:val="clear" w:color="auto" w:fill="FFFFFF" w:themeFill="background1"/>
            <w:vAlign w:val="center"/>
          </w:tcPr>
          <w:p w14:paraId="4989F9FD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31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332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92 (15.6)</w:t>
              </w:r>
            </w:ins>
          </w:p>
        </w:tc>
      </w:tr>
      <w:tr w:rsidR="00400099" w:rsidRPr="00400099" w14:paraId="5838D085" w14:textId="77777777" w:rsidTr="009447B7">
        <w:trPr>
          <w:cantSplit/>
          <w:jc w:val="left"/>
          <w:ins w:id="333" w:author="Sari Rizk" w:date="2018-03-16T12:5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8F4D58E" w14:textId="77777777" w:rsidR="005A7FA8" w:rsidRPr="00400099" w:rsidRDefault="005A7FA8" w:rsidP="009447B7">
            <w:pPr>
              <w:pStyle w:val="Text"/>
              <w:rPr>
                <w:ins w:id="334" w:author="Sari Rizk" w:date="2018-03-16T12:51:00Z"/>
                <w:color w:val="000000" w:themeColor="text1"/>
                <w:sz w:val="16"/>
              </w:rPr>
            </w:pPr>
            <w:ins w:id="335" w:author="Sari Rizk" w:date="2018-03-16T12:51:00Z">
              <w:r w:rsidRPr="00400099">
                <w:rPr>
                  <w:color w:val="000000" w:themeColor="text1"/>
                  <w:sz w:val="16"/>
                </w:rPr>
                <w:t>Elevated baseline c-reactive protein, n (%)</w:t>
              </w:r>
            </w:ins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13B195C2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36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337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–</w:t>
              </w:r>
            </w:ins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1ECAFFE8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38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339" w:author="Sari Rizk" w:date="2018-03-16T12:51:00Z">
              <w:r w:rsidRPr="00400099">
                <w:rPr>
                  <w:rFonts w:cs="Arial"/>
                  <w:bCs/>
                  <w:color w:val="000000" w:themeColor="text1"/>
                  <w:sz w:val="16"/>
                  <w:szCs w:val="16"/>
                </w:rPr>
                <w:t>–</w:t>
              </w:r>
            </w:ins>
          </w:p>
        </w:tc>
        <w:tc>
          <w:tcPr>
            <w:tcW w:w="670" w:type="pct"/>
            <w:shd w:val="clear" w:color="auto" w:fill="FFFFFF" w:themeFill="background1"/>
            <w:vAlign w:val="center"/>
          </w:tcPr>
          <w:p w14:paraId="6CC8253F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40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341" w:author="Sari Rizk" w:date="2018-03-16T12:51:00Z">
              <w:r w:rsidRPr="00400099">
                <w:rPr>
                  <w:rFonts w:cs="Arial"/>
                  <w:color w:val="000000" w:themeColor="text1"/>
                  <w:sz w:val="16"/>
                  <w:szCs w:val="16"/>
                </w:rPr>
                <w:t>447 (83.6)</w:t>
              </w:r>
            </w:ins>
          </w:p>
        </w:tc>
        <w:tc>
          <w:tcPr>
            <w:tcW w:w="670" w:type="pct"/>
            <w:shd w:val="clear" w:color="auto" w:fill="FFFFFF" w:themeFill="background1"/>
            <w:vAlign w:val="center"/>
          </w:tcPr>
          <w:p w14:paraId="5549C40B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42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343" w:author="Sari Rizk" w:date="2018-03-16T12:51:00Z">
              <w:r w:rsidRPr="00400099">
                <w:rPr>
                  <w:rFonts w:cs="Arial"/>
                  <w:color w:val="000000" w:themeColor="text1"/>
                  <w:sz w:val="16"/>
                  <w:szCs w:val="16"/>
                </w:rPr>
                <w:t>224 (80.3)</w:t>
              </w:r>
            </w:ins>
          </w:p>
        </w:tc>
        <w:tc>
          <w:tcPr>
            <w:tcW w:w="721" w:type="pct"/>
            <w:shd w:val="clear" w:color="auto" w:fill="FFFFFF" w:themeFill="background1"/>
            <w:vAlign w:val="center"/>
          </w:tcPr>
          <w:p w14:paraId="09F2B20A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44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345" w:author="Sari Rizk" w:date="2018-03-16T12:51:00Z">
              <w:r w:rsidRPr="00400099">
                <w:rPr>
                  <w:rFonts w:cs="Arial"/>
                  <w:color w:val="000000" w:themeColor="text1"/>
                  <w:sz w:val="16"/>
                  <w:szCs w:val="16"/>
                </w:rPr>
                <w:t>447 (52.8)</w:t>
              </w:r>
            </w:ins>
          </w:p>
        </w:tc>
        <w:tc>
          <w:tcPr>
            <w:tcW w:w="724" w:type="pct"/>
            <w:shd w:val="clear" w:color="auto" w:fill="FFFFFF" w:themeFill="background1"/>
            <w:vAlign w:val="center"/>
          </w:tcPr>
          <w:p w14:paraId="3EA4ED85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46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347" w:author="Sari Rizk" w:date="2018-03-16T12:51:00Z">
              <w:r w:rsidRPr="00400099">
                <w:rPr>
                  <w:rFonts w:cs="Arial"/>
                  <w:color w:val="000000" w:themeColor="text1"/>
                  <w:sz w:val="16"/>
                  <w:szCs w:val="16"/>
                </w:rPr>
                <w:t>224 (38.1)</w:t>
              </w:r>
            </w:ins>
          </w:p>
        </w:tc>
      </w:tr>
      <w:tr w:rsidR="00400099" w:rsidRPr="00400099" w14:paraId="6622D776" w14:textId="77777777" w:rsidTr="009447B7">
        <w:trPr>
          <w:cantSplit/>
          <w:jc w:val="left"/>
          <w:ins w:id="348" w:author="Sari Rizk" w:date="2018-03-16T12:5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6A469EB" w14:textId="77777777" w:rsidR="005A7FA8" w:rsidRPr="00400099" w:rsidRDefault="005A7FA8" w:rsidP="009447B7">
            <w:pPr>
              <w:pStyle w:val="Text"/>
              <w:rPr>
                <w:ins w:id="349" w:author="Sari Rizk" w:date="2018-03-16T12:51:00Z"/>
                <w:color w:val="000000" w:themeColor="text1"/>
                <w:sz w:val="16"/>
              </w:rPr>
            </w:pPr>
            <w:ins w:id="350" w:author="Sari Rizk" w:date="2018-03-16T12:51:00Z">
              <w:r w:rsidRPr="00400099">
                <w:rPr>
                  <w:color w:val="000000" w:themeColor="text1"/>
                  <w:sz w:val="16"/>
                </w:rPr>
                <w:t>Baseline fecal calprotectin, mean (SD)</w:t>
              </w:r>
            </w:ins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3C80098E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51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352" w:author="Sari Rizk" w:date="2018-03-16T12:51:00Z">
              <w:r w:rsidRPr="00400099">
                <w:rPr>
                  <w:rFonts w:cs="Arial"/>
                  <w:color w:val="000000" w:themeColor="text1"/>
                  <w:sz w:val="16"/>
                  <w:szCs w:val="16"/>
                </w:rPr>
                <w:t>1827.8 (2742.18)</w:t>
              </w:r>
            </w:ins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16FB545F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53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354" w:author="Sari Rizk" w:date="2018-03-16T12:51:00Z">
              <w:r w:rsidRPr="00400099">
                <w:rPr>
                  <w:rFonts w:cs="Arial"/>
                  <w:color w:val="000000" w:themeColor="text1"/>
                  <w:sz w:val="16"/>
                  <w:szCs w:val="16"/>
                </w:rPr>
                <w:t>1601.2 (2385.42)</w:t>
              </w:r>
            </w:ins>
          </w:p>
        </w:tc>
        <w:tc>
          <w:tcPr>
            <w:tcW w:w="670" w:type="pct"/>
            <w:shd w:val="clear" w:color="auto" w:fill="FFFFFF" w:themeFill="background1"/>
            <w:vAlign w:val="center"/>
          </w:tcPr>
          <w:p w14:paraId="42E07470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55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356" w:author="Sari Rizk" w:date="2018-03-16T12:51:00Z">
              <w:r w:rsidRPr="00400099">
                <w:rPr>
                  <w:rFonts w:cs="Arial"/>
                  <w:color w:val="000000" w:themeColor="text1"/>
                  <w:sz w:val="16"/>
                  <w:szCs w:val="16"/>
                </w:rPr>
                <w:t>1289.9 (2059.23)</w:t>
              </w:r>
            </w:ins>
          </w:p>
        </w:tc>
        <w:tc>
          <w:tcPr>
            <w:tcW w:w="670" w:type="pct"/>
            <w:shd w:val="clear" w:color="auto" w:fill="FFFFFF" w:themeFill="background1"/>
            <w:vAlign w:val="center"/>
          </w:tcPr>
          <w:p w14:paraId="37DFC1CF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57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358" w:author="Sari Rizk" w:date="2018-03-16T12:51:00Z">
              <w:r w:rsidRPr="00400099">
                <w:rPr>
                  <w:rFonts w:cs="Arial"/>
                  <w:color w:val="000000" w:themeColor="text1"/>
                  <w:sz w:val="16"/>
                  <w:szCs w:val="16"/>
                </w:rPr>
                <w:t>1160.6 (1748.43)</w:t>
              </w:r>
            </w:ins>
          </w:p>
        </w:tc>
        <w:tc>
          <w:tcPr>
            <w:tcW w:w="721" w:type="pct"/>
            <w:shd w:val="clear" w:color="auto" w:fill="FFFFFF" w:themeFill="background1"/>
            <w:vAlign w:val="center"/>
          </w:tcPr>
          <w:p w14:paraId="1E1AE2DD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59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360" w:author="Sari Rizk" w:date="2018-03-16T12:51:00Z">
              <w:r w:rsidRPr="00400099">
                <w:rPr>
                  <w:rFonts w:cs="Arial"/>
                  <w:color w:val="000000" w:themeColor="text1"/>
                  <w:sz w:val="16"/>
                  <w:szCs w:val="16"/>
                </w:rPr>
                <w:t>1487.4 (2346.09)</w:t>
              </w:r>
            </w:ins>
          </w:p>
        </w:tc>
        <w:tc>
          <w:tcPr>
            <w:tcW w:w="724" w:type="pct"/>
            <w:shd w:val="clear" w:color="auto" w:fill="FFFFFF" w:themeFill="background1"/>
            <w:vAlign w:val="center"/>
          </w:tcPr>
          <w:p w14:paraId="087E08C3" w14:textId="77777777" w:rsidR="005A7FA8" w:rsidRPr="00400099" w:rsidRDefault="005A7FA8" w:rsidP="009447B7">
            <w:pPr>
              <w:pStyle w:val="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61" w:author="Sari Rizk" w:date="2018-03-16T12:51:00Z"/>
                <w:rFonts w:cs="Arial"/>
                <w:bCs/>
                <w:color w:val="000000" w:themeColor="text1"/>
                <w:sz w:val="16"/>
                <w:szCs w:val="16"/>
              </w:rPr>
            </w:pPr>
            <w:ins w:id="362" w:author="Sari Rizk" w:date="2018-03-16T12:51:00Z">
              <w:r w:rsidRPr="00400099">
                <w:rPr>
                  <w:rFonts w:cs="Arial"/>
                  <w:color w:val="000000" w:themeColor="text1"/>
                  <w:sz w:val="16"/>
                  <w:szCs w:val="16"/>
                </w:rPr>
                <w:t>1392.9 (2118.07)</w:t>
              </w:r>
            </w:ins>
          </w:p>
        </w:tc>
      </w:tr>
    </w:tbl>
    <w:p w14:paraId="61B0B3AA" w14:textId="77777777" w:rsidR="005A7FA8" w:rsidRPr="00400099" w:rsidRDefault="005A7FA8" w:rsidP="005A7FA8">
      <w:pPr>
        <w:pStyle w:val="Text"/>
        <w:rPr>
          <w:ins w:id="363" w:author="Sari Rizk" w:date="2018-03-16T12:51:00Z"/>
          <w:color w:val="000000" w:themeColor="text1"/>
          <w:sz w:val="16"/>
        </w:rPr>
      </w:pPr>
      <w:ins w:id="364" w:author="Sari Rizk" w:date="2018-03-16T12:51:00Z">
        <w:r w:rsidRPr="00400099">
          <w:rPr>
            <w:color w:val="000000" w:themeColor="text1"/>
            <w:sz w:val="16"/>
          </w:rPr>
          <w:t>Prior lung disease was not a specific exclusion criterion.</w:t>
        </w:r>
      </w:ins>
    </w:p>
    <w:p w14:paraId="52E96CE1" w14:textId="77777777" w:rsidR="005A7FA8" w:rsidRPr="00400099" w:rsidRDefault="005A7FA8" w:rsidP="005A7FA8">
      <w:pPr>
        <w:pStyle w:val="Text"/>
        <w:rPr>
          <w:ins w:id="365" w:author="Sari Rizk" w:date="2018-03-16T12:51:00Z"/>
          <w:color w:val="000000" w:themeColor="text1"/>
          <w:sz w:val="16"/>
        </w:rPr>
      </w:pPr>
      <w:ins w:id="366" w:author="Sari Rizk" w:date="2018-03-16T12:51:00Z">
        <w:r w:rsidRPr="00400099">
          <w:rPr>
            <w:color w:val="000000" w:themeColor="text1"/>
            <w:sz w:val="16"/>
          </w:rPr>
          <w:t xml:space="preserve">For GEMINI 1 and GEMINI 2 the baseline was Week 0 of each study. </w:t>
        </w:r>
      </w:ins>
    </w:p>
    <w:p w14:paraId="6002D1B2" w14:textId="77777777" w:rsidR="005A7FA8" w:rsidRPr="00400099" w:rsidRDefault="005A7FA8" w:rsidP="005A7FA8">
      <w:pPr>
        <w:pStyle w:val="Text"/>
        <w:rPr>
          <w:ins w:id="367" w:author="Sari Rizk" w:date="2018-03-16T12:51:00Z"/>
          <w:color w:val="000000" w:themeColor="text1"/>
          <w:sz w:val="16"/>
        </w:rPr>
      </w:pPr>
      <w:ins w:id="368" w:author="Sari Rizk" w:date="2018-03-16T12:51:00Z">
        <w:r w:rsidRPr="00400099">
          <w:rPr>
            <w:color w:val="000000" w:themeColor="text1"/>
            <w:sz w:val="16"/>
            <w:vertAlign w:val="superscript"/>
          </w:rPr>
          <w:t>a</w:t>
        </w:r>
        <w:r w:rsidRPr="00400099">
          <w:rPr>
            <w:color w:val="000000" w:themeColor="text1"/>
            <w:sz w:val="16"/>
          </w:rPr>
          <w:t>For the GEMINI LTS trial, age was defined as (1 + first dose date in the GEMINI LTS trial-birth date)/365.25.</w:t>
        </w:r>
      </w:ins>
    </w:p>
    <w:p w14:paraId="67339153" w14:textId="77777777" w:rsidR="005A7FA8" w:rsidRPr="00400099" w:rsidRDefault="005A7FA8" w:rsidP="005A7FA8">
      <w:pPr>
        <w:pStyle w:val="Text"/>
        <w:rPr>
          <w:ins w:id="369" w:author="Sari Rizk" w:date="2018-03-16T12:51:00Z"/>
          <w:color w:val="000000" w:themeColor="text1"/>
          <w:sz w:val="16"/>
        </w:rPr>
      </w:pPr>
      <w:ins w:id="370" w:author="Sari Rizk" w:date="2018-03-16T12:51:00Z">
        <w:r w:rsidRPr="00400099">
          <w:rPr>
            <w:color w:val="000000" w:themeColor="text1"/>
            <w:sz w:val="16"/>
            <w:vertAlign w:val="superscript"/>
          </w:rPr>
          <w:t>b</w:t>
        </w:r>
        <w:r w:rsidRPr="00400099">
          <w:rPr>
            <w:color w:val="000000" w:themeColor="text1"/>
            <w:sz w:val="16"/>
          </w:rPr>
          <w:t>CDAI was not collected for de novo patients.</w:t>
        </w:r>
      </w:ins>
    </w:p>
    <w:p w14:paraId="405AFA10" w14:textId="77777777" w:rsidR="005A7FA8" w:rsidRPr="00400099" w:rsidRDefault="005A7FA8" w:rsidP="005A7FA8">
      <w:pPr>
        <w:pStyle w:val="Text"/>
        <w:rPr>
          <w:ins w:id="371" w:author="Sari Rizk" w:date="2018-03-16T12:51:00Z"/>
          <w:color w:val="000000" w:themeColor="text1"/>
          <w:sz w:val="16"/>
        </w:rPr>
      </w:pPr>
      <w:ins w:id="372" w:author="Sari Rizk" w:date="2018-03-16T12:51:00Z">
        <w:r w:rsidRPr="00400099">
          <w:rPr>
            <w:color w:val="000000" w:themeColor="text1"/>
            <w:sz w:val="16"/>
            <w:vertAlign w:val="superscript"/>
          </w:rPr>
          <w:t>c</w:t>
        </w:r>
        <w:r w:rsidRPr="00400099">
          <w:rPr>
            <w:color w:val="000000" w:themeColor="text1"/>
            <w:sz w:val="16"/>
          </w:rPr>
          <w:t>Baseline disease activity scores based on partial Mayo Score for GEMINI 1 (UC), HBI score for GEMINI 2 (CD), and common index for pooled GEMINI 1 and 2. Common index ranged from 0 to 9 to allow the combination of baseline partial Mayo and HBI scores in the pooled analysis.</w:t>
        </w:r>
      </w:ins>
    </w:p>
    <w:p w14:paraId="7D381AA4" w14:textId="77777777" w:rsidR="005A7FA8" w:rsidRPr="00400099" w:rsidRDefault="005A7FA8" w:rsidP="005A7FA8">
      <w:pPr>
        <w:pStyle w:val="Text"/>
        <w:rPr>
          <w:ins w:id="373" w:author="Sari Rizk" w:date="2018-03-16T12:51:00Z"/>
          <w:color w:val="000000" w:themeColor="text1"/>
          <w:sz w:val="16"/>
        </w:rPr>
      </w:pPr>
      <w:ins w:id="374" w:author="Sari Rizk" w:date="2018-03-16T12:51:00Z">
        <w:r w:rsidRPr="00400099">
          <w:rPr>
            <w:color w:val="000000" w:themeColor="text1"/>
            <w:sz w:val="16"/>
            <w:vertAlign w:val="superscript"/>
          </w:rPr>
          <w:t>d</w:t>
        </w:r>
        <w:r w:rsidRPr="00400099">
          <w:rPr>
            <w:color w:val="000000" w:themeColor="text1"/>
            <w:sz w:val="16"/>
          </w:rPr>
          <w:t>For the GEMINI LTS study data, disease duration defined as (1 + first dose date in the GEMINI LTS trial - diagnosis date)/365.25.</w:t>
        </w:r>
      </w:ins>
    </w:p>
    <w:p w14:paraId="6C62F5D1" w14:textId="77777777" w:rsidR="005A7FA8" w:rsidRPr="00400099" w:rsidRDefault="005A7FA8" w:rsidP="005A7FA8">
      <w:pPr>
        <w:pStyle w:val="Text"/>
        <w:rPr>
          <w:ins w:id="375" w:author="Sari Rizk" w:date="2018-03-16T12:51:00Z"/>
          <w:color w:val="000000" w:themeColor="text1"/>
          <w:sz w:val="16"/>
        </w:rPr>
      </w:pPr>
      <w:ins w:id="376" w:author="Sari Rizk" w:date="2018-03-16T12:51:00Z">
        <w:r w:rsidRPr="00400099">
          <w:rPr>
            <w:color w:val="000000" w:themeColor="text1"/>
            <w:sz w:val="16"/>
            <w:vertAlign w:val="superscript"/>
          </w:rPr>
          <w:t>e</w:t>
        </w:r>
        <w:r w:rsidRPr="00400099">
          <w:rPr>
            <w:i/>
            <w:color w:val="000000" w:themeColor="text1"/>
            <w:sz w:val="16"/>
          </w:rPr>
          <w:t xml:space="preserve">n = </w:t>
        </w:r>
        <w:r w:rsidRPr="00400099">
          <w:rPr>
            <w:color w:val="000000" w:themeColor="text1"/>
            <w:sz w:val="16"/>
          </w:rPr>
          <w:t>307.</w:t>
        </w:r>
      </w:ins>
    </w:p>
    <w:p w14:paraId="2B7D5707" w14:textId="77777777" w:rsidR="005A7FA8" w:rsidRPr="00400099" w:rsidRDefault="005A7FA8" w:rsidP="005A7FA8">
      <w:pPr>
        <w:pStyle w:val="Text"/>
        <w:rPr>
          <w:ins w:id="377" w:author="Sari Rizk" w:date="2018-03-16T12:51:00Z"/>
          <w:color w:val="000000" w:themeColor="text1"/>
          <w:sz w:val="16"/>
        </w:rPr>
      </w:pPr>
      <w:ins w:id="378" w:author="Sari Rizk" w:date="2018-03-16T12:51:00Z">
        <w:r w:rsidRPr="00400099">
          <w:rPr>
            <w:color w:val="000000" w:themeColor="text1"/>
            <w:sz w:val="16"/>
            <w:vertAlign w:val="superscript"/>
          </w:rPr>
          <w:t>f</w:t>
        </w:r>
        <w:r w:rsidRPr="00400099">
          <w:rPr>
            <w:i/>
            <w:color w:val="000000" w:themeColor="text1"/>
            <w:sz w:val="16"/>
          </w:rPr>
          <w:t xml:space="preserve">n = </w:t>
        </w:r>
        <w:r w:rsidRPr="00400099">
          <w:rPr>
            <w:color w:val="000000" w:themeColor="text1"/>
            <w:sz w:val="16"/>
          </w:rPr>
          <w:t>586.</w:t>
        </w:r>
      </w:ins>
    </w:p>
    <w:p w14:paraId="02806404" w14:textId="77777777" w:rsidR="005A7FA8" w:rsidRPr="00400099" w:rsidRDefault="005A7FA8" w:rsidP="005A7FA8">
      <w:pPr>
        <w:pStyle w:val="Text"/>
        <w:rPr>
          <w:ins w:id="379" w:author="Sari Rizk" w:date="2018-03-16T12:51:00Z"/>
          <w:color w:val="000000" w:themeColor="text1"/>
          <w:sz w:val="16"/>
        </w:rPr>
      </w:pPr>
      <w:ins w:id="380" w:author="Sari Rizk" w:date="2018-03-16T12:51:00Z">
        <w:r w:rsidRPr="00400099">
          <w:rPr>
            <w:color w:val="000000" w:themeColor="text1"/>
            <w:sz w:val="16"/>
          </w:rPr>
          <w:t>CD, Crohn’s disease; CDAI, Crohn’s Disease Activity Index; HBI, Harvey–Bradshaw Index; LTS, long-term safety; SD, standard deviation; TNF, tumour necrosis factor; UC, ulcerative colitis.</w:t>
        </w:r>
      </w:ins>
    </w:p>
    <w:p w14:paraId="128990F9" w14:textId="77777777" w:rsidR="005A7FA8" w:rsidRPr="00400099" w:rsidRDefault="005A7FA8" w:rsidP="005A7FA8">
      <w:pPr>
        <w:spacing w:line="360" w:lineRule="auto"/>
        <w:rPr>
          <w:ins w:id="381" w:author="Sari Rizk" w:date="2018-03-16T12:51:00Z"/>
          <w:rFonts w:ascii="Arial" w:hAnsi="Arial" w:cs="Arial"/>
          <w:color w:val="000000" w:themeColor="text1"/>
          <w:sz w:val="20"/>
          <w:lang w:val="en-US"/>
        </w:rPr>
      </w:pPr>
    </w:p>
    <w:p w14:paraId="428B57AF" w14:textId="77777777" w:rsidR="005A7FA8" w:rsidRPr="00400099" w:rsidRDefault="005A7FA8" w:rsidP="005A7FA8">
      <w:pPr>
        <w:spacing w:line="480" w:lineRule="auto"/>
        <w:rPr>
          <w:ins w:id="382" w:author="Sari Rizk" w:date="2018-03-16T12:51:00Z"/>
          <w:rFonts w:ascii="Arial" w:hAnsi="Arial" w:cs="Arial"/>
          <w:color w:val="000000" w:themeColor="text1"/>
          <w:sz w:val="20"/>
          <w:lang w:val="en-US"/>
        </w:rPr>
      </w:pPr>
    </w:p>
    <w:p w14:paraId="44CED9EB" w14:textId="77777777" w:rsidR="008221D4" w:rsidRPr="00400099" w:rsidRDefault="008221D4">
      <w:pPr>
        <w:spacing w:line="240" w:lineRule="auto"/>
        <w:rPr>
          <w:rFonts w:ascii="Arial" w:hAnsi="Arial" w:cs="Arial"/>
          <w:b/>
          <w:color w:val="000000" w:themeColor="text1"/>
        </w:rPr>
        <w:sectPr w:rsidR="008221D4" w:rsidRPr="00400099" w:rsidSect="006B5551">
          <w:pgSz w:w="16838" w:h="11906" w:orient="landscape" w:code="9"/>
          <w:pgMar w:top="1418" w:right="1440" w:bottom="1418" w:left="1440" w:header="284" w:footer="720" w:gutter="0"/>
          <w:cols w:space="720"/>
          <w:docGrid w:linePitch="326"/>
        </w:sectPr>
      </w:pPr>
    </w:p>
    <w:p w14:paraId="4E8AE024" w14:textId="77777777" w:rsidR="008221D4" w:rsidRPr="00400099" w:rsidRDefault="008221D4" w:rsidP="002437E4">
      <w:pPr>
        <w:rPr>
          <w:rFonts w:ascii="Arial" w:hAnsi="Arial" w:cs="Arial"/>
          <w:b/>
          <w:color w:val="000000" w:themeColor="text1"/>
        </w:rPr>
      </w:pPr>
      <w:r w:rsidRPr="00400099">
        <w:rPr>
          <w:rFonts w:ascii="Arial" w:hAnsi="Arial" w:cs="Arial"/>
          <w:b/>
          <w:color w:val="000000" w:themeColor="text1"/>
        </w:rPr>
        <w:lastRenderedPageBreak/>
        <w:t>References</w:t>
      </w:r>
    </w:p>
    <w:p w14:paraId="6ADC6922" w14:textId="77777777" w:rsidR="009B6D6C" w:rsidRPr="00400099" w:rsidRDefault="009B6D6C" w:rsidP="009B6D6C">
      <w:pPr>
        <w:pStyle w:val="Text"/>
        <w:spacing w:line="240" w:lineRule="auto"/>
        <w:rPr>
          <w:rFonts w:cs="Arial"/>
          <w:color w:val="000000" w:themeColor="text1"/>
        </w:rPr>
      </w:pPr>
    </w:p>
    <w:p w14:paraId="15BC496E" w14:textId="77777777" w:rsidR="009B6D6C" w:rsidRPr="00400099" w:rsidRDefault="009B6D6C" w:rsidP="00585212">
      <w:pPr>
        <w:pStyle w:val="Text"/>
        <w:spacing w:line="240" w:lineRule="auto"/>
        <w:rPr>
          <w:rFonts w:cs="Arial"/>
          <w:color w:val="000000" w:themeColor="text1"/>
          <w:lang w:eastAsia="en-GB"/>
        </w:rPr>
      </w:pPr>
      <w:r w:rsidRPr="00400099">
        <w:rPr>
          <w:rFonts w:cs="Arial"/>
          <w:color w:val="000000" w:themeColor="text1"/>
          <w:lang w:eastAsia="en-GB"/>
        </w:rPr>
        <w:t xml:space="preserve">Colombel JF, Sandborn WJ, Rutgeerts P </w:t>
      </w:r>
      <w:r w:rsidRPr="00400099">
        <w:rPr>
          <w:rFonts w:cs="Arial"/>
          <w:i/>
          <w:color w:val="000000" w:themeColor="text1"/>
          <w:lang w:eastAsia="en-GB"/>
        </w:rPr>
        <w:t xml:space="preserve">et al. </w:t>
      </w:r>
      <w:r w:rsidRPr="00400099">
        <w:rPr>
          <w:rFonts w:cs="Arial"/>
          <w:color w:val="000000" w:themeColor="text1"/>
          <w:lang w:eastAsia="en-GB"/>
        </w:rPr>
        <w:t>Adalimumab for maintenance of clinical response and remission in patients with Crohn's disease: the CHARM trial. Gastroenterology 2007;132:52-65.</w:t>
      </w:r>
    </w:p>
    <w:p w14:paraId="7D86DCC6" w14:textId="77777777" w:rsidR="009B6D6C" w:rsidRPr="00400099" w:rsidRDefault="009B6D6C" w:rsidP="00585212">
      <w:pPr>
        <w:pStyle w:val="Text"/>
        <w:spacing w:line="240" w:lineRule="auto"/>
        <w:rPr>
          <w:rFonts w:cs="Arial"/>
          <w:color w:val="000000" w:themeColor="text1"/>
          <w:lang w:eastAsia="en-GB"/>
        </w:rPr>
      </w:pPr>
    </w:p>
    <w:p w14:paraId="14490B68" w14:textId="77777777" w:rsidR="009B6D6C" w:rsidRPr="00400099" w:rsidRDefault="009B6D6C" w:rsidP="00585212">
      <w:pPr>
        <w:spacing w:after="0" w:line="240" w:lineRule="auto"/>
        <w:rPr>
          <w:rFonts w:ascii="Arial" w:hAnsi="Arial" w:cs="Arial"/>
          <w:color w:val="000000" w:themeColor="text1"/>
        </w:rPr>
      </w:pPr>
      <w:r w:rsidRPr="00400099">
        <w:rPr>
          <w:rFonts w:ascii="Arial" w:hAnsi="Arial" w:cs="Arial"/>
          <w:color w:val="000000" w:themeColor="text1"/>
        </w:rPr>
        <w:t xml:space="preserve">Colombel JF, Sandborn WJ, Reinisch W </w:t>
      </w:r>
      <w:r w:rsidRPr="00400099">
        <w:rPr>
          <w:rFonts w:ascii="Arial" w:hAnsi="Arial" w:cs="Arial"/>
          <w:i/>
          <w:color w:val="000000" w:themeColor="text1"/>
        </w:rPr>
        <w:t>et al</w:t>
      </w:r>
      <w:r w:rsidRPr="00400099">
        <w:rPr>
          <w:rFonts w:ascii="Arial" w:hAnsi="Arial" w:cs="Arial"/>
          <w:color w:val="000000" w:themeColor="text1"/>
        </w:rPr>
        <w:t xml:space="preserve">. Infliximab, azathioprine, or combination therapy for Crohn's disease. N Engl J Med 2010;362:1383-95. </w:t>
      </w:r>
    </w:p>
    <w:p w14:paraId="48FA0E3B" w14:textId="77777777" w:rsidR="00585212" w:rsidRPr="00400099" w:rsidRDefault="00585212" w:rsidP="00585212">
      <w:pPr>
        <w:spacing w:after="0" w:line="240" w:lineRule="auto"/>
        <w:rPr>
          <w:rFonts w:ascii="Arial" w:hAnsi="Arial" w:cs="Arial"/>
          <w:color w:val="000000" w:themeColor="text1"/>
        </w:rPr>
      </w:pPr>
    </w:p>
    <w:p w14:paraId="54E4E459" w14:textId="77777777" w:rsidR="009B6D6C" w:rsidRPr="00400099" w:rsidRDefault="009B6D6C" w:rsidP="00585212">
      <w:pPr>
        <w:pStyle w:val="Text"/>
        <w:spacing w:line="240" w:lineRule="auto"/>
        <w:rPr>
          <w:rFonts w:cs="Arial"/>
          <w:color w:val="000000" w:themeColor="text1"/>
          <w:lang w:eastAsia="en-GB"/>
        </w:rPr>
      </w:pPr>
      <w:r w:rsidRPr="00400099">
        <w:rPr>
          <w:rFonts w:cs="Arial"/>
          <w:color w:val="000000" w:themeColor="text1"/>
          <w:lang w:eastAsia="en-GB"/>
        </w:rPr>
        <w:t xml:space="preserve">Colombel JF, Sandborn WJ, Ghosh S </w:t>
      </w:r>
      <w:r w:rsidRPr="00400099">
        <w:rPr>
          <w:rFonts w:cs="Arial"/>
          <w:i/>
          <w:color w:val="000000" w:themeColor="text1"/>
          <w:lang w:eastAsia="en-GB"/>
        </w:rPr>
        <w:t>et al</w:t>
      </w:r>
      <w:r w:rsidRPr="00400099">
        <w:rPr>
          <w:rFonts w:cs="Arial"/>
          <w:color w:val="000000" w:themeColor="text1"/>
          <w:lang w:eastAsia="en-GB"/>
        </w:rPr>
        <w:t>. Four-year maintenance treatment with adalimumab in patients with moderately to severely active ulcerative colitis: Data from ULTRA 1, 2, and 3. Am J Gastroenterol 2014;109:1771-80.</w:t>
      </w:r>
    </w:p>
    <w:p w14:paraId="39D0931D" w14:textId="77777777" w:rsidR="009B6D6C" w:rsidRPr="00400099" w:rsidRDefault="009B6D6C" w:rsidP="00585212">
      <w:pPr>
        <w:pStyle w:val="Text"/>
        <w:spacing w:line="240" w:lineRule="auto"/>
        <w:rPr>
          <w:rFonts w:cs="Arial"/>
          <w:color w:val="000000" w:themeColor="text1"/>
          <w:lang w:eastAsia="en-GB"/>
        </w:rPr>
      </w:pPr>
    </w:p>
    <w:p w14:paraId="38FEE2E1" w14:textId="77777777" w:rsidR="009B6D6C" w:rsidRPr="00400099" w:rsidRDefault="009B6D6C" w:rsidP="00585212">
      <w:pPr>
        <w:pStyle w:val="Text"/>
        <w:spacing w:line="240" w:lineRule="auto"/>
        <w:rPr>
          <w:rFonts w:cs="Arial"/>
          <w:color w:val="000000" w:themeColor="text1"/>
          <w:lang w:eastAsia="en-GB"/>
        </w:rPr>
      </w:pPr>
      <w:r w:rsidRPr="00400099">
        <w:rPr>
          <w:rFonts w:cs="Arial"/>
          <w:color w:val="000000" w:themeColor="text1"/>
          <w:lang w:eastAsia="en-GB"/>
        </w:rPr>
        <w:t xml:space="preserve">Hanauer SB, Feagan BG, Lichtenstein GR </w:t>
      </w:r>
      <w:r w:rsidRPr="00400099">
        <w:rPr>
          <w:rFonts w:cs="Arial"/>
          <w:i/>
          <w:color w:val="000000" w:themeColor="text1"/>
          <w:lang w:eastAsia="en-GB"/>
        </w:rPr>
        <w:t>et al</w:t>
      </w:r>
      <w:r w:rsidRPr="00400099">
        <w:rPr>
          <w:rFonts w:cs="Arial"/>
          <w:color w:val="000000" w:themeColor="text1"/>
          <w:lang w:eastAsia="en-GB"/>
        </w:rPr>
        <w:t>. Maintenance infliximab for Crohn's disease: the ACCENT I randomised trial. Lancet 2002;359:1541-9.</w:t>
      </w:r>
    </w:p>
    <w:p w14:paraId="0D27C6AF" w14:textId="77777777" w:rsidR="009B6D6C" w:rsidRPr="00400099" w:rsidRDefault="009B6D6C" w:rsidP="00585212">
      <w:pPr>
        <w:pStyle w:val="Text"/>
        <w:spacing w:line="240" w:lineRule="auto"/>
        <w:rPr>
          <w:rFonts w:cs="Arial"/>
          <w:color w:val="000000" w:themeColor="text1"/>
          <w:lang w:eastAsia="en-GB"/>
        </w:rPr>
      </w:pPr>
    </w:p>
    <w:p w14:paraId="2552A210" w14:textId="77777777" w:rsidR="009B6D6C" w:rsidRPr="00400099" w:rsidRDefault="009B6D6C" w:rsidP="00585212">
      <w:pPr>
        <w:spacing w:after="0" w:line="240" w:lineRule="auto"/>
        <w:rPr>
          <w:rFonts w:ascii="Arial" w:hAnsi="Arial" w:cs="Arial"/>
          <w:color w:val="000000" w:themeColor="text1"/>
        </w:rPr>
      </w:pPr>
      <w:r w:rsidRPr="00400099">
        <w:rPr>
          <w:rFonts w:ascii="Arial" w:hAnsi="Arial" w:cs="Arial"/>
          <w:color w:val="000000" w:themeColor="text1"/>
        </w:rPr>
        <w:t xml:space="preserve">Hanauer SB, Sandborn WJ, Rutgeerts P </w:t>
      </w:r>
      <w:r w:rsidRPr="00400099">
        <w:rPr>
          <w:rFonts w:ascii="Arial" w:hAnsi="Arial" w:cs="Arial"/>
          <w:i/>
          <w:color w:val="000000" w:themeColor="text1"/>
        </w:rPr>
        <w:t xml:space="preserve">et al. </w:t>
      </w:r>
      <w:r w:rsidRPr="00400099">
        <w:rPr>
          <w:rFonts w:ascii="Arial" w:hAnsi="Arial" w:cs="Arial"/>
          <w:color w:val="000000" w:themeColor="text1"/>
        </w:rPr>
        <w:t>Human anti-tumor necrosis factor monoclonal antibody (adalimumab) in Crohn's disease: the CLASSIC-I trial. Gastroenterology 2006;130:323-33.</w:t>
      </w:r>
    </w:p>
    <w:p w14:paraId="3C00DC41" w14:textId="77777777" w:rsidR="00585212" w:rsidRPr="00400099" w:rsidRDefault="00585212" w:rsidP="00585212">
      <w:pPr>
        <w:spacing w:after="0" w:line="240" w:lineRule="auto"/>
        <w:rPr>
          <w:rFonts w:ascii="Arial" w:hAnsi="Arial" w:cs="Arial"/>
          <w:color w:val="000000" w:themeColor="text1"/>
        </w:rPr>
      </w:pPr>
    </w:p>
    <w:p w14:paraId="6E200EDC" w14:textId="77777777" w:rsidR="009B6D6C" w:rsidRPr="00400099" w:rsidRDefault="009B6D6C" w:rsidP="00585212">
      <w:pPr>
        <w:pStyle w:val="Text"/>
        <w:spacing w:line="240" w:lineRule="auto"/>
        <w:rPr>
          <w:rFonts w:cs="Arial"/>
          <w:color w:val="000000" w:themeColor="text1"/>
          <w:lang w:eastAsia="en-GB"/>
        </w:rPr>
      </w:pPr>
      <w:r w:rsidRPr="00400099">
        <w:rPr>
          <w:rFonts w:cs="Arial"/>
          <w:color w:val="000000" w:themeColor="text1"/>
          <w:lang w:eastAsia="en-GB"/>
        </w:rPr>
        <w:t xml:space="preserve">Reinisch W, Sandborn WJ, Hommes DW </w:t>
      </w:r>
      <w:r w:rsidRPr="00400099">
        <w:rPr>
          <w:rFonts w:cs="Arial"/>
          <w:i/>
          <w:color w:val="000000" w:themeColor="text1"/>
          <w:lang w:eastAsia="en-GB"/>
        </w:rPr>
        <w:t xml:space="preserve">et al. </w:t>
      </w:r>
      <w:r w:rsidRPr="00400099">
        <w:rPr>
          <w:rFonts w:cs="Arial"/>
          <w:color w:val="000000" w:themeColor="text1"/>
          <w:lang w:eastAsia="en-GB"/>
        </w:rPr>
        <w:t>Adalimumab for induction of clinical remission in moderately to severely active ulcerative colitis: results of a randomised controlled trial. Gut 2011;60:780-7.</w:t>
      </w:r>
    </w:p>
    <w:p w14:paraId="11A88AB1" w14:textId="77777777" w:rsidR="009B6D6C" w:rsidRPr="00400099" w:rsidRDefault="009B6D6C" w:rsidP="00585212">
      <w:pPr>
        <w:pStyle w:val="Text"/>
        <w:spacing w:line="240" w:lineRule="auto"/>
        <w:rPr>
          <w:rFonts w:cs="Arial"/>
          <w:color w:val="000000" w:themeColor="text1"/>
          <w:lang w:eastAsia="en-GB"/>
        </w:rPr>
      </w:pPr>
    </w:p>
    <w:p w14:paraId="6B518DA3" w14:textId="77777777" w:rsidR="00585212" w:rsidRPr="00400099" w:rsidRDefault="00585212" w:rsidP="00585212">
      <w:pPr>
        <w:spacing w:after="0" w:line="240" w:lineRule="auto"/>
        <w:rPr>
          <w:rFonts w:ascii="Arial" w:hAnsi="Arial" w:cs="Arial"/>
          <w:color w:val="000000" w:themeColor="text1"/>
        </w:rPr>
      </w:pPr>
      <w:r w:rsidRPr="00400099">
        <w:rPr>
          <w:rFonts w:ascii="Arial" w:hAnsi="Arial" w:cs="Arial"/>
          <w:color w:val="000000" w:themeColor="text1"/>
        </w:rPr>
        <w:t xml:space="preserve">Rutgeerts P, Sandborn WJ, Feagan BG </w:t>
      </w:r>
      <w:r w:rsidRPr="00400099">
        <w:rPr>
          <w:rFonts w:ascii="Arial" w:hAnsi="Arial" w:cs="Arial"/>
          <w:i/>
          <w:color w:val="000000" w:themeColor="text1"/>
        </w:rPr>
        <w:t xml:space="preserve">et al. </w:t>
      </w:r>
      <w:r w:rsidRPr="00400099">
        <w:rPr>
          <w:rFonts w:ascii="Arial" w:hAnsi="Arial" w:cs="Arial"/>
          <w:color w:val="000000" w:themeColor="text1"/>
        </w:rPr>
        <w:t>Infliximab for induction and maintenance therapy for ulcerative colitis. N Engl J Med 2005;353:2462-76.</w:t>
      </w:r>
    </w:p>
    <w:p w14:paraId="18756933" w14:textId="77777777" w:rsidR="00585212" w:rsidRPr="00400099" w:rsidRDefault="00585212" w:rsidP="00585212">
      <w:pPr>
        <w:pStyle w:val="Text"/>
        <w:spacing w:line="240" w:lineRule="auto"/>
        <w:rPr>
          <w:rFonts w:cs="Arial"/>
          <w:color w:val="000000" w:themeColor="text1"/>
          <w:lang w:eastAsia="en-GB"/>
        </w:rPr>
      </w:pPr>
    </w:p>
    <w:p w14:paraId="5EE6FFF6" w14:textId="77777777" w:rsidR="009B6D6C" w:rsidRPr="00400099" w:rsidRDefault="009B6D6C" w:rsidP="00585212">
      <w:pPr>
        <w:pStyle w:val="Text"/>
        <w:spacing w:line="240" w:lineRule="auto"/>
        <w:rPr>
          <w:rFonts w:cs="Arial"/>
          <w:color w:val="000000" w:themeColor="text1"/>
          <w:lang w:eastAsia="en-GB"/>
        </w:rPr>
      </w:pPr>
      <w:r w:rsidRPr="00400099">
        <w:rPr>
          <w:rFonts w:cs="Arial"/>
          <w:color w:val="000000" w:themeColor="text1"/>
          <w:lang w:eastAsia="en-GB"/>
        </w:rPr>
        <w:t xml:space="preserve">Rutgeerts P, Feagan BG, Marano CW </w:t>
      </w:r>
      <w:r w:rsidRPr="00400099">
        <w:rPr>
          <w:rFonts w:cs="Arial"/>
          <w:i/>
          <w:color w:val="000000" w:themeColor="text1"/>
          <w:lang w:eastAsia="en-GB"/>
        </w:rPr>
        <w:t xml:space="preserve">et al. </w:t>
      </w:r>
      <w:r w:rsidRPr="00400099">
        <w:rPr>
          <w:rFonts w:cs="Arial"/>
          <w:color w:val="000000" w:themeColor="text1"/>
          <w:lang w:eastAsia="en-GB"/>
        </w:rPr>
        <w:t xml:space="preserve">Randomised clinical trial: a placebo-controlled study of intravenous golimumab induction therapy for ulcerative colitis. Aliment Pharmacol Ther 2015;42:504-14. </w:t>
      </w:r>
    </w:p>
    <w:p w14:paraId="09DD62E6" w14:textId="77777777" w:rsidR="009B6D6C" w:rsidRPr="00400099" w:rsidRDefault="009B6D6C" w:rsidP="00585212">
      <w:pPr>
        <w:pStyle w:val="Text"/>
        <w:spacing w:line="240" w:lineRule="auto"/>
        <w:rPr>
          <w:rFonts w:cs="Arial"/>
          <w:color w:val="000000" w:themeColor="text1"/>
          <w:lang w:eastAsia="en-GB"/>
        </w:rPr>
      </w:pPr>
    </w:p>
    <w:p w14:paraId="40923CDB" w14:textId="77777777" w:rsidR="00585212" w:rsidRPr="00400099" w:rsidRDefault="00585212" w:rsidP="00585212">
      <w:pPr>
        <w:pStyle w:val="Text"/>
        <w:spacing w:line="240" w:lineRule="auto"/>
        <w:rPr>
          <w:rFonts w:cs="Arial"/>
          <w:color w:val="000000" w:themeColor="text1"/>
          <w:lang w:eastAsia="en-GB"/>
        </w:rPr>
      </w:pPr>
      <w:r w:rsidRPr="00400099">
        <w:rPr>
          <w:rFonts w:cs="Arial"/>
          <w:color w:val="000000" w:themeColor="text1"/>
          <w:lang w:eastAsia="en-GB"/>
        </w:rPr>
        <w:t xml:space="preserve">Sandborn WJ, Feagan BG, Stoinov S </w:t>
      </w:r>
      <w:r w:rsidRPr="00400099">
        <w:rPr>
          <w:rFonts w:cs="Arial"/>
          <w:i/>
          <w:color w:val="000000" w:themeColor="text1"/>
          <w:lang w:eastAsia="en-GB"/>
        </w:rPr>
        <w:t xml:space="preserve">et al. </w:t>
      </w:r>
      <w:r w:rsidRPr="00400099">
        <w:rPr>
          <w:rFonts w:cs="Arial"/>
          <w:color w:val="000000" w:themeColor="text1"/>
          <w:lang w:eastAsia="en-GB"/>
        </w:rPr>
        <w:t>Certolizumab pegol for the treatment of Crohn's disease. N Engl J Med</w:t>
      </w:r>
      <w:r w:rsidRPr="00400099">
        <w:rPr>
          <w:rFonts w:cs="Arial"/>
          <w:i/>
          <w:color w:val="000000" w:themeColor="text1"/>
          <w:lang w:eastAsia="en-GB"/>
        </w:rPr>
        <w:t xml:space="preserve"> </w:t>
      </w:r>
      <w:r w:rsidRPr="00400099">
        <w:rPr>
          <w:rFonts w:cs="Arial"/>
          <w:color w:val="000000" w:themeColor="text1"/>
          <w:lang w:eastAsia="en-GB"/>
        </w:rPr>
        <w:t>2007;357:228-38.</w:t>
      </w:r>
    </w:p>
    <w:p w14:paraId="45357766" w14:textId="77777777" w:rsidR="00585212" w:rsidRPr="00400099" w:rsidRDefault="00585212" w:rsidP="00585212">
      <w:pPr>
        <w:pStyle w:val="Text"/>
        <w:spacing w:line="240" w:lineRule="auto"/>
        <w:rPr>
          <w:rFonts w:cs="Arial"/>
          <w:color w:val="000000" w:themeColor="text1"/>
          <w:lang w:eastAsia="en-GB"/>
        </w:rPr>
      </w:pPr>
    </w:p>
    <w:p w14:paraId="2F3255BA" w14:textId="77777777" w:rsidR="00585212" w:rsidRPr="00400099" w:rsidRDefault="00585212" w:rsidP="00585212">
      <w:pPr>
        <w:spacing w:after="0" w:line="240" w:lineRule="auto"/>
        <w:rPr>
          <w:rFonts w:ascii="Arial" w:hAnsi="Arial" w:cs="Arial"/>
          <w:color w:val="000000" w:themeColor="text1"/>
        </w:rPr>
      </w:pPr>
      <w:r w:rsidRPr="00400099">
        <w:rPr>
          <w:rFonts w:ascii="Arial" w:hAnsi="Arial" w:cs="Arial"/>
          <w:color w:val="000000" w:themeColor="text1"/>
        </w:rPr>
        <w:t>Sandborn WJ, Hanauer SB, Rutgeerts P</w:t>
      </w:r>
      <w:r w:rsidRPr="00400099">
        <w:rPr>
          <w:rFonts w:ascii="Arial" w:hAnsi="Arial" w:cs="Arial"/>
          <w:i/>
          <w:color w:val="000000" w:themeColor="text1"/>
        </w:rPr>
        <w:t xml:space="preserve"> et al. </w:t>
      </w:r>
      <w:r w:rsidRPr="00400099">
        <w:rPr>
          <w:rFonts w:ascii="Arial" w:hAnsi="Arial" w:cs="Arial"/>
          <w:color w:val="000000" w:themeColor="text1"/>
        </w:rPr>
        <w:t>Adalimumab for maintenance treatment of Crohn's disease: results of the CLASSIC II trial. Gut 2007;56:1232-9.</w:t>
      </w:r>
    </w:p>
    <w:p w14:paraId="390F99F6" w14:textId="77777777" w:rsidR="00585212" w:rsidRPr="00400099" w:rsidRDefault="00585212" w:rsidP="00585212">
      <w:pPr>
        <w:spacing w:after="0" w:line="240" w:lineRule="auto"/>
        <w:rPr>
          <w:rFonts w:ascii="Arial" w:hAnsi="Arial" w:cs="Arial"/>
          <w:color w:val="000000" w:themeColor="text1"/>
        </w:rPr>
      </w:pPr>
    </w:p>
    <w:p w14:paraId="26924098" w14:textId="77777777" w:rsidR="00585212" w:rsidRPr="00400099" w:rsidRDefault="00585212" w:rsidP="00585212">
      <w:pPr>
        <w:spacing w:after="0" w:line="240" w:lineRule="auto"/>
        <w:rPr>
          <w:rFonts w:ascii="Arial" w:hAnsi="Arial" w:cs="Arial"/>
          <w:color w:val="000000" w:themeColor="text1"/>
        </w:rPr>
      </w:pPr>
      <w:r w:rsidRPr="00400099">
        <w:rPr>
          <w:rFonts w:ascii="Arial" w:hAnsi="Arial" w:cs="Arial"/>
          <w:color w:val="000000" w:themeColor="text1"/>
        </w:rPr>
        <w:t xml:space="preserve">Sandborn WJ, Rutgeerts P, Enns R </w:t>
      </w:r>
      <w:r w:rsidRPr="00400099">
        <w:rPr>
          <w:rFonts w:ascii="Arial" w:hAnsi="Arial" w:cs="Arial"/>
          <w:i/>
          <w:color w:val="000000" w:themeColor="text1"/>
        </w:rPr>
        <w:t xml:space="preserve">et al. </w:t>
      </w:r>
      <w:r w:rsidRPr="00400099">
        <w:rPr>
          <w:rFonts w:ascii="Arial" w:hAnsi="Arial" w:cs="Arial"/>
          <w:color w:val="000000" w:themeColor="text1"/>
        </w:rPr>
        <w:t>Adalimumab induction therapy for Crohn disease previously treated with infliximab: a randomized trial. Ann Intern Med 2007;146:829-38.</w:t>
      </w:r>
    </w:p>
    <w:p w14:paraId="4E6AC0F8" w14:textId="77777777" w:rsidR="00585212" w:rsidRPr="00400099" w:rsidRDefault="00585212" w:rsidP="00585212">
      <w:pPr>
        <w:pStyle w:val="Text"/>
        <w:spacing w:line="240" w:lineRule="auto"/>
        <w:rPr>
          <w:rFonts w:cs="Arial"/>
          <w:color w:val="000000" w:themeColor="text1"/>
          <w:lang w:eastAsia="en-GB"/>
        </w:rPr>
      </w:pPr>
    </w:p>
    <w:p w14:paraId="71D8B223" w14:textId="77777777" w:rsidR="00585212" w:rsidRPr="00400099" w:rsidRDefault="00585212" w:rsidP="00585212">
      <w:pPr>
        <w:spacing w:after="0" w:line="240" w:lineRule="auto"/>
        <w:rPr>
          <w:rFonts w:ascii="Arial" w:hAnsi="Arial" w:cs="Arial"/>
          <w:color w:val="000000" w:themeColor="text1"/>
        </w:rPr>
      </w:pPr>
      <w:r w:rsidRPr="00400099">
        <w:rPr>
          <w:rFonts w:ascii="Arial" w:hAnsi="Arial" w:cs="Arial"/>
          <w:color w:val="000000" w:themeColor="text1"/>
        </w:rPr>
        <w:t xml:space="preserve">Sandborn WJ, Schreiber S, Hanauer SB </w:t>
      </w:r>
      <w:r w:rsidRPr="00400099">
        <w:rPr>
          <w:rFonts w:ascii="Arial" w:hAnsi="Arial" w:cs="Arial"/>
          <w:i/>
          <w:color w:val="000000" w:themeColor="text1"/>
        </w:rPr>
        <w:t xml:space="preserve">et al. </w:t>
      </w:r>
      <w:r w:rsidRPr="00400099">
        <w:rPr>
          <w:rFonts w:ascii="Arial" w:hAnsi="Arial" w:cs="Arial"/>
          <w:color w:val="000000" w:themeColor="text1"/>
        </w:rPr>
        <w:t>Reinduction with certolizumab pegol in patients with relapsed Crohn's disease: results from the PRECiSE 4 Study. Clin Gastroenterol Hepatol</w:t>
      </w:r>
      <w:r w:rsidRPr="00400099">
        <w:rPr>
          <w:rFonts w:ascii="Arial" w:hAnsi="Arial" w:cs="Arial"/>
          <w:i/>
          <w:color w:val="000000" w:themeColor="text1"/>
        </w:rPr>
        <w:t xml:space="preserve"> </w:t>
      </w:r>
      <w:r w:rsidRPr="00400099">
        <w:rPr>
          <w:rFonts w:ascii="Arial" w:hAnsi="Arial" w:cs="Arial"/>
          <w:color w:val="000000" w:themeColor="text1"/>
        </w:rPr>
        <w:t>2010;8:696-702.</w:t>
      </w:r>
    </w:p>
    <w:p w14:paraId="3E1655C3" w14:textId="77777777" w:rsidR="00585212" w:rsidRPr="00400099" w:rsidRDefault="00585212" w:rsidP="00585212">
      <w:pPr>
        <w:spacing w:after="0" w:line="240" w:lineRule="auto"/>
        <w:rPr>
          <w:rFonts w:ascii="Arial" w:hAnsi="Arial" w:cs="Arial"/>
          <w:color w:val="000000" w:themeColor="text1"/>
        </w:rPr>
      </w:pPr>
    </w:p>
    <w:p w14:paraId="5CDE68FB" w14:textId="77777777" w:rsidR="00585212" w:rsidRPr="00400099" w:rsidRDefault="00585212" w:rsidP="00585212">
      <w:pPr>
        <w:pStyle w:val="Text"/>
        <w:spacing w:line="240" w:lineRule="auto"/>
        <w:rPr>
          <w:rFonts w:cs="Arial"/>
          <w:i/>
          <w:color w:val="000000" w:themeColor="text1"/>
          <w:lang w:eastAsia="en-GB"/>
        </w:rPr>
      </w:pPr>
      <w:r w:rsidRPr="00400099">
        <w:rPr>
          <w:rFonts w:cs="Arial"/>
          <w:color w:val="000000" w:themeColor="text1"/>
          <w:lang w:eastAsia="en-GB"/>
        </w:rPr>
        <w:t xml:space="preserve">Sandborn WJ, van Assche G, Reinisch W </w:t>
      </w:r>
      <w:r w:rsidRPr="00400099">
        <w:rPr>
          <w:rFonts w:cs="Arial"/>
          <w:i/>
          <w:color w:val="000000" w:themeColor="text1"/>
          <w:lang w:eastAsia="en-GB"/>
        </w:rPr>
        <w:t xml:space="preserve">et al. </w:t>
      </w:r>
      <w:r w:rsidRPr="00400099">
        <w:rPr>
          <w:rFonts w:cs="Arial"/>
          <w:color w:val="000000" w:themeColor="text1"/>
          <w:lang w:eastAsia="en-GB"/>
        </w:rPr>
        <w:t>Adalimumab induces and maintains clinical remission in patients with moderate-to-severe ulcerative colitis. Gastroenterology 2012;142:257-65.</w:t>
      </w:r>
      <w:r w:rsidRPr="00400099">
        <w:rPr>
          <w:rFonts w:cs="Arial"/>
          <w:i/>
          <w:color w:val="000000" w:themeColor="text1"/>
          <w:lang w:eastAsia="en-GB"/>
        </w:rPr>
        <w:t xml:space="preserve"> </w:t>
      </w:r>
    </w:p>
    <w:p w14:paraId="2BE84363" w14:textId="77777777" w:rsidR="00585212" w:rsidRPr="00400099" w:rsidRDefault="00585212" w:rsidP="00585212">
      <w:pPr>
        <w:pStyle w:val="Text"/>
        <w:spacing w:line="240" w:lineRule="auto"/>
        <w:rPr>
          <w:rFonts w:cs="Arial"/>
          <w:color w:val="000000" w:themeColor="text1"/>
          <w:lang w:eastAsia="en-GB"/>
        </w:rPr>
      </w:pPr>
    </w:p>
    <w:p w14:paraId="1C00317C" w14:textId="77777777" w:rsidR="00585212" w:rsidRPr="00400099" w:rsidRDefault="00585212" w:rsidP="00585212">
      <w:pPr>
        <w:spacing w:after="0" w:line="240" w:lineRule="auto"/>
        <w:rPr>
          <w:rFonts w:ascii="Arial" w:hAnsi="Arial" w:cs="Arial"/>
          <w:color w:val="000000" w:themeColor="text1"/>
        </w:rPr>
      </w:pPr>
      <w:r w:rsidRPr="00400099">
        <w:rPr>
          <w:rFonts w:ascii="Arial" w:hAnsi="Arial" w:cs="Arial"/>
          <w:color w:val="000000" w:themeColor="text1"/>
        </w:rPr>
        <w:t xml:space="preserve">Sandborn WJ, Lee SD, Randall C </w:t>
      </w:r>
      <w:r w:rsidRPr="00400099">
        <w:rPr>
          <w:rFonts w:ascii="Arial" w:hAnsi="Arial" w:cs="Arial"/>
          <w:i/>
          <w:color w:val="000000" w:themeColor="text1"/>
        </w:rPr>
        <w:t>et al</w:t>
      </w:r>
      <w:r w:rsidRPr="00400099">
        <w:rPr>
          <w:rFonts w:ascii="Arial" w:hAnsi="Arial" w:cs="Arial"/>
          <w:color w:val="000000" w:themeColor="text1"/>
        </w:rPr>
        <w:t>. Long-term safety and efficacy of certolizumab pegol in the treatment of Crohn's disease: 7-year results from the PRECiSE 3 study. Aliment Pharmacol Ther</w:t>
      </w:r>
      <w:r w:rsidRPr="00400099">
        <w:rPr>
          <w:rFonts w:ascii="Arial" w:hAnsi="Arial" w:cs="Arial"/>
          <w:i/>
          <w:color w:val="000000" w:themeColor="text1"/>
        </w:rPr>
        <w:t xml:space="preserve"> </w:t>
      </w:r>
      <w:r w:rsidRPr="00400099">
        <w:rPr>
          <w:rFonts w:ascii="Arial" w:hAnsi="Arial" w:cs="Arial"/>
          <w:color w:val="000000" w:themeColor="text1"/>
        </w:rPr>
        <w:t>2014;40:903-16.</w:t>
      </w:r>
    </w:p>
    <w:p w14:paraId="4E7715D2" w14:textId="77777777" w:rsidR="00585212" w:rsidRPr="00400099" w:rsidRDefault="00585212" w:rsidP="00585212">
      <w:pPr>
        <w:pStyle w:val="Text"/>
        <w:spacing w:line="240" w:lineRule="auto"/>
        <w:rPr>
          <w:rFonts w:cs="Arial"/>
          <w:color w:val="000000" w:themeColor="text1"/>
          <w:lang w:eastAsia="en-GB"/>
        </w:rPr>
      </w:pPr>
    </w:p>
    <w:p w14:paraId="498D06D5" w14:textId="77777777" w:rsidR="00585212" w:rsidRPr="00400099" w:rsidRDefault="00585212" w:rsidP="00585212">
      <w:pPr>
        <w:pStyle w:val="Text"/>
        <w:spacing w:line="240" w:lineRule="auto"/>
        <w:rPr>
          <w:rFonts w:cs="Arial"/>
          <w:color w:val="000000" w:themeColor="text1"/>
          <w:lang w:eastAsia="en-GB"/>
        </w:rPr>
      </w:pPr>
      <w:r w:rsidRPr="00400099">
        <w:rPr>
          <w:rFonts w:cs="Arial"/>
          <w:color w:val="000000" w:themeColor="text1"/>
          <w:lang w:eastAsia="en-GB"/>
        </w:rPr>
        <w:lastRenderedPageBreak/>
        <w:t xml:space="preserve">Sandborn WJ, Feagan BG, Marano C </w:t>
      </w:r>
      <w:r w:rsidRPr="00400099">
        <w:rPr>
          <w:rFonts w:cs="Arial"/>
          <w:i/>
          <w:color w:val="000000" w:themeColor="text1"/>
          <w:lang w:eastAsia="en-GB"/>
        </w:rPr>
        <w:t>et al</w:t>
      </w:r>
      <w:r w:rsidRPr="00400099">
        <w:rPr>
          <w:rFonts w:cs="Arial"/>
          <w:color w:val="000000" w:themeColor="text1"/>
          <w:lang w:eastAsia="en-GB"/>
        </w:rPr>
        <w:t>. Subcutaneous golimumab induces clinical response and remission in patients with moderate-to-severe ulcerative colitis. Gastroenterology 2014;146:85-95.</w:t>
      </w:r>
    </w:p>
    <w:p w14:paraId="424C08A6" w14:textId="77777777" w:rsidR="00585212" w:rsidRPr="00400099" w:rsidRDefault="00585212" w:rsidP="00585212">
      <w:pPr>
        <w:pStyle w:val="Text"/>
        <w:spacing w:line="240" w:lineRule="auto"/>
        <w:rPr>
          <w:rFonts w:cs="Arial"/>
          <w:color w:val="000000" w:themeColor="text1"/>
          <w:lang w:eastAsia="en-GB"/>
        </w:rPr>
      </w:pPr>
    </w:p>
    <w:p w14:paraId="79F49806" w14:textId="77777777" w:rsidR="00585212" w:rsidRPr="00400099" w:rsidRDefault="00585212" w:rsidP="00585212">
      <w:pPr>
        <w:pStyle w:val="Text"/>
        <w:spacing w:line="240" w:lineRule="auto"/>
        <w:rPr>
          <w:rFonts w:cs="Arial"/>
          <w:color w:val="000000" w:themeColor="text1"/>
          <w:lang w:eastAsia="en-GB"/>
        </w:rPr>
      </w:pPr>
      <w:r w:rsidRPr="00400099">
        <w:rPr>
          <w:rFonts w:cs="Arial"/>
          <w:color w:val="000000" w:themeColor="text1"/>
          <w:lang w:eastAsia="en-GB"/>
        </w:rPr>
        <w:t xml:space="preserve">Sandborn WJ, Feagan BG, Marano C </w:t>
      </w:r>
      <w:r w:rsidRPr="00400099">
        <w:rPr>
          <w:rFonts w:cs="Arial"/>
          <w:i/>
          <w:color w:val="000000" w:themeColor="text1"/>
          <w:lang w:eastAsia="en-GB"/>
        </w:rPr>
        <w:t>et al</w:t>
      </w:r>
      <w:r w:rsidRPr="00400099">
        <w:rPr>
          <w:rFonts w:cs="Arial"/>
          <w:color w:val="000000" w:themeColor="text1"/>
          <w:lang w:eastAsia="en-GB"/>
        </w:rPr>
        <w:t>. Subcutaneous golimumab maintains clinical response in patients with moderate-to-severe ulcerative colitis. Gastroenterology 2014;146:96-109.</w:t>
      </w:r>
    </w:p>
    <w:p w14:paraId="080E75E5" w14:textId="77777777" w:rsidR="00585212" w:rsidRPr="00400099" w:rsidRDefault="00585212" w:rsidP="00585212">
      <w:pPr>
        <w:spacing w:after="0" w:line="240" w:lineRule="auto"/>
        <w:rPr>
          <w:rFonts w:ascii="Arial" w:hAnsi="Arial" w:cs="Arial"/>
          <w:color w:val="000000" w:themeColor="text1"/>
        </w:rPr>
      </w:pPr>
    </w:p>
    <w:p w14:paraId="359F58D4" w14:textId="77777777" w:rsidR="009B6D6C" w:rsidRPr="00400099" w:rsidRDefault="009B6D6C" w:rsidP="00585212">
      <w:pPr>
        <w:spacing w:after="0" w:line="240" w:lineRule="auto"/>
        <w:rPr>
          <w:rFonts w:ascii="Arial" w:hAnsi="Arial" w:cs="Arial"/>
          <w:color w:val="000000" w:themeColor="text1"/>
        </w:rPr>
      </w:pPr>
      <w:r w:rsidRPr="00400099">
        <w:rPr>
          <w:rFonts w:ascii="Arial" w:hAnsi="Arial" w:cs="Arial"/>
          <w:color w:val="000000" w:themeColor="text1"/>
        </w:rPr>
        <w:t xml:space="preserve">Sands BE, Blank MA, Patel K </w:t>
      </w:r>
      <w:r w:rsidRPr="00400099">
        <w:rPr>
          <w:rFonts w:ascii="Arial" w:hAnsi="Arial" w:cs="Arial"/>
          <w:i/>
          <w:color w:val="000000" w:themeColor="text1"/>
        </w:rPr>
        <w:t>et al</w:t>
      </w:r>
      <w:r w:rsidRPr="00400099">
        <w:rPr>
          <w:rFonts w:ascii="Arial" w:hAnsi="Arial" w:cs="Arial"/>
          <w:color w:val="000000" w:themeColor="text1"/>
        </w:rPr>
        <w:t>. Long-term treatment of rectovaginal fistulas in Crohn's disease: response to infliximab in the ACCENT II Study. Clin Gastroenterol Hepatol 2004;2:912-20.</w:t>
      </w:r>
    </w:p>
    <w:p w14:paraId="48CFB82A" w14:textId="77777777" w:rsidR="00585212" w:rsidRPr="00400099" w:rsidRDefault="00585212" w:rsidP="00585212">
      <w:pPr>
        <w:spacing w:after="0" w:line="240" w:lineRule="auto"/>
        <w:rPr>
          <w:rFonts w:ascii="Arial" w:hAnsi="Arial" w:cs="Arial"/>
          <w:color w:val="000000" w:themeColor="text1"/>
        </w:rPr>
      </w:pPr>
    </w:p>
    <w:p w14:paraId="3D1F86E5" w14:textId="77777777" w:rsidR="009B6D6C" w:rsidRPr="00400099" w:rsidRDefault="009B6D6C" w:rsidP="00585212">
      <w:pPr>
        <w:pStyle w:val="Text"/>
        <w:spacing w:line="240" w:lineRule="auto"/>
        <w:rPr>
          <w:rFonts w:cs="Arial"/>
          <w:color w:val="000000" w:themeColor="text1"/>
          <w:lang w:eastAsia="en-GB"/>
        </w:rPr>
      </w:pPr>
      <w:r w:rsidRPr="00400099">
        <w:rPr>
          <w:rFonts w:cs="Arial"/>
          <w:color w:val="000000" w:themeColor="text1"/>
          <w:lang w:eastAsia="en-GB"/>
        </w:rPr>
        <w:t xml:space="preserve">Schreiber S, Khaliq-Kareemi M, Lawrance IC </w:t>
      </w:r>
      <w:r w:rsidRPr="00400099">
        <w:rPr>
          <w:rFonts w:cs="Arial"/>
          <w:i/>
          <w:color w:val="000000" w:themeColor="text1"/>
          <w:lang w:eastAsia="en-GB"/>
        </w:rPr>
        <w:t xml:space="preserve">et al. </w:t>
      </w:r>
      <w:r w:rsidRPr="00400099">
        <w:rPr>
          <w:rFonts w:cs="Arial"/>
          <w:color w:val="000000" w:themeColor="text1"/>
          <w:lang w:eastAsia="en-GB"/>
        </w:rPr>
        <w:t>Maintenance therapy with certolizumab pegol for Crohn's disease. N Engl J Med 2007;357:239-50.</w:t>
      </w:r>
    </w:p>
    <w:p w14:paraId="4A91D79F" w14:textId="77777777" w:rsidR="008221D4" w:rsidRPr="00400099" w:rsidRDefault="008221D4" w:rsidP="00585212">
      <w:pPr>
        <w:spacing w:after="0" w:line="240" w:lineRule="auto"/>
        <w:rPr>
          <w:rFonts w:ascii="Arial" w:hAnsi="Arial" w:cs="Arial"/>
          <w:color w:val="000000" w:themeColor="text1"/>
        </w:rPr>
      </w:pPr>
    </w:p>
    <w:p w14:paraId="5809CFF1" w14:textId="77777777" w:rsidR="00AB3AE3" w:rsidRPr="00400099" w:rsidRDefault="00AB3AE3">
      <w:pPr>
        <w:rPr>
          <w:rFonts w:ascii="Arial" w:hAnsi="Arial" w:cs="Arial"/>
          <w:color w:val="000000" w:themeColor="text1"/>
        </w:rPr>
      </w:pPr>
    </w:p>
    <w:sectPr w:rsidR="00AB3AE3" w:rsidRPr="004000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6F315F"/>
    <w:multiLevelType w:val="hybridMultilevel"/>
    <w:tmpl w:val="41B88C74"/>
    <w:lvl w:ilvl="0" w:tplc="D8A01F0A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CB65974"/>
    <w:multiLevelType w:val="hybridMultilevel"/>
    <w:tmpl w:val="EF02C1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43555C8"/>
    <w:multiLevelType w:val="hybridMultilevel"/>
    <w:tmpl w:val="A782D25E"/>
    <w:lvl w:ilvl="0" w:tplc="08090001">
      <w:start w:val="1"/>
      <w:numFmt w:val="bullet"/>
      <w:lvlText w:val=""/>
      <w:lvlJc w:val="left"/>
      <w:pPr>
        <w:ind w:left="135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ari Rizk">
    <w15:presenceInfo w15:providerId="AD" w15:userId="S-1-5-21-2834317594-801733261-2494563199-2707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1D4"/>
    <w:rsid w:val="000611C3"/>
    <w:rsid w:val="00072E59"/>
    <w:rsid w:val="0016784C"/>
    <w:rsid w:val="001D0A5A"/>
    <w:rsid w:val="001F7BE0"/>
    <w:rsid w:val="002437E4"/>
    <w:rsid w:val="002D091A"/>
    <w:rsid w:val="002D1BEB"/>
    <w:rsid w:val="002D6A50"/>
    <w:rsid w:val="003443FF"/>
    <w:rsid w:val="003D06AE"/>
    <w:rsid w:val="003F0028"/>
    <w:rsid w:val="00400099"/>
    <w:rsid w:val="004E3CC9"/>
    <w:rsid w:val="00505B8A"/>
    <w:rsid w:val="00552FCA"/>
    <w:rsid w:val="00585212"/>
    <w:rsid w:val="005A3CA0"/>
    <w:rsid w:val="005A7FA8"/>
    <w:rsid w:val="005D6766"/>
    <w:rsid w:val="00677867"/>
    <w:rsid w:val="006B5551"/>
    <w:rsid w:val="00726F28"/>
    <w:rsid w:val="00796CCB"/>
    <w:rsid w:val="008221D4"/>
    <w:rsid w:val="00874552"/>
    <w:rsid w:val="008A5FDD"/>
    <w:rsid w:val="008C0248"/>
    <w:rsid w:val="008C4998"/>
    <w:rsid w:val="00945B1A"/>
    <w:rsid w:val="009858A5"/>
    <w:rsid w:val="009B6D6C"/>
    <w:rsid w:val="00A30953"/>
    <w:rsid w:val="00A92F73"/>
    <w:rsid w:val="00AB3AE3"/>
    <w:rsid w:val="00AE4CA5"/>
    <w:rsid w:val="00BD6A2D"/>
    <w:rsid w:val="00C5116F"/>
    <w:rsid w:val="00D31045"/>
    <w:rsid w:val="00D47770"/>
    <w:rsid w:val="00D86756"/>
    <w:rsid w:val="00D8707D"/>
    <w:rsid w:val="00D96C25"/>
    <w:rsid w:val="00DB5858"/>
    <w:rsid w:val="00E07991"/>
    <w:rsid w:val="00EE2792"/>
    <w:rsid w:val="00F06C77"/>
    <w:rsid w:val="00F208F4"/>
    <w:rsid w:val="00F761FE"/>
    <w:rsid w:val="00F825C2"/>
    <w:rsid w:val="00FC0ECC"/>
    <w:rsid w:val="00FF4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87C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21D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21D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link w:val="TextChar"/>
    <w:rsid w:val="008221D4"/>
    <w:pPr>
      <w:spacing w:after="0" w:line="360" w:lineRule="auto"/>
    </w:pPr>
    <w:rPr>
      <w:rFonts w:ascii="Arial" w:eastAsia="Times New Roman" w:hAnsi="Arial" w:cs="Times New Roman"/>
      <w:szCs w:val="20"/>
    </w:rPr>
  </w:style>
  <w:style w:type="table" w:styleId="TableGrid">
    <w:name w:val="Table Grid"/>
    <w:basedOn w:val="TableNormal"/>
    <w:uiPriority w:val="39"/>
    <w:rsid w:val="008221D4"/>
    <w:pPr>
      <w:spacing w:after="0" w:line="240" w:lineRule="auto"/>
    </w:pPr>
    <w:rPr>
      <w:rFonts w:ascii="Arial" w:eastAsia="Times New Roman" w:hAnsi="Arial" w:cs="Times New Roman"/>
      <w:szCs w:val="20"/>
      <w:lang w:val="en-US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08" w:type="dxa"/>
        <w:bottom w:w="108" w:type="dxa"/>
      </w:tblCellMar>
    </w:tblPr>
    <w:trPr>
      <w:jc w:val="center"/>
    </w:trPr>
    <w:tblStylePr w:type="firstCol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nil"/>
          <w:tl2br w:val="nil"/>
          <w:tr2bl w:val="nil"/>
        </w:tcBorders>
        <w:shd w:val="pct20" w:color="auto" w:fill="auto"/>
      </w:tcPr>
    </w:tblStylePr>
  </w:style>
  <w:style w:type="paragraph" w:customStyle="1" w:styleId="Posterheading2">
    <w:name w:val="Poster heading 2"/>
    <w:basedOn w:val="Heading2"/>
    <w:next w:val="Text"/>
    <w:link w:val="Posterheading2CharChar"/>
    <w:rsid w:val="008221D4"/>
    <w:pPr>
      <w:keepNext w:val="0"/>
      <w:keepLines w:val="0"/>
      <w:spacing w:before="240" w:after="60" w:line="360" w:lineRule="auto"/>
      <w:ind w:left="357" w:hanging="357"/>
      <w:contextualSpacing/>
    </w:pPr>
    <w:rPr>
      <w:rFonts w:ascii="Arial" w:eastAsia="Arial" w:hAnsi="Arial" w:cs="Arial"/>
      <w:b/>
      <w:sz w:val="28"/>
      <w:szCs w:val="24"/>
      <w:lang w:val="en-US" w:eastAsia="en-GB"/>
    </w:rPr>
  </w:style>
  <w:style w:type="character" w:customStyle="1" w:styleId="TextChar">
    <w:name w:val="Text Char"/>
    <w:basedOn w:val="DefaultParagraphFont"/>
    <w:link w:val="Text"/>
    <w:rsid w:val="008221D4"/>
    <w:rPr>
      <w:rFonts w:ascii="Arial" w:eastAsia="Times New Roman" w:hAnsi="Arial" w:cs="Times New Roman"/>
      <w:szCs w:val="20"/>
    </w:rPr>
  </w:style>
  <w:style w:type="character" w:customStyle="1" w:styleId="Posterheading2CharChar">
    <w:name w:val="Poster heading 2 Char Char"/>
    <w:basedOn w:val="Heading2Char"/>
    <w:link w:val="Posterheading2"/>
    <w:rsid w:val="008221D4"/>
    <w:rPr>
      <w:rFonts w:ascii="Arial" w:eastAsia="Arial" w:hAnsi="Arial" w:cs="Arial"/>
      <w:b/>
      <w:color w:val="2F5496" w:themeColor="accent1" w:themeShade="BF"/>
      <w:sz w:val="28"/>
      <w:szCs w:val="24"/>
      <w:lang w:val="en-US" w:eastAsia="en-GB"/>
    </w:rPr>
  </w:style>
  <w:style w:type="paragraph" w:styleId="CommentText">
    <w:name w:val="annotation text"/>
    <w:basedOn w:val="Normal"/>
    <w:link w:val="CommentTextChar"/>
    <w:uiPriority w:val="99"/>
    <w:semiHidden/>
    <w:rsid w:val="008221D4"/>
    <w:pPr>
      <w:spacing w:after="0" w:line="360" w:lineRule="auto"/>
    </w:pPr>
    <w:rPr>
      <w:rFonts w:ascii="Arial" w:eastAsia="Times New Roman" w:hAnsi="Arial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21D4"/>
    <w:rPr>
      <w:rFonts w:ascii="Arial" w:eastAsia="Times New Roman" w:hAnsi="Arial" w:cs="Times New Roman"/>
      <w:sz w:val="20"/>
      <w:szCs w:val="20"/>
      <w:lang w:eastAsia="en-GB"/>
    </w:rPr>
  </w:style>
  <w:style w:type="table" w:customStyle="1" w:styleId="DefaultTable">
    <w:name w:val="Default Table"/>
    <w:rsid w:val="008221D4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221D4"/>
    <w:pPr>
      <w:spacing w:after="0" w:line="360" w:lineRule="auto"/>
      <w:ind w:left="720"/>
      <w:contextualSpacing/>
    </w:pPr>
    <w:rPr>
      <w:rFonts w:ascii="Arial" w:eastAsia="Times New Roman" w:hAnsi="Arial" w:cs="Times New Roman"/>
      <w:szCs w:val="20"/>
      <w:lang w:eastAsia="en-GB"/>
    </w:rPr>
  </w:style>
  <w:style w:type="paragraph" w:customStyle="1" w:styleId="Manuscriptheading3">
    <w:name w:val="Manuscript heading 3"/>
    <w:basedOn w:val="Heading3"/>
    <w:next w:val="Text"/>
    <w:rsid w:val="008221D4"/>
    <w:pPr>
      <w:keepLines w:val="0"/>
      <w:spacing w:before="240" w:after="60" w:line="360" w:lineRule="auto"/>
    </w:pPr>
    <w:rPr>
      <w:rFonts w:ascii="Arial" w:eastAsia="Times New Roman" w:hAnsi="Arial" w:cs="Arial"/>
      <w:b/>
      <w:bCs/>
      <w:color w:val="auto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21D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21D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21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1D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A5FD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FDD"/>
    <w:pPr>
      <w:spacing w:after="160" w:line="240" w:lineRule="auto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FDD"/>
    <w:rPr>
      <w:rFonts w:ascii="Arial" w:eastAsia="Times New Roman" w:hAnsi="Arial" w:cs="Times New Roman"/>
      <w:b/>
      <w:bCs/>
      <w:sz w:val="20"/>
      <w:szCs w:val="20"/>
      <w:lang w:eastAsia="en-GB"/>
    </w:rPr>
  </w:style>
  <w:style w:type="paragraph" w:customStyle="1" w:styleId="Default">
    <w:name w:val="Default"/>
    <w:rsid w:val="00AE4CA5"/>
    <w:pPr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color w:val="000000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21D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21D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link w:val="TextChar"/>
    <w:rsid w:val="008221D4"/>
    <w:pPr>
      <w:spacing w:after="0" w:line="360" w:lineRule="auto"/>
    </w:pPr>
    <w:rPr>
      <w:rFonts w:ascii="Arial" w:eastAsia="Times New Roman" w:hAnsi="Arial" w:cs="Times New Roman"/>
      <w:szCs w:val="20"/>
    </w:rPr>
  </w:style>
  <w:style w:type="table" w:styleId="TableGrid">
    <w:name w:val="Table Grid"/>
    <w:basedOn w:val="TableNormal"/>
    <w:uiPriority w:val="39"/>
    <w:rsid w:val="008221D4"/>
    <w:pPr>
      <w:spacing w:after="0" w:line="240" w:lineRule="auto"/>
    </w:pPr>
    <w:rPr>
      <w:rFonts w:ascii="Arial" w:eastAsia="Times New Roman" w:hAnsi="Arial" w:cs="Times New Roman"/>
      <w:szCs w:val="20"/>
      <w:lang w:val="en-US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08" w:type="dxa"/>
        <w:bottom w:w="108" w:type="dxa"/>
      </w:tblCellMar>
    </w:tblPr>
    <w:trPr>
      <w:jc w:val="center"/>
    </w:trPr>
    <w:tblStylePr w:type="firstCol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nil"/>
          <w:tl2br w:val="nil"/>
          <w:tr2bl w:val="nil"/>
        </w:tcBorders>
        <w:shd w:val="pct20" w:color="auto" w:fill="auto"/>
      </w:tcPr>
    </w:tblStylePr>
  </w:style>
  <w:style w:type="paragraph" w:customStyle="1" w:styleId="Posterheading2">
    <w:name w:val="Poster heading 2"/>
    <w:basedOn w:val="Heading2"/>
    <w:next w:val="Text"/>
    <w:link w:val="Posterheading2CharChar"/>
    <w:rsid w:val="008221D4"/>
    <w:pPr>
      <w:keepNext w:val="0"/>
      <w:keepLines w:val="0"/>
      <w:spacing w:before="240" w:after="60" w:line="360" w:lineRule="auto"/>
      <w:ind w:left="357" w:hanging="357"/>
      <w:contextualSpacing/>
    </w:pPr>
    <w:rPr>
      <w:rFonts w:ascii="Arial" w:eastAsia="Arial" w:hAnsi="Arial" w:cs="Arial"/>
      <w:b/>
      <w:sz w:val="28"/>
      <w:szCs w:val="24"/>
      <w:lang w:val="en-US" w:eastAsia="en-GB"/>
    </w:rPr>
  </w:style>
  <w:style w:type="character" w:customStyle="1" w:styleId="TextChar">
    <w:name w:val="Text Char"/>
    <w:basedOn w:val="DefaultParagraphFont"/>
    <w:link w:val="Text"/>
    <w:rsid w:val="008221D4"/>
    <w:rPr>
      <w:rFonts w:ascii="Arial" w:eastAsia="Times New Roman" w:hAnsi="Arial" w:cs="Times New Roman"/>
      <w:szCs w:val="20"/>
    </w:rPr>
  </w:style>
  <w:style w:type="character" w:customStyle="1" w:styleId="Posterheading2CharChar">
    <w:name w:val="Poster heading 2 Char Char"/>
    <w:basedOn w:val="Heading2Char"/>
    <w:link w:val="Posterheading2"/>
    <w:rsid w:val="008221D4"/>
    <w:rPr>
      <w:rFonts w:ascii="Arial" w:eastAsia="Arial" w:hAnsi="Arial" w:cs="Arial"/>
      <w:b/>
      <w:color w:val="2F5496" w:themeColor="accent1" w:themeShade="BF"/>
      <w:sz w:val="28"/>
      <w:szCs w:val="24"/>
      <w:lang w:val="en-US" w:eastAsia="en-GB"/>
    </w:rPr>
  </w:style>
  <w:style w:type="paragraph" w:styleId="CommentText">
    <w:name w:val="annotation text"/>
    <w:basedOn w:val="Normal"/>
    <w:link w:val="CommentTextChar"/>
    <w:uiPriority w:val="99"/>
    <w:semiHidden/>
    <w:rsid w:val="008221D4"/>
    <w:pPr>
      <w:spacing w:after="0" w:line="360" w:lineRule="auto"/>
    </w:pPr>
    <w:rPr>
      <w:rFonts w:ascii="Arial" w:eastAsia="Times New Roman" w:hAnsi="Arial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21D4"/>
    <w:rPr>
      <w:rFonts w:ascii="Arial" w:eastAsia="Times New Roman" w:hAnsi="Arial" w:cs="Times New Roman"/>
      <w:sz w:val="20"/>
      <w:szCs w:val="20"/>
      <w:lang w:eastAsia="en-GB"/>
    </w:rPr>
  </w:style>
  <w:style w:type="table" w:customStyle="1" w:styleId="DefaultTable">
    <w:name w:val="Default Table"/>
    <w:rsid w:val="008221D4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221D4"/>
    <w:pPr>
      <w:spacing w:after="0" w:line="360" w:lineRule="auto"/>
      <w:ind w:left="720"/>
      <w:contextualSpacing/>
    </w:pPr>
    <w:rPr>
      <w:rFonts w:ascii="Arial" w:eastAsia="Times New Roman" w:hAnsi="Arial" w:cs="Times New Roman"/>
      <w:szCs w:val="20"/>
      <w:lang w:eastAsia="en-GB"/>
    </w:rPr>
  </w:style>
  <w:style w:type="paragraph" w:customStyle="1" w:styleId="Manuscriptheading3">
    <w:name w:val="Manuscript heading 3"/>
    <w:basedOn w:val="Heading3"/>
    <w:next w:val="Text"/>
    <w:rsid w:val="008221D4"/>
    <w:pPr>
      <w:keepLines w:val="0"/>
      <w:spacing w:before="240" w:after="60" w:line="360" w:lineRule="auto"/>
    </w:pPr>
    <w:rPr>
      <w:rFonts w:ascii="Arial" w:eastAsia="Times New Roman" w:hAnsi="Arial" w:cs="Arial"/>
      <w:b/>
      <w:bCs/>
      <w:color w:val="auto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21D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21D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21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1D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A5FD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5FDD"/>
    <w:pPr>
      <w:spacing w:after="160" w:line="240" w:lineRule="auto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5FDD"/>
    <w:rPr>
      <w:rFonts w:ascii="Arial" w:eastAsia="Times New Roman" w:hAnsi="Arial" w:cs="Times New Roman"/>
      <w:b/>
      <w:bCs/>
      <w:sz w:val="20"/>
      <w:szCs w:val="20"/>
      <w:lang w:eastAsia="en-GB"/>
    </w:rPr>
  </w:style>
  <w:style w:type="paragraph" w:customStyle="1" w:styleId="Default">
    <w:name w:val="Default"/>
    <w:rsid w:val="00AE4CA5"/>
    <w:pPr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6</Pages>
  <Words>2774</Words>
  <Characters>15817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umi Crews</dc:creator>
  <cp:keywords/>
  <dc:description/>
  <cp:lastModifiedBy>Sharath M. babu</cp:lastModifiedBy>
  <cp:revision>9</cp:revision>
  <cp:lastPrinted>2017-10-16T16:18:00Z</cp:lastPrinted>
  <dcterms:created xsi:type="dcterms:W3CDTF">2018-03-13T19:38:00Z</dcterms:created>
  <dcterms:modified xsi:type="dcterms:W3CDTF">2018-04-13T06:59:00Z</dcterms:modified>
</cp:coreProperties>
</file>